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49309" w14:textId="4D9FFE77" w:rsidR="00FC5B28" w:rsidRPr="00776591" w:rsidRDefault="005A791E" w:rsidP="005F5323">
      <w:pPr>
        <w:wordWrap/>
        <w:spacing w:after="0" w:line="360" w:lineRule="auto"/>
        <w:rPr>
          <w:rFonts w:asciiTheme="majorHAnsi" w:eastAsia="바탕" w:hAnsiTheme="majorHAnsi" w:cstheme="majorHAnsi"/>
          <w:b/>
          <w:bCs/>
        </w:rPr>
      </w:pPr>
      <w:r w:rsidRPr="00776591">
        <w:rPr>
          <w:rFonts w:asciiTheme="majorHAnsi" w:eastAsia="Times New Roman" w:hAnsiTheme="majorHAnsi" w:cstheme="majorHAnsi"/>
          <w:b/>
          <w:bCs/>
        </w:rPr>
        <w:t xml:space="preserve">Table </w:t>
      </w:r>
      <w:r w:rsidR="00376F0B">
        <w:rPr>
          <w:rFonts w:asciiTheme="majorHAnsi" w:eastAsia="Times New Roman" w:hAnsiTheme="majorHAnsi" w:cstheme="majorHAnsi"/>
          <w:b/>
          <w:bCs/>
        </w:rPr>
        <w:t>S</w:t>
      </w:r>
      <w:r w:rsidR="00E7779E" w:rsidRPr="00776591">
        <w:rPr>
          <w:rFonts w:asciiTheme="majorHAnsi" w:eastAsia="Times New Roman" w:hAnsiTheme="majorHAnsi" w:cstheme="majorHAnsi" w:hint="eastAsia"/>
          <w:b/>
          <w:bCs/>
        </w:rPr>
        <w:t>1</w:t>
      </w:r>
      <w:r w:rsidRPr="00776591">
        <w:rPr>
          <w:rFonts w:asciiTheme="majorHAnsi" w:eastAsia="Times New Roman" w:hAnsiTheme="majorHAnsi" w:cstheme="majorHAnsi"/>
          <w:b/>
          <w:bCs/>
        </w:rPr>
        <w:t xml:space="preserve">. </w:t>
      </w:r>
      <w:r w:rsidR="00DE0E5D" w:rsidRPr="00776591">
        <w:rPr>
          <w:rFonts w:asciiTheme="majorHAnsi" w:eastAsia="바탕" w:hAnsiTheme="majorHAnsi" w:cstheme="majorHAnsi" w:hint="eastAsia"/>
          <w:b/>
          <w:bCs/>
        </w:rPr>
        <w:t>C</w:t>
      </w:r>
      <w:r w:rsidR="00DE0E5D" w:rsidRPr="00776591">
        <w:rPr>
          <w:rFonts w:asciiTheme="majorHAnsi" w:eastAsia="바탕" w:hAnsiTheme="majorHAnsi" w:cstheme="majorHAnsi"/>
          <w:b/>
          <w:bCs/>
        </w:rPr>
        <w:t>omparison of the performance of eyeball segmentation for the Axial 1 image</w:t>
      </w:r>
    </w:p>
    <w:tbl>
      <w:tblPr>
        <w:tblStyle w:val="aa"/>
        <w:tblW w:w="8926" w:type="dxa"/>
        <w:tblLayout w:type="fixed"/>
        <w:tblLook w:val="0400" w:firstRow="0" w:lastRow="0" w:firstColumn="0" w:lastColumn="0" w:noHBand="0" w:noVBand="1"/>
      </w:tblPr>
      <w:tblGrid>
        <w:gridCol w:w="1557"/>
        <w:gridCol w:w="1558"/>
        <w:gridCol w:w="1558"/>
        <w:gridCol w:w="2126"/>
        <w:gridCol w:w="2127"/>
      </w:tblGrid>
      <w:tr w:rsidR="00FC5B28" w:rsidRPr="00F503AE" w14:paraId="7DB9A8BA" w14:textId="77777777" w:rsidTr="00FC5B28">
        <w:trPr>
          <w:trHeight w:val="278"/>
        </w:trPr>
        <w:tc>
          <w:tcPr>
            <w:tcW w:w="1557" w:type="dxa"/>
            <w:vAlign w:val="center"/>
          </w:tcPr>
          <w:p w14:paraId="43D98B0C" w14:textId="77777777" w:rsidR="00FC5B28" w:rsidRPr="00F503AE" w:rsidRDefault="00FC5B28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bookmarkStart w:id="0" w:name="_Hlk129661566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Target</w:t>
            </w:r>
          </w:p>
        </w:tc>
        <w:tc>
          <w:tcPr>
            <w:tcW w:w="1558" w:type="dxa"/>
            <w:vAlign w:val="center"/>
          </w:tcPr>
          <w:p w14:paraId="0BB82FD7" w14:textId="77777777" w:rsidR="00FC5B28" w:rsidRPr="00F503AE" w:rsidRDefault="00FC5B28" w:rsidP="009E142E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3A6FF3">
              <w:rPr>
                <w:rFonts w:asciiTheme="majorHAnsi" w:eastAsia="Times New Roman" w:hAnsiTheme="majorHAnsi" w:cstheme="majorHAnsi"/>
                <w:b/>
                <w:bCs/>
              </w:rPr>
              <w:t>I</w:t>
            </w:r>
            <w:r w:rsidRPr="003A6FF3">
              <w:rPr>
                <w:rFonts w:asciiTheme="majorHAnsi" w:eastAsia="Times New Roman" w:hAnsiTheme="majorHAnsi" w:cstheme="majorHAnsi" w:hint="eastAsia"/>
                <w:b/>
                <w:bCs/>
              </w:rPr>
              <w:t>teration</w:t>
            </w:r>
          </w:p>
        </w:tc>
        <w:tc>
          <w:tcPr>
            <w:tcW w:w="1558" w:type="dxa"/>
            <w:vAlign w:val="center"/>
          </w:tcPr>
          <w:p w14:paraId="341014D6" w14:textId="77777777" w:rsidR="00FC5B28" w:rsidRPr="00F503AE" w:rsidRDefault="00FC5B28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7FC2564" w14:textId="77777777" w:rsidR="00FC5B28" w:rsidRPr="00F503AE" w:rsidRDefault="00FC5B28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Dice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F334A63" w14:textId="77777777" w:rsidR="00FC5B28" w:rsidRPr="00F503AE" w:rsidRDefault="00FC5B28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IoU</w:t>
            </w:r>
            <w:proofErr w:type="spellEnd"/>
          </w:p>
        </w:tc>
      </w:tr>
      <w:tr w:rsidR="005F5323" w:rsidRPr="00F503AE" w14:paraId="0BE467DA" w14:textId="77777777" w:rsidTr="003F3E4D">
        <w:trPr>
          <w:trHeight w:val="44"/>
        </w:trPr>
        <w:tc>
          <w:tcPr>
            <w:tcW w:w="1557" w:type="dxa"/>
            <w:vMerge w:val="restart"/>
            <w:vAlign w:val="center"/>
          </w:tcPr>
          <w:p w14:paraId="2C09B029" w14:textId="58FFE666" w:rsidR="005F5323" w:rsidRPr="0091014A" w:rsidRDefault="005F5323" w:rsidP="0091014A">
            <w:pPr>
              <w:wordWrap/>
              <w:jc w:val="center"/>
              <w:rPr>
                <w:rFonts w:asciiTheme="majorHAnsi" w:eastAsiaTheme="minorEastAsia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Eyeball</w:t>
            </w:r>
          </w:p>
        </w:tc>
        <w:tc>
          <w:tcPr>
            <w:tcW w:w="1558" w:type="dxa"/>
            <w:vMerge w:val="restart"/>
            <w:vAlign w:val="center"/>
          </w:tcPr>
          <w:p w14:paraId="0AB7E2A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558" w:type="dxa"/>
            <w:vAlign w:val="center"/>
          </w:tcPr>
          <w:p w14:paraId="4B7FA8C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7B3215" w14:textId="56943CE7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8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D54A0" w14:textId="3F3D0E21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6.3%</w:t>
            </w:r>
          </w:p>
        </w:tc>
      </w:tr>
      <w:tr w:rsidR="005F5323" w:rsidRPr="00F503AE" w14:paraId="511A701C" w14:textId="77777777" w:rsidTr="003F3E4D">
        <w:trPr>
          <w:trHeight w:val="105"/>
        </w:trPr>
        <w:tc>
          <w:tcPr>
            <w:tcW w:w="1557" w:type="dxa"/>
            <w:vMerge/>
            <w:vAlign w:val="center"/>
          </w:tcPr>
          <w:p w14:paraId="5470D4F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7A7A9A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623566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Theme="minorEastAsia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B6DA94" w14:textId="0FF15AC3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C30D8" w14:textId="2453D099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6%</w:t>
            </w:r>
          </w:p>
        </w:tc>
      </w:tr>
      <w:tr w:rsidR="005F5323" w:rsidRPr="00F503AE" w14:paraId="11BA1B54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7E4BD15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DABCBE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2BA452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FB6951" w14:textId="3933B372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6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43034" w14:textId="3E76316F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5%</w:t>
            </w:r>
          </w:p>
        </w:tc>
      </w:tr>
      <w:tr w:rsidR="005F5323" w:rsidRPr="00F503AE" w14:paraId="30200C1A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2BB7103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8F6491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B5E4D1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C080D7" w14:textId="0F77F6A2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6.9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B79E4" w14:textId="57533D79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1%</w:t>
            </w:r>
          </w:p>
        </w:tc>
      </w:tr>
      <w:tr w:rsidR="005F5323" w:rsidRPr="00F503AE" w14:paraId="1994FFF2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587D06F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F81943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920C5D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51E514" w14:textId="083D4CA4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DF74D" w14:textId="2F6A361B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8%</w:t>
            </w:r>
          </w:p>
        </w:tc>
      </w:tr>
      <w:tr w:rsidR="005F5323" w:rsidRPr="00F503AE" w14:paraId="0116CAED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042B988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1786E33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558" w:type="dxa"/>
            <w:vAlign w:val="center"/>
          </w:tcPr>
          <w:p w14:paraId="2CC8422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9D8A7D" w14:textId="32B1F45D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8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68E1D" w14:textId="18AA79E9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6.6%</w:t>
            </w:r>
          </w:p>
        </w:tc>
      </w:tr>
      <w:tr w:rsidR="005F5323" w:rsidRPr="00F503AE" w14:paraId="35180DE5" w14:textId="77777777" w:rsidTr="003F3E4D">
        <w:trPr>
          <w:trHeight w:val="88"/>
        </w:trPr>
        <w:tc>
          <w:tcPr>
            <w:tcW w:w="1557" w:type="dxa"/>
            <w:vMerge/>
            <w:vAlign w:val="center"/>
          </w:tcPr>
          <w:p w14:paraId="6273982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7A0D08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F6CD7D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A0EBD5" w14:textId="6FF863E2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6.6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421F9" w14:textId="5F1399CA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9%</w:t>
            </w:r>
          </w:p>
        </w:tc>
      </w:tr>
      <w:tr w:rsidR="005F5323" w:rsidRPr="00F503AE" w14:paraId="7FB6CAB5" w14:textId="77777777" w:rsidTr="003F3E4D">
        <w:trPr>
          <w:trHeight w:val="136"/>
        </w:trPr>
        <w:tc>
          <w:tcPr>
            <w:tcW w:w="1557" w:type="dxa"/>
            <w:vMerge/>
            <w:vAlign w:val="center"/>
          </w:tcPr>
          <w:p w14:paraId="76D9EC1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1444A9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3EF2B7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648566" w14:textId="271CB59C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4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E60DD" w14:textId="0DFFB26D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1%</w:t>
            </w:r>
          </w:p>
        </w:tc>
      </w:tr>
      <w:tr w:rsidR="005F5323" w:rsidRPr="00F503AE" w14:paraId="7406AA8E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228B8C7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E97D3A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19F3FC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5F73AA" w14:textId="136FF9B7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6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51295" w14:textId="256CC37C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3%</w:t>
            </w:r>
          </w:p>
        </w:tc>
      </w:tr>
      <w:tr w:rsidR="005F5323" w:rsidRPr="00F503AE" w14:paraId="20EAFB30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3EC9EDE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3B90C3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D175F0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A51B03" w14:textId="49CBA55D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9ED8D" w14:textId="58943540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7%</w:t>
            </w:r>
          </w:p>
        </w:tc>
      </w:tr>
      <w:tr w:rsidR="005F5323" w:rsidRPr="00F503AE" w14:paraId="758156E0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71B3266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00D5C9B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1558" w:type="dxa"/>
            <w:vAlign w:val="center"/>
          </w:tcPr>
          <w:p w14:paraId="24A91CA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BDB121" w14:textId="2493D05B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8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0F846" w14:textId="48CBC3D9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6.2%</w:t>
            </w:r>
          </w:p>
        </w:tc>
      </w:tr>
      <w:tr w:rsidR="005F5323" w:rsidRPr="00F503AE" w14:paraId="08308133" w14:textId="77777777" w:rsidTr="003F3E4D">
        <w:trPr>
          <w:trHeight w:val="58"/>
        </w:trPr>
        <w:tc>
          <w:tcPr>
            <w:tcW w:w="1557" w:type="dxa"/>
            <w:vMerge/>
            <w:vAlign w:val="center"/>
          </w:tcPr>
          <w:p w14:paraId="7DEED5C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E8CC7D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9DBE0D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4C9DF9" w14:textId="55ACF84B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53073" w14:textId="4C252F60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2%</w:t>
            </w:r>
          </w:p>
        </w:tc>
      </w:tr>
      <w:tr w:rsidR="005F5323" w:rsidRPr="00F503AE" w14:paraId="48B49574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47D937B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33AB46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E26CBB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6253FF" w14:textId="67BE28CA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D24AB" w14:textId="49976405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8%</w:t>
            </w:r>
          </w:p>
        </w:tc>
      </w:tr>
      <w:tr w:rsidR="005F5323" w:rsidRPr="00F503AE" w14:paraId="55B5D4B7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52D65B1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471FE1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42D85A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6E4F70" w14:textId="052FBB8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A2C63" w14:textId="4FE4EE1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7%</w:t>
            </w:r>
          </w:p>
        </w:tc>
      </w:tr>
      <w:tr w:rsidR="005F5323" w:rsidRPr="00F503AE" w14:paraId="685A91B0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3BAE548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9ECEBE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121B26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C55AC8" w14:textId="133A045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863D4" w14:textId="1C8F56E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6%</w:t>
            </w:r>
          </w:p>
        </w:tc>
      </w:tr>
      <w:tr w:rsidR="005F5323" w:rsidRPr="00F503AE" w14:paraId="0446A4EF" w14:textId="77777777" w:rsidTr="003F3E4D">
        <w:trPr>
          <w:trHeight w:val="122"/>
        </w:trPr>
        <w:tc>
          <w:tcPr>
            <w:tcW w:w="1557" w:type="dxa"/>
            <w:vMerge/>
            <w:vAlign w:val="center"/>
          </w:tcPr>
          <w:p w14:paraId="75940D6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4BD2FF5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1558" w:type="dxa"/>
            <w:vAlign w:val="center"/>
          </w:tcPr>
          <w:p w14:paraId="789A54B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AFEAF5" w14:textId="33C50600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8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59F22" w14:textId="4206A920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6.6%</w:t>
            </w:r>
          </w:p>
        </w:tc>
      </w:tr>
      <w:tr w:rsidR="005F5323" w:rsidRPr="00F503AE" w14:paraId="63D0B3FA" w14:textId="77777777" w:rsidTr="003F3E4D">
        <w:trPr>
          <w:trHeight w:val="184"/>
        </w:trPr>
        <w:tc>
          <w:tcPr>
            <w:tcW w:w="1557" w:type="dxa"/>
            <w:vMerge/>
            <w:vAlign w:val="center"/>
          </w:tcPr>
          <w:p w14:paraId="2532268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FFD3B1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0D0119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E63A1" w14:textId="2883EEA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0F8AB" w14:textId="1493011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2%</w:t>
            </w:r>
          </w:p>
        </w:tc>
      </w:tr>
      <w:tr w:rsidR="005F5323" w:rsidRPr="00F503AE" w14:paraId="3C109C31" w14:textId="77777777" w:rsidTr="003F3E4D">
        <w:trPr>
          <w:trHeight w:val="90"/>
        </w:trPr>
        <w:tc>
          <w:tcPr>
            <w:tcW w:w="1557" w:type="dxa"/>
            <w:vMerge/>
            <w:vAlign w:val="center"/>
          </w:tcPr>
          <w:p w14:paraId="5895616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5C66F4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8A6EB5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9FB457" w14:textId="6867C03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61C84" w14:textId="669DF91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7%</w:t>
            </w:r>
          </w:p>
        </w:tc>
      </w:tr>
      <w:tr w:rsidR="005F5323" w:rsidRPr="00F503AE" w14:paraId="177A2AD2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6444CC0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E542CA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E41725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CC1027" w14:textId="6F46746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6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489E1" w14:textId="5568EAF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5%</w:t>
            </w:r>
          </w:p>
        </w:tc>
      </w:tr>
      <w:tr w:rsidR="005F5323" w:rsidRPr="00F503AE" w14:paraId="77002112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44C988F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29851F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88C0E6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103678" w14:textId="7CED16A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66FEA" w14:textId="350B3E9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7%</w:t>
            </w:r>
          </w:p>
        </w:tc>
      </w:tr>
      <w:tr w:rsidR="005F5323" w:rsidRPr="00F503AE" w14:paraId="5584A9A5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5B01B12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6AF67B6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5</w:t>
            </w:r>
          </w:p>
        </w:tc>
        <w:tc>
          <w:tcPr>
            <w:tcW w:w="1558" w:type="dxa"/>
            <w:vAlign w:val="center"/>
          </w:tcPr>
          <w:p w14:paraId="0CE86AB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52E218" w14:textId="2E8B8A3E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8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896F9" w14:textId="0B6C91BB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6.5%</w:t>
            </w:r>
          </w:p>
        </w:tc>
      </w:tr>
      <w:tr w:rsidR="005F5323" w:rsidRPr="00F503AE" w14:paraId="7576BA72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5D6CFAF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8E43E9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74188B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276D64" w14:textId="3A434A8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C47AE" w14:textId="5F1F5DD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4%</w:t>
            </w:r>
          </w:p>
        </w:tc>
      </w:tr>
      <w:tr w:rsidR="005F5323" w:rsidRPr="00F503AE" w14:paraId="04904533" w14:textId="77777777" w:rsidTr="003F3E4D">
        <w:trPr>
          <w:trHeight w:val="44"/>
        </w:trPr>
        <w:tc>
          <w:tcPr>
            <w:tcW w:w="1557" w:type="dxa"/>
            <w:vMerge/>
            <w:vAlign w:val="center"/>
          </w:tcPr>
          <w:p w14:paraId="66DB984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16CE4B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98FC21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158BE7" w14:textId="4290283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4E274" w14:textId="5160EA8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8%</w:t>
            </w:r>
          </w:p>
        </w:tc>
      </w:tr>
      <w:tr w:rsidR="005F5323" w:rsidRPr="00F503AE" w14:paraId="61091B07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2DBB6CD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A4AB67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F45D41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E60AF5" w14:textId="2F639EC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F5768" w14:textId="0E1352C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8%</w:t>
            </w:r>
          </w:p>
        </w:tc>
      </w:tr>
      <w:tr w:rsidR="005F5323" w:rsidRPr="00F503AE" w14:paraId="01B1A39A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355ECB1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0A2DCC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2FC451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F43151" w14:textId="1BCECEC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4CAB7" w14:textId="165B8C8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5%</w:t>
            </w:r>
          </w:p>
        </w:tc>
      </w:tr>
      <w:tr w:rsidR="005F5323" w:rsidRPr="00F503AE" w14:paraId="23F4DCA5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16DE0B9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5F70302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6</w:t>
            </w:r>
          </w:p>
        </w:tc>
        <w:tc>
          <w:tcPr>
            <w:tcW w:w="1558" w:type="dxa"/>
            <w:vAlign w:val="center"/>
          </w:tcPr>
          <w:p w14:paraId="6DF3EF6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52FB2" w14:textId="67DF4849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8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38653" w14:textId="512B415B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6.8%</w:t>
            </w:r>
          </w:p>
        </w:tc>
      </w:tr>
      <w:tr w:rsidR="005F5323" w:rsidRPr="00F503AE" w14:paraId="7A9DA7AC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03C16C2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E5ECF3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640298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86E561" w14:textId="7BE507D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5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AAE4D" w14:textId="037714E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6%</w:t>
            </w:r>
          </w:p>
        </w:tc>
      </w:tr>
      <w:tr w:rsidR="005F5323" w:rsidRPr="00F503AE" w14:paraId="306C956F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0D365A5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933670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404920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639ED0" w14:textId="1C6B7FF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08434" w14:textId="0A68C6E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7%</w:t>
            </w:r>
          </w:p>
        </w:tc>
      </w:tr>
      <w:tr w:rsidR="005F5323" w:rsidRPr="00F503AE" w14:paraId="581BDBB6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50AD954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E45538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4A1865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AB3822" w14:textId="631979C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52E3E" w14:textId="70A2F9C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6%</w:t>
            </w:r>
          </w:p>
        </w:tc>
      </w:tr>
      <w:tr w:rsidR="005F5323" w:rsidRPr="00F503AE" w14:paraId="1DBD6E1C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3FC8B12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1401AE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355CB1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5C2443" w14:textId="6362A17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81D6C" w14:textId="37556F8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7%</w:t>
            </w:r>
          </w:p>
        </w:tc>
      </w:tr>
      <w:tr w:rsidR="005F5323" w:rsidRPr="00F503AE" w14:paraId="4DDEB83E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0735F2A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3BAAD04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7</w:t>
            </w:r>
          </w:p>
        </w:tc>
        <w:tc>
          <w:tcPr>
            <w:tcW w:w="1558" w:type="dxa"/>
            <w:vAlign w:val="center"/>
          </w:tcPr>
          <w:p w14:paraId="230504F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9B6087" w14:textId="59D90C99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8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2DFC0" w14:textId="63A39FD2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6.3%</w:t>
            </w:r>
          </w:p>
        </w:tc>
      </w:tr>
      <w:tr w:rsidR="005F5323" w:rsidRPr="00F503AE" w14:paraId="70242608" w14:textId="77777777" w:rsidTr="003F3E4D">
        <w:trPr>
          <w:trHeight w:val="108"/>
        </w:trPr>
        <w:tc>
          <w:tcPr>
            <w:tcW w:w="1557" w:type="dxa"/>
            <w:vMerge/>
            <w:vAlign w:val="center"/>
          </w:tcPr>
          <w:p w14:paraId="744F072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6D23AD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A27EB4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7AAE5C" w14:textId="76C5368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FBA8A" w14:textId="1737341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9%</w:t>
            </w:r>
          </w:p>
        </w:tc>
      </w:tr>
      <w:tr w:rsidR="005F5323" w:rsidRPr="00F503AE" w14:paraId="4D7E91CC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35D4024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1695ED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26895F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4E8E48" w14:textId="06C9B6E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540AB" w14:textId="3BD58F4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6%</w:t>
            </w:r>
          </w:p>
        </w:tc>
      </w:tr>
      <w:tr w:rsidR="005F5323" w:rsidRPr="00F503AE" w14:paraId="25A6BE7B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0BAC295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6BB77A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0E920B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992CC0" w14:textId="037B92D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6AFE4" w14:textId="0AE555A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7%</w:t>
            </w:r>
          </w:p>
        </w:tc>
      </w:tr>
      <w:tr w:rsidR="005F5323" w:rsidRPr="00F503AE" w14:paraId="188CDADD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08E649E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5AD046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98D7CD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FC07A6" w14:textId="36BE104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E2B39" w14:textId="1B12D0F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6%</w:t>
            </w:r>
          </w:p>
        </w:tc>
      </w:tr>
      <w:tr w:rsidR="005F5323" w:rsidRPr="00F503AE" w14:paraId="01D0ED33" w14:textId="77777777" w:rsidTr="003F3E4D">
        <w:trPr>
          <w:trHeight w:val="184"/>
        </w:trPr>
        <w:tc>
          <w:tcPr>
            <w:tcW w:w="1557" w:type="dxa"/>
            <w:vMerge/>
            <w:vAlign w:val="center"/>
          </w:tcPr>
          <w:p w14:paraId="6EB509C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3244172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8</w:t>
            </w:r>
          </w:p>
        </w:tc>
        <w:tc>
          <w:tcPr>
            <w:tcW w:w="1558" w:type="dxa"/>
            <w:vAlign w:val="center"/>
          </w:tcPr>
          <w:p w14:paraId="79398F6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3E765F" w14:textId="34839EDB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8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FF759" w14:textId="3BE84909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6.6%</w:t>
            </w:r>
          </w:p>
        </w:tc>
      </w:tr>
      <w:tr w:rsidR="005F5323" w:rsidRPr="00F503AE" w14:paraId="226B05E5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4728652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3BDD97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54CBFF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6C3107" w14:textId="3872055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6.4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1C763" w14:textId="5946B0E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3%</w:t>
            </w:r>
          </w:p>
        </w:tc>
      </w:tr>
      <w:tr w:rsidR="005F5323" w:rsidRPr="00F503AE" w14:paraId="145E4D6E" w14:textId="77777777" w:rsidTr="003F3E4D">
        <w:trPr>
          <w:trHeight w:val="138"/>
        </w:trPr>
        <w:tc>
          <w:tcPr>
            <w:tcW w:w="1557" w:type="dxa"/>
            <w:vMerge/>
            <w:vAlign w:val="center"/>
          </w:tcPr>
          <w:p w14:paraId="7ECDEF5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D64C66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E1D6FB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53555C" w14:textId="09437C8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5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E85C2" w14:textId="07FDE84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2%</w:t>
            </w:r>
          </w:p>
        </w:tc>
      </w:tr>
      <w:tr w:rsidR="005F5323" w:rsidRPr="00F503AE" w14:paraId="68735F81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00CD224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8A96CF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6C611C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A4E0A0" w14:textId="7D0DEB8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A322A" w14:textId="32C4115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6%</w:t>
            </w:r>
          </w:p>
        </w:tc>
      </w:tr>
      <w:tr w:rsidR="005F5323" w:rsidRPr="00F503AE" w14:paraId="6EE41054" w14:textId="77777777" w:rsidTr="003F3E4D">
        <w:trPr>
          <w:trHeight w:val="106"/>
        </w:trPr>
        <w:tc>
          <w:tcPr>
            <w:tcW w:w="1557" w:type="dxa"/>
            <w:vMerge/>
            <w:vAlign w:val="center"/>
          </w:tcPr>
          <w:p w14:paraId="2D23C79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0AC724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2A9BF48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1BCF53" w14:textId="1A12D1F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D7666" w14:textId="26DAA0A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8%</w:t>
            </w:r>
          </w:p>
        </w:tc>
      </w:tr>
      <w:tr w:rsidR="005F5323" w:rsidRPr="00F503AE" w14:paraId="3E7CCE6D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3E534839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1C06872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9</w:t>
            </w:r>
          </w:p>
        </w:tc>
        <w:tc>
          <w:tcPr>
            <w:tcW w:w="1558" w:type="dxa"/>
            <w:vAlign w:val="center"/>
          </w:tcPr>
          <w:p w14:paraId="417BB1D8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627AAB" w14:textId="5F0D1AA3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8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8CBBB" w14:textId="2C531E23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6.7%</w:t>
            </w:r>
          </w:p>
        </w:tc>
      </w:tr>
      <w:tr w:rsidR="005F5323" w:rsidRPr="00F503AE" w14:paraId="5BD10EB9" w14:textId="77777777" w:rsidTr="003F3E4D">
        <w:trPr>
          <w:trHeight w:val="74"/>
        </w:trPr>
        <w:tc>
          <w:tcPr>
            <w:tcW w:w="1557" w:type="dxa"/>
            <w:vMerge/>
            <w:vAlign w:val="center"/>
          </w:tcPr>
          <w:p w14:paraId="5508116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19156A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FB6B05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96F73C" w14:textId="14C3C45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5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76A2D" w14:textId="0BB7DFE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2%</w:t>
            </w:r>
          </w:p>
        </w:tc>
      </w:tr>
      <w:tr w:rsidR="005F5323" w:rsidRPr="00F503AE" w14:paraId="540EBF4D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7E2EA8E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F12434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AAC4F8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73486E" w14:textId="35512C3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E76C2" w14:textId="2815B42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8%</w:t>
            </w:r>
          </w:p>
        </w:tc>
      </w:tr>
      <w:tr w:rsidR="005F5323" w:rsidRPr="00F503AE" w14:paraId="4F17AD57" w14:textId="77777777" w:rsidTr="003F3E4D">
        <w:trPr>
          <w:trHeight w:val="169"/>
        </w:trPr>
        <w:tc>
          <w:tcPr>
            <w:tcW w:w="1557" w:type="dxa"/>
            <w:vMerge/>
            <w:vAlign w:val="center"/>
          </w:tcPr>
          <w:p w14:paraId="54CDCA1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5CF658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077696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1266A8" w14:textId="061AA45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6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9329F" w14:textId="63AD131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3%</w:t>
            </w:r>
          </w:p>
        </w:tc>
      </w:tr>
      <w:tr w:rsidR="005F5323" w:rsidRPr="00F503AE" w14:paraId="559EDF2B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5A61C98E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47E3C7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9E20F4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6FCD4F" w14:textId="4720177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8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43F58" w14:textId="01C2017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6.2%</w:t>
            </w:r>
          </w:p>
        </w:tc>
      </w:tr>
      <w:tr w:rsidR="005F5323" w:rsidRPr="00F503AE" w14:paraId="238ABC5A" w14:textId="77777777" w:rsidTr="003F3E4D">
        <w:trPr>
          <w:trHeight w:val="54"/>
        </w:trPr>
        <w:tc>
          <w:tcPr>
            <w:tcW w:w="1557" w:type="dxa"/>
            <w:vMerge/>
            <w:vAlign w:val="center"/>
          </w:tcPr>
          <w:p w14:paraId="4AE46A6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37D3064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0</w:t>
            </w:r>
          </w:p>
        </w:tc>
        <w:tc>
          <w:tcPr>
            <w:tcW w:w="1558" w:type="dxa"/>
            <w:vAlign w:val="center"/>
          </w:tcPr>
          <w:p w14:paraId="35A58EB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61CF8A" w14:textId="35320DD9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8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3A3AB" w14:textId="0ABE2CB6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6.4%</w:t>
            </w:r>
          </w:p>
        </w:tc>
      </w:tr>
      <w:tr w:rsidR="005F5323" w:rsidRPr="00F503AE" w14:paraId="604647BF" w14:textId="77777777" w:rsidTr="003F3E4D">
        <w:trPr>
          <w:trHeight w:val="54"/>
        </w:trPr>
        <w:tc>
          <w:tcPr>
            <w:tcW w:w="1557" w:type="dxa"/>
            <w:vMerge/>
          </w:tcPr>
          <w:p w14:paraId="1C688B6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71B7FB6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A347F3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01A1A0" w14:textId="5C4A05D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22A86" w14:textId="3CC601B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3%</w:t>
            </w:r>
          </w:p>
        </w:tc>
      </w:tr>
      <w:tr w:rsidR="005F5323" w:rsidRPr="00F503AE" w14:paraId="14C4818D" w14:textId="77777777" w:rsidTr="003F3E4D">
        <w:trPr>
          <w:trHeight w:val="54"/>
        </w:trPr>
        <w:tc>
          <w:tcPr>
            <w:tcW w:w="1557" w:type="dxa"/>
            <w:vMerge/>
          </w:tcPr>
          <w:p w14:paraId="033B47E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1442106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57C350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0C51AC" w14:textId="1ECED1F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6096D" w14:textId="133D5BF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6%</w:t>
            </w:r>
          </w:p>
        </w:tc>
      </w:tr>
      <w:tr w:rsidR="005F5323" w:rsidRPr="00F503AE" w14:paraId="43C9481A" w14:textId="77777777" w:rsidTr="003F3E4D">
        <w:trPr>
          <w:trHeight w:val="162"/>
        </w:trPr>
        <w:tc>
          <w:tcPr>
            <w:tcW w:w="1557" w:type="dxa"/>
            <w:vMerge/>
          </w:tcPr>
          <w:p w14:paraId="51AAC7E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1FC2CB6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F02A90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1C481D" w14:textId="7F58ACF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6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76C0E" w14:textId="33FCB7C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4%</w:t>
            </w:r>
          </w:p>
        </w:tc>
      </w:tr>
      <w:tr w:rsidR="005F5323" w:rsidRPr="00F503AE" w14:paraId="3FA30E16" w14:textId="77777777" w:rsidTr="003F3E4D">
        <w:trPr>
          <w:trHeight w:val="77"/>
        </w:trPr>
        <w:tc>
          <w:tcPr>
            <w:tcW w:w="1557" w:type="dxa"/>
            <w:vMerge/>
          </w:tcPr>
          <w:p w14:paraId="1BDFE06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76B0391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18AFC3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FBF573" w14:textId="07EF81B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3FA37" w14:textId="0123A3A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5.6%</w:t>
            </w:r>
          </w:p>
        </w:tc>
      </w:tr>
    </w:tbl>
    <w:bookmarkEnd w:id="0"/>
    <w:p w14:paraId="177B480B" w14:textId="07053954" w:rsidR="00DE0E5D" w:rsidRPr="005F5323" w:rsidRDefault="00151237" w:rsidP="005F5323">
      <w:pPr>
        <w:wordWrap/>
        <w:spacing w:line="480" w:lineRule="auto"/>
        <w:rPr>
          <w:rFonts w:asciiTheme="majorHAnsi" w:eastAsiaTheme="minorEastAsia" w:hAnsiTheme="majorHAnsi" w:cstheme="majorHAnsi"/>
          <w:b/>
          <w:bCs/>
        </w:rPr>
      </w:pPr>
      <w:proofErr w:type="spellStart"/>
      <w:r w:rsidRPr="00F503AE">
        <w:rPr>
          <w:rFonts w:asciiTheme="majorHAnsi" w:eastAsia="Times New Roman" w:hAnsiTheme="majorHAnsi" w:cstheme="majorHAnsi"/>
        </w:rPr>
        <w:t>mDice</w:t>
      </w:r>
      <w:proofErr w:type="spellEnd"/>
      <w:r w:rsidRPr="00F503AE">
        <w:rPr>
          <w:rFonts w:asciiTheme="majorHAnsi" w:eastAsia="Times New Roman" w:hAnsiTheme="majorHAnsi" w:cstheme="majorHAnsi"/>
        </w:rPr>
        <w:t xml:space="preserve">; mean Dice, </w:t>
      </w:r>
      <w:proofErr w:type="spellStart"/>
      <w:r w:rsidRPr="00F503AE">
        <w:rPr>
          <w:rFonts w:asciiTheme="majorHAnsi" w:eastAsia="Times New Roman" w:hAnsiTheme="majorHAnsi" w:cstheme="majorHAnsi"/>
        </w:rPr>
        <w:t>mIoU</w:t>
      </w:r>
      <w:proofErr w:type="spellEnd"/>
      <w:r w:rsidRPr="00F503AE">
        <w:rPr>
          <w:rFonts w:asciiTheme="majorHAnsi" w:eastAsia="Times New Roman" w:hAnsiTheme="majorHAnsi" w:cstheme="majorHAnsi"/>
        </w:rPr>
        <w:t>, mean Intersection over Union</w:t>
      </w:r>
      <w:r w:rsidRPr="00F503AE">
        <w:rPr>
          <w:rFonts w:asciiTheme="majorHAnsi" w:eastAsiaTheme="minorEastAsia" w:hAnsiTheme="majorHAnsi" w:cstheme="majorHAnsi"/>
        </w:rPr>
        <w:t>.</w:t>
      </w:r>
    </w:p>
    <w:p w14:paraId="099CD72F" w14:textId="1A35A803" w:rsidR="00FC5B28" w:rsidRPr="00776591" w:rsidRDefault="00DE0E5D" w:rsidP="00776591">
      <w:pPr>
        <w:wordWrap/>
        <w:spacing w:after="0" w:line="360" w:lineRule="auto"/>
        <w:rPr>
          <w:rFonts w:asciiTheme="majorHAnsi" w:eastAsia="바탕" w:hAnsiTheme="majorHAnsi" w:cstheme="majorHAnsi"/>
          <w:b/>
          <w:bCs/>
        </w:rPr>
      </w:pPr>
      <w:r w:rsidRPr="00776591">
        <w:rPr>
          <w:rFonts w:asciiTheme="majorHAnsi" w:eastAsia="Times New Roman" w:hAnsiTheme="majorHAnsi" w:cstheme="majorHAnsi"/>
          <w:b/>
          <w:bCs/>
        </w:rPr>
        <w:lastRenderedPageBreak/>
        <w:t xml:space="preserve">Table </w:t>
      </w:r>
      <w:r w:rsidRPr="00776591">
        <w:rPr>
          <w:rFonts w:asciiTheme="majorHAnsi" w:eastAsia="Times New Roman" w:hAnsiTheme="majorHAnsi" w:cstheme="majorHAnsi" w:hint="eastAsia"/>
          <w:b/>
          <w:bCs/>
        </w:rPr>
        <w:t>S</w:t>
      </w:r>
      <w:r w:rsidRPr="00776591">
        <w:rPr>
          <w:rFonts w:asciiTheme="majorHAnsi" w:eastAsia="Times New Roman" w:hAnsiTheme="majorHAnsi" w:cstheme="majorHAnsi"/>
          <w:b/>
          <w:bCs/>
        </w:rPr>
        <w:t xml:space="preserve">2. </w:t>
      </w:r>
      <w:r w:rsidRPr="00776591">
        <w:rPr>
          <w:rFonts w:asciiTheme="majorHAnsi" w:eastAsia="바탕" w:hAnsiTheme="majorHAnsi" w:cstheme="majorHAnsi" w:hint="eastAsia"/>
          <w:b/>
          <w:bCs/>
        </w:rPr>
        <w:t>C</w:t>
      </w:r>
      <w:r w:rsidRPr="00776591">
        <w:rPr>
          <w:rFonts w:asciiTheme="majorHAnsi" w:eastAsia="바탕" w:hAnsiTheme="majorHAnsi" w:cstheme="majorHAnsi"/>
          <w:b/>
          <w:bCs/>
        </w:rPr>
        <w:t>omparison of the performance of optic nerve segmentation for the Axial 1 image</w:t>
      </w:r>
    </w:p>
    <w:tbl>
      <w:tblPr>
        <w:tblStyle w:val="aa"/>
        <w:tblW w:w="8926" w:type="dxa"/>
        <w:tblLayout w:type="fixed"/>
        <w:tblLook w:val="0400" w:firstRow="0" w:lastRow="0" w:firstColumn="0" w:lastColumn="0" w:noHBand="0" w:noVBand="1"/>
      </w:tblPr>
      <w:tblGrid>
        <w:gridCol w:w="1557"/>
        <w:gridCol w:w="1558"/>
        <w:gridCol w:w="1558"/>
        <w:gridCol w:w="2126"/>
        <w:gridCol w:w="2127"/>
      </w:tblGrid>
      <w:tr w:rsidR="00FC5B28" w:rsidRPr="00F503AE" w14:paraId="003F7170" w14:textId="77777777" w:rsidTr="00DE0E5D">
        <w:trPr>
          <w:trHeight w:val="278"/>
        </w:trPr>
        <w:tc>
          <w:tcPr>
            <w:tcW w:w="1557" w:type="dxa"/>
            <w:vAlign w:val="center"/>
          </w:tcPr>
          <w:p w14:paraId="60F7D4D4" w14:textId="77777777" w:rsidR="00FC5B28" w:rsidRPr="00F503AE" w:rsidRDefault="00FC5B28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Target</w:t>
            </w:r>
          </w:p>
        </w:tc>
        <w:tc>
          <w:tcPr>
            <w:tcW w:w="1558" w:type="dxa"/>
            <w:vAlign w:val="center"/>
          </w:tcPr>
          <w:p w14:paraId="1EACB00B" w14:textId="77777777" w:rsidR="00FC5B28" w:rsidRPr="00F503AE" w:rsidRDefault="00FC5B28" w:rsidP="009E142E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3A6FF3">
              <w:rPr>
                <w:rFonts w:asciiTheme="majorHAnsi" w:eastAsia="Times New Roman" w:hAnsiTheme="majorHAnsi" w:cstheme="majorHAnsi"/>
                <w:b/>
                <w:bCs/>
              </w:rPr>
              <w:t>I</w:t>
            </w:r>
            <w:r w:rsidRPr="003A6FF3">
              <w:rPr>
                <w:rFonts w:asciiTheme="majorHAnsi" w:eastAsia="Times New Roman" w:hAnsiTheme="majorHAnsi" w:cstheme="majorHAnsi" w:hint="eastAsia"/>
                <w:b/>
                <w:bCs/>
              </w:rPr>
              <w:t>teration</w:t>
            </w:r>
          </w:p>
        </w:tc>
        <w:tc>
          <w:tcPr>
            <w:tcW w:w="1558" w:type="dxa"/>
            <w:vAlign w:val="center"/>
          </w:tcPr>
          <w:p w14:paraId="61EA6678" w14:textId="77777777" w:rsidR="00FC5B28" w:rsidRPr="00F503AE" w:rsidRDefault="00FC5B28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869E694" w14:textId="77777777" w:rsidR="00FC5B28" w:rsidRPr="00F503AE" w:rsidRDefault="00FC5B28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Dice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1BFA591" w14:textId="77777777" w:rsidR="00FC5B28" w:rsidRPr="00F503AE" w:rsidRDefault="00FC5B28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IoU</w:t>
            </w:r>
            <w:proofErr w:type="spellEnd"/>
          </w:p>
        </w:tc>
      </w:tr>
      <w:tr w:rsidR="005F5323" w:rsidRPr="00F503AE" w14:paraId="43925CC4" w14:textId="77777777" w:rsidTr="002D1A74">
        <w:trPr>
          <w:trHeight w:val="44"/>
        </w:trPr>
        <w:tc>
          <w:tcPr>
            <w:tcW w:w="1557" w:type="dxa"/>
            <w:vMerge w:val="restart"/>
            <w:vAlign w:val="center"/>
          </w:tcPr>
          <w:p w14:paraId="2D0BFAD2" w14:textId="07A865FC" w:rsidR="005F5323" w:rsidRPr="0091014A" w:rsidRDefault="005F5323" w:rsidP="0091014A">
            <w:pPr>
              <w:wordWrap/>
              <w:jc w:val="center"/>
              <w:rPr>
                <w:rFonts w:asciiTheme="majorHAnsi" w:eastAsiaTheme="minorEastAsia" w:hAnsiTheme="majorHAnsi" w:cstheme="majorHAnsi"/>
              </w:rPr>
            </w:pPr>
            <w:r w:rsidRPr="00FC5B28">
              <w:rPr>
                <w:rFonts w:asciiTheme="majorHAnsi" w:eastAsia="Times New Roman" w:hAnsiTheme="majorHAnsi" w:cstheme="majorHAnsi"/>
              </w:rPr>
              <w:t>Optic nerve</w:t>
            </w:r>
          </w:p>
        </w:tc>
        <w:tc>
          <w:tcPr>
            <w:tcW w:w="1558" w:type="dxa"/>
            <w:vMerge w:val="restart"/>
            <w:vAlign w:val="center"/>
          </w:tcPr>
          <w:p w14:paraId="3FA20F3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558" w:type="dxa"/>
            <w:vAlign w:val="center"/>
          </w:tcPr>
          <w:p w14:paraId="472EDBB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B0E049" w14:textId="7759FC85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4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94FAB" w14:textId="48A6A5AC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9.7%</w:t>
            </w:r>
          </w:p>
        </w:tc>
      </w:tr>
      <w:tr w:rsidR="005F5323" w:rsidRPr="00F503AE" w14:paraId="61D2DB9C" w14:textId="77777777" w:rsidTr="002D1A74">
        <w:trPr>
          <w:trHeight w:val="105"/>
        </w:trPr>
        <w:tc>
          <w:tcPr>
            <w:tcW w:w="1557" w:type="dxa"/>
            <w:vMerge/>
            <w:vAlign w:val="center"/>
          </w:tcPr>
          <w:p w14:paraId="60FD989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BD43E2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86097A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Theme="minorEastAsia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A70B3B" w14:textId="5239683C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6B24C" w14:textId="3C2E984B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9%</w:t>
            </w:r>
          </w:p>
        </w:tc>
      </w:tr>
      <w:tr w:rsidR="005F5323" w:rsidRPr="00F503AE" w14:paraId="04B5CA47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713FCCE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7A3D27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2CD18E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407C28" w14:textId="7F60B19D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3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7CD25" w14:textId="629542CC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8%</w:t>
            </w:r>
          </w:p>
        </w:tc>
      </w:tr>
      <w:tr w:rsidR="005F5323" w:rsidRPr="00F503AE" w14:paraId="62F3D409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4D1DC45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A02CA9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8232CD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7D1FF5" w14:textId="3B8AE2D9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FD5A5" w14:textId="133065E0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1%</w:t>
            </w:r>
          </w:p>
        </w:tc>
      </w:tr>
      <w:tr w:rsidR="005F5323" w:rsidRPr="00F503AE" w14:paraId="6C4AD651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3F1A46D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E1CA3A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BC05AE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6BF9CD" w14:textId="5A2D80C3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6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B1BEB" w14:textId="42C10D14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0%</w:t>
            </w:r>
          </w:p>
        </w:tc>
      </w:tr>
      <w:tr w:rsidR="005F5323" w:rsidRPr="00F503AE" w14:paraId="2FEB67DF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0E0CDA5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1E21DBD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558" w:type="dxa"/>
            <w:vAlign w:val="center"/>
          </w:tcPr>
          <w:p w14:paraId="13FC31A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08DBDB" w14:textId="1EB1A231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3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74FC0" w14:textId="031F95C8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9.3%</w:t>
            </w:r>
          </w:p>
        </w:tc>
      </w:tr>
      <w:tr w:rsidR="005F5323" w:rsidRPr="00F503AE" w14:paraId="57AD450F" w14:textId="77777777" w:rsidTr="002D1A74">
        <w:trPr>
          <w:trHeight w:val="88"/>
        </w:trPr>
        <w:tc>
          <w:tcPr>
            <w:tcW w:w="1557" w:type="dxa"/>
            <w:vMerge/>
            <w:vAlign w:val="center"/>
          </w:tcPr>
          <w:p w14:paraId="74FC97C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958596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D69CA3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7F49A5" w14:textId="1FA7F41D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7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8F21E" w14:textId="6DC1C124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2%</w:t>
            </w:r>
          </w:p>
        </w:tc>
      </w:tr>
      <w:tr w:rsidR="005F5323" w:rsidRPr="00F503AE" w14:paraId="1FF2CB62" w14:textId="77777777" w:rsidTr="002D1A74">
        <w:trPr>
          <w:trHeight w:val="136"/>
        </w:trPr>
        <w:tc>
          <w:tcPr>
            <w:tcW w:w="1557" w:type="dxa"/>
            <w:vMerge/>
            <w:vAlign w:val="center"/>
          </w:tcPr>
          <w:p w14:paraId="2D3F3A5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DAD4EE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CB7E79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3BEA84" w14:textId="094CCCDD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3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083F2" w14:textId="3D1B77B8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9.3%</w:t>
            </w:r>
          </w:p>
        </w:tc>
      </w:tr>
      <w:tr w:rsidR="005F5323" w:rsidRPr="00F503AE" w14:paraId="64260D9C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40713AB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2E6E06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E3B289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9198B4" w14:textId="625BE2F8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5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BF57F" w14:textId="61CC9F24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3%</w:t>
            </w:r>
          </w:p>
        </w:tc>
      </w:tr>
      <w:tr w:rsidR="005F5323" w:rsidRPr="00F503AE" w14:paraId="70F26A8B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22E4F8E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52DB0F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4EA3DD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53E3C2" w14:textId="7A1F3622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6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56438" w14:textId="020204FE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2%</w:t>
            </w:r>
          </w:p>
        </w:tc>
      </w:tr>
      <w:tr w:rsidR="005F5323" w:rsidRPr="00F503AE" w14:paraId="61772471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1EEE4B29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36C636B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1558" w:type="dxa"/>
            <w:vAlign w:val="center"/>
          </w:tcPr>
          <w:p w14:paraId="6D2CF31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77EFC2" w14:textId="1A6CA1BA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4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5DD49" w14:textId="228640BE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0.3%</w:t>
            </w:r>
          </w:p>
        </w:tc>
      </w:tr>
      <w:tr w:rsidR="005F5323" w:rsidRPr="00F503AE" w14:paraId="6D78AF50" w14:textId="77777777" w:rsidTr="002D1A74">
        <w:trPr>
          <w:trHeight w:val="58"/>
        </w:trPr>
        <w:tc>
          <w:tcPr>
            <w:tcW w:w="1557" w:type="dxa"/>
            <w:vMerge/>
            <w:vAlign w:val="center"/>
          </w:tcPr>
          <w:p w14:paraId="32BDE49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9F7FB2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96BEAA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14F0F0" w14:textId="54851B49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6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C07EC" w14:textId="136E82E8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0%</w:t>
            </w:r>
          </w:p>
        </w:tc>
      </w:tr>
      <w:tr w:rsidR="005F5323" w:rsidRPr="00F503AE" w14:paraId="2BE06847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49EA945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7488B7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51B3C3B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E281C5" w14:textId="11749AA3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4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93057" w14:textId="11A0CC82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1%</w:t>
            </w:r>
          </w:p>
        </w:tc>
      </w:tr>
      <w:tr w:rsidR="005F5323" w:rsidRPr="00F503AE" w14:paraId="134A7952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5B0D2A2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31638F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695053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F52D59" w14:textId="415D0DE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.5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9958A" w14:textId="60D262F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3%</w:t>
            </w:r>
          </w:p>
        </w:tc>
      </w:tr>
      <w:tr w:rsidR="005F5323" w:rsidRPr="00F503AE" w14:paraId="1819BC9D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2B1CFC6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20B11E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DBB47C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BE5EBD" w14:textId="29EAEA4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53547" w14:textId="022C032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9%</w:t>
            </w:r>
          </w:p>
        </w:tc>
      </w:tr>
      <w:tr w:rsidR="005F5323" w:rsidRPr="00F503AE" w14:paraId="183401E6" w14:textId="77777777" w:rsidTr="002D1A74">
        <w:trPr>
          <w:trHeight w:val="122"/>
        </w:trPr>
        <w:tc>
          <w:tcPr>
            <w:tcW w:w="1557" w:type="dxa"/>
            <w:vMerge/>
            <w:vAlign w:val="center"/>
          </w:tcPr>
          <w:p w14:paraId="2E65820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0739A90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1558" w:type="dxa"/>
            <w:vAlign w:val="center"/>
          </w:tcPr>
          <w:p w14:paraId="4A160F4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5567FE" w14:textId="34296DD8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.4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35A82" w14:textId="6D821CC6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1.3%</w:t>
            </w:r>
          </w:p>
        </w:tc>
      </w:tr>
      <w:tr w:rsidR="005F5323" w:rsidRPr="00F503AE" w14:paraId="59E2BE3F" w14:textId="77777777" w:rsidTr="002D1A74">
        <w:trPr>
          <w:trHeight w:val="184"/>
        </w:trPr>
        <w:tc>
          <w:tcPr>
            <w:tcW w:w="1557" w:type="dxa"/>
            <w:vMerge/>
            <w:vAlign w:val="center"/>
          </w:tcPr>
          <w:p w14:paraId="1E3991C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19A1BC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02808F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EBDE1F" w14:textId="3467D41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4F334" w14:textId="3396D2D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8%</w:t>
            </w:r>
          </w:p>
        </w:tc>
      </w:tr>
      <w:tr w:rsidR="005F5323" w:rsidRPr="00F503AE" w14:paraId="66BDC9A4" w14:textId="77777777" w:rsidTr="002D1A74">
        <w:trPr>
          <w:trHeight w:val="90"/>
        </w:trPr>
        <w:tc>
          <w:tcPr>
            <w:tcW w:w="1557" w:type="dxa"/>
            <w:vMerge/>
            <w:vAlign w:val="center"/>
          </w:tcPr>
          <w:p w14:paraId="6AA9651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F989E1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CF4C32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F05675" w14:textId="0E3FF09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4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1C0C9" w14:textId="3C22624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5%</w:t>
            </w:r>
          </w:p>
        </w:tc>
      </w:tr>
      <w:tr w:rsidR="005F5323" w:rsidRPr="00F503AE" w14:paraId="6700F854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19ED84A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805C51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067E55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D530F6" w14:textId="45FD84D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.4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433B9" w14:textId="0E21538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2%</w:t>
            </w:r>
          </w:p>
        </w:tc>
      </w:tr>
      <w:tr w:rsidR="005F5323" w:rsidRPr="00F503AE" w14:paraId="5DDD6DC8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2B438A3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91AB97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14B229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7AD272" w14:textId="29DEA1A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3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8464B" w14:textId="2F8D2C3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4%</w:t>
            </w:r>
          </w:p>
        </w:tc>
      </w:tr>
      <w:tr w:rsidR="005F5323" w:rsidRPr="00F503AE" w14:paraId="78CF775B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12C976E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55E2A52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5</w:t>
            </w:r>
          </w:p>
        </w:tc>
        <w:tc>
          <w:tcPr>
            <w:tcW w:w="1558" w:type="dxa"/>
            <w:vAlign w:val="center"/>
          </w:tcPr>
          <w:p w14:paraId="72E695F7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142BE7" w14:textId="5CEC19D8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3.9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50A79" w14:textId="55E533B5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9.3%</w:t>
            </w:r>
          </w:p>
        </w:tc>
      </w:tr>
      <w:tr w:rsidR="005F5323" w:rsidRPr="00F503AE" w14:paraId="1556F94E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4A22CF2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470DC3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8BCD86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C80BD8" w14:textId="68A86AA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7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B1810" w14:textId="54FD93C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7%</w:t>
            </w:r>
          </w:p>
        </w:tc>
      </w:tr>
      <w:tr w:rsidR="005F5323" w:rsidRPr="00F503AE" w14:paraId="3C174AD3" w14:textId="77777777" w:rsidTr="002D1A74">
        <w:trPr>
          <w:trHeight w:val="44"/>
        </w:trPr>
        <w:tc>
          <w:tcPr>
            <w:tcW w:w="1557" w:type="dxa"/>
            <w:vMerge/>
            <w:vAlign w:val="center"/>
          </w:tcPr>
          <w:p w14:paraId="44A6D07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E99639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D8E6E5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2B3129" w14:textId="20116EA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3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99EA0" w14:textId="1F1AF7C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2%</w:t>
            </w:r>
          </w:p>
        </w:tc>
      </w:tr>
      <w:tr w:rsidR="005F5323" w:rsidRPr="00F503AE" w14:paraId="07C04420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649E4D4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8087C3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891D30B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5A4C60" w14:textId="57CFB80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0D09F" w14:textId="68A0A03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0%</w:t>
            </w:r>
          </w:p>
        </w:tc>
      </w:tr>
      <w:tr w:rsidR="005F5323" w:rsidRPr="00F503AE" w14:paraId="2CB579CC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7602235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B13994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9EC014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F8C086" w14:textId="56D445A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5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ED16F" w14:textId="752FB27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2%</w:t>
            </w:r>
          </w:p>
        </w:tc>
      </w:tr>
      <w:tr w:rsidR="005F5323" w:rsidRPr="00F503AE" w14:paraId="45CFEF82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490E653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484DF49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6</w:t>
            </w:r>
          </w:p>
        </w:tc>
        <w:tc>
          <w:tcPr>
            <w:tcW w:w="1558" w:type="dxa"/>
            <w:vAlign w:val="center"/>
          </w:tcPr>
          <w:p w14:paraId="71ACA66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9D3E8" w14:textId="287FFDD8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3.5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32E31" w14:textId="41DED141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9.0%</w:t>
            </w:r>
          </w:p>
        </w:tc>
      </w:tr>
      <w:tr w:rsidR="005F5323" w:rsidRPr="00F503AE" w14:paraId="6D0CB77A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552422A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652EF2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6ADC71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BBBD56" w14:textId="5139FE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6.5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B4902" w14:textId="1C0E89D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7.9%</w:t>
            </w:r>
          </w:p>
        </w:tc>
      </w:tr>
      <w:tr w:rsidR="005F5323" w:rsidRPr="00F503AE" w14:paraId="551E2F04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1BE7B6F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361D32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AEE615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18850C" w14:textId="38E4018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.4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4D363" w14:textId="74CB1E8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4%</w:t>
            </w:r>
          </w:p>
        </w:tc>
      </w:tr>
      <w:tr w:rsidR="005F5323" w:rsidRPr="00F503AE" w14:paraId="55BD4CC7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01FE932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E6126A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01581F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276CF2" w14:textId="1E1AAFB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B4AB2" w14:textId="2F5DF81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3%</w:t>
            </w:r>
          </w:p>
        </w:tc>
      </w:tr>
      <w:tr w:rsidR="005F5323" w:rsidRPr="00F503AE" w14:paraId="234253B2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5A375E6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92CCB9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68C2318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2B407D" w14:textId="00D4EBD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5BD0B" w14:textId="4303008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7%</w:t>
            </w:r>
          </w:p>
        </w:tc>
      </w:tr>
      <w:tr w:rsidR="005F5323" w:rsidRPr="00F503AE" w14:paraId="68688079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4291A18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67EE143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7</w:t>
            </w:r>
          </w:p>
        </w:tc>
        <w:tc>
          <w:tcPr>
            <w:tcW w:w="1558" w:type="dxa"/>
            <w:vAlign w:val="center"/>
          </w:tcPr>
          <w:p w14:paraId="338AD5A7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3346AD" w14:textId="0369169D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3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B40F9" w14:textId="65388FD6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9.1%</w:t>
            </w:r>
          </w:p>
        </w:tc>
      </w:tr>
      <w:tr w:rsidR="005F5323" w:rsidRPr="00F503AE" w14:paraId="16439A4C" w14:textId="77777777" w:rsidTr="002D1A74">
        <w:trPr>
          <w:trHeight w:val="108"/>
        </w:trPr>
        <w:tc>
          <w:tcPr>
            <w:tcW w:w="1557" w:type="dxa"/>
            <w:vMerge/>
            <w:vAlign w:val="center"/>
          </w:tcPr>
          <w:p w14:paraId="0C15911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26B6E0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E69D4F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1D002C" w14:textId="719547A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9.5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C6109" w14:textId="45F2FF8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5%</w:t>
            </w:r>
          </w:p>
        </w:tc>
      </w:tr>
      <w:tr w:rsidR="005F5323" w:rsidRPr="00F503AE" w14:paraId="717AD7C0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3A830B2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050DF0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989821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505EB5" w14:textId="06EA7CA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3.4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E21FE" w14:textId="164292E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7%</w:t>
            </w:r>
          </w:p>
        </w:tc>
      </w:tr>
      <w:tr w:rsidR="005F5323" w:rsidRPr="00F503AE" w14:paraId="41AF21C9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10B3CFB9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D34A02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6F00D78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419BA0" w14:textId="6CBC3ED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BF33D" w14:textId="130A50C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6%</w:t>
            </w:r>
          </w:p>
        </w:tc>
      </w:tr>
      <w:tr w:rsidR="005F5323" w:rsidRPr="00F503AE" w14:paraId="3822D956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76AFF67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78EC98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BD751E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6D2A43" w14:textId="0CC2F4A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B1A0B" w14:textId="0DC8D5B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6%</w:t>
            </w:r>
          </w:p>
        </w:tc>
      </w:tr>
      <w:tr w:rsidR="005F5323" w:rsidRPr="00F503AE" w14:paraId="6EAD7D86" w14:textId="77777777" w:rsidTr="002D1A74">
        <w:trPr>
          <w:trHeight w:val="184"/>
        </w:trPr>
        <w:tc>
          <w:tcPr>
            <w:tcW w:w="1557" w:type="dxa"/>
            <w:vMerge/>
            <w:vAlign w:val="center"/>
          </w:tcPr>
          <w:p w14:paraId="2BF87AB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68829A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8</w:t>
            </w:r>
          </w:p>
        </w:tc>
        <w:tc>
          <w:tcPr>
            <w:tcW w:w="1558" w:type="dxa"/>
            <w:vAlign w:val="center"/>
          </w:tcPr>
          <w:p w14:paraId="60B2B27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75BED3" w14:textId="2E316A63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3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66996" w14:textId="6CBC23B3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8.0%</w:t>
            </w:r>
          </w:p>
        </w:tc>
      </w:tr>
      <w:tr w:rsidR="005F5323" w:rsidRPr="00F503AE" w14:paraId="2C4DA8EF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10B57C5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D6EBBA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C214D5B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A18089" w14:textId="38CB342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7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CF7DD" w14:textId="08B26FC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1%</w:t>
            </w:r>
          </w:p>
        </w:tc>
      </w:tr>
      <w:tr w:rsidR="005F5323" w:rsidRPr="00F503AE" w14:paraId="4D8D7184" w14:textId="77777777" w:rsidTr="002D1A74">
        <w:trPr>
          <w:trHeight w:val="138"/>
        </w:trPr>
        <w:tc>
          <w:tcPr>
            <w:tcW w:w="1557" w:type="dxa"/>
            <w:vMerge/>
            <w:vAlign w:val="center"/>
          </w:tcPr>
          <w:p w14:paraId="3A56B5E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B8C8FD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A781FA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6301A3" w14:textId="669B997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.6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2BE5A" w14:textId="407718E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0%</w:t>
            </w:r>
          </w:p>
        </w:tc>
      </w:tr>
      <w:tr w:rsidR="005F5323" w:rsidRPr="00F503AE" w14:paraId="77AF8CDF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4648A13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B5E2AD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69DCB0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8388DD" w14:textId="7A5C903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9.9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669A4" w14:textId="3403608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4%</w:t>
            </w:r>
          </w:p>
        </w:tc>
      </w:tr>
      <w:tr w:rsidR="005F5323" w:rsidRPr="00F503AE" w14:paraId="4486B944" w14:textId="77777777" w:rsidTr="002D1A74">
        <w:trPr>
          <w:trHeight w:val="106"/>
        </w:trPr>
        <w:tc>
          <w:tcPr>
            <w:tcW w:w="1557" w:type="dxa"/>
            <w:vMerge/>
            <w:vAlign w:val="center"/>
          </w:tcPr>
          <w:p w14:paraId="24BC2E1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241E5F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52080B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F5A3C0" w14:textId="4C15DAE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6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7BEFC" w14:textId="009B42F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7%</w:t>
            </w:r>
          </w:p>
        </w:tc>
      </w:tr>
      <w:tr w:rsidR="005F5323" w:rsidRPr="00F503AE" w14:paraId="6F1FEA37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7F7E38D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2858B4A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9</w:t>
            </w:r>
          </w:p>
        </w:tc>
        <w:tc>
          <w:tcPr>
            <w:tcW w:w="1558" w:type="dxa"/>
            <w:vAlign w:val="center"/>
          </w:tcPr>
          <w:p w14:paraId="6E183FD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550F24" w14:textId="7D7BEE63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4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2A63A" w14:textId="5F648D04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9.6%</w:t>
            </w:r>
          </w:p>
        </w:tc>
      </w:tr>
      <w:tr w:rsidR="005F5323" w:rsidRPr="00F503AE" w14:paraId="5993C232" w14:textId="77777777" w:rsidTr="002D1A74">
        <w:trPr>
          <w:trHeight w:val="74"/>
        </w:trPr>
        <w:tc>
          <w:tcPr>
            <w:tcW w:w="1557" w:type="dxa"/>
            <w:vMerge/>
            <w:vAlign w:val="center"/>
          </w:tcPr>
          <w:p w14:paraId="3669367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D5A6DA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12CBED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A2E40C" w14:textId="167552B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3904E" w14:textId="2F82AE6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2.7%</w:t>
            </w:r>
          </w:p>
        </w:tc>
      </w:tr>
      <w:tr w:rsidR="005F5323" w:rsidRPr="00F503AE" w14:paraId="67F8B536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148DEB6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38CB63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8366597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E4525C" w14:textId="2DF1F43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4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85A9B" w14:textId="436912C3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2%</w:t>
            </w:r>
          </w:p>
        </w:tc>
      </w:tr>
      <w:tr w:rsidR="005F5323" w:rsidRPr="00F503AE" w14:paraId="05899F0E" w14:textId="77777777" w:rsidTr="002D1A74">
        <w:trPr>
          <w:trHeight w:val="169"/>
        </w:trPr>
        <w:tc>
          <w:tcPr>
            <w:tcW w:w="1557" w:type="dxa"/>
            <w:vMerge/>
            <w:vAlign w:val="center"/>
          </w:tcPr>
          <w:p w14:paraId="4B4CCEB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CA2B36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8C9FC8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E93C54" w14:textId="3631D5D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4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C3D54" w14:textId="310193E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8%</w:t>
            </w:r>
          </w:p>
        </w:tc>
      </w:tr>
      <w:tr w:rsidR="005F5323" w:rsidRPr="00F503AE" w14:paraId="3D4CFDDF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0BA77FE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3E2940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65521C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FE0F08" w14:textId="30E665D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.5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39F23" w14:textId="2494400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5%</w:t>
            </w:r>
          </w:p>
        </w:tc>
      </w:tr>
      <w:tr w:rsidR="005F5323" w:rsidRPr="00F503AE" w14:paraId="069D9FDC" w14:textId="77777777" w:rsidTr="002D1A74">
        <w:trPr>
          <w:trHeight w:val="54"/>
        </w:trPr>
        <w:tc>
          <w:tcPr>
            <w:tcW w:w="1557" w:type="dxa"/>
            <w:vMerge/>
            <w:vAlign w:val="center"/>
          </w:tcPr>
          <w:p w14:paraId="4DB42D0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1430374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0</w:t>
            </w:r>
          </w:p>
        </w:tc>
        <w:tc>
          <w:tcPr>
            <w:tcW w:w="1558" w:type="dxa"/>
            <w:vAlign w:val="center"/>
          </w:tcPr>
          <w:p w14:paraId="18C5F23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EAFEA0" w14:textId="11DE9C51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3.9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7329D" w14:textId="6668A248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9.1%</w:t>
            </w:r>
          </w:p>
        </w:tc>
      </w:tr>
      <w:tr w:rsidR="005F5323" w:rsidRPr="00F503AE" w14:paraId="171DC385" w14:textId="77777777" w:rsidTr="002D1A74">
        <w:trPr>
          <w:trHeight w:val="54"/>
        </w:trPr>
        <w:tc>
          <w:tcPr>
            <w:tcW w:w="1557" w:type="dxa"/>
            <w:vMerge/>
          </w:tcPr>
          <w:p w14:paraId="680A60D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7131C82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DD7AAC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BE5EE3" w14:textId="241F786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9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B342F" w14:textId="5726934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0.7%</w:t>
            </w:r>
          </w:p>
        </w:tc>
      </w:tr>
      <w:tr w:rsidR="005F5323" w:rsidRPr="00F503AE" w14:paraId="4E487612" w14:textId="77777777" w:rsidTr="002D1A74">
        <w:trPr>
          <w:trHeight w:val="54"/>
        </w:trPr>
        <w:tc>
          <w:tcPr>
            <w:tcW w:w="1557" w:type="dxa"/>
            <w:vMerge/>
          </w:tcPr>
          <w:p w14:paraId="6BE293F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6E54467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22069A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81C91E" w14:textId="665B3BB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3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D4623" w14:textId="7DECCC9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0%</w:t>
            </w:r>
          </w:p>
        </w:tc>
      </w:tr>
      <w:tr w:rsidR="005F5323" w:rsidRPr="00F503AE" w14:paraId="082C6A49" w14:textId="77777777" w:rsidTr="002D1A74">
        <w:trPr>
          <w:trHeight w:val="162"/>
        </w:trPr>
        <w:tc>
          <w:tcPr>
            <w:tcW w:w="1557" w:type="dxa"/>
            <w:vMerge/>
          </w:tcPr>
          <w:p w14:paraId="4CE663B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3D8C086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02BDFC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343572" w14:textId="550DF68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6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34F0C" w14:textId="0071360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0%</w:t>
            </w:r>
          </w:p>
        </w:tc>
      </w:tr>
      <w:tr w:rsidR="005F5323" w:rsidRPr="00F503AE" w14:paraId="1A9E3151" w14:textId="77777777" w:rsidTr="002D1A74">
        <w:trPr>
          <w:trHeight w:val="77"/>
        </w:trPr>
        <w:tc>
          <w:tcPr>
            <w:tcW w:w="1557" w:type="dxa"/>
            <w:vMerge/>
          </w:tcPr>
          <w:p w14:paraId="2AF62DB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41448BF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DBB3FD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8C7678" w14:textId="13B865B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993F7" w14:textId="1232E33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FC5B28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3%</w:t>
            </w:r>
          </w:p>
        </w:tc>
      </w:tr>
    </w:tbl>
    <w:p w14:paraId="5D1F42AF" w14:textId="062439E0" w:rsidR="00151237" w:rsidRDefault="00151237" w:rsidP="00FC5B28">
      <w:pPr>
        <w:wordWrap/>
        <w:spacing w:line="480" w:lineRule="auto"/>
        <w:rPr>
          <w:rFonts w:asciiTheme="majorHAnsi" w:eastAsia="Times New Roman" w:hAnsiTheme="majorHAnsi" w:cstheme="majorHAnsi"/>
        </w:rPr>
      </w:pPr>
      <w:proofErr w:type="spellStart"/>
      <w:r w:rsidRPr="00F503AE">
        <w:rPr>
          <w:rFonts w:asciiTheme="majorHAnsi" w:eastAsia="Times New Roman" w:hAnsiTheme="majorHAnsi" w:cstheme="majorHAnsi"/>
        </w:rPr>
        <w:t>mDice</w:t>
      </w:r>
      <w:proofErr w:type="spellEnd"/>
      <w:r w:rsidRPr="00F503AE">
        <w:rPr>
          <w:rFonts w:asciiTheme="majorHAnsi" w:eastAsia="Times New Roman" w:hAnsiTheme="majorHAnsi" w:cstheme="majorHAnsi"/>
        </w:rPr>
        <w:t xml:space="preserve">; mean Dice, </w:t>
      </w:r>
      <w:proofErr w:type="spellStart"/>
      <w:r w:rsidRPr="00F503AE">
        <w:rPr>
          <w:rFonts w:asciiTheme="majorHAnsi" w:eastAsia="Times New Roman" w:hAnsiTheme="majorHAnsi" w:cstheme="majorHAnsi"/>
        </w:rPr>
        <w:t>mIoU</w:t>
      </w:r>
      <w:proofErr w:type="spellEnd"/>
      <w:r w:rsidRPr="00F503AE">
        <w:rPr>
          <w:rFonts w:asciiTheme="majorHAnsi" w:eastAsia="Times New Roman" w:hAnsiTheme="majorHAnsi" w:cstheme="majorHAnsi"/>
        </w:rPr>
        <w:t>, mean Intersection over Union</w:t>
      </w:r>
      <w:r w:rsidRPr="00F503AE">
        <w:rPr>
          <w:rFonts w:asciiTheme="majorHAnsi" w:eastAsiaTheme="minorEastAsia" w:hAnsiTheme="majorHAnsi" w:cstheme="majorHAnsi"/>
        </w:rPr>
        <w:t>.</w:t>
      </w:r>
    </w:p>
    <w:p w14:paraId="687096F2" w14:textId="200F49CB" w:rsidR="00DE0E5D" w:rsidRPr="00776591" w:rsidRDefault="00151237" w:rsidP="005F5323">
      <w:pPr>
        <w:wordWrap/>
        <w:spacing w:line="360" w:lineRule="auto"/>
        <w:rPr>
          <w:rFonts w:asciiTheme="majorHAnsi" w:eastAsia="바탕" w:hAnsiTheme="majorHAnsi" w:cstheme="majorHAnsi"/>
          <w:b/>
          <w:bCs/>
        </w:rPr>
      </w:pPr>
      <w:r>
        <w:rPr>
          <w:rFonts w:asciiTheme="majorHAnsi" w:eastAsia="Times New Roman" w:hAnsiTheme="majorHAnsi" w:cstheme="majorHAnsi"/>
        </w:rPr>
        <w:br w:type="page"/>
      </w:r>
      <w:r w:rsidR="00DE0E5D" w:rsidRPr="00776591">
        <w:rPr>
          <w:rFonts w:asciiTheme="majorHAnsi" w:eastAsia="Times New Roman" w:hAnsiTheme="majorHAnsi" w:cstheme="majorHAnsi"/>
          <w:b/>
          <w:bCs/>
        </w:rPr>
        <w:lastRenderedPageBreak/>
        <w:t xml:space="preserve">Table </w:t>
      </w:r>
      <w:r w:rsidR="00DE0E5D" w:rsidRPr="00776591">
        <w:rPr>
          <w:rFonts w:asciiTheme="majorHAnsi" w:eastAsia="Times New Roman" w:hAnsiTheme="majorHAnsi" w:cstheme="majorHAnsi" w:hint="eastAsia"/>
          <w:b/>
          <w:bCs/>
        </w:rPr>
        <w:t>S</w:t>
      </w:r>
      <w:r w:rsidR="00DE0E5D" w:rsidRPr="00776591">
        <w:rPr>
          <w:rFonts w:asciiTheme="majorHAnsi" w:eastAsia="Times New Roman" w:hAnsiTheme="majorHAnsi" w:cstheme="majorHAnsi"/>
          <w:b/>
          <w:bCs/>
        </w:rPr>
        <w:t xml:space="preserve">3. </w:t>
      </w:r>
      <w:r w:rsidR="00DE0E5D" w:rsidRPr="00776591">
        <w:rPr>
          <w:rFonts w:asciiTheme="majorHAnsi" w:eastAsia="바탕" w:hAnsiTheme="majorHAnsi" w:cstheme="majorHAnsi" w:hint="eastAsia"/>
          <w:b/>
          <w:bCs/>
        </w:rPr>
        <w:t>C</w:t>
      </w:r>
      <w:r w:rsidR="00DE0E5D" w:rsidRPr="00776591">
        <w:rPr>
          <w:rFonts w:asciiTheme="majorHAnsi" w:eastAsia="바탕" w:hAnsiTheme="majorHAnsi" w:cstheme="majorHAnsi"/>
          <w:b/>
          <w:bCs/>
        </w:rPr>
        <w:t>omparison of the performance of MRM segmentation for the Axial 1 image</w:t>
      </w:r>
    </w:p>
    <w:tbl>
      <w:tblPr>
        <w:tblStyle w:val="aa"/>
        <w:tblW w:w="8926" w:type="dxa"/>
        <w:tblLayout w:type="fixed"/>
        <w:tblLook w:val="0400" w:firstRow="0" w:lastRow="0" w:firstColumn="0" w:lastColumn="0" w:noHBand="0" w:noVBand="1"/>
      </w:tblPr>
      <w:tblGrid>
        <w:gridCol w:w="1557"/>
        <w:gridCol w:w="1558"/>
        <w:gridCol w:w="1558"/>
        <w:gridCol w:w="2126"/>
        <w:gridCol w:w="2127"/>
      </w:tblGrid>
      <w:tr w:rsidR="00151237" w:rsidRPr="00F503AE" w14:paraId="5BCB0225" w14:textId="77777777" w:rsidTr="00DE0E5D">
        <w:trPr>
          <w:trHeight w:val="278"/>
        </w:trPr>
        <w:tc>
          <w:tcPr>
            <w:tcW w:w="1557" w:type="dxa"/>
            <w:vAlign w:val="center"/>
          </w:tcPr>
          <w:p w14:paraId="25295310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Target</w:t>
            </w:r>
          </w:p>
        </w:tc>
        <w:tc>
          <w:tcPr>
            <w:tcW w:w="1558" w:type="dxa"/>
            <w:vAlign w:val="center"/>
          </w:tcPr>
          <w:p w14:paraId="3D646229" w14:textId="77777777" w:rsidR="00151237" w:rsidRPr="00F503AE" w:rsidRDefault="00151237" w:rsidP="009E142E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3A6FF3">
              <w:rPr>
                <w:rFonts w:asciiTheme="majorHAnsi" w:eastAsia="Times New Roman" w:hAnsiTheme="majorHAnsi" w:cstheme="majorHAnsi"/>
                <w:b/>
                <w:bCs/>
              </w:rPr>
              <w:t>I</w:t>
            </w:r>
            <w:r w:rsidRPr="003A6FF3">
              <w:rPr>
                <w:rFonts w:asciiTheme="majorHAnsi" w:eastAsia="Times New Roman" w:hAnsiTheme="majorHAnsi" w:cstheme="majorHAnsi" w:hint="eastAsia"/>
                <w:b/>
                <w:bCs/>
              </w:rPr>
              <w:t>teration</w:t>
            </w:r>
          </w:p>
        </w:tc>
        <w:tc>
          <w:tcPr>
            <w:tcW w:w="1558" w:type="dxa"/>
            <w:vAlign w:val="center"/>
          </w:tcPr>
          <w:p w14:paraId="4F16851A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DFD17DB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Dice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188E521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IoU</w:t>
            </w:r>
            <w:proofErr w:type="spellEnd"/>
          </w:p>
        </w:tc>
      </w:tr>
      <w:tr w:rsidR="005F5323" w:rsidRPr="00F503AE" w14:paraId="1184FFFE" w14:textId="77777777" w:rsidTr="003C3510">
        <w:trPr>
          <w:trHeight w:val="44"/>
        </w:trPr>
        <w:tc>
          <w:tcPr>
            <w:tcW w:w="1557" w:type="dxa"/>
            <w:vMerge w:val="restart"/>
            <w:vAlign w:val="center"/>
          </w:tcPr>
          <w:p w14:paraId="2090F191" w14:textId="5CC0F3AF" w:rsidR="005F5323" w:rsidRPr="0091014A" w:rsidRDefault="005F5323" w:rsidP="0091014A">
            <w:pPr>
              <w:wordWrap/>
              <w:jc w:val="center"/>
              <w:rPr>
                <w:rFonts w:asciiTheme="majorHAnsi" w:eastAsiaTheme="minorEastAsia" w:hAnsiTheme="majorHAnsi" w:cstheme="majorHAnsi"/>
              </w:rPr>
            </w:pPr>
            <w:r w:rsidRPr="00151237">
              <w:rPr>
                <w:rFonts w:asciiTheme="majorHAnsi" w:eastAsia="Times New Roman" w:hAnsiTheme="majorHAnsi" w:cstheme="majorHAnsi"/>
              </w:rPr>
              <w:t>MRM</w:t>
            </w:r>
          </w:p>
        </w:tc>
        <w:tc>
          <w:tcPr>
            <w:tcW w:w="1558" w:type="dxa"/>
            <w:vMerge w:val="restart"/>
            <w:vAlign w:val="center"/>
          </w:tcPr>
          <w:p w14:paraId="73900A2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558" w:type="dxa"/>
            <w:vAlign w:val="center"/>
          </w:tcPr>
          <w:p w14:paraId="77E1BEF9" w14:textId="77777777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6843C7" w14:textId="63183264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3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D03BA" w14:textId="78DE2C6F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6%</w:t>
            </w:r>
          </w:p>
        </w:tc>
      </w:tr>
      <w:tr w:rsidR="005F5323" w:rsidRPr="00F503AE" w14:paraId="1AF2DA78" w14:textId="77777777" w:rsidTr="003C3510">
        <w:trPr>
          <w:trHeight w:val="105"/>
        </w:trPr>
        <w:tc>
          <w:tcPr>
            <w:tcW w:w="1557" w:type="dxa"/>
            <w:vMerge/>
            <w:vAlign w:val="center"/>
          </w:tcPr>
          <w:p w14:paraId="365D6BD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8FF1CA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DFA1A3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Theme="minorEastAsia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CB8B23" w14:textId="32521B24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5A68B" w14:textId="7E5BA84D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9%</w:t>
            </w:r>
          </w:p>
        </w:tc>
      </w:tr>
      <w:tr w:rsidR="005F5323" w:rsidRPr="00F503AE" w14:paraId="0DEA971C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71B3FB5E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0BF33D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233BDB4" w14:textId="77777777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0187FE" w14:textId="12E814BD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3.4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B00CD" w14:textId="1D5491E1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9.0%</w:t>
            </w:r>
          </w:p>
        </w:tc>
      </w:tr>
      <w:tr w:rsidR="005F5323" w:rsidRPr="00F503AE" w14:paraId="2AA8AC39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7BB3D07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C50F6B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914A438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ECA97E" w14:textId="6C705646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F4CF8" w14:textId="506D1A9C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8%</w:t>
            </w:r>
          </w:p>
        </w:tc>
      </w:tr>
      <w:tr w:rsidR="005F5323" w:rsidRPr="00F503AE" w14:paraId="3CB2EFEB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23E3D04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5BA689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B4B748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C20255" w14:textId="2CAA9D70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065EB" w14:textId="04A2C385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1%</w:t>
            </w:r>
          </w:p>
        </w:tc>
      </w:tr>
      <w:tr w:rsidR="005F5323" w:rsidRPr="00F503AE" w14:paraId="54FA00A5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37AAD47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2FA6187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558" w:type="dxa"/>
            <w:vAlign w:val="center"/>
          </w:tcPr>
          <w:p w14:paraId="1204BC3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B61613" w14:textId="28669BA5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3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9AD4C" w14:textId="7333678E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8.6%</w:t>
            </w:r>
          </w:p>
        </w:tc>
      </w:tr>
      <w:tr w:rsidR="005F5323" w:rsidRPr="00F503AE" w14:paraId="0FA53C88" w14:textId="77777777" w:rsidTr="003C3510">
        <w:trPr>
          <w:trHeight w:val="88"/>
        </w:trPr>
        <w:tc>
          <w:tcPr>
            <w:tcW w:w="1557" w:type="dxa"/>
            <w:vMerge/>
            <w:vAlign w:val="center"/>
          </w:tcPr>
          <w:p w14:paraId="15F7911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585B5F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5A358D8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941734" w14:textId="036DC723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B23B2" w14:textId="1618B32A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6%</w:t>
            </w:r>
          </w:p>
        </w:tc>
      </w:tr>
      <w:tr w:rsidR="005F5323" w:rsidRPr="00F503AE" w14:paraId="632C81B9" w14:textId="77777777" w:rsidTr="003C3510">
        <w:trPr>
          <w:trHeight w:val="136"/>
        </w:trPr>
        <w:tc>
          <w:tcPr>
            <w:tcW w:w="1557" w:type="dxa"/>
            <w:vMerge/>
            <w:vAlign w:val="center"/>
          </w:tcPr>
          <w:p w14:paraId="510FF13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BA5B39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EE7247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6F7C4C" w14:textId="257D340D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01B85" w14:textId="4C9E2068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4%</w:t>
            </w:r>
          </w:p>
        </w:tc>
      </w:tr>
      <w:tr w:rsidR="005F5323" w:rsidRPr="00F503AE" w14:paraId="592472C2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3D79903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B9D768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2D9D56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DC32F8" w14:textId="4F42A240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C4588" w14:textId="694E20ED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9%</w:t>
            </w:r>
          </w:p>
        </w:tc>
      </w:tr>
      <w:tr w:rsidR="005F5323" w:rsidRPr="00F503AE" w14:paraId="171CBCB3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66535C2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703690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8E062F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40A2FF" w14:textId="4A574EAF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9FC9C" w14:textId="75521A8E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6%</w:t>
            </w:r>
          </w:p>
        </w:tc>
      </w:tr>
      <w:tr w:rsidR="005F5323" w:rsidRPr="00F503AE" w14:paraId="47A3F0B2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447FD23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6AFF10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1558" w:type="dxa"/>
            <w:vAlign w:val="center"/>
          </w:tcPr>
          <w:p w14:paraId="56BF6998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42DF63" w14:textId="12727CD3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3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0936A" w14:textId="69D1C074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6%</w:t>
            </w:r>
          </w:p>
        </w:tc>
      </w:tr>
      <w:tr w:rsidR="005F5323" w:rsidRPr="00F503AE" w14:paraId="5150B3BA" w14:textId="77777777" w:rsidTr="003C3510">
        <w:trPr>
          <w:trHeight w:val="58"/>
        </w:trPr>
        <w:tc>
          <w:tcPr>
            <w:tcW w:w="1557" w:type="dxa"/>
            <w:vMerge/>
            <w:vAlign w:val="center"/>
          </w:tcPr>
          <w:p w14:paraId="7755B66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E4464A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0D6AB5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823CA" w14:textId="4D2B57AF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7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1C78A" w14:textId="2ED1208C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2%</w:t>
            </w:r>
          </w:p>
        </w:tc>
      </w:tr>
      <w:tr w:rsidR="005F5323" w:rsidRPr="00F503AE" w14:paraId="40F85C32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200BC20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E208AF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1803DE9" w14:textId="77777777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D3EA2F" w14:textId="12CFB4C9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3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C0569" w14:textId="27DA5EBF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7.8%</w:t>
            </w:r>
          </w:p>
        </w:tc>
      </w:tr>
      <w:tr w:rsidR="005F5323" w:rsidRPr="00F503AE" w14:paraId="6D01D79D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12F5B5D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74DE47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243015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96A14C" w14:textId="45573F3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6B9C7" w14:textId="7F718E9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2.7%</w:t>
            </w:r>
          </w:p>
        </w:tc>
      </w:tr>
      <w:tr w:rsidR="005F5323" w:rsidRPr="00F503AE" w14:paraId="613F3843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7AB9977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CF3E28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346477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303B5A" w14:textId="3F1FE8C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1E29B" w14:textId="4278227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5%</w:t>
            </w:r>
          </w:p>
        </w:tc>
      </w:tr>
      <w:tr w:rsidR="005F5323" w:rsidRPr="00F503AE" w14:paraId="2A2CBECF" w14:textId="77777777" w:rsidTr="003C3510">
        <w:trPr>
          <w:trHeight w:val="122"/>
        </w:trPr>
        <w:tc>
          <w:tcPr>
            <w:tcW w:w="1557" w:type="dxa"/>
            <w:vMerge/>
            <w:vAlign w:val="center"/>
          </w:tcPr>
          <w:p w14:paraId="515E480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28FDADF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1558" w:type="dxa"/>
            <w:vAlign w:val="center"/>
          </w:tcPr>
          <w:p w14:paraId="27071DB8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0BD889" w14:textId="463314E8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4.4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EDE8D" w14:textId="15CE8FB0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9.8%</w:t>
            </w:r>
          </w:p>
        </w:tc>
      </w:tr>
      <w:tr w:rsidR="005F5323" w:rsidRPr="00F503AE" w14:paraId="5989C034" w14:textId="77777777" w:rsidTr="003C3510">
        <w:trPr>
          <w:trHeight w:val="184"/>
        </w:trPr>
        <w:tc>
          <w:tcPr>
            <w:tcW w:w="1557" w:type="dxa"/>
            <w:vMerge/>
            <w:vAlign w:val="center"/>
          </w:tcPr>
          <w:p w14:paraId="11A0E12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3EA090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469416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FF3A40" w14:textId="30B5DB9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.5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A92AC" w14:textId="306B1AB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8%</w:t>
            </w:r>
          </w:p>
        </w:tc>
      </w:tr>
      <w:tr w:rsidR="005F5323" w:rsidRPr="00F503AE" w14:paraId="11D88A70" w14:textId="77777777" w:rsidTr="003C3510">
        <w:trPr>
          <w:trHeight w:val="90"/>
        </w:trPr>
        <w:tc>
          <w:tcPr>
            <w:tcW w:w="1557" w:type="dxa"/>
            <w:vMerge/>
            <w:vAlign w:val="center"/>
          </w:tcPr>
          <w:p w14:paraId="149F5E2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0EB36F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AA94C5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E1B968" w14:textId="4BB67C2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3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2BFE5" w14:textId="17ECDF2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8%</w:t>
            </w:r>
          </w:p>
        </w:tc>
      </w:tr>
      <w:tr w:rsidR="005F5323" w:rsidRPr="00F503AE" w14:paraId="73A35F9C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3B43A0C9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C7C1E6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0A7380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D1985" w14:textId="32C6FDB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8C6E6" w14:textId="7538F07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4%</w:t>
            </w:r>
          </w:p>
        </w:tc>
      </w:tr>
      <w:tr w:rsidR="005F5323" w:rsidRPr="00F503AE" w14:paraId="429A0B87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5D97DFC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66FC12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85217C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6673D2" w14:textId="17009C9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63348" w14:textId="246E129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9%</w:t>
            </w:r>
          </w:p>
        </w:tc>
      </w:tr>
      <w:tr w:rsidR="005F5323" w:rsidRPr="00F503AE" w14:paraId="0C402A6E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2AB900A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1659D80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5</w:t>
            </w:r>
          </w:p>
        </w:tc>
        <w:tc>
          <w:tcPr>
            <w:tcW w:w="1558" w:type="dxa"/>
            <w:vAlign w:val="center"/>
          </w:tcPr>
          <w:p w14:paraId="0FC0B56C" w14:textId="77777777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FCAAE7" w14:textId="0D8331E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.4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5425F" w14:textId="2DCD2E5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8%</w:t>
            </w:r>
          </w:p>
        </w:tc>
      </w:tr>
      <w:tr w:rsidR="005F5323" w:rsidRPr="00F503AE" w14:paraId="3ABB39B1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14A8717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D14A75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C654DD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66F2CA" w14:textId="7D1E52D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7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CFB23" w14:textId="337670A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7%</w:t>
            </w:r>
          </w:p>
        </w:tc>
      </w:tr>
      <w:tr w:rsidR="005F5323" w:rsidRPr="00F503AE" w14:paraId="75078889" w14:textId="77777777" w:rsidTr="003C3510">
        <w:trPr>
          <w:trHeight w:val="44"/>
        </w:trPr>
        <w:tc>
          <w:tcPr>
            <w:tcW w:w="1557" w:type="dxa"/>
            <w:vMerge/>
            <w:vAlign w:val="center"/>
          </w:tcPr>
          <w:p w14:paraId="3BA11C2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EC30B9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BA09BDE" w14:textId="77777777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88385D" w14:textId="0F5CFFD7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3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721C7" w14:textId="61CC9C58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9.1%</w:t>
            </w:r>
          </w:p>
        </w:tc>
      </w:tr>
      <w:tr w:rsidR="005F5323" w:rsidRPr="00F503AE" w14:paraId="2C09609E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3D0DE74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96E843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FD2B0E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DA85D5" w14:textId="7DCF86C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5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D2174" w14:textId="0196C87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3%</w:t>
            </w:r>
          </w:p>
        </w:tc>
      </w:tr>
      <w:tr w:rsidR="005F5323" w:rsidRPr="00F503AE" w14:paraId="755B9309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7ECC627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1E9691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2722BE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0B9A8F" w14:textId="1D72C94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.6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535BE" w14:textId="109557A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0.6%</w:t>
            </w:r>
          </w:p>
        </w:tc>
      </w:tr>
      <w:tr w:rsidR="005F5323" w:rsidRPr="00F503AE" w14:paraId="11027248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5524B86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CC241A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6</w:t>
            </w:r>
          </w:p>
        </w:tc>
        <w:tc>
          <w:tcPr>
            <w:tcW w:w="1558" w:type="dxa"/>
            <w:vAlign w:val="center"/>
          </w:tcPr>
          <w:p w14:paraId="435E348F" w14:textId="77777777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131A1C" w14:textId="579F7C6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3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D5493" w14:textId="4C511E2D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0%</w:t>
            </w:r>
          </w:p>
        </w:tc>
      </w:tr>
      <w:tr w:rsidR="005F5323" w:rsidRPr="00F503AE" w14:paraId="70A1E62C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25E6F6B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892C98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24A2918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174A86" w14:textId="1C73972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5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2B120" w14:textId="5EFF8EA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5.3%</w:t>
            </w:r>
          </w:p>
        </w:tc>
      </w:tr>
      <w:tr w:rsidR="005F5323" w:rsidRPr="00F503AE" w14:paraId="406DFB46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0E08261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9AAF16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DFB4E69" w14:textId="77777777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FBFE1F" w14:textId="197AFEC0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3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094EC" w14:textId="0D0FBCC3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8.1%</w:t>
            </w:r>
          </w:p>
        </w:tc>
      </w:tr>
      <w:tr w:rsidR="005F5323" w:rsidRPr="00F503AE" w14:paraId="3E0408FC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564D889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77DF2B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5D5BCA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B3793B" w14:textId="1E8BD31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9.9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EC477" w14:textId="2FC94B8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2.7%</w:t>
            </w:r>
          </w:p>
        </w:tc>
      </w:tr>
      <w:tr w:rsidR="005F5323" w:rsidRPr="00F503AE" w14:paraId="4276E611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3BD979D9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1244C8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899AB7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52EF50" w14:textId="752DA37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5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37AB3" w14:textId="58622BF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3%</w:t>
            </w:r>
          </w:p>
        </w:tc>
      </w:tr>
      <w:tr w:rsidR="005F5323" w:rsidRPr="00F503AE" w14:paraId="0607D8CE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6664E72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4803A55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7</w:t>
            </w:r>
          </w:p>
        </w:tc>
        <w:tc>
          <w:tcPr>
            <w:tcW w:w="1558" w:type="dxa"/>
            <w:vAlign w:val="center"/>
          </w:tcPr>
          <w:p w14:paraId="4EEBF2D2" w14:textId="77777777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CF3CCD" w14:textId="72E5207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C6E7F" w14:textId="493E757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7%</w:t>
            </w:r>
          </w:p>
        </w:tc>
      </w:tr>
      <w:tr w:rsidR="005F5323" w:rsidRPr="00F503AE" w14:paraId="58DE4119" w14:textId="77777777" w:rsidTr="003C3510">
        <w:trPr>
          <w:trHeight w:val="108"/>
        </w:trPr>
        <w:tc>
          <w:tcPr>
            <w:tcW w:w="1557" w:type="dxa"/>
            <w:vMerge/>
            <w:vAlign w:val="center"/>
          </w:tcPr>
          <w:p w14:paraId="7615021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EFD3EF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46535B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CA78DB" w14:textId="5B1A4D9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6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B5F93" w14:textId="7C2DD11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3%</w:t>
            </w:r>
          </w:p>
        </w:tc>
      </w:tr>
      <w:tr w:rsidR="005F5323" w:rsidRPr="00F503AE" w14:paraId="0A2F29F0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61744CD9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5B508D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D20B1B7" w14:textId="77777777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4E8741" w14:textId="1B2073A7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2.0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7B749" w14:textId="04BB3E4B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7.1%</w:t>
            </w:r>
          </w:p>
        </w:tc>
      </w:tr>
      <w:tr w:rsidR="005F5323" w:rsidRPr="00F503AE" w14:paraId="73ECD5B2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4E689B6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E1F8A2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B02CC2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6009C0" w14:textId="47018B8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3136C" w14:textId="1E517C1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4%</w:t>
            </w:r>
          </w:p>
        </w:tc>
      </w:tr>
      <w:tr w:rsidR="005F5323" w:rsidRPr="00F503AE" w14:paraId="1B011A74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5FCF0819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47687A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23F63C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E33C56" w14:textId="2153C82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E5289" w14:textId="37135F9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2%</w:t>
            </w:r>
          </w:p>
        </w:tc>
      </w:tr>
      <w:tr w:rsidR="005F5323" w:rsidRPr="00F503AE" w14:paraId="20DB271D" w14:textId="77777777" w:rsidTr="003C3510">
        <w:trPr>
          <w:trHeight w:val="184"/>
        </w:trPr>
        <w:tc>
          <w:tcPr>
            <w:tcW w:w="1557" w:type="dxa"/>
            <w:vMerge/>
            <w:vAlign w:val="center"/>
          </w:tcPr>
          <w:p w14:paraId="14608EF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57593D6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8</w:t>
            </w:r>
          </w:p>
        </w:tc>
        <w:tc>
          <w:tcPr>
            <w:tcW w:w="1558" w:type="dxa"/>
            <w:vAlign w:val="center"/>
          </w:tcPr>
          <w:p w14:paraId="15953737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74058F" w14:textId="2631C2BB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2.6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60ADA" w14:textId="7D462141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7.4%</w:t>
            </w:r>
          </w:p>
        </w:tc>
      </w:tr>
      <w:tr w:rsidR="005F5323" w:rsidRPr="00F503AE" w14:paraId="5FB2E847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127835D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8B541D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CAB56F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34A36A" w14:textId="5E08358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7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DF73E" w14:textId="0676A3D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5%</w:t>
            </w:r>
          </w:p>
        </w:tc>
      </w:tr>
      <w:tr w:rsidR="005F5323" w:rsidRPr="00F503AE" w14:paraId="37C27A73" w14:textId="77777777" w:rsidTr="003C3510">
        <w:trPr>
          <w:trHeight w:val="138"/>
        </w:trPr>
        <w:tc>
          <w:tcPr>
            <w:tcW w:w="1557" w:type="dxa"/>
            <w:vMerge/>
            <w:vAlign w:val="center"/>
          </w:tcPr>
          <w:p w14:paraId="6D85D51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24BCEE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14C888B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1F3189" w14:textId="7BF9913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C241E" w14:textId="10773D4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6%</w:t>
            </w:r>
          </w:p>
        </w:tc>
      </w:tr>
      <w:tr w:rsidR="005F5323" w:rsidRPr="00F503AE" w14:paraId="2C2F92F8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3AE068A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E1C284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941586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E91486" w14:textId="3044044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5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53FDB" w14:textId="49778B8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8%</w:t>
            </w:r>
          </w:p>
        </w:tc>
      </w:tr>
      <w:tr w:rsidR="005F5323" w:rsidRPr="00F503AE" w14:paraId="371A99B4" w14:textId="77777777" w:rsidTr="003C3510">
        <w:trPr>
          <w:trHeight w:val="106"/>
        </w:trPr>
        <w:tc>
          <w:tcPr>
            <w:tcW w:w="1557" w:type="dxa"/>
            <w:vMerge/>
            <w:vAlign w:val="center"/>
          </w:tcPr>
          <w:p w14:paraId="382608D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62DE44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99BCFF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5EB7A" w14:textId="3C640A6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1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7A2BB" w14:textId="0A30FB7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0%</w:t>
            </w:r>
          </w:p>
        </w:tc>
      </w:tr>
      <w:tr w:rsidR="005F5323" w:rsidRPr="00F503AE" w14:paraId="498CCAA0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128769F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6FF88E2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9</w:t>
            </w:r>
          </w:p>
        </w:tc>
        <w:tc>
          <w:tcPr>
            <w:tcW w:w="1558" w:type="dxa"/>
            <w:vAlign w:val="center"/>
          </w:tcPr>
          <w:p w14:paraId="2D7175A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BC916A" w14:textId="64EFF49F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3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37D5B" w14:textId="142AA40C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8.6%</w:t>
            </w:r>
          </w:p>
        </w:tc>
      </w:tr>
      <w:tr w:rsidR="005F5323" w:rsidRPr="00F503AE" w14:paraId="027DDAF2" w14:textId="77777777" w:rsidTr="003C3510">
        <w:trPr>
          <w:trHeight w:val="74"/>
        </w:trPr>
        <w:tc>
          <w:tcPr>
            <w:tcW w:w="1557" w:type="dxa"/>
            <w:vMerge/>
            <w:vAlign w:val="center"/>
          </w:tcPr>
          <w:p w14:paraId="3946294E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3AB57B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F512B7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FE986E" w14:textId="6488647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A8004" w14:textId="42E4283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9%</w:t>
            </w:r>
          </w:p>
        </w:tc>
      </w:tr>
      <w:tr w:rsidR="005F5323" w:rsidRPr="00F503AE" w14:paraId="1CEFF69F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31451FF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3E7834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3A4D92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2C294E" w14:textId="5F83B20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.9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95147" w14:textId="45E7A73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1%</w:t>
            </w:r>
          </w:p>
        </w:tc>
      </w:tr>
      <w:tr w:rsidR="005F5323" w:rsidRPr="00F503AE" w14:paraId="5906AAC7" w14:textId="77777777" w:rsidTr="003C3510">
        <w:trPr>
          <w:trHeight w:val="169"/>
        </w:trPr>
        <w:tc>
          <w:tcPr>
            <w:tcW w:w="1557" w:type="dxa"/>
            <w:vMerge/>
            <w:vAlign w:val="center"/>
          </w:tcPr>
          <w:p w14:paraId="3CD505D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34D8E9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163813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60A5FF" w14:textId="5A518D3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7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CF603" w14:textId="6307A02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3%</w:t>
            </w:r>
          </w:p>
        </w:tc>
      </w:tr>
      <w:tr w:rsidR="005F5323" w:rsidRPr="00F503AE" w14:paraId="396A5346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6FD27E6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947A3F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C69E1EB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0CCE37" w14:textId="05A416B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FBF4A" w14:textId="369805E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5%</w:t>
            </w:r>
          </w:p>
        </w:tc>
      </w:tr>
      <w:tr w:rsidR="005F5323" w:rsidRPr="00F503AE" w14:paraId="33DC0463" w14:textId="77777777" w:rsidTr="003C3510">
        <w:trPr>
          <w:trHeight w:val="54"/>
        </w:trPr>
        <w:tc>
          <w:tcPr>
            <w:tcW w:w="1557" w:type="dxa"/>
            <w:vMerge/>
            <w:vAlign w:val="center"/>
          </w:tcPr>
          <w:p w14:paraId="3F0972A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688062C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0</w:t>
            </w:r>
          </w:p>
        </w:tc>
        <w:tc>
          <w:tcPr>
            <w:tcW w:w="1558" w:type="dxa"/>
            <w:vAlign w:val="center"/>
          </w:tcPr>
          <w:p w14:paraId="205A850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AD0B85" w14:textId="0307E46A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3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FC1D6" w14:textId="01286EC8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8.1%</w:t>
            </w:r>
          </w:p>
        </w:tc>
      </w:tr>
      <w:tr w:rsidR="005F5323" w:rsidRPr="00F503AE" w14:paraId="4827E626" w14:textId="77777777" w:rsidTr="003C3510">
        <w:trPr>
          <w:trHeight w:val="54"/>
        </w:trPr>
        <w:tc>
          <w:tcPr>
            <w:tcW w:w="1557" w:type="dxa"/>
            <w:vMerge/>
          </w:tcPr>
          <w:p w14:paraId="1AA1150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30B120F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64B432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5C26AD" w14:textId="60D274F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6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4B02F" w14:textId="072E90A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6.6%</w:t>
            </w:r>
          </w:p>
        </w:tc>
      </w:tr>
      <w:tr w:rsidR="005F5323" w:rsidRPr="00F503AE" w14:paraId="3EEB969F" w14:textId="77777777" w:rsidTr="003C3510">
        <w:trPr>
          <w:trHeight w:val="54"/>
        </w:trPr>
        <w:tc>
          <w:tcPr>
            <w:tcW w:w="1557" w:type="dxa"/>
            <w:vMerge/>
          </w:tcPr>
          <w:p w14:paraId="3DB508E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65249D7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8B942C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44C69C" w14:textId="04DF473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.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4061F" w14:textId="2071022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6%</w:t>
            </w:r>
          </w:p>
        </w:tc>
      </w:tr>
      <w:tr w:rsidR="005F5323" w:rsidRPr="00F503AE" w14:paraId="3AF931A7" w14:textId="77777777" w:rsidTr="003C3510">
        <w:trPr>
          <w:trHeight w:val="162"/>
        </w:trPr>
        <w:tc>
          <w:tcPr>
            <w:tcW w:w="1557" w:type="dxa"/>
            <w:vMerge/>
          </w:tcPr>
          <w:p w14:paraId="6EFE36E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298D911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703F05B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289419" w14:textId="04BBB4A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8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65009" w14:textId="2A6C9E8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4%</w:t>
            </w:r>
          </w:p>
        </w:tc>
      </w:tr>
      <w:tr w:rsidR="005F5323" w:rsidRPr="00F503AE" w14:paraId="1C5A71FE" w14:textId="77777777" w:rsidTr="003C3510">
        <w:trPr>
          <w:trHeight w:val="77"/>
        </w:trPr>
        <w:tc>
          <w:tcPr>
            <w:tcW w:w="1557" w:type="dxa"/>
            <w:vMerge/>
          </w:tcPr>
          <w:p w14:paraId="04F298F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69E3895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9186BE7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F05795" w14:textId="300EB3A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3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CC0BA" w14:textId="240B332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2%</w:t>
            </w:r>
          </w:p>
        </w:tc>
      </w:tr>
    </w:tbl>
    <w:p w14:paraId="54D3EF9E" w14:textId="5630AF00" w:rsidR="00151237" w:rsidRDefault="00151237" w:rsidP="00151237">
      <w:pPr>
        <w:wordWrap/>
        <w:spacing w:line="480" w:lineRule="auto"/>
        <w:rPr>
          <w:rFonts w:asciiTheme="majorHAnsi" w:eastAsia="Times New Roman" w:hAnsiTheme="majorHAnsi" w:cstheme="majorHAnsi"/>
        </w:rPr>
      </w:pPr>
      <w:proofErr w:type="spellStart"/>
      <w:r w:rsidRPr="00F503AE">
        <w:rPr>
          <w:rFonts w:asciiTheme="majorHAnsi" w:eastAsia="Times New Roman" w:hAnsiTheme="majorHAnsi" w:cstheme="majorHAnsi"/>
        </w:rPr>
        <w:t>mDice</w:t>
      </w:r>
      <w:proofErr w:type="spellEnd"/>
      <w:r w:rsidRPr="00F503AE">
        <w:rPr>
          <w:rFonts w:asciiTheme="majorHAnsi" w:eastAsia="Times New Roman" w:hAnsiTheme="majorHAnsi" w:cstheme="majorHAnsi"/>
        </w:rPr>
        <w:t xml:space="preserve">; mean Dice, </w:t>
      </w:r>
      <w:proofErr w:type="spellStart"/>
      <w:r w:rsidRPr="00F503AE">
        <w:rPr>
          <w:rFonts w:asciiTheme="majorHAnsi" w:eastAsia="Times New Roman" w:hAnsiTheme="majorHAnsi" w:cstheme="majorHAnsi"/>
        </w:rPr>
        <w:t>mIoU</w:t>
      </w:r>
      <w:proofErr w:type="spellEnd"/>
      <w:r w:rsidRPr="00F503AE">
        <w:rPr>
          <w:rFonts w:asciiTheme="majorHAnsi" w:eastAsia="Times New Roman" w:hAnsiTheme="majorHAnsi" w:cstheme="majorHAnsi"/>
        </w:rPr>
        <w:t>, mean Intersection over Union</w:t>
      </w:r>
      <w:r w:rsidR="00DE0E5D">
        <w:rPr>
          <w:rFonts w:asciiTheme="majorHAnsi" w:eastAsiaTheme="minorEastAsia" w:hAnsiTheme="majorHAnsi" w:cstheme="majorHAnsi"/>
        </w:rPr>
        <w:t xml:space="preserve">, </w:t>
      </w:r>
      <w:r w:rsidR="00DE0E5D" w:rsidRPr="00F503AE">
        <w:rPr>
          <w:rFonts w:asciiTheme="majorHAnsi" w:eastAsia="Times New Roman" w:hAnsiTheme="majorHAnsi" w:cstheme="majorHAnsi"/>
        </w:rPr>
        <w:t>MRM; medial rectus muscle</w:t>
      </w:r>
      <w:r w:rsidR="00DE0E5D">
        <w:rPr>
          <w:rFonts w:asciiTheme="majorHAnsi" w:eastAsia="Times New Roman" w:hAnsiTheme="majorHAnsi" w:cstheme="majorHAnsi"/>
        </w:rPr>
        <w:t>.</w:t>
      </w:r>
    </w:p>
    <w:p w14:paraId="4B3EE64F" w14:textId="40BBAB27" w:rsidR="00151237" w:rsidRPr="00776591" w:rsidRDefault="00DE0E5D" w:rsidP="005F5323">
      <w:pPr>
        <w:wordWrap/>
        <w:spacing w:line="360" w:lineRule="auto"/>
        <w:rPr>
          <w:rFonts w:asciiTheme="majorHAnsi" w:eastAsia="바탕" w:hAnsiTheme="majorHAnsi" w:cstheme="majorHAnsi"/>
          <w:b/>
          <w:bCs/>
        </w:rPr>
      </w:pPr>
      <w:r w:rsidRPr="00776591">
        <w:rPr>
          <w:rFonts w:asciiTheme="majorHAnsi" w:eastAsia="Times New Roman" w:hAnsiTheme="majorHAnsi" w:cstheme="majorHAnsi"/>
          <w:b/>
          <w:bCs/>
        </w:rPr>
        <w:lastRenderedPageBreak/>
        <w:t xml:space="preserve">Table </w:t>
      </w:r>
      <w:r w:rsidRPr="00776591">
        <w:rPr>
          <w:rFonts w:asciiTheme="majorHAnsi" w:eastAsia="Times New Roman" w:hAnsiTheme="majorHAnsi" w:cstheme="majorHAnsi" w:hint="eastAsia"/>
          <w:b/>
          <w:bCs/>
        </w:rPr>
        <w:t>S</w:t>
      </w:r>
      <w:r w:rsidRPr="00776591">
        <w:rPr>
          <w:rFonts w:asciiTheme="majorHAnsi" w:eastAsia="Times New Roman" w:hAnsiTheme="majorHAnsi" w:cstheme="majorHAnsi"/>
          <w:b/>
          <w:bCs/>
        </w:rPr>
        <w:t xml:space="preserve">4. </w:t>
      </w:r>
      <w:r w:rsidRPr="00776591">
        <w:rPr>
          <w:rFonts w:asciiTheme="majorHAnsi" w:eastAsia="바탕" w:hAnsiTheme="majorHAnsi" w:cstheme="majorHAnsi" w:hint="eastAsia"/>
          <w:b/>
          <w:bCs/>
        </w:rPr>
        <w:t>C</w:t>
      </w:r>
      <w:r w:rsidRPr="00776591">
        <w:rPr>
          <w:rFonts w:asciiTheme="majorHAnsi" w:eastAsia="바탕" w:hAnsiTheme="majorHAnsi" w:cstheme="majorHAnsi"/>
          <w:b/>
          <w:bCs/>
        </w:rPr>
        <w:t>omparison of the performance of LRM segmentation for the Axial 1 image</w:t>
      </w:r>
    </w:p>
    <w:tbl>
      <w:tblPr>
        <w:tblStyle w:val="aa"/>
        <w:tblW w:w="8926" w:type="dxa"/>
        <w:tblLayout w:type="fixed"/>
        <w:tblLook w:val="0400" w:firstRow="0" w:lastRow="0" w:firstColumn="0" w:lastColumn="0" w:noHBand="0" w:noVBand="1"/>
      </w:tblPr>
      <w:tblGrid>
        <w:gridCol w:w="1557"/>
        <w:gridCol w:w="1558"/>
        <w:gridCol w:w="1558"/>
        <w:gridCol w:w="2126"/>
        <w:gridCol w:w="2127"/>
      </w:tblGrid>
      <w:tr w:rsidR="00151237" w:rsidRPr="00F503AE" w14:paraId="53570F2F" w14:textId="77777777" w:rsidTr="00DE0E5D">
        <w:trPr>
          <w:trHeight w:val="278"/>
        </w:trPr>
        <w:tc>
          <w:tcPr>
            <w:tcW w:w="1557" w:type="dxa"/>
            <w:vAlign w:val="center"/>
          </w:tcPr>
          <w:p w14:paraId="4716516C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Target</w:t>
            </w:r>
          </w:p>
        </w:tc>
        <w:tc>
          <w:tcPr>
            <w:tcW w:w="1558" w:type="dxa"/>
            <w:vAlign w:val="center"/>
          </w:tcPr>
          <w:p w14:paraId="3E3E6537" w14:textId="77777777" w:rsidR="00151237" w:rsidRPr="00F503AE" w:rsidRDefault="00151237" w:rsidP="009E142E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3A6FF3">
              <w:rPr>
                <w:rFonts w:asciiTheme="majorHAnsi" w:eastAsia="Times New Roman" w:hAnsiTheme="majorHAnsi" w:cstheme="majorHAnsi"/>
                <w:b/>
                <w:bCs/>
              </w:rPr>
              <w:t>I</w:t>
            </w:r>
            <w:r w:rsidRPr="003A6FF3">
              <w:rPr>
                <w:rFonts w:asciiTheme="majorHAnsi" w:eastAsia="Times New Roman" w:hAnsiTheme="majorHAnsi" w:cstheme="majorHAnsi" w:hint="eastAsia"/>
                <w:b/>
                <w:bCs/>
              </w:rPr>
              <w:t>teration</w:t>
            </w:r>
          </w:p>
        </w:tc>
        <w:tc>
          <w:tcPr>
            <w:tcW w:w="1558" w:type="dxa"/>
            <w:vAlign w:val="center"/>
          </w:tcPr>
          <w:p w14:paraId="7ABDC5AB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D553764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Dice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93AE45A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IoU</w:t>
            </w:r>
            <w:proofErr w:type="spellEnd"/>
          </w:p>
        </w:tc>
      </w:tr>
      <w:tr w:rsidR="005F5323" w:rsidRPr="00F503AE" w14:paraId="465D64B6" w14:textId="77777777" w:rsidTr="00DE0E5D">
        <w:trPr>
          <w:trHeight w:val="44"/>
        </w:trPr>
        <w:tc>
          <w:tcPr>
            <w:tcW w:w="1557" w:type="dxa"/>
            <w:vMerge w:val="restart"/>
            <w:vAlign w:val="center"/>
          </w:tcPr>
          <w:p w14:paraId="4E7E1D59" w14:textId="43314797" w:rsidR="005F5323" w:rsidRPr="0091014A" w:rsidRDefault="005F5323" w:rsidP="0091014A">
            <w:pPr>
              <w:wordWrap/>
              <w:jc w:val="center"/>
              <w:rPr>
                <w:rFonts w:asciiTheme="majorHAnsi" w:eastAsiaTheme="minorEastAsia" w:hAnsiTheme="majorHAnsi" w:cstheme="majorHAnsi"/>
              </w:rPr>
            </w:pPr>
            <w:r w:rsidRPr="00151237">
              <w:rPr>
                <w:rFonts w:asciiTheme="majorHAnsi" w:eastAsia="Times New Roman" w:hAnsiTheme="majorHAnsi" w:cstheme="majorHAnsi"/>
              </w:rPr>
              <w:t>LRM</w:t>
            </w:r>
          </w:p>
        </w:tc>
        <w:tc>
          <w:tcPr>
            <w:tcW w:w="1558" w:type="dxa"/>
            <w:vMerge w:val="restart"/>
            <w:vAlign w:val="center"/>
          </w:tcPr>
          <w:p w14:paraId="5738BE4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558" w:type="dxa"/>
            <w:vAlign w:val="center"/>
          </w:tcPr>
          <w:p w14:paraId="36E815D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B8CFD" w14:textId="1DAC4C65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0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C873F" w14:textId="5B4E5A22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5.7%</w:t>
            </w:r>
          </w:p>
        </w:tc>
      </w:tr>
      <w:tr w:rsidR="005F5323" w:rsidRPr="00F503AE" w14:paraId="0F8DA2FD" w14:textId="77777777" w:rsidTr="00DE0E5D">
        <w:trPr>
          <w:trHeight w:val="105"/>
        </w:trPr>
        <w:tc>
          <w:tcPr>
            <w:tcW w:w="1557" w:type="dxa"/>
            <w:vMerge/>
            <w:vAlign w:val="center"/>
          </w:tcPr>
          <w:p w14:paraId="07ED83D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DE7B44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CFB2A0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Theme="minorEastAsia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9525F" w14:textId="75FB7B15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0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9E6F3" w14:textId="67E4AA7C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0.8%</w:t>
            </w:r>
          </w:p>
        </w:tc>
      </w:tr>
      <w:tr w:rsidR="005F5323" w:rsidRPr="00F503AE" w14:paraId="13048BC4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7B28BE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7AE7F3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C52B6A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5C018" w14:textId="4BADBDE7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71EC6" w14:textId="4A6D329C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4%</w:t>
            </w:r>
          </w:p>
        </w:tc>
      </w:tr>
      <w:tr w:rsidR="005F5323" w:rsidRPr="00F503AE" w14:paraId="7493A63F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30729F2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850FA9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5AAD8D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C687F" w14:textId="635B28B3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1AE2C" w14:textId="5A3B6329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8%</w:t>
            </w:r>
          </w:p>
        </w:tc>
      </w:tr>
      <w:tr w:rsidR="005F5323" w:rsidRPr="00F503AE" w14:paraId="4925EFFA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F5DBE0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A5068E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9D5A65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AF61A" w14:textId="3B353671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01A82" w14:textId="33580997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1%</w:t>
            </w:r>
          </w:p>
        </w:tc>
      </w:tr>
      <w:tr w:rsidR="005F5323" w:rsidRPr="00F503AE" w14:paraId="44BE6025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F74224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35551E6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558" w:type="dxa"/>
            <w:vAlign w:val="center"/>
          </w:tcPr>
          <w:p w14:paraId="1D7BDF8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B5241" w14:textId="0376579C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9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F4607" w14:textId="5374BCB2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4.8%</w:t>
            </w:r>
          </w:p>
        </w:tc>
      </w:tr>
      <w:tr w:rsidR="005F5323" w:rsidRPr="00F503AE" w14:paraId="719CBE10" w14:textId="77777777" w:rsidTr="00DE0E5D">
        <w:trPr>
          <w:trHeight w:val="88"/>
        </w:trPr>
        <w:tc>
          <w:tcPr>
            <w:tcW w:w="1557" w:type="dxa"/>
            <w:vMerge/>
            <w:vAlign w:val="center"/>
          </w:tcPr>
          <w:p w14:paraId="567B50F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3DE18A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A64A15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EB5A3" w14:textId="6E0BA4E1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7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B140A" w14:textId="4077E682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66.0%</w:t>
            </w:r>
          </w:p>
        </w:tc>
      </w:tr>
      <w:tr w:rsidR="005F5323" w:rsidRPr="00F503AE" w14:paraId="7B9D996E" w14:textId="77777777" w:rsidTr="00DE0E5D">
        <w:trPr>
          <w:trHeight w:val="136"/>
        </w:trPr>
        <w:tc>
          <w:tcPr>
            <w:tcW w:w="1557" w:type="dxa"/>
            <w:vMerge/>
            <w:vAlign w:val="center"/>
          </w:tcPr>
          <w:p w14:paraId="2534648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601342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739D2D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98D4A" w14:textId="4FC14832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E4944" w14:textId="52D2EE01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6%</w:t>
            </w:r>
          </w:p>
        </w:tc>
      </w:tr>
      <w:tr w:rsidR="005F5323" w:rsidRPr="00F503AE" w14:paraId="1E02BFF3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814081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38779B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F55BBD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34CAA" w14:textId="44FB74C4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10CBF" w14:textId="010181F8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3%</w:t>
            </w:r>
          </w:p>
        </w:tc>
      </w:tr>
      <w:tr w:rsidR="005F5323" w:rsidRPr="00F503AE" w14:paraId="5B78AEEA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A8A887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FA2507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0F5BC2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FCC42" w14:textId="7DBB4B6E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BBA59" w14:textId="31E3C642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0.0%</w:t>
            </w:r>
          </w:p>
        </w:tc>
      </w:tr>
      <w:tr w:rsidR="005F5323" w:rsidRPr="00F503AE" w14:paraId="1968D6DA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3FDB24E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55232F8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1558" w:type="dxa"/>
            <w:vAlign w:val="center"/>
          </w:tcPr>
          <w:p w14:paraId="41E2E25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252CA" w14:textId="1549BF10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0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EDCC9" w14:textId="0A39B08A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4.9%</w:t>
            </w:r>
          </w:p>
        </w:tc>
      </w:tr>
      <w:tr w:rsidR="005F5323" w:rsidRPr="00F503AE" w14:paraId="2F27C4D9" w14:textId="77777777" w:rsidTr="00DE0E5D">
        <w:trPr>
          <w:trHeight w:val="58"/>
        </w:trPr>
        <w:tc>
          <w:tcPr>
            <w:tcW w:w="1557" w:type="dxa"/>
            <w:vMerge/>
            <w:vAlign w:val="center"/>
          </w:tcPr>
          <w:p w14:paraId="660715C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8DB500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09AFDFB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E584E" w14:textId="49338548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E852B" w14:textId="623665F3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2.6%</w:t>
            </w:r>
          </w:p>
        </w:tc>
      </w:tr>
      <w:tr w:rsidR="005F5323" w:rsidRPr="00F503AE" w14:paraId="7C9C48D5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23B786F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2C2365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FAB2AF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C9953" w14:textId="588CE509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3038E" w14:textId="5BF20C3B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5%</w:t>
            </w:r>
          </w:p>
        </w:tc>
      </w:tr>
      <w:tr w:rsidR="005F5323" w:rsidRPr="00F503AE" w14:paraId="42EF5416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12A302F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2B4E99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171FA0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0E263" w14:textId="303B67D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9CAA0" w14:textId="6FCC19A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4%</w:t>
            </w:r>
          </w:p>
        </w:tc>
      </w:tr>
      <w:tr w:rsidR="005F5323" w:rsidRPr="00F503AE" w14:paraId="7D56FE5D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7279A27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F5B6EB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1B39CD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440E3" w14:textId="720C116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9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A366F" w14:textId="040052C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7%</w:t>
            </w:r>
          </w:p>
        </w:tc>
      </w:tr>
      <w:tr w:rsidR="005F5323" w:rsidRPr="00F503AE" w14:paraId="65F71469" w14:textId="77777777" w:rsidTr="00DE0E5D">
        <w:trPr>
          <w:trHeight w:val="122"/>
        </w:trPr>
        <w:tc>
          <w:tcPr>
            <w:tcW w:w="1557" w:type="dxa"/>
            <w:vMerge/>
            <w:vAlign w:val="center"/>
          </w:tcPr>
          <w:p w14:paraId="0D691EE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14D3A47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1558" w:type="dxa"/>
            <w:vAlign w:val="center"/>
          </w:tcPr>
          <w:p w14:paraId="165A331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5DCFC" w14:textId="54038164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1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B5FCC" w14:textId="1B73E6DF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6.8%</w:t>
            </w:r>
          </w:p>
        </w:tc>
      </w:tr>
      <w:tr w:rsidR="005F5323" w:rsidRPr="00F503AE" w14:paraId="6FDC1B34" w14:textId="77777777" w:rsidTr="00DE0E5D">
        <w:trPr>
          <w:trHeight w:val="184"/>
        </w:trPr>
        <w:tc>
          <w:tcPr>
            <w:tcW w:w="1557" w:type="dxa"/>
            <w:vMerge/>
            <w:vAlign w:val="center"/>
          </w:tcPr>
          <w:p w14:paraId="52D6F149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AF3620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60363B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5CC95" w14:textId="2587BA5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64D31" w14:textId="486CBF4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2.7%</w:t>
            </w:r>
          </w:p>
        </w:tc>
      </w:tr>
      <w:tr w:rsidR="005F5323" w:rsidRPr="00F503AE" w14:paraId="2406A63A" w14:textId="77777777" w:rsidTr="00DE0E5D">
        <w:trPr>
          <w:trHeight w:val="90"/>
        </w:trPr>
        <w:tc>
          <w:tcPr>
            <w:tcW w:w="1557" w:type="dxa"/>
            <w:vMerge/>
            <w:vAlign w:val="center"/>
          </w:tcPr>
          <w:p w14:paraId="6A0C81E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CDFE62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48DA70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DCCBA" w14:textId="63053DE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3C7D8" w14:textId="0EF388A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6%</w:t>
            </w:r>
          </w:p>
        </w:tc>
      </w:tr>
      <w:tr w:rsidR="005F5323" w:rsidRPr="00F503AE" w14:paraId="7B62D595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2E23C32E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D0399D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E30EC8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EA55A" w14:textId="5B23AE2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A2B10" w14:textId="2FCD169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0%</w:t>
            </w:r>
          </w:p>
        </w:tc>
      </w:tr>
      <w:tr w:rsidR="005F5323" w:rsidRPr="00F503AE" w14:paraId="27F77B3C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19A8ADFE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7279C4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5A4043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1E448" w14:textId="02DC66E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F6A22" w14:textId="69E7E4E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8%</w:t>
            </w:r>
          </w:p>
        </w:tc>
      </w:tr>
      <w:tr w:rsidR="005F5323" w:rsidRPr="00F503AE" w14:paraId="3C78BF8D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C3F815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0B50D61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5</w:t>
            </w:r>
          </w:p>
        </w:tc>
        <w:tc>
          <w:tcPr>
            <w:tcW w:w="1558" w:type="dxa"/>
            <w:vAlign w:val="center"/>
          </w:tcPr>
          <w:p w14:paraId="37313B9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8F662" w14:textId="5C64A53A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9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11394" w14:textId="0046955F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4.2%</w:t>
            </w:r>
          </w:p>
        </w:tc>
      </w:tr>
      <w:tr w:rsidR="005F5323" w:rsidRPr="00F503AE" w14:paraId="646C3496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7F59533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0D9903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57F3D5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20463" w14:textId="1C237ED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8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EF727" w14:textId="2EDD0A3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68.1%</w:t>
            </w:r>
          </w:p>
        </w:tc>
      </w:tr>
      <w:tr w:rsidR="005F5323" w:rsidRPr="00F503AE" w14:paraId="44FC1922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262A38C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CD125C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EA303F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B9E7B" w14:textId="18C59D4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8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B8B4F" w14:textId="70DED73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8%</w:t>
            </w:r>
          </w:p>
        </w:tc>
      </w:tr>
      <w:tr w:rsidR="005F5323" w:rsidRPr="00F503AE" w14:paraId="38896A01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65D197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CA714E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0DA4CA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C1908" w14:textId="702F75D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92ABD" w14:textId="2FF380B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7%</w:t>
            </w:r>
          </w:p>
        </w:tc>
      </w:tr>
      <w:tr w:rsidR="005F5323" w:rsidRPr="00F503AE" w14:paraId="6AA9C97A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AB47DE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94FFDE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CCD97F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A8B10" w14:textId="67C8E37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5931E" w14:textId="2B9EED8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8%</w:t>
            </w:r>
          </w:p>
        </w:tc>
      </w:tr>
      <w:tr w:rsidR="005F5323" w:rsidRPr="00F503AE" w14:paraId="3BEAE5C8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EA3368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266F670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6</w:t>
            </w:r>
          </w:p>
        </w:tc>
        <w:tc>
          <w:tcPr>
            <w:tcW w:w="1558" w:type="dxa"/>
            <w:vAlign w:val="center"/>
          </w:tcPr>
          <w:p w14:paraId="1AD15CA7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C40F7" w14:textId="20CC34B6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2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53CD0" w14:textId="0B0B8BEC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7.2%</w:t>
            </w:r>
          </w:p>
        </w:tc>
      </w:tr>
      <w:tr w:rsidR="005F5323" w:rsidRPr="00F503AE" w14:paraId="74745550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D7E0AE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775840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25601C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E8928" w14:textId="550EFF1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8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08BEA" w14:textId="5503867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0.0%</w:t>
            </w:r>
          </w:p>
        </w:tc>
      </w:tr>
      <w:tr w:rsidR="005F5323" w:rsidRPr="00F503AE" w14:paraId="4EBBE410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2DF9DEF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5EA873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151FD47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E84C0" w14:textId="3B5CC81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7B29C" w14:textId="034A8A1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2%</w:t>
            </w:r>
          </w:p>
        </w:tc>
      </w:tr>
      <w:tr w:rsidR="005F5323" w:rsidRPr="00F503AE" w14:paraId="3F69481D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929080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626336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28E28F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5866E" w14:textId="7174A65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324D8" w14:textId="5DA0DF7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0.3%</w:t>
            </w:r>
          </w:p>
        </w:tc>
      </w:tr>
      <w:tr w:rsidR="005F5323" w:rsidRPr="00F503AE" w14:paraId="179CA350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5004B9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761A00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744E5C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04787" w14:textId="231E5A3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8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4FB61" w14:textId="7FAA824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5%</w:t>
            </w:r>
          </w:p>
        </w:tc>
      </w:tr>
      <w:tr w:rsidR="005F5323" w:rsidRPr="00F503AE" w14:paraId="5082DC85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6F31FD4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6BCE054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7</w:t>
            </w:r>
          </w:p>
        </w:tc>
        <w:tc>
          <w:tcPr>
            <w:tcW w:w="1558" w:type="dxa"/>
            <w:vAlign w:val="center"/>
          </w:tcPr>
          <w:p w14:paraId="59AE2E8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B6C2D" w14:textId="5E776DCE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1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1B53E" w14:textId="4B557DD1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6.6%</w:t>
            </w:r>
          </w:p>
        </w:tc>
      </w:tr>
      <w:tr w:rsidR="005F5323" w:rsidRPr="00F503AE" w14:paraId="6CB76C19" w14:textId="77777777" w:rsidTr="00DE0E5D">
        <w:trPr>
          <w:trHeight w:val="108"/>
        </w:trPr>
        <w:tc>
          <w:tcPr>
            <w:tcW w:w="1557" w:type="dxa"/>
            <w:vMerge/>
            <w:vAlign w:val="center"/>
          </w:tcPr>
          <w:p w14:paraId="4752C1B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CDE7CC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E66667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6B516" w14:textId="26BC6DC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9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DC125" w14:textId="29C89D7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0.1%</w:t>
            </w:r>
          </w:p>
        </w:tc>
      </w:tr>
      <w:tr w:rsidR="005F5323" w:rsidRPr="00F503AE" w14:paraId="3044C24C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53BAFC1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7668FE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4AC0ABB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4720A" w14:textId="25CC1B0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1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7B5C2" w14:textId="104D65E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6%</w:t>
            </w:r>
          </w:p>
        </w:tc>
      </w:tr>
      <w:tr w:rsidR="005F5323" w:rsidRPr="00F503AE" w14:paraId="1BCD9D34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58DEA9F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12B1FB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E6D08D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9446C" w14:textId="223583B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2CA0A" w14:textId="044A0A1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0.1%</w:t>
            </w:r>
          </w:p>
        </w:tc>
      </w:tr>
      <w:tr w:rsidR="005F5323" w:rsidRPr="00F503AE" w14:paraId="205A68AA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A1496E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2ECF80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7F4DB0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42A69" w14:textId="7A0A780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8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BC9D3" w14:textId="27719AF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0.9%</w:t>
            </w:r>
          </w:p>
        </w:tc>
      </w:tr>
      <w:tr w:rsidR="005F5323" w:rsidRPr="00F503AE" w14:paraId="4C8FDE8E" w14:textId="77777777" w:rsidTr="00DE0E5D">
        <w:trPr>
          <w:trHeight w:val="184"/>
        </w:trPr>
        <w:tc>
          <w:tcPr>
            <w:tcW w:w="1557" w:type="dxa"/>
            <w:vMerge/>
            <w:vAlign w:val="center"/>
          </w:tcPr>
          <w:p w14:paraId="476E006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62121D3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8</w:t>
            </w:r>
          </w:p>
        </w:tc>
        <w:tc>
          <w:tcPr>
            <w:tcW w:w="1558" w:type="dxa"/>
            <w:vAlign w:val="center"/>
          </w:tcPr>
          <w:p w14:paraId="6BF706B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893FB" w14:textId="7EAB134E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0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202BC" w14:textId="4C523584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4.6%</w:t>
            </w:r>
          </w:p>
        </w:tc>
      </w:tr>
      <w:tr w:rsidR="005F5323" w:rsidRPr="00F503AE" w14:paraId="259F2473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659DBF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0580ED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D3DF07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02049" w14:textId="0410A03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0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38B2E" w14:textId="08DBEF9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0.4%</w:t>
            </w:r>
          </w:p>
        </w:tc>
      </w:tr>
      <w:tr w:rsidR="005F5323" w:rsidRPr="00F503AE" w14:paraId="007C32E4" w14:textId="77777777" w:rsidTr="00DE0E5D">
        <w:trPr>
          <w:trHeight w:val="138"/>
        </w:trPr>
        <w:tc>
          <w:tcPr>
            <w:tcW w:w="1557" w:type="dxa"/>
            <w:vMerge/>
            <w:vAlign w:val="center"/>
          </w:tcPr>
          <w:p w14:paraId="6546273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F5B683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0B9A36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F7532" w14:textId="0CDFCBE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FEEE3" w14:textId="7883E14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2%</w:t>
            </w:r>
          </w:p>
        </w:tc>
      </w:tr>
      <w:tr w:rsidR="005F5323" w:rsidRPr="00F503AE" w14:paraId="3B71CE00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7B8FFB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F35D8E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FCE2227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11A06" w14:textId="009D456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00236" w14:textId="7667389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7.8%</w:t>
            </w:r>
          </w:p>
        </w:tc>
      </w:tr>
      <w:tr w:rsidR="005F5323" w:rsidRPr="00F503AE" w14:paraId="646B5D22" w14:textId="77777777" w:rsidTr="00DE0E5D">
        <w:trPr>
          <w:trHeight w:val="106"/>
        </w:trPr>
        <w:tc>
          <w:tcPr>
            <w:tcW w:w="1557" w:type="dxa"/>
            <w:vMerge/>
            <w:vAlign w:val="center"/>
          </w:tcPr>
          <w:p w14:paraId="17F8B4A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B36948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7EBD0B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1AFC6" w14:textId="2C7CC2B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135D6" w14:textId="70F1D43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0.4%</w:t>
            </w:r>
          </w:p>
        </w:tc>
      </w:tr>
      <w:tr w:rsidR="005F5323" w:rsidRPr="00F503AE" w14:paraId="48D919CA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5E0CE1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1C4E77E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9</w:t>
            </w:r>
          </w:p>
        </w:tc>
        <w:tc>
          <w:tcPr>
            <w:tcW w:w="1558" w:type="dxa"/>
            <w:vAlign w:val="center"/>
          </w:tcPr>
          <w:p w14:paraId="0959EFC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11EA7" w14:textId="4946735E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2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1D9B0" w14:textId="0867FF9B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7.0%</w:t>
            </w:r>
          </w:p>
        </w:tc>
      </w:tr>
      <w:tr w:rsidR="005F5323" w:rsidRPr="00F503AE" w14:paraId="24210633" w14:textId="77777777" w:rsidTr="00DE0E5D">
        <w:trPr>
          <w:trHeight w:val="74"/>
        </w:trPr>
        <w:tc>
          <w:tcPr>
            <w:tcW w:w="1557" w:type="dxa"/>
            <w:vMerge/>
            <w:vAlign w:val="center"/>
          </w:tcPr>
          <w:p w14:paraId="4BBF471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4179FC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959DF1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FBBD0" w14:textId="2EC4CBC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4E138" w14:textId="18C58FE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4.1%</w:t>
            </w:r>
          </w:p>
        </w:tc>
      </w:tr>
      <w:tr w:rsidR="005F5323" w:rsidRPr="00F503AE" w14:paraId="1F7CD64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21F798B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2AB45B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F9DE95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CF450" w14:textId="4ECA85B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1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56EEA" w14:textId="6E2DC23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7%</w:t>
            </w:r>
          </w:p>
        </w:tc>
      </w:tr>
      <w:tr w:rsidR="005F5323" w:rsidRPr="00F503AE" w14:paraId="2B76EFF5" w14:textId="77777777" w:rsidTr="00DE0E5D">
        <w:trPr>
          <w:trHeight w:val="169"/>
        </w:trPr>
        <w:tc>
          <w:tcPr>
            <w:tcW w:w="1557" w:type="dxa"/>
            <w:vMerge/>
            <w:vAlign w:val="center"/>
          </w:tcPr>
          <w:p w14:paraId="133568BE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2FFF9A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119FB4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88FD5" w14:textId="4A793B1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2B718" w14:textId="6C81A90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0.5%</w:t>
            </w:r>
          </w:p>
        </w:tc>
      </w:tr>
      <w:tr w:rsidR="005F5323" w:rsidRPr="00F503AE" w14:paraId="4D577027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CE0547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515E1A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37E9DE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BB541" w14:textId="27DD9BC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8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54366" w14:textId="453D552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0%</w:t>
            </w:r>
          </w:p>
        </w:tc>
      </w:tr>
      <w:tr w:rsidR="005F5323" w:rsidRPr="00F503AE" w14:paraId="1BD76B88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2E7668A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0F9A8CE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0</w:t>
            </w:r>
          </w:p>
        </w:tc>
        <w:tc>
          <w:tcPr>
            <w:tcW w:w="1558" w:type="dxa"/>
            <w:vAlign w:val="center"/>
          </w:tcPr>
          <w:p w14:paraId="371BCAB7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C97B0" w14:textId="7BAD1B3E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2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4002B" w14:textId="5CF92950" w:rsidR="005F5323" w:rsidRPr="00DE0E5D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7.7%</w:t>
            </w:r>
          </w:p>
        </w:tc>
      </w:tr>
      <w:tr w:rsidR="005F5323" w:rsidRPr="00F503AE" w14:paraId="1C8ECBC9" w14:textId="77777777" w:rsidTr="00DE0E5D">
        <w:trPr>
          <w:trHeight w:val="54"/>
        </w:trPr>
        <w:tc>
          <w:tcPr>
            <w:tcW w:w="1557" w:type="dxa"/>
            <w:vMerge/>
          </w:tcPr>
          <w:p w14:paraId="3245084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1D5AD39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074659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9C62B" w14:textId="3AFB1B7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42C93" w14:textId="5DB2C1F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6.4%</w:t>
            </w:r>
          </w:p>
        </w:tc>
      </w:tr>
      <w:tr w:rsidR="005F5323" w:rsidRPr="00F503AE" w14:paraId="5CDC1F63" w14:textId="77777777" w:rsidTr="00DE0E5D">
        <w:trPr>
          <w:trHeight w:val="54"/>
        </w:trPr>
        <w:tc>
          <w:tcPr>
            <w:tcW w:w="1557" w:type="dxa"/>
            <w:vMerge/>
          </w:tcPr>
          <w:p w14:paraId="2D2CA35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2482A80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374FE9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6DB56" w14:textId="4E58E36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2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96A33" w14:textId="2DC8341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6%</w:t>
            </w:r>
          </w:p>
        </w:tc>
      </w:tr>
      <w:tr w:rsidR="005F5323" w:rsidRPr="00F503AE" w14:paraId="6A6C3404" w14:textId="77777777" w:rsidTr="00DE0E5D">
        <w:trPr>
          <w:trHeight w:val="162"/>
        </w:trPr>
        <w:tc>
          <w:tcPr>
            <w:tcW w:w="1557" w:type="dxa"/>
            <w:vMerge/>
          </w:tcPr>
          <w:p w14:paraId="03ACF25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1CDA5B4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FECCB4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F0868" w14:textId="4319552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8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25ED1" w14:textId="7484216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6%</w:t>
            </w:r>
          </w:p>
        </w:tc>
      </w:tr>
      <w:tr w:rsidR="005F5323" w:rsidRPr="00F503AE" w14:paraId="5E7C5287" w14:textId="77777777" w:rsidTr="00DE0E5D">
        <w:trPr>
          <w:trHeight w:val="77"/>
        </w:trPr>
        <w:tc>
          <w:tcPr>
            <w:tcW w:w="1557" w:type="dxa"/>
            <w:vMerge/>
          </w:tcPr>
          <w:p w14:paraId="5414713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2F483D2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15F93E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AEE39" w14:textId="3DE414A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9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1D59B" w14:textId="0C01BF8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2.2%</w:t>
            </w:r>
          </w:p>
        </w:tc>
      </w:tr>
    </w:tbl>
    <w:p w14:paraId="1BE9BD41" w14:textId="2CA337A1" w:rsidR="00151237" w:rsidRDefault="00151237">
      <w:pPr>
        <w:wordWrap/>
        <w:autoSpaceDE/>
        <w:autoSpaceDN/>
        <w:rPr>
          <w:rFonts w:asciiTheme="majorHAnsi" w:eastAsia="Times New Roman" w:hAnsiTheme="majorHAnsi" w:cstheme="majorHAnsi"/>
        </w:rPr>
      </w:pPr>
      <w:proofErr w:type="spellStart"/>
      <w:r w:rsidRPr="00F503AE">
        <w:rPr>
          <w:rFonts w:asciiTheme="majorHAnsi" w:eastAsia="Times New Roman" w:hAnsiTheme="majorHAnsi" w:cstheme="majorHAnsi"/>
        </w:rPr>
        <w:t>mDice</w:t>
      </w:r>
      <w:proofErr w:type="spellEnd"/>
      <w:r w:rsidRPr="00F503AE">
        <w:rPr>
          <w:rFonts w:asciiTheme="majorHAnsi" w:eastAsia="Times New Roman" w:hAnsiTheme="majorHAnsi" w:cstheme="majorHAnsi"/>
        </w:rPr>
        <w:t xml:space="preserve">; mean Dice, </w:t>
      </w:r>
      <w:proofErr w:type="spellStart"/>
      <w:r w:rsidRPr="00F503AE">
        <w:rPr>
          <w:rFonts w:asciiTheme="majorHAnsi" w:eastAsia="Times New Roman" w:hAnsiTheme="majorHAnsi" w:cstheme="majorHAnsi"/>
        </w:rPr>
        <w:t>mIoU</w:t>
      </w:r>
      <w:proofErr w:type="spellEnd"/>
      <w:r w:rsidRPr="00F503AE">
        <w:rPr>
          <w:rFonts w:asciiTheme="majorHAnsi" w:eastAsia="Times New Roman" w:hAnsiTheme="majorHAnsi" w:cstheme="majorHAnsi"/>
        </w:rPr>
        <w:t>, mean Intersection over Union</w:t>
      </w:r>
      <w:r w:rsidR="00DE0E5D">
        <w:rPr>
          <w:rFonts w:asciiTheme="majorHAnsi" w:eastAsiaTheme="minorEastAsia" w:hAnsiTheme="majorHAnsi" w:cstheme="majorHAnsi"/>
        </w:rPr>
        <w:t xml:space="preserve">, </w:t>
      </w:r>
      <w:r w:rsidR="00DE0E5D" w:rsidRPr="00F503AE">
        <w:rPr>
          <w:rFonts w:asciiTheme="majorHAnsi" w:eastAsia="Times New Roman" w:hAnsiTheme="majorHAnsi" w:cstheme="majorHAnsi"/>
        </w:rPr>
        <w:t>LRM; lateral rectus muscle</w:t>
      </w:r>
      <w:r w:rsidR="00DE0E5D">
        <w:rPr>
          <w:rFonts w:asciiTheme="majorHAnsi" w:eastAsia="Times New Roman" w:hAnsiTheme="majorHAnsi" w:cstheme="majorHAnsi"/>
        </w:rPr>
        <w:t>.</w:t>
      </w:r>
    </w:p>
    <w:p w14:paraId="470623EF" w14:textId="77777777" w:rsidR="00FC5B28" w:rsidRDefault="00FC5B28" w:rsidP="00FC5B28">
      <w:pPr>
        <w:wordWrap/>
        <w:spacing w:line="480" w:lineRule="auto"/>
        <w:rPr>
          <w:rFonts w:asciiTheme="majorHAnsi" w:eastAsia="Times New Roman" w:hAnsiTheme="majorHAnsi" w:cstheme="majorHAnsi"/>
        </w:rPr>
      </w:pPr>
    </w:p>
    <w:p w14:paraId="29C24C30" w14:textId="2B3AF2F9" w:rsidR="00151237" w:rsidRPr="00776591" w:rsidRDefault="00DE0E5D" w:rsidP="00776591">
      <w:pPr>
        <w:wordWrap/>
        <w:spacing w:after="0" w:line="360" w:lineRule="auto"/>
        <w:rPr>
          <w:rFonts w:asciiTheme="majorHAnsi" w:eastAsia="바탕" w:hAnsiTheme="majorHAnsi" w:cstheme="majorHAnsi"/>
          <w:b/>
          <w:bCs/>
        </w:rPr>
      </w:pPr>
      <w:r w:rsidRPr="00776591">
        <w:rPr>
          <w:rFonts w:asciiTheme="majorHAnsi" w:eastAsia="Times New Roman" w:hAnsiTheme="majorHAnsi" w:cstheme="majorHAnsi"/>
          <w:b/>
          <w:bCs/>
        </w:rPr>
        <w:lastRenderedPageBreak/>
        <w:t xml:space="preserve">Table </w:t>
      </w:r>
      <w:r w:rsidRPr="00776591">
        <w:rPr>
          <w:rFonts w:asciiTheme="majorHAnsi" w:eastAsia="Times New Roman" w:hAnsiTheme="majorHAnsi" w:cstheme="majorHAnsi" w:hint="eastAsia"/>
          <w:b/>
          <w:bCs/>
        </w:rPr>
        <w:t>S</w:t>
      </w:r>
      <w:r w:rsidRPr="00776591">
        <w:rPr>
          <w:rFonts w:asciiTheme="majorHAnsi" w:eastAsia="Times New Roman" w:hAnsiTheme="majorHAnsi" w:cstheme="majorHAnsi"/>
          <w:b/>
          <w:bCs/>
        </w:rPr>
        <w:t xml:space="preserve">5. </w:t>
      </w:r>
      <w:r w:rsidRPr="00776591">
        <w:rPr>
          <w:rFonts w:asciiTheme="majorHAnsi" w:eastAsia="바탕" w:hAnsiTheme="majorHAnsi" w:cstheme="majorHAnsi" w:hint="eastAsia"/>
          <w:b/>
          <w:bCs/>
        </w:rPr>
        <w:t>C</w:t>
      </w:r>
      <w:r w:rsidRPr="00776591">
        <w:rPr>
          <w:rFonts w:asciiTheme="majorHAnsi" w:eastAsia="바탕" w:hAnsiTheme="majorHAnsi" w:cstheme="majorHAnsi"/>
          <w:b/>
          <w:bCs/>
        </w:rPr>
        <w:t xml:space="preserve">omparison of the performance of </w:t>
      </w:r>
      <w:proofErr w:type="spellStart"/>
      <w:r w:rsidRPr="00776591">
        <w:rPr>
          <w:rFonts w:asciiTheme="majorHAnsi" w:eastAsia="바탕" w:hAnsiTheme="majorHAnsi" w:cstheme="majorHAnsi"/>
          <w:b/>
          <w:bCs/>
        </w:rPr>
        <w:t>larcrimal</w:t>
      </w:r>
      <w:proofErr w:type="spellEnd"/>
      <w:r w:rsidRPr="00776591">
        <w:rPr>
          <w:rFonts w:asciiTheme="majorHAnsi" w:eastAsia="바탕" w:hAnsiTheme="majorHAnsi" w:cstheme="majorHAnsi"/>
          <w:b/>
          <w:bCs/>
        </w:rPr>
        <w:t xml:space="preserve"> gland segmentation for the Axial 2 image</w:t>
      </w:r>
    </w:p>
    <w:tbl>
      <w:tblPr>
        <w:tblStyle w:val="aa"/>
        <w:tblW w:w="8926" w:type="dxa"/>
        <w:tblLayout w:type="fixed"/>
        <w:tblLook w:val="0400" w:firstRow="0" w:lastRow="0" w:firstColumn="0" w:lastColumn="0" w:noHBand="0" w:noVBand="1"/>
      </w:tblPr>
      <w:tblGrid>
        <w:gridCol w:w="1557"/>
        <w:gridCol w:w="1558"/>
        <w:gridCol w:w="1558"/>
        <w:gridCol w:w="2126"/>
        <w:gridCol w:w="2127"/>
      </w:tblGrid>
      <w:tr w:rsidR="00151237" w:rsidRPr="00F503AE" w14:paraId="156C8769" w14:textId="77777777" w:rsidTr="00DE0E5D">
        <w:trPr>
          <w:trHeight w:val="278"/>
        </w:trPr>
        <w:tc>
          <w:tcPr>
            <w:tcW w:w="1557" w:type="dxa"/>
            <w:vAlign w:val="center"/>
          </w:tcPr>
          <w:p w14:paraId="1DF1A123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Target</w:t>
            </w:r>
          </w:p>
        </w:tc>
        <w:tc>
          <w:tcPr>
            <w:tcW w:w="1558" w:type="dxa"/>
            <w:vAlign w:val="center"/>
          </w:tcPr>
          <w:p w14:paraId="59BF6B11" w14:textId="77777777" w:rsidR="00151237" w:rsidRPr="00F503AE" w:rsidRDefault="00151237" w:rsidP="009E142E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3A6FF3">
              <w:rPr>
                <w:rFonts w:asciiTheme="majorHAnsi" w:eastAsia="Times New Roman" w:hAnsiTheme="majorHAnsi" w:cstheme="majorHAnsi"/>
                <w:b/>
                <w:bCs/>
              </w:rPr>
              <w:t>I</w:t>
            </w:r>
            <w:r w:rsidRPr="003A6FF3">
              <w:rPr>
                <w:rFonts w:asciiTheme="majorHAnsi" w:eastAsia="Times New Roman" w:hAnsiTheme="majorHAnsi" w:cstheme="majorHAnsi" w:hint="eastAsia"/>
                <w:b/>
                <w:bCs/>
              </w:rPr>
              <w:t>teration</w:t>
            </w:r>
          </w:p>
        </w:tc>
        <w:tc>
          <w:tcPr>
            <w:tcW w:w="1558" w:type="dxa"/>
            <w:vAlign w:val="center"/>
          </w:tcPr>
          <w:p w14:paraId="1F7B6396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BA8475C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Dice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1C67467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IoU</w:t>
            </w:r>
            <w:proofErr w:type="spellEnd"/>
          </w:p>
        </w:tc>
      </w:tr>
      <w:tr w:rsidR="005F5323" w:rsidRPr="00F503AE" w14:paraId="262CEEB9" w14:textId="77777777" w:rsidTr="00DE0E5D">
        <w:trPr>
          <w:trHeight w:val="44"/>
        </w:trPr>
        <w:tc>
          <w:tcPr>
            <w:tcW w:w="1557" w:type="dxa"/>
            <w:vMerge w:val="restart"/>
            <w:vAlign w:val="center"/>
          </w:tcPr>
          <w:p w14:paraId="58DC6B89" w14:textId="7D475253" w:rsidR="005F5323" w:rsidRPr="0091014A" w:rsidRDefault="005F5323" w:rsidP="0091014A">
            <w:pPr>
              <w:wordWrap/>
              <w:jc w:val="center"/>
              <w:rPr>
                <w:rFonts w:asciiTheme="majorHAnsi" w:eastAsiaTheme="minorEastAsia" w:hAnsiTheme="majorHAnsi" w:cstheme="majorHAnsi"/>
              </w:rPr>
            </w:pPr>
            <w:r w:rsidRPr="00151237">
              <w:rPr>
                <w:rFonts w:asciiTheme="majorHAnsi" w:eastAsia="Times New Roman" w:hAnsiTheme="majorHAnsi" w:cstheme="majorHAnsi"/>
              </w:rPr>
              <w:t>Lacrimal gland</w:t>
            </w:r>
          </w:p>
        </w:tc>
        <w:tc>
          <w:tcPr>
            <w:tcW w:w="1558" w:type="dxa"/>
            <w:vMerge w:val="restart"/>
            <w:vAlign w:val="center"/>
          </w:tcPr>
          <w:p w14:paraId="1B1644C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558" w:type="dxa"/>
            <w:vAlign w:val="center"/>
          </w:tcPr>
          <w:p w14:paraId="405A6B1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B9D3C" w14:textId="16346C9E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2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BEA01" w14:textId="1D2DC29F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71.8%</w:t>
            </w:r>
          </w:p>
        </w:tc>
      </w:tr>
      <w:tr w:rsidR="005F5323" w:rsidRPr="00F503AE" w14:paraId="0BF35751" w14:textId="77777777" w:rsidTr="00DE0E5D">
        <w:trPr>
          <w:trHeight w:val="105"/>
        </w:trPr>
        <w:tc>
          <w:tcPr>
            <w:tcW w:w="1557" w:type="dxa"/>
            <w:vMerge/>
            <w:vAlign w:val="center"/>
          </w:tcPr>
          <w:p w14:paraId="24CEF83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314202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62171E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Theme="minorEastAsia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B4B36" w14:textId="7437B586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5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13B78" w14:textId="7F90226D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63.9%</w:t>
            </w:r>
          </w:p>
        </w:tc>
      </w:tr>
      <w:tr w:rsidR="005F5323" w:rsidRPr="00F503AE" w14:paraId="70AD50FD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1169877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87F575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846A6C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82781" w14:textId="183BC480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7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08790" w14:textId="5785B98A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65.6%</w:t>
            </w:r>
          </w:p>
        </w:tc>
      </w:tr>
      <w:tr w:rsidR="005F5323" w:rsidRPr="00F503AE" w14:paraId="7E45E900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408E429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425C24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799E46B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CCE8A" w14:textId="47EE2EDA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0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C4CAA" w14:textId="402BCC68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69.9%</w:t>
            </w:r>
          </w:p>
        </w:tc>
      </w:tr>
      <w:tr w:rsidR="005F5323" w:rsidRPr="00F503AE" w14:paraId="548012FC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B089DA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4943AC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59F9F7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64512" w14:textId="17883E8F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9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4821A" w14:textId="6B4D937C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69.1%</w:t>
            </w:r>
          </w:p>
        </w:tc>
      </w:tr>
      <w:tr w:rsidR="005F5323" w:rsidRPr="00F503AE" w14:paraId="0F64AB2B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0652AF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542ECC6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558" w:type="dxa"/>
            <w:vAlign w:val="center"/>
          </w:tcPr>
          <w:p w14:paraId="22656B5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46245" w14:textId="60D4B3DD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7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AAD3D" w14:textId="1A1FF6DB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79.1%</w:t>
            </w:r>
          </w:p>
        </w:tc>
      </w:tr>
      <w:tr w:rsidR="005F5323" w:rsidRPr="00F503AE" w14:paraId="0BF0ECF7" w14:textId="77777777" w:rsidTr="00DE0E5D">
        <w:trPr>
          <w:trHeight w:val="88"/>
        </w:trPr>
        <w:tc>
          <w:tcPr>
            <w:tcW w:w="1557" w:type="dxa"/>
            <w:vMerge/>
            <w:vAlign w:val="center"/>
          </w:tcPr>
          <w:p w14:paraId="2407585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8D461D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6BA27F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CAED5" w14:textId="5B04FCCD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C1BBC" w14:textId="574DFE4F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2.7%</w:t>
            </w:r>
          </w:p>
        </w:tc>
      </w:tr>
      <w:tr w:rsidR="005F5323" w:rsidRPr="00F503AE" w14:paraId="0679F9C9" w14:textId="77777777" w:rsidTr="00DE0E5D">
        <w:trPr>
          <w:trHeight w:val="136"/>
        </w:trPr>
        <w:tc>
          <w:tcPr>
            <w:tcW w:w="1557" w:type="dxa"/>
            <w:vMerge/>
            <w:vAlign w:val="center"/>
          </w:tcPr>
          <w:p w14:paraId="34BF884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2DB459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1095DC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EEC9C" w14:textId="6963244E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816A7" w14:textId="6621F2DD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1%</w:t>
            </w:r>
          </w:p>
        </w:tc>
      </w:tr>
      <w:tr w:rsidR="005F5323" w:rsidRPr="00F503AE" w14:paraId="4DF4DE12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107043E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DE9AB0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85297D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7CF5A" w14:textId="1B74AA64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A64AC" w14:textId="3F6F0424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5.9%</w:t>
            </w:r>
          </w:p>
        </w:tc>
      </w:tr>
      <w:tr w:rsidR="005F5323" w:rsidRPr="00F503AE" w14:paraId="174E667B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5F82C3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CC5CF8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BB6CD0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34EDF" w14:textId="65B980F0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57AA2" w14:textId="20FEBC96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2.3%</w:t>
            </w:r>
          </w:p>
        </w:tc>
      </w:tr>
      <w:tr w:rsidR="005F5323" w:rsidRPr="00F503AE" w14:paraId="736AB25A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35BE370E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5D52DAA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1558" w:type="dxa"/>
            <w:vAlign w:val="center"/>
          </w:tcPr>
          <w:p w14:paraId="4E9BB00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C070E" w14:textId="18946363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6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7851E" w14:textId="6795825C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78.0%</w:t>
            </w:r>
          </w:p>
        </w:tc>
      </w:tr>
      <w:tr w:rsidR="005F5323" w:rsidRPr="00F503AE" w14:paraId="374B54FC" w14:textId="77777777" w:rsidTr="00DE0E5D">
        <w:trPr>
          <w:trHeight w:val="58"/>
        </w:trPr>
        <w:tc>
          <w:tcPr>
            <w:tcW w:w="1557" w:type="dxa"/>
            <w:vMerge/>
            <w:vAlign w:val="center"/>
          </w:tcPr>
          <w:p w14:paraId="5F491A7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288ECC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9F01B7B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B1652" w14:textId="0FB58B89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9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4436B" w14:textId="6DB6E247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67.4%</w:t>
            </w:r>
          </w:p>
        </w:tc>
      </w:tr>
      <w:tr w:rsidR="005F5323" w:rsidRPr="00F503AE" w14:paraId="7E850625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0081DC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26BAAD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785FFD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530CE" w14:textId="42B6AD95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E03D0" w14:textId="1C13BC59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5.7%</w:t>
            </w:r>
          </w:p>
        </w:tc>
      </w:tr>
      <w:tr w:rsidR="005F5323" w:rsidRPr="00F503AE" w14:paraId="3EF767CD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049B38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6780B4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656154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A7D17" w14:textId="752E0A6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D955A" w14:textId="3C2D743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1.4%</w:t>
            </w:r>
          </w:p>
        </w:tc>
      </w:tr>
      <w:tr w:rsidR="005F5323" w:rsidRPr="00F503AE" w14:paraId="32446431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3455EF9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FD5AF6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3B6CEB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4590F" w14:textId="025263D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9587D" w14:textId="36D0C35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1.4%</w:t>
            </w:r>
          </w:p>
        </w:tc>
      </w:tr>
      <w:tr w:rsidR="005F5323" w:rsidRPr="00F503AE" w14:paraId="311D7EDB" w14:textId="77777777" w:rsidTr="00DE0E5D">
        <w:trPr>
          <w:trHeight w:val="122"/>
        </w:trPr>
        <w:tc>
          <w:tcPr>
            <w:tcW w:w="1557" w:type="dxa"/>
            <w:vMerge/>
            <w:vAlign w:val="center"/>
          </w:tcPr>
          <w:p w14:paraId="04C468C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DF5080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1558" w:type="dxa"/>
            <w:vAlign w:val="center"/>
          </w:tcPr>
          <w:p w14:paraId="3C424EB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359BD" w14:textId="2DCC2491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8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68087" w14:textId="01E3AF04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0.2%</w:t>
            </w:r>
          </w:p>
        </w:tc>
      </w:tr>
      <w:tr w:rsidR="005F5323" w:rsidRPr="00F503AE" w14:paraId="184664C7" w14:textId="77777777" w:rsidTr="00DE0E5D">
        <w:trPr>
          <w:trHeight w:val="184"/>
        </w:trPr>
        <w:tc>
          <w:tcPr>
            <w:tcW w:w="1557" w:type="dxa"/>
            <w:vMerge/>
            <w:vAlign w:val="center"/>
          </w:tcPr>
          <w:p w14:paraId="539859C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6B9B07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CB3986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A72B9" w14:textId="0BA387C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FEBCF" w14:textId="16BDD2F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6.5%</w:t>
            </w:r>
          </w:p>
        </w:tc>
      </w:tr>
      <w:tr w:rsidR="005F5323" w:rsidRPr="00F503AE" w14:paraId="4F7A90D6" w14:textId="77777777" w:rsidTr="00DE0E5D">
        <w:trPr>
          <w:trHeight w:val="90"/>
        </w:trPr>
        <w:tc>
          <w:tcPr>
            <w:tcW w:w="1557" w:type="dxa"/>
            <w:vMerge/>
            <w:vAlign w:val="center"/>
          </w:tcPr>
          <w:p w14:paraId="5F94F47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0727E3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3603A9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5ECB5" w14:textId="1B9C912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6BAD6" w14:textId="0B53358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0%</w:t>
            </w:r>
          </w:p>
        </w:tc>
      </w:tr>
      <w:tr w:rsidR="005F5323" w:rsidRPr="00F503AE" w14:paraId="6D56AD61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2C134D9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B9375C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3199B9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3FE3F" w14:textId="6079069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DAEC6" w14:textId="12389CA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3.1%</w:t>
            </w:r>
          </w:p>
        </w:tc>
      </w:tr>
      <w:tr w:rsidR="005F5323" w:rsidRPr="00F503AE" w14:paraId="7572D358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31465F1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3BA00B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1B9674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B2A9E" w14:textId="1DFEBA0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EA87F" w14:textId="20DED07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3.5%</w:t>
            </w:r>
          </w:p>
        </w:tc>
      </w:tr>
      <w:tr w:rsidR="005F5323" w:rsidRPr="00F503AE" w14:paraId="032FDCD7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122E00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41FA255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5</w:t>
            </w:r>
          </w:p>
        </w:tc>
        <w:tc>
          <w:tcPr>
            <w:tcW w:w="1558" w:type="dxa"/>
            <w:vAlign w:val="center"/>
          </w:tcPr>
          <w:p w14:paraId="34786E67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02470" w14:textId="50328876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6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286F2" w14:textId="1EF0539A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77.7%</w:t>
            </w:r>
          </w:p>
        </w:tc>
      </w:tr>
      <w:tr w:rsidR="005F5323" w:rsidRPr="00F503AE" w14:paraId="0B4F0F90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E37DF4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07E537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955839B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696B1" w14:textId="3DA9F76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4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FE5C9" w14:textId="04C403C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61.5%</w:t>
            </w:r>
          </w:p>
        </w:tc>
      </w:tr>
      <w:tr w:rsidR="005F5323" w:rsidRPr="00F503AE" w14:paraId="5B4872CF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7314BBF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D7CA6F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21EF5E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B749B" w14:textId="3C83F5E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46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53D2B" w14:textId="6ED1B20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33.2%</w:t>
            </w:r>
          </w:p>
        </w:tc>
      </w:tr>
      <w:tr w:rsidR="005F5323" w:rsidRPr="00F503AE" w14:paraId="6A0EA43D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569676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7B001E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646CD7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45AEB" w14:textId="2D7DFC4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0AE60" w14:textId="7DA85E8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3.1%</w:t>
            </w:r>
          </w:p>
        </w:tc>
      </w:tr>
      <w:tr w:rsidR="005F5323" w:rsidRPr="00F503AE" w14:paraId="7E18124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EBFB2A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B36234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6F4873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3AE01" w14:textId="5543392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74D95" w14:textId="3F3E8DA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1.2%</w:t>
            </w:r>
          </w:p>
        </w:tc>
      </w:tr>
      <w:tr w:rsidR="005F5323" w:rsidRPr="00F503AE" w14:paraId="58DF2AC6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7C826D7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32AE13E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6</w:t>
            </w:r>
          </w:p>
        </w:tc>
        <w:tc>
          <w:tcPr>
            <w:tcW w:w="1558" w:type="dxa"/>
            <w:vAlign w:val="center"/>
          </w:tcPr>
          <w:p w14:paraId="5B3F064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168FA" w14:textId="0EF58550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7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510B8" w14:textId="5DCCECD9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5%</w:t>
            </w:r>
          </w:p>
        </w:tc>
      </w:tr>
      <w:tr w:rsidR="005F5323" w:rsidRPr="00F503AE" w14:paraId="4D79C06B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478D629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ABC896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DF0428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63162" w14:textId="7C07FB3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13061" w14:textId="19A72EF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1.7%</w:t>
            </w:r>
          </w:p>
        </w:tc>
      </w:tr>
      <w:tr w:rsidR="005F5323" w:rsidRPr="00F503AE" w14:paraId="1A6DFEBE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52D7B82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8C00CC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AB7F881" w14:textId="77777777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53325" w14:textId="593E67AB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7FAD1" w14:textId="3DC2071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79.6%</w:t>
            </w:r>
          </w:p>
        </w:tc>
      </w:tr>
      <w:tr w:rsidR="005F5323" w:rsidRPr="00F503AE" w14:paraId="65A1D264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8D2783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D59E05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C00631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54783" w14:textId="4A1BE58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5393F" w14:textId="5797924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2.6%</w:t>
            </w:r>
          </w:p>
        </w:tc>
      </w:tr>
      <w:tr w:rsidR="005F5323" w:rsidRPr="00F503AE" w14:paraId="6C0403F6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C11427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D30681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514FF9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CF14E" w14:textId="2B42820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22DCD" w14:textId="6CD407E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1.6%</w:t>
            </w:r>
          </w:p>
        </w:tc>
      </w:tr>
      <w:tr w:rsidR="005F5323" w:rsidRPr="00F503AE" w14:paraId="1F93DD31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7118E32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62D074C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7</w:t>
            </w:r>
          </w:p>
        </w:tc>
        <w:tc>
          <w:tcPr>
            <w:tcW w:w="1558" w:type="dxa"/>
            <w:vAlign w:val="center"/>
          </w:tcPr>
          <w:p w14:paraId="721D46D1" w14:textId="77777777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2AD2B" w14:textId="31823F2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8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A4487" w14:textId="1D40461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8%</w:t>
            </w:r>
          </w:p>
        </w:tc>
      </w:tr>
      <w:tr w:rsidR="005F5323" w:rsidRPr="00F503AE" w14:paraId="25A735FD" w14:textId="77777777" w:rsidTr="00DE0E5D">
        <w:trPr>
          <w:trHeight w:val="108"/>
        </w:trPr>
        <w:tc>
          <w:tcPr>
            <w:tcW w:w="1557" w:type="dxa"/>
            <w:vMerge/>
            <w:vAlign w:val="center"/>
          </w:tcPr>
          <w:p w14:paraId="069954E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359F86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D9C72B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ADA9C" w14:textId="6CBD660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5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1689D" w14:textId="45CECA0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61.6%</w:t>
            </w:r>
          </w:p>
        </w:tc>
      </w:tr>
      <w:tr w:rsidR="005F5323" w:rsidRPr="00F503AE" w14:paraId="09EB6127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ACEF46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083679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C2ADB76" w14:textId="77777777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20726" w14:textId="38FFF07D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9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90902" w14:textId="29298CA5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1.5%</w:t>
            </w:r>
          </w:p>
        </w:tc>
      </w:tr>
      <w:tr w:rsidR="005F5323" w:rsidRPr="00F503AE" w14:paraId="054703F1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25FADD5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4098FE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DE3114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986CA" w14:textId="4DB9AC1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4B240" w14:textId="3A05537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7.4%</w:t>
            </w:r>
          </w:p>
        </w:tc>
      </w:tr>
      <w:tr w:rsidR="005F5323" w:rsidRPr="00F503AE" w14:paraId="4CAE6DC4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06EDAFE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7D3FCB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A92EC6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3B875" w14:textId="670B256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82B35" w14:textId="795F8E3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1.6%</w:t>
            </w:r>
          </w:p>
        </w:tc>
      </w:tr>
      <w:tr w:rsidR="005F5323" w:rsidRPr="00F503AE" w14:paraId="2C7FAC29" w14:textId="77777777" w:rsidTr="00DE0E5D">
        <w:trPr>
          <w:trHeight w:val="184"/>
        </w:trPr>
        <w:tc>
          <w:tcPr>
            <w:tcW w:w="1557" w:type="dxa"/>
            <w:vMerge/>
            <w:vAlign w:val="center"/>
          </w:tcPr>
          <w:p w14:paraId="5AB5C60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0A7BD65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8</w:t>
            </w:r>
          </w:p>
        </w:tc>
        <w:tc>
          <w:tcPr>
            <w:tcW w:w="1558" w:type="dxa"/>
            <w:vAlign w:val="center"/>
          </w:tcPr>
          <w:p w14:paraId="4BDB680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1CD5F" w14:textId="31A5B0DD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8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09BA5" w14:textId="61DF9E3C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79.9%</w:t>
            </w:r>
          </w:p>
        </w:tc>
      </w:tr>
      <w:tr w:rsidR="005F5323" w:rsidRPr="00F503AE" w14:paraId="582E7837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8FC629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55FC51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619C1C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CAE44" w14:textId="3C7ED1B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8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6238C" w14:textId="5AC63DE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66.1%</w:t>
            </w:r>
          </w:p>
        </w:tc>
      </w:tr>
      <w:tr w:rsidR="005F5323" w:rsidRPr="00F503AE" w14:paraId="50CBF491" w14:textId="77777777" w:rsidTr="00DE0E5D">
        <w:trPr>
          <w:trHeight w:val="138"/>
        </w:trPr>
        <w:tc>
          <w:tcPr>
            <w:tcW w:w="1557" w:type="dxa"/>
            <w:vMerge/>
            <w:vAlign w:val="center"/>
          </w:tcPr>
          <w:p w14:paraId="09C6C55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98CD7D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B41596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EA4E6" w14:textId="68406BF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8CA0C" w14:textId="0242E76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5.7%</w:t>
            </w:r>
          </w:p>
        </w:tc>
      </w:tr>
      <w:tr w:rsidR="005F5323" w:rsidRPr="00F503AE" w14:paraId="45AB9CC2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B72401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911449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680277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71AA8" w14:textId="0A7AC0B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686BB" w14:textId="5BB2F06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6.5%</w:t>
            </w:r>
          </w:p>
        </w:tc>
      </w:tr>
      <w:tr w:rsidR="005F5323" w:rsidRPr="00F503AE" w14:paraId="2B858C46" w14:textId="77777777" w:rsidTr="00DE0E5D">
        <w:trPr>
          <w:trHeight w:val="106"/>
        </w:trPr>
        <w:tc>
          <w:tcPr>
            <w:tcW w:w="1557" w:type="dxa"/>
            <w:vMerge/>
            <w:vAlign w:val="center"/>
          </w:tcPr>
          <w:p w14:paraId="63A99CC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CF1A55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D60C2E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2496C" w14:textId="223F179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799D7" w14:textId="7ABE089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0.2%</w:t>
            </w:r>
          </w:p>
        </w:tc>
      </w:tr>
      <w:tr w:rsidR="005F5323" w:rsidRPr="00F503AE" w14:paraId="6E669EC3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D6311A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1CA809C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9</w:t>
            </w:r>
          </w:p>
        </w:tc>
        <w:tc>
          <w:tcPr>
            <w:tcW w:w="1558" w:type="dxa"/>
            <w:vAlign w:val="center"/>
          </w:tcPr>
          <w:p w14:paraId="758D062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178E8" w14:textId="6979257E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7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8306E" w14:textId="675CAA40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79.0%</w:t>
            </w:r>
          </w:p>
        </w:tc>
      </w:tr>
      <w:tr w:rsidR="005F5323" w:rsidRPr="00F503AE" w14:paraId="20C6005E" w14:textId="77777777" w:rsidTr="00DE0E5D">
        <w:trPr>
          <w:trHeight w:val="74"/>
        </w:trPr>
        <w:tc>
          <w:tcPr>
            <w:tcW w:w="1557" w:type="dxa"/>
            <w:vMerge/>
            <w:vAlign w:val="center"/>
          </w:tcPr>
          <w:p w14:paraId="71E57E8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C33B2E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661E6E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44093" w14:textId="67A0359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E2FA1" w14:textId="68FC3CF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0.5%</w:t>
            </w:r>
          </w:p>
        </w:tc>
      </w:tr>
      <w:tr w:rsidR="005F5323" w:rsidRPr="00F503AE" w14:paraId="799CBAB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6708D78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94278BE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61EEB2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07170" w14:textId="0835453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CC4F5" w14:textId="2FBC39F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3.0%</w:t>
            </w:r>
          </w:p>
        </w:tc>
      </w:tr>
      <w:tr w:rsidR="005F5323" w:rsidRPr="00F503AE" w14:paraId="4B8617A3" w14:textId="77777777" w:rsidTr="00DE0E5D">
        <w:trPr>
          <w:trHeight w:val="169"/>
        </w:trPr>
        <w:tc>
          <w:tcPr>
            <w:tcW w:w="1557" w:type="dxa"/>
            <w:vMerge/>
            <w:vAlign w:val="center"/>
          </w:tcPr>
          <w:p w14:paraId="0CB4559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D44BB4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0D2685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8C245" w14:textId="7EAC200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1988D" w14:textId="63083E8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3.6%</w:t>
            </w:r>
          </w:p>
        </w:tc>
      </w:tr>
      <w:tr w:rsidR="005F5323" w:rsidRPr="00F503AE" w14:paraId="56A3065E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7245ADD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62A107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6C610C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E65A8" w14:textId="2C555B0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E9CD3" w14:textId="4E528DD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3.6%</w:t>
            </w:r>
          </w:p>
        </w:tc>
      </w:tr>
      <w:tr w:rsidR="005F5323" w:rsidRPr="00F503AE" w14:paraId="46483A75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7383B6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534CF1C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0</w:t>
            </w:r>
          </w:p>
        </w:tc>
        <w:tc>
          <w:tcPr>
            <w:tcW w:w="1558" w:type="dxa"/>
            <w:vAlign w:val="center"/>
          </w:tcPr>
          <w:p w14:paraId="49E3708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1993B" w14:textId="6190DA27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9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03543" w14:textId="5017522F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1.6%</w:t>
            </w:r>
          </w:p>
        </w:tc>
      </w:tr>
      <w:tr w:rsidR="005F5323" w:rsidRPr="00F503AE" w14:paraId="73657895" w14:textId="77777777" w:rsidTr="00DE0E5D">
        <w:trPr>
          <w:trHeight w:val="54"/>
        </w:trPr>
        <w:tc>
          <w:tcPr>
            <w:tcW w:w="1557" w:type="dxa"/>
            <w:vMerge/>
          </w:tcPr>
          <w:p w14:paraId="5BF782B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415F0CC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67B48F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B683F" w14:textId="0D0DEB2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0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B3964" w14:textId="29B8A4F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69.1%</w:t>
            </w:r>
          </w:p>
        </w:tc>
      </w:tr>
      <w:tr w:rsidR="005F5323" w:rsidRPr="00F503AE" w14:paraId="5451F7BF" w14:textId="77777777" w:rsidTr="00DE0E5D">
        <w:trPr>
          <w:trHeight w:val="54"/>
        </w:trPr>
        <w:tc>
          <w:tcPr>
            <w:tcW w:w="1557" w:type="dxa"/>
            <w:vMerge/>
          </w:tcPr>
          <w:p w14:paraId="16CFE25E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402BFBE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26B98E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56A13" w14:textId="6A02061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32F7F" w14:textId="2B9CC9E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6.3%</w:t>
            </w:r>
          </w:p>
        </w:tc>
      </w:tr>
      <w:tr w:rsidR="005F5323" w:rsidRPr="00F503AE" w14:paraId="46C0DA73" w14:textId="77777777" w:rsidTr="00DE0E5D">
        <w:trPr>
          <w:trHeight w:val="162"/>
        </w:trPr>
        <w:tc>
          <w:tcPr>
            <w:tcW w:w="1557" w:type="dxa"/>
            <w:vMerge/>
          </w:tcPr>
          <w:p w14:paraId="679A47B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24BDC51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F3FEBF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D0573" w14:textId="6AB1580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703FE" w14:textId="38F9A12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4.2%</w:t>
            </w:r>
          </w:p>
        </w:tc>
      </w:tr>
      <w:tr w:rsidR="005F5323" w:rsidRPr="00F503AE" w14:paraId="04D6F0BC" w14:textId="77777777" w:rsidTr="00DE0E5D">
        <w:trPr>
          <w:trHeight w:val="77"/>
        </w:trPr>
        <w:tc>
          <w:tcPr>
            <w:tcW w:w="1557" w:type="dxa"/>
            <w:vMerge/>
          </w:tcPr>
          <w:p w14:paraId="6F8949F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00E6661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1E6409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9A7D9" w14:textId="308C02E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8E286" w14:textId="5BA7CB3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151237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3.3%</w:t>
            </w:r>
          </w:p>
        </w:tc>
      </w:tr>
    </w:tbl>
    <w:p w14:paraId="73B8BB5F" w14:textId="0611108C" w:rsidR="00151237" w:rsidRDefault="00151237" w:rsidP="00151237">
      <w:pPr>
        <w:wordWrap/>
        <w:spacing w:line="480" w:lineRule="auto"/>
        <w:rPr>
          <w:rFonts w:asciiTheme="majorHAnsi" w:eastAsia="Times New Roman" w:hAnsiTheme="majorHAnsi" w:cstheme="majorHAnsi"/>
        </w:rPr>
      </w:pPr>
      <w:proofErr w:type="spellStart"/>
      <w:r w:rsidRPr="00F503AE">
        <w:rPr>
          <w:rFonts w:asciiTheme="majorHAnsi" w:eastAsia="Times New Roman" w:hAnsiTheme="majorHAnsi" w:cstheme="majorHAnsi"/>
        </w:rPr>
        <w:t>mDice</w:t>
      </w:r>
      <w:proofErr w:type="spellEnd"/>
      <w:r w:rsidRPr="00F503AE">
        <w:rPr>
          <w:rFonts w:asciiTheme="majorHAnsi" w:eastAsia="Times New Roman" w:hAnsiTheme="majorHAnsi" w:cstheme="majorHAnsi"/>
        </w:rPr>
        <w:t xml:space="preserve">; mean Dice, </w:t>
      </w:r>
      <w:proofErr w:type="spellStart"/>
      <w:r w:rsidRPr="00F503AE">
        <w:rPr>
          <w:rFonts w:asciiTheme="majorHAnsi" w:eastAsia="Times New Roman" w:hAnsiTheme="majorHAnsi" w:cstheme="majorHAnsi"/>
        </w:rPr>
        <w:t>mIoU</w:t>
      </w:r>
      <w:proofErr w:type="spellEnd"/>
      <w:r w:rsidRPr="00F503AE">
        <w:rPr>
          <w:rFonts w:asciiTheme="majorHAnsi" w:eastAsia="Times New Roman" w:hAnsiTheme="majorHAnsi" w:cstheme="majorHAnsi"/>
        </w:rPr>
        <w:t>, mean Intersection over Union</w:t>
      </w:r>
      <w:r w:rsidRPr="00F503AE">
        <w:rPr>
          <w:rFonts w:asciiTheme="majorHAnsi" w:eastAsiaTheme="minorEastAsia" w:hAnsiTheme="majorHAnsi" w:cstheme="majorHAnsi"/>
        </w:rPr>
        <w:t>.</w:t>
      </w:r>
    </w:p>
    <w:p w14:paraId="38860C84" w14:textId="77777777" w:rsidR="005F5323" w:rsidRDefault="005F5323" w:rsidP="00151237">
      <w:pPr>
        <w:wordWrap/>
        <w:spacing w:line="480" w:lineRule="auto"/>
        <w:rPr>
          <w:rFonts w:asciiTheme="majorHAnsi" w:eastAsia="Times New Roman" w:hAnsiTheme="majorHAnsi" w:cstheme="majorHAnsi"/>
          <w:b/>
          <w:bCs/>
        </w:rPr>
      </w:pPr>
    </w:p>
    <w:p w14:paraId="0D9D7FC1" w14:textId="31A24035" w:rsidR="00151237" w:rsidRPr="00776591" w:rsidRDefault="00DE0E5D" w:rsidP="00776591">
      <w:pPr>
        <w:wordWrap/>
        <w:spacing w:after="0" w:line="480" w:lineRule="auto"/>
        <w:rPr>
          <w:rFonts w:asciiTheme="majorHAnsi" w:eastAsia="바탕" w:hAnsiTheme="majorHAnsi" w:cstheme="majorHAnsi"/>
          <w:b/>
          <w:bCs/>
        </w:rPr>
      </w:pPr>
      <w:r w:rsidRPr="00776591">
        <w:rPr>
          <w:rFonts w:asciiTheme="majorHAnsi" w:eastAsia="Times New Roman" w:hAnsiTheme="majorHAnsi" w:cstheme="majorHAnsi"/>
          <w:b/>
          <w:bCs/>
        </w:rPr>
        <w:lastRenderedPageBreak/>
        <w:t xml:space="preserve">Table </w:t>
      </w:r>
      <w:r w:rsidRPr="00776591">
        <w:rPr>
          <w:rFonts w:asciiTheme="majorHAnsi" w:eastAsia="Times New Roman" w:hAnsiTheme="majorHAnsi" w:cstheme="majorHAnsi" w:hint="eastAsia"/>
          <w:b/>
          <w:bCs/>
        </w:rPr>
        <w:t>S</w:t>
      </w:r>
      <w:r w:rsidRPr="00776591">
        <w:rPr>
          <w:rFonts w:asciiTheme="majorHAnsi" w:eastAsia="Times New Roman" w:hAnsiTheme="majorHAnsi" w:cstheme="majorHAnsi"/>
          <w:b/>
          <w:bCs/>
        </w:rPr>
        <w:t xml:space="preserve">6. </w:t>
      </w:r>
      <w:r w:rsidRPr="00776591">
        <w:rPr>
          <w:rFonts w:asciiTheme="majorHAnsi" w:eastAsia="바탕" w:hAnsiTheme="majorHAnsi" w:cstheme="majorHAnsi" w:hint="eastAsia"/>
          <w:b/>
          <w:bCs/>
        </w:rPr>
        <w:t>C</w:t>
      </w:r>
      <w:r w:rsidRPr="00776591">
        <w:rPr>
          <w:rFonts w:asciiTheme="majorHAnsi" w:eastAsia="바탕" w:hAnsiTheme="majorHAnsi" w:cstheme="majorHAnsi"/>
          <w:b/>
          <w:bCs/>
        </w:rPr>
        <w:t>omparison of the performance of optic nerve segmentation for the Coronal image</w:t>
      </w:r>
    </w:p>
    <w:tbl>
      <w:tblPr>
        <w:tblStyle w:val="aa"/>
        <w:tblW w:w="8926" w:type="dxa"/>
        <w:tblLayout w:type="fixed"/>
        <w:tblLook w:val="0400" w:firstRow="0" w:lastRow="0" w:firstColumn="0" w:lastColumn="0" w:noHBand="0" w:noVBand="1"/>
      </w:tblPr>
      <w:tblGrid>
        <w:gridCol w:w="1557"/>
        <w:gridCol w:w="1558"/>
        <w:gridCol w:w="1558"/>
        <w:gridCol w:w="2126"/>
        <w:gridCol w:w="2127"/>
      </w:tblGrid>
      <w:tr w:rsidR="00151237" w:rsidRPr="00F503AE" w14:paraId="62D10665" w14:textId="77777777" w:rsidTr="00DE0E5D">
        <w:trPr>
          <w:trHeight w:val="278"/>
        </w:trPr>
        <w:tc>
          <w:tcPr>
            <w:tcW w:w="1557" w:type="dxa"/>
            <w:vAlign w:val="center"/>
          </w:tcPr>
          <w:p w14:paraId="6E3ABF11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Target</w:t>
            </w:r>
          </w:p>
        </w:tc>
        <w:tc>
          <w:tcPr>
            <w:tcW w:w="1558" w:type="dxa"/>
            <w:vAlign w:val="center"/>
          </w:tcPr>
          <w:p w14:paraId="5EC0D29B" w14:textId="77777777" w:rsidR="00151237" w:rsidRPr="00F503AE" w:rsidRDefault="00151237" w:rsidP="009E142E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3A6FF3">
              <w:rPr>
                <w:rFonts w:asciiTheme="majorHAnsi" w:eastAsia="Times New Roman" w:hAnsiTheme="majorHAnsi" w:cstheme="majorHAnsi"/>
                <w:b/>
                <w:bCs/>
              </w:rPr>
              <w:t>I</w:t>
            </w:r>
            <w:r w:rsidRPr="003A6FF3">
              <w:rPr>
                <w:rFonts w:asciiTheme="majorHAnsi" w:eastAsia="Times New Roman" w:hAnsiTheme="majorHAnsi" w:cstheme="majorHAnsi" w:hint="eastAsia"/>
                <w:b/>
                <w:bCs/>
              </w:rPr>
              <w:t>teration</w:t>
            </w:r>
          </w:p>
        </w:tc>
        <w:tc>
          <w:tcPr>
            <w:tcW w:w="1558" w:type="dxa"/>
            <w:vAlign w:val="center"/>
          </w:tcPr>
          <w:p w14:paraId="265C5FA6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0CE26E4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Dice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FB6CC86" w14:textId="77777777" w:rsidR="00151237" w:rsidRPr="00F503AE" w:rsidRDefault="00151237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IoU</w:t>
            </w:r>
            <w:proofErr w:type="spellEnd"/>
          </w:p>
        </w:tc>
      </w:tr>
      <w:tr w:rsidR="005F5323" w:rsidRPr="00F503AE" w14:paraId="24E7EAFB" w14:textId="77777777" w:rsidTr="00DE0E5D">
        <w:trPr>
          <w:trHeight w:val="44"/>
        </w:trPr>
        <w:tc>
          <w:tcPr>
            <w:tcW w:w="1557" w:type="dxa"/>
            <w:vMerge w:val="restart"/>
            <w:vAlign w:val="center"/>
          </w:tcPr>
          <w:p w14:paraId="01D44051" w14:textId="4F759074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151237">
              <w:rPr>
                <w:rFonts w:asciiTheme="majorHAnsi" w:eastAsia="Times New Roman" w:hAnsiTheme="majorHAnsi" w:cstheme="majorHAnsi"/>
              </w:rPr>
              <w:t>Optic nerve</w:t>
            </w:r>
          </w:p>
        </w:tc>
        <w:tc>
          <w:tcPr>
            <w:tcW w:w="1558" w:type="dxa"/>
            <w:vMerge w:val="restart"/>
            <w:vAlign w:val="center"/>
          </w:tcPr>
          <w:p w14:paraId="46B41D0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558" w:type="dxa"/>
            <w:vAlign w:val="center"/>
          </w:tcPr>
          <w:p w14:paraId="06CB22F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A1548" w14:textId="08B5E112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3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F4F09" w14:textId="2780B7FB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7.9%</w:t>
            </w:r>
          </w:p>
        </w:tc>
      </w:tr>
      <w:tr w:rsidR="005F5323" w:rsidRPr="00F503AE" w14:paraId="54D8AB6D" w14:textId="77777777" w:rsidTr="00DE0E5D">
        <w:trPr>
          <w:trHeight w:val="105"/>
        </w:trPr>
        <w:tc>
          <w:tcPr>
            <w:tcW w:w="1557" w:type="dxa"/>
            <w:vMerge/>
            <w:vAlign w:val="center"/>
          </w:tcPr>
          <w:p w14:paraId="702E696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F8FC7C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9EEF77B" w14:textId="77777777" w:rsidR="005F5323" w:rsidRPr="000044FE" w:rsidRDefault="005F5323" w:rsidP="005F5323">
            <w:pPr>
              <w:wordWrap/>
              <w:jc w:val="center"/>
              <w:rPr>
                <w:rFonts w:asciiTheme="minorHAnsi" w:eastAsiaTheme="minorEastAsia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8DE49" w14:textId="44882005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45DA1" w14:textId="101ECF42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2.8%</w:t>
            </w:r>
          </w:p>
        </w:tc>
      </w:tr>
      <w:tr w:rsidR="005F5323" w:rsidRPr="00F503AE" w14:paraId="0DC15412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1735487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228FAB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926BB8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633A4" w14:textId="354135AD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2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7FA7C" w14:textId="0901DDDD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7%</w:t>
            </w:r>
          </w:p>
        </w:tc>
      </w:tr>
      <w:tr w:rsidR="005F5323" w:rsidRPr="00F503AE" w14:paraId="6DC9829F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CC2F51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E41D9F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F5475D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94BC4" w14:textId="21B4FE8C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9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C5A86" w14:textId="27A91452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6%</w:t>
            </w:r>
          </w:p>
        </w:tc>
      </w:tr>
      <w:tr w:rsidR="005F5323" w:rsidRPr="00F503AE" w14:paraId="49521EF9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6A4F39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121BC0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636252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C9BF1" w14:textId="37960C63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744AB" w14:textId="1C7D47A3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0%</w:t>
            </w:r>
          </w:p>
        </w:tc>
      </w:tr>
      <w:tr w:rsidR="005F5323" w:rsidRPr="00F503AE" w14:paraId="5E159694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E7B21E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04D086E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558" w:type="dxa"/>
            <w:vAlign w:val="center"/>
          </w:tcPr>
          <w:p w14:paraId="4ED3A8E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46C9B" w14:textId="12660F67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3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74E5A" w14:textId="0D31F463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8.1%</w:t>
            </w:r>
          </w:p>
        </w:tc>
      </w:tr>
      <w:tr w:rsidR="005F5323" w:rsidRPr="00F503AE" w14:paraId="6893041C" w14:textId="77777777" w:rsidTr="00DE0E5D">
        <w:trPr>
          <w:trHeight w:val="88"/>
        </w:trPr>
        <w:tc>
          <w:tcPr>
            <w:tcW w:w="1557" w:type="dxa"/>
            <w:vMerge/>
            <w:vAlign w:val="center"/>
          </w:tcPr>
          <w:p w14:paraId="7D3E9B5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5D9F77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5F7D6D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ACA6E" w14:textId="7069A94C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4B867" w14:textId="507927F8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0%</w:t>
            </w:r>
          </w:p>
        </w:tc>
      </w:tr>
      <w:tr w:rsidR="005F5323" w:rsidRPr="00F503AE" w14:paraId="45F8EB9B" w14:textId="77777777" w:rsidTr="00DE0E5D">
        <w:trPr>
          <w:trHeight w:val="136"/>
        </w:trPr>
        <w:tc>
          <w:tcPr>
            <w:tcW w:w="1557" w:type="dxa"/>
            <w:vMerge/>
            <w:vAlign w:val="center"/>
          </w:tcPr>
          <w:p w14:paraId="6B1184F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A267C3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178930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CC10B" w14:textId="2090C25F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1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68C81" w14:textId="52FF432A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6%</w:t>
            </w:r>
          </w:p>
        </w:tc>
      </w:tr>
      <w:tr w:rsidR="005F5323" w:rsidRPr="00F503AE" w14:paraId="59507421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797382B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F6B2F9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E0D0D1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D1542" w14:textId="6C7D706E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9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56B42" w14:textId="25C07594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2.3%</w:t>
            </w:r>
          </w:p>
        </w:tc>
      </w:tr>
      <w:tr w:rsidR="005F5323" w:rsidRPr="00F503AE" w14:paraId="4DDC2B45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7E83F5D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77A765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01AEDF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77744" w14:textId="234F1576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9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74C70" w14:textId="636B8801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2.5%</w:t>
            </w:r>
          </w:p>
        </w:tc>
      </w:tr>
      <w:tr w:rsidR="005F5323" w:rsidRPr="00F503AE" w14:paraId="3976AB7A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1274D3F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26F401F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1558" w:type="dxa"/>
            <w:vAlign w:val="center"/>
          </w:tcPr>
          <w:p w14:paraId="79FC681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37614" w14:textId="2BF7201E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4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5D12E" w14:textId="2F4D7504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9.2%</w:t>
            </w:r>
          </w:p>
        </w:tc>
      </w:tr>
      <w:tr w:rsidR="005F5323" w:rsidRPr="00F503AE" w14:paraId="34F898DD" w14:textId="77777777" w:rsidTr="00DE0E5D">
        <w:trPr>
          <w:trHeight w:val="58"/>
        </w:trPr>
        <w:tc>
          <w:tcPr>
            <w:tcW w:w="1557" w:type="dxa"/>
            <w:vMerge/>
            <w:vAlign w:val="center"/>
          </w:tcPr>
          <w:p w14:paraId="189D320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194EDB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96F6D27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B4071" w14:textId="4297E6FB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40FA2" w14:textId="498EEE73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1%</w:t>
            </w:r>
          </w:p>
        </w:tc>
      </w:tr>
      <w:tr w:rsidR="005F5323" w:rsidRPr="00F503AE" w14:paraId="43A60F30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00D160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113BA4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CDF040B" w14:textId="77777777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B25AA" w14:textId="5884FAFB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4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0B469" w14:textId="0B5E7D02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9.2%</w:t>
            </w:r>
          </w:p>
        </w:tc>
      </w:tr>
      <w:tr w:rsidR="005F5323" w:rsidRPr="00F503AE" w14:paraId="62019D91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4A1859E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38FEEC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3C8A6E7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7DEDB" w14:textId="009D5A2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9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D69D3" w14:textId="42EE774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9%</w:t>
            </w:r>
          </w:p>
        </w:tc>
      </w:tr>
      <w:tr w:rsidR="005F5323" w:rsidRPr="00F503AE" w14:paraId="4A152A1C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73069C5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FA7A4B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D660F6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A2BAE" w14:textId="2F997F3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1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A6156" w14:textId="5163294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5%</w:t>
            </w:r>
          </w:p>
        </w:tc>
      </w:tr>
      <w:tr w:rsidR="005F5323" w:rsidRPr="00F503AE" w14:paraId="4AEEA74E" w14:textId="77777777" w:rsidTr="00DE0E5D">
        <w:trPr>
          <w:trHeight w:val="122"/>
        </w:trPr>
        <w:tc>
          <w:tcPr>
            <w:tcW w:w="1557" w:type="dxa"/>
            <w:vMerge/>
            <w:vAlign w:val="center"/>
          </w:tcPr>
          <w:p w14:paraId="28FD566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19E88C4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1558" w:type="dxa"/>
            <w:vAlign w:val="center"/>
          </w:tcPr>
          <w:p w14:paraId="095A57F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E305E" w14:textId="2EB3098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3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26D79" w14:textId="64324E25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6%</w:t>
            </w:r>
          </w:p>
        </w:tc>
      </w:tr>
      <w:tr w:rsidR="005F5323" w:rsidRPr="00F503AE" w14:paraId="05D33C23" w14:textId="77777777" w:rsidTr="00DE0E5D">
        <w:trPr>
          <w:trHeight w:val="184"/>
        </w:trPr>
        <w:tc>
          <w:tcPr>
            <w:tcW w:w="1557" w:type="dxa"/>
            <w:vMerge/>
            <w:vAlign w:val="center"/>
          </w:tcPr>
          <w:p w14:paraId="409527F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52BE7C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067B97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249CB" w14:textId="258222A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5C27E" w14:textId="78ECCFB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7.2%</w:t>
            </w:r>
          </w:p>
        </w:tc>
      </w:tr>
      <w:tr w:rsidR="005F5323" w:rsidRPr="00F503AE" w14:paraId="23A12204" w14:textId="77777777" w:rsidTr="00DE0E5D">
        <w:trPr>
          <w:trHeight w:val="90"/>
        </w:trPr>
        <w:tc>
          <w:tcPr>
            <w:tcW w:w="1557" w:type="dxa"/>
            <w:vMerge/>
            <w:vAlign w:val="center"/>
          </w:tcPr>
          <w:p w14:paraId="13B6AE7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24F8AA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086314F" w14:textId="77777777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E6FFA" w14:textId="0C783A40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3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AA036" w14:textId="2FEA478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8.7%</w:t>
            </w:r>
          </w:p>
        </w:tc>
      </w:tr>
      <w:tr w:rsidR="005F5323" w:rsidRPr="00F503AE" w14:paraId="1A084F37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77A2CA9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B430C9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64637D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94E82" w14:textId="7B5F4F5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5A06E" w14:textId="49C6ACA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1%</w:t>
            </w:r>
          </w:p>
        </w:tc>
      </w:tr>
      <w:tr w:rsidR="005F5323" w:rsidRPr="00F503AE" w14:paraId="0B1F89B9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BD3ADB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2BD5E2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5D1582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0B307" w14:textId="1274045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2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0F6FA" w14:textId="65D98B3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8%</w:t>
            </w:r>
          </w:p>
        </w:tc>
      </w:tr>
      <w:tr w:rsidR="005F5323" w:rsidRPr="00F503AE" w14:paraId="62AB5A9A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3F33AD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3524887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5</w:t>
            </w:r>
          </w:p>
        </w:tc>
        <w:tc>
          <w:tcPr>
            <w:tcW w:w="1558" w:type="dxa"/>
            <w:vAlign w:val="center"/>
          </w:tcPr>
          <w:p w14:paraId="559438F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924C2" w14:textId="07D6D779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2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3EA97" w14:textId="65BF421B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6.8%</w:t>
            </w:r>
          </w:p>
        </w:tc>
      </w:tr>
      <w:tr w:rsidR="005F5323" w:rsidRPr="00F503AE" w14:paraId="70C4991C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2BFA52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D30AA6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F052ED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1F134" w14:textId="5814DEF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F134E" w14:textId="7557E05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3%</w:t>
            </w:r>
          </w:p>
        </w:tc>
      </w:tr>
      <w:tr w:rsidR="005F5323" w:rsidRPr="00F503AE" w14:paraId="3C2C8F56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132B817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1CD1A0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46B756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4A100" w14:textId="33BAE22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16501" w14:textId="474593D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2.8%</w:t>
            </w:r>
          </w:p>
        </w:tc>
      </w:tr>
      <w:tr w:rsidR="005F5323" w:rsidRPr="00F503AE" w14:paraId="0B8B5083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483A40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9381C2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89BB5F8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0A35E" w14:textId="2381E68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9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8106F" w14:textId="53446D4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0%</w:t>
            </w:r>
          </w:p>
        </w:tc>
      </w:tr>
      <w:tr w:rsidR="005F5323" w:rsidRPr="00F503AE" w14:paraId="6A217182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7A9C716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EB8598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14EB44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60E43" w14:textId="4974A68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1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DE25B" w14:textId="0321FB8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4%</w:t>
            </w:r>
          </w:p>
        </w:tc>
      </w:tr>
      <w:tr w:rsidR="005F5323" w:rsidRPr="00F503AE" w14:paraId="17C117A3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200C67C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16F56E0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6</w:t>
            </w:r>
          </w:p>
        </w:tc>
        <w:tc>
          <w:tcPr>
            <w:tcW w:w="1558" w:type="dxa"/>
            <w:vAlign w:val="center"/>
          </w:tcPr>
          <w:p w14:paraId="608A88E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33D58" w14:textId="1B253D58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2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5259F" w14:textId="49BBAB6F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6.9%</w:t>
            </w:r>
          </w:p>
        </w:tc>
      </w:tr>
      <w:tr w:rsidR="005F5323" w:rsidRPr="00F503AE" w14:paraId="4E0A16A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65B477A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75ECDF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B1001C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0031B" w14:textId="7EAF2A9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4136D" w14:textId="3FAC940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5.5%</w:t>
            </w:r>
          </w:p>
        </w:tc>
      </w:tr>
      <w:tr w:rsidR="005F5323" w:rsidRPr="00F503AE" w14:paraId="567879B8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741437F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6B4187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61C1C6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A363D" w14:textId="2100CF1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FC36A" w14:textId="5AB86F3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5.7%</w:t>
            </w:r>
          </w:p>
        </w:tc>
      </w:tr>
      <w:tr w:rsidR="005F5323" w:rsidRPr="00F503AE" w14:paraId="20D8E6FC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66E27B3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99E7C2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00D7EF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DB129" w14:textId="3715C46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25878" w14:textId="708F8F8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8%</w:t>
            </w:r>
          </w:p>
        </w:tc>
      </w:tr>
      <w:tr w:rsidR="005F5323" w:rsidRPr="00F503AE" w14:paraId="29383CC2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C2220E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454D8B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60BCBE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A9025" w14:textId="591D7B5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8C7DD" w14:textId="4E824C9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5%</w:t>
            </w:r>
          </w:p>
        </w:tc>
      </w:tr>
      <w:tr w:rsidR="005F5323" w:rsidRPr="00F503AE" w14:paraId="6A97C93D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6D7F9F49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540EB84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7</w:t>
            </w:r>
          </w:p>
        </w:tc>
        <w:tc>
          <w:tcPr>
            <w:tcW w:w="1558" w:type="dxa"/>
            <w:vAlign w:val="center"/>
          </w:tcPr>
          <w:p w14:paraId="53C0E9F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D7976" w14:textId="5B11881A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2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96296" w14:textId="77C1242E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1%</w:t>
            </w:r>
          </w:p>
        </w:tc>
      </w:tr>
      <w:tr w:rsidR="005F5323" w:rsidRPr="00F503AE" w14:paraId="059E3BFC" w14:textId="77777777" w:rsidTr="00DE0E5D">
        <w:trPr>
          <w:trHeight w:val="108"/>
        </w:trPr>
        <w:tc>
          <w:tcPr>
            <w:tcW w:w="1557" w:type="dxa"/>
            <w:vMerge/>
            <w:vAlign w:val="center"/>
          </w:tcPr>
          <w:p w14:paraId="5C10249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257AEB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8D736E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1A583" w14:textId="4A9F42E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786E1" w14:textId="4795E50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4.2%</w:t>
            </w:r>
          </w:p>
        </w:tc>
      </w:tr>
      <w:tr w:rsidR="005F5323" w:rsidRPr="00F503AE" w14:paraId="2FEF764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226FE8A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A3CE15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C9D0FC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260D0" w14:textId="5AD79D78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3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8F582" w14:textId="5C813D19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8.5%</w:t>
            </w:r>
          </w:p>
        </w:tc>
      </w:tr>
      <w:tr w:rsidR="005F5323" w:rsidRPr="00F503AE" w14:paraId="067F8EFE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099A45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1416A1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58F530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07A87" w14:textId="1CC0EBD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9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937D3" w14:textId="6511E15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1%</w:t>
            </w:r>
          </w:p>
        </w:tc>
      </w:tr>
      <w:tr w:rsidR="005F5323" w:rsidRPr="00F503AE" w14:paraId="481DAE0C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669D6B2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023CE6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8B2BB4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6AB64" w14:textId="3024A2D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1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A020E" w14:textId="79FDB63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9%</w:t>
            </w:r>
          </w:p>
        </w:tc>
      </w:tr>
      <w:tr w:rsidR="005F5323" w:rsidRPr="00F503AE" w14:paraId="2AD82799" w14:textId="77777777" w:rsidTr="00DE0E5D">
        <w:trPr>
          <w:trHeight w:val="184"/>
        </w:trPr>
        <w:tc>
          <w:tcPr>
            <w:tcW w:w="1557" w:type="dxa"/>
            <w:vMerge/>
            <w:vAlign w:val="center"/>
          </w:tcPr>
          <w:p w14:paraId="35AAEFD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9BF805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8</w:t>
            </w:r>
          </w:p>
        </w:tc>
        <w:tc>
          <w:tcPr>
            <w:tcW w:w="1558" w:type="dxa"/>
            <w:vAlign w:val="center"/>
          </w:tcPr>
          <w:p w14:paraId="42AA774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E75CC" w14:textId="08882F75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3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9E3E1" w14:textId="15445B5D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9.1%</w:t>
            </w:r>
          </w:p>
        </w:tc>
      </w:tr>
      <w:tr w:rsidR="005F5323" w:rsidRPr="00F503AE" w14:paraId="5256DEA5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173F1E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813CBD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A7EBA7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32649" w14:textId="6B91601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0C94A" w14:textId="7A71AA2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4.5%</w:t>
            </w:r>
          </w:p>
        </w:tc>
      </w:tr>
      <w:tr w:rsidR="005F5323" w:rsidRPr="00F503AE" w14:paraId="5E1D27BD" w14:textId="77777777" w:rsidTr="00DE0E5D">
        <w:trPr>
          <w:trHeight w:val="138"/>
        </w:trPr>
        <w:tc>
          <w:tcPr>
            <w:tcW w:w="1557" w:type="dxa"/>
            <w:vMerge/>
            <w:vAlign w:val="center"/>
          </w:tcPr>
          <w:p w14:paraId="69A833B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4D4A9C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D8311C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D3C15" w14:textId="431F275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0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6CE17" w14:textId="759A13F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58.5%</w:t>
            </w:r>
          </w:p>
        </w:tc>
      </w:tr>
      <w:tr w:rsidR="005F5323" w:rsidRPr="00F503AE" w14:paraId="386D8A8F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F8A604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A9BEC0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ABB259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D98D3" w14:textId="1D362E2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CAC5F" w14:textId="32FD4E7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2.5%</w:t>
            </w:r>
          </w:p>
        </w:tc>
      </w:tr>
      <w:tr w:rsidR="005F5323" w:rsidRPr="00F503AE" w14:paraId="75C3631E" w14:textId="77777777" w:rsidTr="00DE0E5D">
        <w:trPr>
          <w:trHeight w:val="106"/>
        </w:trPr>
        <w:tc>
          <w:tcPr>
            <w:tcW w:w="1557" w:type="dxa"/>
            <w:vMerge/>
            <w:vAlign w:val="center"/>
          </w:tcPr>
          <w:p w14:paraId="5D6965D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F73E2E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BD4D24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381CC" w14:textId="42960C7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1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75C0D" w14:textId="3AB6F8D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9%</w:t>
            </w:r>
          </w:p>
        </w:tc>
      </w:tr>
      <w:tr w:rsidR="005F5323" w:rsidRPr="00F503AE" w14:paraId="51BA0050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63BE749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1C8C17C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9</w:t>
            </w:r>
          </w:p>
        </w:tc>
        <w:tc>
          <w:tcPr>
            <w:tcW w:w="1558" w:type="dxa"/>
            <w:vAlign w:val="center"/>
          </w:tcPr>
          <w:p w14:paraId="45791358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7FFF1" w14:textId="11696A88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4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2ACBF" w14:textId="1874A433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0.3%</w:t>
            </w:r>
          </w:p>
        </w:tc>
      </w:tr>
      <w:tr w:rsidR="005F5323" w:rsidRPr="00F503AE" w14:paraId="4DC274AD" w14:textId="77777777" w:rsidTr="00DE0E5D">
        <w:trPr>
          <w:trHeight w:val="74"/>
        </w:trPr>
        <w:tc>
          <w:tcPr>
            <w:tcW w:w="1557" w:type="dxa"/>
            <w:vMerge/>
            <w:vAlign w:val="center"/>
          </w:tcPr>
          <w:p w14:paraId="67AAF0A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3E0011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3971DA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8ABDD" w14:textId="14289E7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61938" w14:textId="4DCC016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7.4%</w:t>
            </w:r>
          </w:p>
        </w:tc>
      </w:tr>
      <w:tr w:rsidR="005F5323" w:rsidRPr="00F503AE" w14:paraId="3C09DCE1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802E9F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2D574E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1F29E28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A2F03" w14:textId="755380B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2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A4EB1" w14:textId="265FCF0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4%</w:t>
            </w:r>
          </w:p>
        </w:tc>
      </w:tr>
      <w:tr w:rsidR="005F5323" w:rsidRPr="00F503AE" w14:paraId="3CA58B82" w14:textId="77777777" w:rsidTr="00DE0E5D">
        <w:trPr>
          <w:trHeight w:val="169"/>
        </w:trPr>
        <w:tc>
          <w:tcPr>
            <w:tcW w:w="1557" w:type="dxa"/>
            <w:vMerge/>
            <w:vAlign w:val="center"/>
          </w:tcPr>
          <w:p w14:paraId="616B71E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1FCFC9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173E32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D6FF0" w14:textId="1F7DA54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9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C02D5" w14:textId="4496E36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4%</w:t>
            </w:r>
          </w:p>
        </w:tc>
      </w:tr>
      <w:tr w:rsidR="005F5323" w:rsidRPr="00F503AE" w14:paraId="20BD0E0C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5E5C3C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A959DE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8D7D8F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AABEF" w14:textId="323A62A5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2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2B882" w14:textId="6B9E399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6%</w:t>
            </w:r>
          </w:p>
        </w:tc>
      </w:tr>
      <w:tr w:rsidR="005F5323" w:rsidRPr="00F503AE" w14:paraId="7D307EF6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FD0AC6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53723D7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0</w:t>
            </w:r>
          </w:p>
        </w:tc>
        <w:tc>
          <w:tcPr>
            <w:tcW w:w="1558" w:type="dxa"/>
            <w:vAlign w:val="center"/>
          </w:tcPr>
          <w:p w14:paraId="60ADB0F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BA5D1" w14:textId="04E72338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3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4F679" w14:textId="3014FE0C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88.1%</w:t>
            </w:r>
          </w:p>
        </w:tc>
      </w:tr>
      <w:tr w:rsidR="005F5323" w:rsidRPr="00F503AE" w14:paraId="36F4ED6D" w14:textId="77777777" w:rsidTr="00DE0E5D">
        <w:trPr>
          <w:trHeight w:val="54"/>
        </w:trPr>
        <w:tc>
          <w:tcPr>
            <w:tcW w:w="1557" w:type="dxa"/>
            <w:vMerge/>
          </w:tcPr>
          <w:p w14:paraId="48838FA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7A2A4C2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3B99D7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A9168" w14:textId="323ED59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91EF1" w14:textId="3062ED4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0.9%</w:t>
            </w:r>
          </w:p>
        </w:tc>
      </w:tr>
      <w:tr w:rsidR="005F5323" w:rsidRPr="00F503AE" w14:paraId="1936D845" w14:textId="77777777" w:rsidTr="00DE0E5D">
        <w:trPr>
          <w:trHeight w:val="54"/>
        </w:trPr>
        <w:tc>
          <w:tcPr>
            <w:tcW w:w="1557" w:type="dxa"/>
            <w:vMerge/>
          </w:tcPr>
          <w:p w14:paraId="6D453B5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1401B8F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122BA0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7322C" w14:textId="2F93D45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9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CB273" w14:textId="5E34706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0%</w:t>
            </w:r>
          </w:p>
        </w:tc>
      </w:tr>
      <w:tr w:rsidR="005F5323" w:rsidRPr="00F503AE" w14:paraId="409D117E" w14:textId="77777777" w:rsidTr="00DE0E5D">
        <w:trPr>
          <w:trHeight w:val="162"/>
        </w:trPr>
        <w:tc>
          <w:tcPr>
            <w:tcW w:w="1557" w:type="dxa"/>
            <w:vMerge/>
          </w:tcPr>
          <w:p w14:paraId="6813978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52A8BBF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E3F7C6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41917" w14:textId="554533E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8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35E7F" w14:textId="1CC8726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0.1%</w:t>
            </w:r>
          </w:p>
        </w:tc>
      </w:tr>
      <w:tr w:rsidR="005F5323" w:rsidRPr="00F503AE" w14:paraId="7DD14346" w14:textId="77777777" w:rsidTr="00DE0E5D">
        <w:trPr>
          <w:trHeight w:val="77"/>
        </w:trPr>
        <w:tc>
          <w:tcPr>
            <w:tcW w:w="1557" w:type="dxa"/>
            <w:vMerge/>
          </w:tcPr>
          <w:p w14:paraId="64B4E31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0A77EA4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5637D3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83FA9" w14:textId="5AE587F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F2091" w14:textId="50D9136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1%</w:t>
            </w:r>
          </w:p>
        </w:tc>
      </w:tr>
    </w:tbl>
    <w:p w14:paraId="600EC425" w14:textId="0F9A2711" w:rsidR="00DE0E5D" w:rsidRDefault="00151237" w:rsidP="00151237">
      <w:pPr>
        <w:wordWrap/>
        <w:spacing w:line="480" w:lineRule="auto"/>
        <w:rPr>
          <w:rFonts w:asciiTheme="majorHAnsi" w:eastAsiaTheme="minorEastAsia" w:hAnsiTheme="majorHAnsi" w:cstheme="majorHAnsi"/>
        </w:rPr>
      </w:pPr>
      <w:proofErr w:type="spellStart"/>
      <w:r w:rsidRPr="00F503AE">
        <w:rPr>
          <w:rFonts w:asciiTheme="majorHAnsi" w:eastAsia="Times New Roman" w:hAnsiTheme="majorHAnsi" w:cstheme="majorHAnsi"/>
        </w:rPr>
        <w:t>mDice</w:t>
      </w:r>
      <w:proofErr w:type="spellEnd"/>
      <w:r w:rsidRPr="00F503AE">
        <w:rPr>
          <w:rFonts w:asciiTheme="majorHAnsi" w:eastAsia="Times New Roman" w:hAnsiTheme="majorHAnsi" w:cstheme="majorHAnsi"/>
        </w:rPr>
        <w:t xml:space="preserve">; mean Dice, </w:t>
      </w:r>
      <w:proofErr w:type="spellStart"/>
      <w:r w:rsidRPr="00F503AE">
        <w:rPr>
          <w:rFonts w:asciiTheme="majorHAnsi" w:eastAsia="Times New Roman" w:hAnsiTheme="majorHAnsi" w:cstheme="majorHAnsi"/>
        </w:rPr>
        <w:t>mIoU</w:t>
      </w:r>
      <w:proofErr w:type="spellEnd"/>
      <w:r w:rsidRPr="00F503AE">
        <w:rPr>
          <w:rFonts w:asciiTheme="majorHAnsi" w:eastAsia="Times New Roman" w:hAnsiTheme="majorHAnsi" w:cstheme="majorHAnsi"/>
        </w:rPr>
        <w:t>, mean Intersection over Union</w:t>
      </w:r>
      <w:r w:rsidRPr="00F503AE">
        <w:rPr>
          <w:rFonts w:asciiTheme="majorHAnsi" w:eastAsiaTheme="minorEastAsia" w:hAnsiTheme="majorHAnsi" w:cstheme="majorHAnsi"/>
        </w:rPr>
        <w:t>.</w:t>
      </w:r>
    </w:p>
    <w:p w14:paraId="5EAB75AC" w14:textId="77777777" w:rsidR="00776591" w:rsidRDefault="00776591" w:rsidP="00DE0E5D">
      <w:pPr>
        <w:wordWrap/>
        <w:spacing w:line="480" w:lineRule="auto"/>
        <w:rPr>
          <w:rFonts w:asciiTheme="majorHAnsi" w:eastAsia="Times New Roman" w:hAnsiTheme="majorHAnsi" w:cstheme="majorHAnsi"/>
          <w:b/>
          <w:bCs/>
        </w:rPr>
      </w:pPr>
    </w:p>
    <w:p w14:paraId="1B0A2EE2" w14:textId="3204011D" w:rsidR="00DE0E5D" w:rsidRPr="00776591" w:rsidRDefault="00DE0E5D" w:rsidP="00776591">
      <w:pPr>
        <w:wordWrap/>
        <w:spacing w:after="0" w:line="480" w:lineRule="auto"/>
        <w:rPr>
          <w:rFonts w:asciiTheme="majorHAnsi" w:eastAsia="바탕" w:hAnsiTheme="majorHAnsi" w:cstheme="majorHAnsi"/>
          <w:b/>
          <w:bCs/>
        </w:rPr>
      </w:pPr>
      <w:r w:rsidRPr="00776591">
        <w:rPr>
          <w:rFonts w:asciiTheme="majorHAnsi" w:eastAsia="Times New Roman" w:hAnsiTheme="majorHAnsi" w:cstheme="majorHAnsi"/>
          <w:b/>
          <w:bCs/>
        </w:rPr>
        <w:lastRenderedPageBreak/>
        <w:t xml:space="preserve">Table </w:t>
      </w:r>
      <w:r w:rsidRPr="00776591">
        <w:rPr>
          <w:rFonts w:asciiTheme="majorHAnsi" w:eastAsia="Times New Roman" w:hAnsiTheme="majorHAnsi" w:cstheme="majorHAnsi" w:hint="eastAsia"/>
          <w:b/>
          <w:bCs/>
        </w:rPr>
        <w:t>S</w:t>
      </w:r>
      <w:r w:rsidRPr="00776591">
        <w:rPr>
          <w:rFonts w:asciiTheme="majorHAnsi" w:eastAsia="Times New Roman" w:hAnsiTheme="majorHAnsi" w:cstheme="majorHAnsi"/>
          <w:b/>
          <w:bCs/>
        </w:rPr>
        <w:t xml:space="preserve">7. </w:t>
      </w:r>
      <w:r w:rsidRPr="00776591">
        <w:rPr>
          <w:rFonts w:asciiTheme="majorHAnsi" w:eastAsia="바탕" w:hAnsiTheme="majorHAnsi" w:cstheme="majorHAnsi" w:hint="eastAsia"/>
          <w:b/>
          <w:bCs/>
        </w:rPr>
        <w:t>C</w:t>
      </w:r>
      <w:r w:rsidRPr="00776591">
        <w:rPr>
          <w:rFonts w:asciiTheme="majorHAnsi" w:eastAsia="바탕" w:hAnsiTheme="majorHAnsi" w:cstheme="majorHAnsi"/>
          <w:b/>
          <w:bCs/>
        </w:rPr>
        <w:t>omparison of the performance of MRM segmentation for the Coronal image</w:t>
      </w:r>
    </w:p>
    <w:tbl>
      <w:tblPr>
        <w:tblStyle w:val="aa"/>
        <w:tblW w:w="8926" w:type="dxa"/>
        <w:tblLayout w:type="fixed"/>
        <w:tblLook w:val="0400" w:firstRow="0" w:lastRow="0" w:firstColumn="0" w:lastColumn="0" w:noHBand="0" w:noVBand="1"/>
      </w:tblPr>
      <w:tblGrid>
        <w:gridCol w:w="1557"/>
        <w:gridCol w:w="1558"/>
        <w:gridCol w:w="1558"/>
        <w:gridCol w:w="2126"/>
        <w:gridCol w:w="2127"/>
      </w:tblGrid>
      <w:tr w:rsidR="00DE0E5D" w:rsidRPr="00F503AE" w14:paraId="7842385E" w14:textId="77777777" w:rsidTr="00DE0E5D">
        <w:trPr>
          <w:trHeight w:val="278"/>
        </w:trPr>
        <w:tc>
          <w:tcPr>
            <w:tcW w:w="1557" w:type="dxa"/>
            <w:vAlign w:val="center"/>
          </w:tcPr>
          <w:p w14:paraId="70B55D27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Target</w:t>
            </w:r>
          </w:p>
        </w:tc>
        <w:tc>
          <w:tcPr>
            <w:tcW w:w="1558" w:type="dxa"/>
            <w:vAlign w:val="center"/>
          </w:tcPr>
          <w:p w14:paraId="78C3A530" w14:textId="77777777" w:rsidR="00DE0E5D" w:rsidRPr="00F503AE" w:rsidRDefault="00DE0E5D" w:rsidP="009E142E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3A6FF3">
              <w:rPr>
                <w:rFonts w:asciiTheme="majorHAnsi" w:eastAsia="Times New Roman" w:hAnsiTheme="majorHAnsi" w:cstheme="majorHAnsi"/>
                <w:b/>
                <w:bCs/>
              </w:rPr>
              <w:t>I</w:t>
            </w:r>
            <w:r w:rsidRPr="003A6FF3">
              <w:rPr>
                <w:rFonts w:asciiTheme="majorHAnsi" w:eastAsia="Times New Roman" w:hAnsiTheme="majorHAnsi" w:cstheme="majorHAnsi" w:hint="eastAsia"/>
                <w:b/>
                <w:bCs/>
              </w:rPr>
              <w:t>teration</w:t>
            </w:r>
          </w:p>
        </w:tc>
        <w:tc>
          <w:tcPr>
            <w:tcW w:w="1558" w:type="dxa"/>
            <w:vAlign w:val="center"/>
          </w:tcPr>
          <w:p w14:paraId="04A524BE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E7F3BB4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Dice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2224874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IoU</w:t>
            </w:r>
            <w:proofErr w:type="spellEnd"/>
          </w:p>
        </w:tc>
      </w:tr>
      <w:tr w:rsidR="005F5323" w:rsidRPr="00F503AE" w14:paraId="7947FF83" w14:textId="77777777" w:rsidTr="00DE0E5D">
        <w:trPr>
          <w:trHeight w:val="44"/>
        </w:trPr>
        <w:tc>
          <w:tcPr>
            <w:tcW w:w="1557" w:type="dxa"/>
            <w:vMerge w:val="restart"/>
            <w:vAlign w:val="center"/>
          </w:tcPr>
          <w:p w14:paraId="1F797121" w14:textId="1C1A8DD1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F503AE">
              <w:rPr>
                <w:rFonts w:asciiTheme="majorHAnsi" w:eastAsia="Times New Roman" w:hAnsiTheme="majorHAnsi" w:cstheme="majorHAnsi"/>
              </w:rPr>
              <w:t>MRM</w:t>
            </w:r>
          </w:p>
        </w:tc>
        <w:tc>
          <w:tcPr>
            <w:tcW w:w="1558" w:type="dxa"/>
            <w:vMerge w:val="restart"/>
            <w:vAlign w:val="center"/>
          </w:tcPr>
          <w:p w14:paraId="10F5B6A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558" w:type="dxa"/>
            <w:vAlign w:val="center"/>
          </w:tcPr>
          <w:p w14:paraId="3D6D49A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FB130" w14:textId="26F86601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2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D3B49" w14:textId="3130933E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6.6%</w:t>
            </w:r>
          </w:p>
        </w:tc>
      </w:tr>
      <w:tr w:rsidR="005F5323" w:rsidRPr="00F503AE" w14:paraId="1E3708A4" w14:textId="77777777" w:rsidTr="00DE0E5D">
        <w:trPr>
          <w:trHeight w:val="105"/>
        </w:trPr>
        <w:tc>
          <w:tcPr>
            <w:tcW w:w="1557" w:type="dxa"/>
            <w:vMerge/>
            <w:vAlign w:val="center"/>
          </w:tcPr>
          <w:p w14:paraId="5A2233E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D2F459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98DB607" w14:textId="77777777" w:rsidR="005F5323" w:rsidRPr="000044FE" w:rsidRDefault="005F5323" w:rsidP="005F5323">
            <w:pPr>
              <w:wordWrap/>
              <w:jc w:val="center"/>
              <w:rPr>
                <w:rFonts w:asciiTheme="minorHAnsi" w:eastAsiaTheme="minorEastAsia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D1444" w14:textId="226E0D3B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6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F59DC" w14:textId="2F8D7BB4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62.7%</w:t>
            </w:r>
          </w:p>
        </w:tc>
      </w:tr>
      <w:tr w:rsidR="005F5323" w:rsidRPr="00F503AE" w14:paraId="2F706312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0534C8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6AAAAE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C6C63E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13690" w14:textId="72FE543E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6FB39" w14:textId="61CF7B7C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6%</w:t>
            </w:r>
          </w:p>
        </w:tc>
      </w:tr>
      <w:tr w:rsidR="005F5323" w:rsidRPr="00F503AE" w14:paraId="5EDFD36A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0595673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FA5398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09D427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AC4AF" w14:textId="21F2B720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87365" w14:textId="6FC12EBE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0.7%</w:t>
            </w:r>
          </w:p>
        </w:tc>
      </w:tr>
      <w:tr w:rsidR="005F5323" w:rsidRPr="00F503AE" w14:paraId="2162C146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BBE6EA9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3A82B7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598B83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102F6" w14:textId="77680FFA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B4213" w14:textId="612B2209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3%</w:t>
            </w:r>
          </w:p>
        </w:tc>
      </w:tr>
      <w:tr w:rsidR="005F5323" w:rsidRPr="00F503AE" w14:paraId="7DBBF11E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49D634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04F5CA1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558" w:type="dxa"/>
            <w:vAlign w:val="center"/>
          </w:tcPr>
          <w:p w14:paraId="6456E2DE" w14:textId="77777777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A4AEB" w14:textId="6E39E35A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90544" w14:textId="4EC5AC94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8%</w:t>
            </w:r>
          </w:p>
        </w:tc>
      </w:tr>
      <w:tr w:rsidR="005F5323" w:rsidRPr="00F503AE" w14:paraId="6D5D440A" w14:textId="77777777" w:rsidTr="00DE0E5D">
        <w:trPr>
          <w:trHeight w:val="88"/>
        </w:trPr>
        <w:tc>
          <w:tcPr>
            <w:tcW w:w="1557" w:type="dxa"/>
            <w:vMerge/>
            <w:vAlign w:val="center"/>
          </w:tcPr>
          <w:p w14:paraId="2E1E0FE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255ACA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BCE177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6963A" w14:textId="3DD3E583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2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E2E26" w14:textId="107A8688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0.5%</w:t>
            </w:r>
          </w:p>
        </w:tc>
      </w:tr>
      <w:tr w:rsidR="005F5323" w:rsidRPr="00F503AE" w14:paraId="25D7350B" w14:textId="77777777" w:rsidTr="00DE0E5D">
        <w:trPr>
          <w:trHeight w:val="136"/>
        </w:trPr>
        <w:tc>
          <w:tcPr>
            <w:tcW w:w="1557" w:type="dxa"/>
            <w:vMerge/>
            <w:vAlign w:val="center"/>
          </w:tcPr>
          <w:p w14:paraId="2E08247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96C251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4D7320E" w14:textId="77777777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808FF" w14:textId="0518A923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1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DE42C" w14:textId="4787BDF0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5.0%</w:t>
            </w:r>
          </w:p>
        </w:tc>
      </w:tr>
      <w:tr w:rsidR="005F5323" w:rsidRPr="00F503AE" w14:paraId="7F0B2740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C1A9E4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4377F0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011434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FC24E" w14:textId="1E1D4F53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E024E" w14:textId="3D8E724F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7.5%</w:t>
            </w:r>
          </w:p>
        </w:tc>
      </w:tr>
      <w:tr w:rsidR="005F5323" w:rsidRPr="00F503AE" w14:paraId="6D6B64E3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9EDB5F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F69A36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2AECA3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05601" w14:textId="6578F20D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03CDA" w14:textId="1CC41D8A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7%</w:t>
            </w:r>
          </w:p>
        </w:tc>
      </w:tr>
      <w:tr w:rsidR="005F5323" w:rsidRPr="00F503AE" w14:paraId="41F0E25F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C0A55AB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43856F0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1558" w:type="dxa"/>
            <w:vAlign w:val="center"/>
          </w:tcPr>
          <w:p w14:paraId="7101BE61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170B8" w14:textId="6BEAC0D3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3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E28D2" w14:textId="2AADECA2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8.8%</w:t>
            </w:r>
          </w:p>
        </w:tc>
      </w:tr>
      <w:tr w:rsidR="005F5323" w:rsidRPr="00F503AE" w14:paraId="4FA2B675" w14:textId="77777777" w:rsidTr="00DE0E5D">
        <w:trPr>
          <w:trHeight w:val="58"/>
        </w:trPr>
        <w:tc>
          <w:tcPr>
            <w:tcW w:w="1557" w:type="dxa"/>
            <w:vMerge/>
            <w:vAlign w:val="center"/>
          </w:tcPr>
          <w:p w14:paraId="5129276F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2DAADC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A48BC8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6353B" w14:textId="27F45245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2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4E145" w14:textId="6D5BD0D9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0.2%</w:t>
            </w:r>
          </w:p>
        </w:tc>
      </w:tr>
      <w:tr w:rsidR="005F5323" w:rsidRPr="00F503AE" w14:paraId="059551C2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303E8EA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AF388F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BD94B1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2540B" w14:textId="6304DF08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F2E06" w14:textId="76681867" w:rsidR="005F5323" w:rsidRPr="00FC5B28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9%</w:t>
            </w:r>
          </w:p>
        </w:tc>
      </w:tr>
      <w:tr w:rsidR="005F5323" w:rsidRPr="00F503AE" w14:paraId="40B033D9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C6E2E1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9EAB4B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C23CF8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E7D31" w14:textId="4CED181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564FD" w14:textId="127D262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0.6%</w:t>
            </w:r>
          </w:p>
        </w:tc>
      </w:tr>
      <w:tr w:rsidR="005F5323" w:rsidRPr="00F503AE" w14:paraId="3276D3EB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2C1E1E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3050FA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4352E6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16DD2" w14:textId="3EC0F5B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EF3AD" w14:textId="662C531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5%</w:t>
            </w:r>
          </w:p>
        </w:tc>
      </w:tr>
      <w:tr w:rsidR="005F5323" w:rsidRPr="00F503AE" w14:paraId="0183A75A" w14:textId="77777777" w:rsidTr="00DE0E5D">
        <w:trPr>
          <w:trHeight w:val="122"/>
        </w:trPr>
        <w:tc>
          <w:tcPr>
            <w:tcW w:w="1557" w:type="dxa"/>
            <w:vMerge/>
            <w:vAlign w:val="center"/>
          </w:tcPr>
          <w:p w14:paraId="13ACAE5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62A8525C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1558" w:type="dxa"/>
            <w:vAlign w:val="center"/>
          </w:tcPr>
          <w:p w14:paraId="6E6C73B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FA9E4" w14:textId="0B9ED6B5" w:rsidR="005F5323" w:rsidRPr="00A73869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A73869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3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56013" w14:textId="4D7CA5C5" w:rsidR="005F5323" w:rsidRPr="00A73869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8.8%</w:t>
            </w:r>
          </w:p>
        </w:tc>
      </w:tr>
      <w:tr w:rsidR="005F5323" w:rsidRPr="00F503AE" w14:paraId="1718F93D" w14:textId="77777777" w:rsidTr="00DE0E5D">
        <w:trPr>
          <w:trHeight w:val="184"/>
        </w:trPr>
        <w:tc>
          <w:tcPr>
            <w:tcW w:w="1557" w:type="dxa"/>
            <w:vMerge/>
            <w:vAlign w:val="center"/>
          </w:tcPr>
          <w:p w14:paraId="32B7D14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0E489B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A84905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2C4E1" w14:textId="679F88D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2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7D310" w14:textId="41F05F8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0.2%</w:t>
            </w:r>
          </w:p>
        </w:tc>
      </w:tr>
      <w:tr w:rsidR="005F5323" w:rsidRPr="00F503AE" w14:paraId="4D8664DC" w14:textId="77777777" w:rsidTr="00DE0E5D">
        <w:trPr>
          <w:trHeight w:val="90"/>
        </w:trPr>
        <w:tc>
          <w:tcPr>
            <w:tcW w:w="1557" w:type="dxa"/>
            <w:vMerge/>
            <w:vAlign w:val="center"/>
          </w:tcPr>
          <w:p w14:paraId="341E464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87A85E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F6EE72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6718D" w14:textId="6E51649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EF268" w14:textId="3D8E1D5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4%</w:t>
            </w:r>
          </w:p>
        </w:tc>
      </w:tr>
      <w:tr w:rsidR="005F5323" w:rsidRPr="00F503AE" w14:paraId="251363BA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37D82709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A5E594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095322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0A401" w14:textId="438CCF7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0A4EA" w14:textId="1008047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9.1%</w:t>
            </w:r>
          </w:p>
        </w:tc>
      </w:tr>
      <w:tr w:rsidR="005F5323" w:rsidRPr="00F503AE" w14:paraId="27939EF8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73E58B5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81EA95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B5310B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46F4F" w14:textId="0BFF131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ED9BA" w14:textId="1E9F569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4%</w:t>
            </w:r>
          </w:p>
        </w:tc>
      </w:tr>
      <w:tr w:rsidR="005F5323" w:rsidRPr="00F503AE" w14:paraId="566822A2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546673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58F34C2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5</w:t>
            </w:r>
          </w:p>
        </w:tc>
        <w:tc>
          <w:tcPr>
            <w:tcW w:w="1558" w:type="dxa"/>
            <w:vAlign w:val="center"/>
          </w:tcPr>
          <w:p w14:paraId="08BD4877" w14:textId="77777777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1BDF8" w14:textId="538D436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1AA89" w14:textId="61C9BC2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5%</w:t>
            </w:r>
          </w:p>
        </w:tc>
      </w:tr>
      <w:tr w:rsidR="005F5323" w:rsidRPr="00F503AE" w14:paraId="48EB8079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74058B0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3B34DC8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0BBBB0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23543" w14:textId="6D5FE0F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9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216A4" w14:textId="1343906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66.4%</w:t>
            </w:r>
          </w:p>
        </w:tc>
      </w:tr>
      <w:tr w:rsidR="005F5323" w:rsidRPr="00F503AE" w14:paraId="3E756119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0DAC753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C191E2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AA6F5AB" w14:textId="77777777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B74BE" w14:textId="124765EA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1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A6BC5" w14:textId="2207019B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5.8%</w:t>
            </w:r>
          </w:p>
        </w:tc>
      </w:tr>
      <w:tr w:rsidR="005F5323" w:rsidRPr="00F503AE" w14:paraId="5CD371AD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81AD19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7E6D7E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DF5C18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D9D87" w14:textId="581D7C6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0FCEB" w14:textId="01D5506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8.8%</w:t>
            </w:r>
          </w:p>
        </w:tc>
      </w:tr>
      <w:tr w:rsidR="005F5323" w:rsidRPr="00F503AE" w14:paraId="0B2F28C8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6BCDD6E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68787C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87177DA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F9865" w14:textId="7E395BD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64F5A" w14:textId="6F7A68F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8.8%</w:t>
            </w:r>
          </w:p>
        </w:tc>
      </w:tr>
      <w:tr w:rsidR="005F5323" w:rsidRPr="00F503AE" w14:paraId="1824470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2B3C4884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42B6AAD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6</w:t>
            </w:r>
          </w:p>
        </w:tc>
        <w:tc>
          <w:tcPr>
            <w:tcW w:w="1558" w:type="dxa"/>
            <w:vAlign w:val="center"/>
          </w:tcPr>
          <w:p w14:paraId="74C517D4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0076B" w14:textId="7984652C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2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960D2" w14:textId="461AAF7E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6.8%</w:t>
            </w:r>
          </w:p>
        </w:tc>
      </w:tr>
      <w:tr w:rsidR="005F5323" w:rsidRPr="00F503AE" w14:paraId="7BA5AE5F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2C5E9B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DA46D0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7F73A9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FDAFF" w14:textId="672A39C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13331" w14:textId="08CB4FD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68.7%</w:t>
            </w:r>
          </w:p>
        </w:tc>
      </w:tr>
      <w:tr w:rsidR="005F5323" w:rsidRPr="00F503AE" w14:paraId="2AC1527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E1F6EF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6F0EEB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401EAE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D30ED" w14:textId="59F662D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8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AD6DA" w14:textId="7AC1ACA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67.5%</w:t>
            </w:r>
          </w:p>
        </w:tc>
      </w:tr>
      <w:tr w:rsidR="005F5323" w:rsidRPr="00F503AE" w14:paraId="31EFC6DA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5585A76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372E94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A6C866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E4642" w14:textId="5C3A1DF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A4E70" w14:textId="7308CD6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0.5%</w:t>
            </w:r>
          </w:p>
        </w:tc>
      </w:tr>
      <w:tr w:rsidR="005F5323" w:rsidRPr="00F503AE" w14:paraId="2D6331F0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56AC5A7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D1727D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C6113E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5CE8C" w14:textId="3C9C09A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1C946" w14:textId="33BC6FF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2%</w:t>
            </w:r>
          </w:p>
        </w:tc>
      </w:tr>
      <w:tr w:rsidR="005F5323" w:rsidRPr="00F503AE" w14:paraId="1C8C03B8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517F7DCE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230A3BD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7</w:t>
            </w:r>
          </w:p>
        </w:tc>
        <w:tc>
          <w:tcPr>
            <w:tcW w:w="1558" w:type="dxa"/>
            <w:vAlign w:val="center"/>
          </w:tcPr>
          <w:p w14:paraId="5AA5EE62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7128D" w14:textId="492B6113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2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F62BE" w14:textId="5F20FDB9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7.2%</w:t>
            </w:r>
          </w:p>
        </w:tc>
      </w:tr>
      <w:tr w:rsidR="005F5323" w:rsidRPr="00F503AE" w14:paraId="62C112D3" w14:textId="77777777" w:rsidTr="00DE0E5D">
        <w:trPr>
          <w:trHeight w:val="108"/>
        </w:trPr>
        <w:tc>
          <w:tcPr>
            <w:tcW w:w="1557" w:type="dxa"/>
            <w:vMerge/>
            <w:vAlign w:val="center"/>
          </w:tcPr>
          <w:p w14:paraId="4277648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957D80B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A0811C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E31BE" w14:textId="2037F71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0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71FEF" w14:textId="0FB2809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67.8%</w:t>
            </w:r>
          </w:p>
        </w:tc>
      </w:tr>
      <w:tr w:rsidR="005F5323" w:rsidRPr="00F503AE" w14:paraId="7B4AAA74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23FC2449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B08D31F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C98147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70383" w14:textId="1E0ED106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E74FB" w14:textId="4DFD022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1%</w:t>
            </w:r>
          </w:p>
        </w:tc>
      </w:tr>
      <w:tr w:rsidR="005F5323" w:rsidRPr="00F503AE" w14:paraId="03351622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7A7A2C4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C01C802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B62C65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F3094" w14:textId="3975985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749BF" w14:textId="7E48099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8.8%</w:t>
            </w:r>
          </w:p>
        </w:tc>
      </w:tr>
      <w:tr w:rsidR="005F5323" w:rsidRPr="00F503AE" w14:paraId="2A109B6F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269EBF7D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324ED8A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AB98A6C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0090F" w14:textId="6F620E2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8444A" w14:textId="2CA6243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8%</w:t>
            </w:r>
          </w:p>
        </w:tc>
      </w:tr>
      <w:tr w:rsidR="005F5323" w:rsidRPr="00F503AE" w14:paraId="2F5966A0" w14:textId="77777777" w:rsidTr="00DE0E5D">
        <w:trPr>
          <w:trHeight w:val="184"/>
        </w:trPr>
        <w:tc>
          <w:tcPr>
            <w:tcW w:w="1557" w:type="dxa"/>
            <w:vMerge/>
            <w:vAlign w:val="center"/>
          </w:tcPr>
          <w:p w14:paraId="5A27AEEA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3F6E2CB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8</w:t>
            </w:r>
          </w:p>
        </w:tc>
        <w:tc>
          <w:tcPr>
            <w:tcW w:w="1558" w:type="dxa"/>
            <w:vAlign w:val="center"/>
          </w:tcPr>
          <w:p w14:paraId="00B52213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8E6FA" w14:textId="1FC6ECFB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1E7E0" w14:textId="7CC7BA13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7.2%</w:t>
            </w:r>
          </w:p>
        </w:tc>
      </w:tr>
      <w:tr w:rsidR="005F5323" w:rsidRPr="00F503AE" w14:paraId="4AEC8584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3C2D155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3E56F1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3E47F1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C1068" w14:textId="2D7E0CD0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6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E666F" w14:textId="153A6D4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63.3%</w:t>
            </w:r>
          </w:p>
        </w:tc>
      </w:tr>
      <w:tr w:rsidR="005F5323" w:rsidRPr="00F503AE" w14:paraId="0F8CD6DE" w14:textId="77777777" w:rsidTr="00DE0E5D">
        <w:trPr>
          <w:trHeight w:val="138"/>
        </w:trPr>
        <w:tc>
          <w:tcPr>
            <w:tcW w:w="1557" w:type="dxa"/>
            <w:vMerge/>
            <w:vAlign w:val="center"/>
          </w:tcPr>
          <w:p w14:paraId="6ECB06F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DD664A0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4DF51ED" w14:textId="77777777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6B80F" w14:textId="57BE40CE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2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FCB73" w14:textId="7D7F18BA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1%</w:t>
            </w:r>
          </w:p>
        </w:tc>
      </w:tr>
      <w:tr w:rsidR="005F5323" w:rsidRPr="00F503AE" w14:paraId="67D8B04F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291BBF31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8828BA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33438C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2B2C2" w14:textId="38C91659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0AA79" w14:textId="0FE492E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7.6%</w:t>
            </w:r>
          </w:p>
        </w:tc>
      </w:tr>
      <w:tr w:rsidR="005F5323" w:rsidRPr="00F503AE" w14:paraId="7C2AEF75" w14:textId="77777777" w:rsidTr="00DE0E5D">
        <w:trPr>
          <w:trHeight w:val="106"/>
        </w:trPr>
        <w:tc>
          <w:tcPr>
            <w:tcW w:w="1557" w:type="dxa"/>
            <w:vMerge/>
            <w:vAlign w:val="center"/>
          </w:tcPr>
          <w:p w14:paraId="7EF0A40E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0D2B9B9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F2BEC29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FC7C6" w14:textId="156B234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FB976" w14:textId="4EE48128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0%</w:t>
            </w:r>
          </w:p>
        </w:tc>
      </w:tr>
      <w:tr w:rsidR="005F5323" w:rsidRPr="00F503AE" w14:paraId="3A94D36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63144A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B22A85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9</w:t>
            </w:r>
          </w:p>
        </w:tc>
        <w:tc>
          <w:tcPr>
            <w:tcW w:w="1558" w:type="dxa"/>
            <w:vAlign w:val="center"/>
          </w:tcPr>
          <w:p w14:paraId="7BA0A888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E59B9" w14:textId="4A365268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4F2D5" w14:textId="2F3BC22F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9.0%</w:t>
            </w:r>
          </w:p>
        </w:tc>
      </w:tr>
      <w:tr w:rsidR="005F5323" w:rsidRPr="00F503AE" w14:paraId="189FBF6E" w14:textId="77777777" w:rsidTr="00DE0E5D">
        <w:trPr>
          <w:trHeight w:val="74"/>
        </w:trPr>
        <w:tc>
          <w:tcPr>
            <w:tcW w:w="1557" w:type="dxa"/>
            <w:vMerge/>
            <w:vAlign w:val="center"/>
          </w:tcPr>
          <w:p w14:paraId="7A7F2AB3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B9600C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4A88D90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B9ADE" w14:textId="21044F4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0EA0D" w14:textId="2295591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6.5%</w:t>
            </w:r>
          </w:p>
        </w:tc>
      </w:tr>
      <w:tr w:rsidR="005F5323" w:rsidRPr="00F503AE" w14:paraId="5DB3951B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37F961C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0AE7E07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1257B7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DF1B9" w14:textId="3D62150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F2537" w14:textId="5686D2C4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3%</w:t>
            </w:r>
          </w:p>
        </w:tc>
      </w:tr>
      <w:tr w:rsidR="005F5323" w:rsidRPr="00F503AE" w14:paraId="77EB1E15" w14:textId="77777777" w:rsidTr="00DE0E5D">
        <w:trPr>
          <w:trHeight w:val="169"/>
        </w:trPr>
        <w:tc>
          <w:tcPr>
            <w:tcW w:w="1557" w:type="dxa"/>
            <w:vMerge/>
            <w:vAlign w:val="center"/>
          </w:tcPr>
          <w:p w14:paraId="4D6C1CC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797D9D3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78C58F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D78A8" w14:textId="76CEB81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AB414" w14:textId="0D509122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0.1%</w:t>
            </w:r>
          </w:p>
        </w:tc>
      </w:tr>
      <w:tr w:rsidR="005F5323" w:rsidRPr="00F503AE" w14:paraId="177703B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1EDFC0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1EA3756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159D12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AC421" w14:textId="737A1E4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2E779" w14:textId="66DC765A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6%</w:t>
            </w:r>
          </w:p>
        </w:tc>
      </w:tr>
      <w:tr w:rsidR="005F5323" w:rsidRPr="00F503AE" w14:paraId="55E7BA96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BD67FF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EF6E8B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0</w:t>
            </w:r>
          </w:p>
        </w:tc>
        <w:tc>
          <w:tcPr>
            <w:tcW w:w="1558" w:type="dxa"/>
            <w:vAlign w:val="center"/>
          </w:tcPr>
          <w:p w14:paraId="614A75BE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3DBF5" w14:textId="2EE97439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1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A08FD" w14:textId="32B552F5" w:rsidR="005F5323" w:rsidRPr="00500D96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5.9%</w:t>
            </w:r>
          </w:p>
        </w:tc>
      </w:tr>
      <w:tr w:rsidR="005F5323" w:rsidRPr="00F503AE" w14:paraId="005B858E" w14:textId="77777777" w:rsidTr="00DE0E5D">
        <w:trPr>
          <w:trHeight w:val="54"/>
        </w:trPr>
        <w:tc>
          <w:tcPr>
            <w:tcW w:w="1557" w:type="dxa"/>
            <w:vMerge/>
          </w:tcPr>
          <w:p w14:paraId="35EDE848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02F4D931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63CE7C6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44888" w14:textId="4D1C791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77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F83AD" w14:textId="713C48EF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65.3%</w:t>
            </w:r>
          </w:p>
        </w:tc>
      </w:tr>
      <w:tr w:rsidR="005F5323" w:rsidRPr="00F503AE" w14:paraId="660FEA71" w14:textId="77777777" w:rsidTr="00DE0E5D">
        <w:trPr>
          <w:trHeight w:val="54"/>
        </w:trPr>
        <w:tc>
          <w:tcPr>
            <w:tcW w:w="1557" w:type="dxa"/>
            <w:vMerge/>
          </w:tcPr>
          <w:p w14:paraId="521F35E2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1262F9C5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A14B42F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16311" w14:textId="585F0F2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23D8B" w14:textId="30C6E10D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7%</w:t>
            </w:r>
          </w:p>
        </w:tc>
      </w:tr>
      <w:tr w:rsidR="005F5323" w:rsidRPr="00F503AE" w14:paraId="03AE6289" w14:textId="77777777" w:rsidTr="00DE0E5D">
        <w:trPr>
          <w:trHeight w:val="162"/>
        </w:trPr>
        <w:tc>
          <w:tcPr>
            <w:tcW w:w="1557" w:type="dxa"/>
            <w:vMerge/>
          </w:tcPr>
          <w:p w14:paraId="0BA1CEF0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598C9784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19D83FD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D3D01" w14:textId="51D5E95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A1CC4" w14:textId="58B47CAC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7.4%</w:t>
            </w:r>
          </w:p>
        </w:tc>
      </w:tr>
      <w:tr w:rsidR="005F5323" w:rsidRPr="00F503AE" w14:paraId="3D408FB1" w14:textId="77777777" w:rsidTr="00DE0E5D">
        <w:trPr>
          <w:trHeight w:val="77"/>
        </w:trPr>
        <w:tc>
          <w:tcPr>
            <w:tcW w:w="1557" w:type="dxa"/>
            <w:vMerge/>
          </w:tcPr>
          <w:p w14:paraId="5406DCF6" w14:textId="77777777" w:rsidR="005F5323" w:rsidRPr="000044FE" w:rsidRDefault="005F5323" w:rsidP="005F53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2657B63D" w14:textId="77777777" w:rsidR="005F5323" w:rsidRPr="000044FE" w:rsidRDefault="005F5323" w:rsidP="005F5323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DF71915" w14:textId="77777777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9E2B7" w14:textId="1664BC91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B6723" w14:textId="1F1FC13B" w:rsidR="005F5323" w:rsidRPr="000044FE" w:rsidRDefault="005F5323" w:rsidP="005F5323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9.7%</w:t>
            </w:r>
          </w:p>
        </w:tc>
      </w:tr>
    </w:tbl>
    <w:p w14:paraId="70D55B4E" w14:textId="7DCFA56B" w:rsidR="00DE0E5D" w:rsidRPr="00DE0E5D" w:rsidRDefault="00DE0E5D" w:rsidP="00DE0E5D">
      <w:pPr>
        <w:wordWrap/>
        <w:spacing w:line="480" w:lineRule="auto"/>
        <w:rPr>
          <w:rFonts w:asciiTheme="majorHAnsi" w:eastAsia="바탕" w:hAnsiTheme="majorHAnsi" w:cstheme="majorHAnsi"/>
        </w:rPr>
      </w:pPr>
      <w:proofErr w:type="spellStart"/>
      <w:r w:rsidRPr="00F503AE">
        <w:rPr>
          <w:rFonts w:asciiTheme="majorHAnsi" w:eastAsia="Times New Roman" w:hAnsiTheme="majorHAnsi" w:cstheme="majorHAnsi"/>
        </w:rPr>
        <w:t>mDice</w:t>
      </w:r>
      <w:proofErr w:type="spellEnd"/>
      <w:r w:rsidRPr="00F503AE">
        <w:rPr>
          <w:rFonts w:asciiTheme="majorHAnsi" w:eastAsia="Times New Roman" w:hAnsiTheme="majorHAnsi" w:cstheme="majorHAnsi"/>
        </w:rPr>
        <w:t xml:space="preserve">; mean Dice, </w:t>
      </w:r>
      <w:proofErr w:type="spellStart"/>
      <w:r w:rsidRPr="00F503AE">
        <w:rPr>
          <w:rFonts w:asciiTheme="majorHAnsi" w:eastAsia="Times New Roman" w:hAnsiTheme="majorHAnsi" w:cstheme="majorHAnsi"/>
        </w:rPr>
        <w:t>mIoU</w:t>
      </w:r>
      <w:proofErr w:type="spellEnd"/>
      <w:r w:rsidRPr="00F503AE">
        <w:rPr>
          <w:rFonts w:asciiTheme="majorHAnsi" w:eastAsia="Times New Roman" w:hAnsiTheme="majorHAnsi" w:cstheme="majorHAnsi"/>
        </w:rPr>
        <w:t>, mean Intersection over Union</w:t>
      </w:r>
      <w:r>
        <w:rPr>
          <w:rFonts w:asciiTheme="majorHAnsi" w:eastAsiaTheme="minorEastAsia" w:hAnsiTheme="majorHAnsi" w:cstheme="majorHAnsi"/>
        </w:rPr>
        <w:t xml:space="preserve">, </w:t>
      </w:r>
      <w:r w:rsidRPr="00F503AE">
        <w:rPr>
          <w:rFonts w:asciiTheme="majorHAnsi" w:eastAsia="Times New Roman" w:hAnsiTheme="majorHAnsi" w:cstheme="majorHAnsi"/>
        </w:rPr>
        <w:t>MRM; medial rectus muscle</w:t>
      </w:r>
      <w:r>
        <w:rPr>
          <w:rFonts w:asciiTheme="majorHAnsi" w:eastAsia="Times New Roman" w:hAnsiTheme="majorHAnsi" w:cstheme="majorHAnsi"/>
        </w:rPr>
        <w:t>.</w:t>
      </w:r>
    </w:p>
    <w:p w14:paraId="164F6F5E" w14:textId="77777777" w:rsidR="00776591" w:rsidRDefault="00776591" w:rsidP="00DE0E5D">
      <w:pPr>
        <w:wordWrap/>
        <w:spacing w:line="480" w:lineRule="auto"/>
        <w:rPr>
          <w:rFonts w:asciiTheme="majorHAnsi" w:eastAsia="Times New Roman" w:hAnsiTheme="majorHAnsi" w:cstheme="majorHAnsi"/>
          <w:b/>
          <w:bCs/>
        </w:rPr>
      </w:pPr>
    </w:p>
    <w:p w14:paraId="0637A2C9" w14:textId="4FEEC6DA" w:rsidR="00DE0E5D" w:rsidRPr="00776591" w:rsidRDefault="00DE0E5D" w:rsidP="00776591">
      <w:pPr>
        <w:wordWrap/>
        <w:spacing w:after="0" w:line="480" w:lineRule="auto"/>
        <w:rPr>
          <w:rFonts w:asciiTheme="majorHAnsi" w:eastAsia="바탕" w:hAnsiTheme="majorHAnsi" w:cstheme="majorHAnsi"/>
          <w:b/>
          <w:bCs/>
        </w:rPr>
      </w:pPr>
      <w:r w:rsidRPr="00776591">
        <w:rPr>
          <w:rFonts w:asciiTheme="majorHAnsi" w:eastAsia="Times New Roman" w:hAnsiTheme="majorHAnsi" w:cstheme="majorHAnsi"/>
          <w:b/>
          <w:bCs/>
        </w:rPr>
        <w:lastRenderedPageBreak/>
        <w:t xml:space="preserve">Table </w:t>
      </w:r>
      <w:r w:rsidRPr="00776591">
        <w:rPr>
          <w:rFonts w:asciiTheme="majorHAnsi" w:eastAsia="Times New Roman" w:hAnsiTheme="majorHAnsi" w:cstheme="majorHAnsi" w:hint="eastAsia"/>
          <w:b/>
          <w:bCs/>
        </w:rPr>
        <w:t>S</w:t>
      </w:r>
      <w:r w:rsidRPr="00776591">
        <w:rPr>
          <w:rFonts w:asciiTheme="majorHAnsi" w:eastAsia="Times New Roman" w:hAnsiTheme="majorHAnsi" w:cstheme="majorHAnsi"/>
          <w:b/>
          <w:bCs/>
        </w:rPr>
        <w:t xml:space="preserve">8. </w:t>
      </w:r>
      <w:r w:rsidRPr="00776591">
        <w:rPr>
          <w:rFonts w:asciiTheme="majorHAnsi" w:eastAsia="바탕" w:hAnsiTheme="majorHAnsi" w:cstheme="majorHAnsi" w:hint="eastAsia"/>
          <w:b/>
          <w:bCs/>
        </w:rPr>
        <w:t>C</w:t>
      </w:r>
      <w:r w:rsidRPr="00776591">
        <w:rPr>
          <w:rFonts w:asciiTheme="majorHAnsi" w:eastAsia="바탕" w:hAnsiTheme="majorHAnsi" w:cstheme="majorHAnsi"/>
          <w:b/>
          <w:bCs/>
        </w:rPr>
        <w:t xml:space="preserve">omparison of the performance of </w:t>
      </w:r>
      <w:r w:rsidRPr="00776591">
        <w:rPr>
          <w:rFonts w:asciiTheme="majorHAnsi" w:eastAsia="바탕" w:hAnsiTheme="majorHAnsi" w:cstheme="majorHAnsi" w:hint="eastAsia"/>
          <w:b/>
          <w:bCs/>
        </w:rPr>
        <w:t>L</w:t>
      </w:r>
      <w:r w:rsidRPr="00776591">
        <w:rPr>
          <w:rFonts w:asciiTheme="majorHAnsi" w:eastAsia="바탕" w:hAnsiTheme="majorHAnsi" w:cstheme="majorHAnsi"/>
          <w:b/>
          <w:bCs/>
        </w:rPr>
        <w:t>RM segmentation for the Coronal image</w:t>
      </w:r>
    </w:p>
    <w:tbl>
      <w:tblPr>
        <w:tblStyle w:val="aa"/>
        <w:tblW w:w="8926" w:type="dxa"/>
        <w:tblLayout w:type="fixed"/>
        <w:tblLook w:val="0400" w:firstRow="0" w:lastRow="0" w:firstColumn="0" w:lastColumn="0" w:noHBand="0" w:noVBand="1"/>
      </w:tblPr>
      <w:tblGrid>
        <w:gridCol w:w="1557"/>
        <w:gridCol w:w="1558"/>
        <w:gridCol w:w="1558"/>
        <w:gridCol w:w="2126"/>
        <w:gridCol w:w="2127"/>
      </w:tblGrid>
      <w:tr w:rsidR="00DE0E5D" w:rsidRPr="00F503AE" w14:paraId="137DC28D" w14:textId="77777777" w:rsidTr="00DE0E5D">
        <w:trPr>
          <w:trHeight w:val="278"/>
        </w:trPr>
        <w:tc>
          <w:tcPr>
            <w:tcW w:w="1557" w:type="dxa"/>
            <w:vAlign w:val="center"/>
          </w:tcPr>
          <w:p w14:paraId="1F6C9AF7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Target</w:t>
            </w:r>
          </w:p>
        </w:tc>
        <w:tc>
          <w:tcPr>
            <w:tcW w:w="1558" w:type="dxa"/>
            <w:vAlign w:val="center"/>
          </w:tcPr>
          <w:p w14:paraId="2481B413" w14:textId="77777777" w:rsidR="00DE0E5D" w:rsidRPr="00F503AE" w:rsidRDefault="00DE0E5D" w:rsidP="009E142E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3A6FF3">
              <w:rPr>
                <w:rFonts w:asciiTheme="majorHAnsi" w:eastAsia="Times New Roman" w:hAnsiTheme="majorHAnsi" w:cstheme="majorHAnsi"/>
                <w:b/>
                <w:bCs/>
              </w:rPr>
              <w:t>I</w:t>
            </w:r>
            <w:r w:rsidRPr="003A6FF3">
              <w:rPr>
                <w:rFonts w:asciiTheme="majorHAnsi" w:eastAsia="Times New Roman" w:hAnsiTheme="majorHAnsi" w:cstheme="majorHAnsi" w:hint="eastAsia"/>
                <w:b/>
                <w:bCs/>
              </w:rPr>
              <w:t>teration</w:t>
            </w:r>
          </w:p>
        </w:tc>
        <w:tc>
          <w:tcPr>
            <w:tcW w:w="1558" w:type="dxa"/>
            <w:vAlign w:val="center"/>
          </w:tcPr>
          <w:p w14:paraId="1EE5F52D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6FB82A1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Dice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9CF5F0A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IoU</w:t>
            </w:r>
            <w:proofErr w:type="spellEnd"/>
          </w:p>
        </w:tc>
      </w:tr>
      <w:tr w:rsidR="0091014A" w:rsidRPr="00F503AE" w14:paraId="29D3DC4C" w14:textId="77777777" w:rsidTr="00DE0E5D">
        <w:trPr>
          <w:trHeight w:val="105"/>
        </w:trPr>
        <w:tc>
          <w:tcPr>
            <w:tcW w:w="1557" w:type="dxa"/>
            <w:vMerge w:val="restart"/>
            <w:vAlign w:val="center"/>
          </w:tcPr>
          <w:p w14:paraId="3578D946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83425D2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39BEFDD" w14:textId="0F98D7F2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DAD75" w14:textId="75A11233" w:rsidR="0091014A" w:rsidRPr="00DE0E5D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5F5323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40F83" w14:textId="0F968C52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9.5%</w:t>
            </w:r>
          </w:p>
        </w:tc>
      </w:tr>
      <w:tr w:rsidR="0091014A" w:rsidRPr="00F503AE" w14:paraId="0D7537AF" w14:textId="77777777" w:rsidTr="00DE0E5D">
        <w:trPr>
          <w:trHeight w:val="105"/>
        </w:trPr>
        <w:tc>
          <w:tcPr>
            <w:tcW w:w="1557" w:type="dxa"/>
            <w:vMerge/>
            <w:vAlign w:val="center"/>
          </w:tcPr>
          <w:p w14:paraId="62E34CD4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5073EC0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1FF2E8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Theme="minorEastAsia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7F422" w14:textId="284D5BAF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DC46C" w14:textId="1D91DEBD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4.8%</w:t>
            </w:r>
          </w:p>
        </w:tc>
      </w:tr>
      <w:tr w:rsidR="0091014A" w:rsidRPr="00F503AE" w14:paraId="7EF143D9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4E5DCE2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157BFAA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E60B65E" w14:textId="77777777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13DA4" w14:textId="3AC31D05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6A267" w14:textId="001AADF0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9.7%</w:t>
            </w:r>
          </w:p>
        </w:tc>
      </w:tr>
      <w:tr w:rsidR="0091014A" w:rsidRPr="00F503AE" w14:paraId="15A4EC8C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08C4D465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214E43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683A3F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604FD" w14:textId="6A3D177D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A289D" w14:textId="1A8F8949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6%</w:t>
            </w:r>
          </w:p>
        </w:tc>
      </w:tr>
      <w:tr w:rsidR="0091014A" w:rsidRPr="00F503AE" w14:paraId="58152E2B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731384B5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ED70964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A902210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78664" w14:textId="44BB0BF9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BAE93" w14:textId="0F9278BC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5%</w:t>
            </w:r>
          </w:p>
        </w:tc>
      </w:tr>
      <w:tr w:rsidR="0091014A" w:rsidRPr="00F503AE" w14:paraId="5F553058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3F990F9F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6DF9251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558" w:type="dxa"/>
            <w:vAlign w:val="center"/>
          </w:tcPr>
          <w:p w14:paraId="0A10FDDC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7A961" w14:textId="56C72912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9BA83" w14:textId="012E8386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0.6%</w:t>
            </w:r>
          </w:p>
        </w:tc>
      </w:tr>
      <w:tr w:rsidR="0091014A" w:rsidRPr="00F503AE" w14:paraId="0C5CC2F3" w14:textId="77777777" w:rsidTr="00DE0E5D">
        <w:trPr>
          <w:trHeight w:val="88"/>
        </w:trPr>
        <w:tc>
          <w:tcPr>
            <w:tcW w:w="1557" w:type="dxa"/>
            <w:vMerge/>
            <w:vAlign w:val="center"/>
          </w:tcPr>
          <w:p w14:paraId="622C8A71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1C7EF29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E2ED72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FE1A7" w14:textId="317F7AAC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0CD9C" w14:textId="70784C54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2.5%</w:t>
            </w:r>
          </w:p>
        </w:tc>
      </w:tr>
      <w:tr w:rsidR="0091014A" w:rsidRPr="00F503AE" w14:paraId="2CE2E2C4" w14:textId="77777777" w:rsidTr="00DE0E5D">
        <w:trPr>
          <w:trHeight w:val="136"/>
        </w:trPr>
        <w:tc>
          <w:tcPr>
            <w:tcW w:w="1557" w:type="dxa"/>
            <w:vMerge/>
            <w:vAlign w:val="center"/>
          </w:tcPr>
          <w:p w14:paraId="5DAF9FB2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58E4B14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EE308D2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62FDD" w14:textId="0291D7E1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70760" w14:textId="52151BB2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8.4%</w:t>
            </w:r>
          </w:p>
        </w:tc>
      </w:tr>
      <w:tr w:rsidR="0091014A" w:rsidRPr="00F503AE" w14:paraId="769330DF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17223A78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729C917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9143360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3B04E" w14:textId="3013797A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F96A6" w14:textId="0ED469E3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3%</w:t>
            </w:r>
          </w:p>
        </w:tc>
      </w:tr>
      <w:tr w:rsidR="0091014A" w:rsidRPr="00F503AE" w14:paraId="68D17C1D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07C6E1A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3CBD39A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D81B88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0D701" w14:textId="762813A3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5119C" w14:textId="05EEE45D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3%</w:t>
            </w:r>
          </w:p>
        </w:tc>
      </w:tr>
      <w:tr w:rsidR="0091014A" w:rsidRPr="00F503AE" w14:paraId="5D034846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7935AB2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B0B49A9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1558" w:type="dxa"/>
            <w:vAlign w:val="center"/>
          </w:tcPr>
          <w:p w14:paraId="7B15C0EB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6E033" w14:textId="7A864EA5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5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3BC80" w14:textId="38BB6E6C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1.8%</w:t>
            </w:r>
          </w:p>
        </w:tc>
      </w:tr>
      <w:tr w:rsidR="0091014A" w:rsidRPr="00F503AE" w14:paraId="32D31BE0" w14:textId="77777777" w:rsidTr="00DE0E5D">
        <w:trPr>
          <w:trHeight w:val="58"/>
        </w:trPr>
        <w:tc>
          <w:tcPr>
            <w:tcW w:w="1557" w:type="dxa"/>
            <w:vMerge/>
            <w:vAlign w:val="center"/>
          </w:tcPr>
          <w:p w14:paraId="61F8941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85667CA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5D868A7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3B852" w14:textId="0D8408A7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2D99C" w14:textId="0987E647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8.2%</w:t>
            </w:r>
          </w:p>
        </w:tc>
      </w:tr>
      <w:tr w:rsidR="0091014A" w:rsidRPr="00F503AE" w14:paraId="6678D586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7E130EC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51EB1B0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593929D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C7D88" w14:textId="1D4CBA20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8A4D8" w14:textId="3D99D862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8%</w:t>
            </w:r>
          </w:p>
        </w:tc>
      </w:tr>
      <w:tr w:rsidR="0091014A" w:rsidRPr="00F503AE" w14:paraId="7DE8E8D9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4A45477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F492A73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4EE7A15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E5EA8" w14:textId="238D0DBB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22382" w14:textId="520EEFFB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8.0%</w:t>
            </w:r>
          </w:p>
        </w:tc>
      </w:tr>
      <w:tr w:rsidR="0091014A" w:rsidRPr="00F503AE" w14:paraId="2D6B8D84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B39B6A1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0202A9D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D0F80B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97805" w14:textId="755489EF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E309C" w14:textId="22195BDC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7%</w:t>
            </w:r>
          </w:p>
        </w:tc>
      </w:tr>
      <w:tr w:rsidR="0091014A" w:rsidRPr="00F503AE" w14:paraId="7F91A343" w14:textId="77777777" w:rsidTr="00DE0E5D">
        <w:trPr>
          <w:trHeight w:val="122"/>
        </w:trPr>
        <w:tc>
          <w:tcPr>
            <w:tcW w:w="1557" w:type="dxa"/>
            <w:vMerge/>
            <w:vAlign w:val="center"/>
          </w:tcPr>
          <w:p w14:paraId="1220C750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0E8B110C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1558" w:type="dxa"/>
            <w:vAlign w:val="center"/>
          </w:tcPr>
          <w:p w14:paraId="0819A9B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FA4D8" w14:textId="473C8F35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5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3DF7E" w14:textId="41E5BB12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2.3%</w:t>
            </w:r>
          </w:p>
        </w:tc>
      </w:tr>
      <w:tr w:rsidR="0091014A" w:rsidRPr="00F503AE" w14:paraId="398CF471" w14:textId="77777777" w:rsidTr="00DE0E5D">
        <w:trPr>
          <w:trHeight w:val="184"/>
        </w:trPr>
        <w:tc>
          <w:tcPr>
            <w:tcW w:w="1557" w:type="dxa"/>
            <w:vMerge/>
            <w:vAlign w:val="center"/>
          </w:tcPr>
          <w:p w14:paraId="11312DEA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6BB2521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48C228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57015" w14:textId="794EC7FB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9A3C8" w14:textId="25468B91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4.9%</w:t>
            </w:r>
          </w:p>
        </w:tc>
      </w:tr>
      <w:tr w:rsidR="0091014A" w:rsidRPr="00F503AE" w14:paraId="6B843A51" w14:textId="77777777" w:rsidTr="00DE0E5D">
        <w:trPr>
          <w:trHeight w:val="90"/>
        </w:trPr>
        <w:tc>
          <w:tcPr>
            <w:tcW w:w="1557" w:type="dxa"/>
            <w:vMerge/>
            <w:vAlign w:val="center"/>
          </w:tcPr>
          <w:p w14:paraId="6F8A6326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B0A8950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E429A1A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EC1B1" w14:textId="5E5ADF51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992DE" w14:textId="1E64EDFA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9.6%</w:t>
            </w:r>
          </w:p>
        </w:tc>
      </w:tr>
      <w:tr w:rsidR="0091014A" w:rsidRPr="00F503AE" w14:paraId="6DE34B7D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ABE3661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E38F1F0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9A6880F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E9BAA" w14:textId="5F361F6F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69809" w14:textId="210A616B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9%</w:t>
            </w:r>
          </w:p>
        </w:tc>
      </w:tr>
      <w:tr w:rsidR="0091014A" w:rsidRPr="00F503AE" w14:paraId="3F667CCD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3D3D96B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148C400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F93FD94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3FED6" w14:textId="3A60CC93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46369" w14:textId="2648184B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6%</w:t>
            </w:r>
          </w:p>
        </w:tc>
      </w:tr>
      <w:tr w:rsidR="0091014A" w:rsidRPr="00F503AE" w14:paraId="64D04B5C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9CE8D27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6409F259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5</w:t>
            </w:r>
          </w:p>
        </w:tc>
        <w:tc>
          <w:tcPr>
            <w:tcW w:w="1558" w:type="dxa"/>
            <w:vAlign w:val="center"/>
          </w:tcPr>
          <w:p w14:paraId="6CA330B9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114BB" w14:textId="2E9508C8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51697" w14:textId="36D8C798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9.7%</w:t>
            </w:r>
          </w:p>
        </w:tc>
      </w:tr>
      <w:tr w:rsidR="0091014A" w:rsidRPr="00F503AE" w14:paraId="12AF542F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25E80494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1047AC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3E71C67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97BC7" w14:textId="267EB14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2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E4B65" w14:textId="356DDD99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1.8%</w:t>
            </w:r>
          </w:p>
        </w:tc>
      </w:tr>
      <w:tr w:rsidR="0091014A" w:rsidRPr="00F503AE" w14:paraId="6139EBBF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B3D5787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B53C8AF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846B81E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228DE" w14:textId="6563DBB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6C1E9" w14:textId="52DB0615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8.7%</w:t>
            </w:r>
          </w:p>
        </w:tc>
      </w:tr>
      <w:tr w:rsidR="0091014A" w:rsidRPr="00F503AE" w14:paraId="0535A285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615F201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2F1CE42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1826ECD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18A7C" w14:textId="42F0DD0A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A92FB" w14:textId="378522C1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6%</w:t>
            </w:r>
          </w:p>
        </w:tc>
      </w:tr>
      <w:tr w:rsidR="0091014A" w:rsidRPr="00F503AE" w14:paraId="603B06DF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75A87B0A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B852DB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F377B5B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41C8A" w14:textId="2D5C8F24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7A2BE" w14:textId="099318C3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7%</w:t>
            </w:r>
          </w:p>
        </w:tc>
      </w:tr>
      <w:tr w:rsidR="0091014A" w:rsidRPr="00F503AE" w14:paraId="3D0CD56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53838D86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8D938D3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6</w:t>
            </w:r>
          </w:p>
        </w:tc>
        <w:tc>
          <w:tcPr>
            <w:tcW w:w="1558" w:type="dxa"/>
            <w:vAlign w:val="center"/>
          </w:tcPr>
          <w:p w14:paraId="4065ED1D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6521F" w14:textId="52EC2EFE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927E9" w14:textId="6B29B1BA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0.8%</w:t>
            </w:r>
          </w:p>
        </w:tc>
      </w:tr>
      <w:tr w:rsidR="0091014A" w:rsidRPr="00F503AE" w14:paraId="0FE1F5C2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063E6BA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3972F49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9FDC275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9F285" w14:textId="49D3BB16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9C75C" w14:textId="399411F3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7.8%</w:t>
            </w:r>
          </w:p>
        </w:tc>
      </w:tr>
      <w:tr w:rsidR="0091014A" w:rsidRPr="00F503AE" w14:paraId="0B66AC1C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6A9DC514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19E738C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6C38F2F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8E94C" w14:textId="5ABD1BA6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ADFC0" w14:textId="008167FB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9.3%</w:t>
            </w:r>
          </w:p>
        </w:tc>
      </w:tr>
      <w:tr w:rsidR="0091014A" w:rsidRPr="00F503AE" w14:paraId="08B7AC5A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7CE55C1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60B388D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7852A4C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4A4D6" w14:textId="23DA9549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49012" w14:textId="7F7EAD5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0%</w:t>
            </w:r>
          </w:p>
        </w:tc>
      </w:tr>
      <w:tr w:rsidR="0091014A" w:rsidRPr="00F503AE" w14:paraId="04463ACA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95BB9D0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EF40E1F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3CE7F8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EFD5C" w14:textId="139DCD2A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AAFC8" w14:textId="39CD0CC5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2%</w:t>
            </w:r>
          </w:p>
        </w:tc>
      </w:tr>
      <w:tr w:rsidR="0091014A" w:rsidRPr="00F503AE" w14:paraId="2BF1499C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54A1487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56023AE9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7</w:t>
            </w:r>
          </w:p>
        </w:tc>
        <w:tc>
          <w:tcPr>
            <w:tcW w:w="1558" w:type="dxa"/>
            <w:vAlign w:val="center"/>
          </w:tcPr>
          <w:p w14:paraId="2E9ADB8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3BC0F" w14:textId="27D48E37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5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236E9" w14:textId="0A6FB411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1.3%</w:t>
            </w:r>
          </w:p>
        </w:tc>
      </w:tr>
      <w:tr w:rsidR="0091014A" w:rsidRPr="00F503AE" w14:paraId="71F012F1" w14:textId="77777777" w:rsidTr="00DE0E5D">
        <w:trPr>
          <w:trHeight w:val="108"/>
        </w:trPr>
        <w:tc>
          <w:tcPr>
            <w:tcW w:w="1557" w:type="dxa"/>
            <w:vMerge/>
            <w:vAlign w:val="center"/>
          </w:tcPr>
          <w:p w14:paraId="62A1ABA7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F43188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C1104B3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E4B6D" w14:textId="2060922C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06CF0" w14:textId="7A5BA32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0.8%</w:t>
            </w:r>
          </w:p>
        </w:tc>
      </w:tr>
      <w:tr w:rsidR="0091014A" w:rsidRPr="00F503AE" w14:paraId="31852181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2213AD00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7E09FCE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F5F94A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5A275" w14:textId="33D472AF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61E4D" w14:textId="288DF03F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0%</w:t>
            </w:r>
          </w:p>
        </w:tc>
      </w:tr>
      <w:tr w:rsidR="0091014A" w:rsidRPr="00F503AE" w14:paraId="6BAE28FF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5B631350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2E8C429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6BA1DD4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72C0E" w14:textId="78406F19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1DDFE" w14:textId="684670D5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7%</w:t>
            </w:r>
          </w:p>
        </w:tc>
      </w:tr>
      <w:tr w:rsidR="0091014A" w:rsidRPr="00F503AE" w14:paraId="021E189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367A2AB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9D8407B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82E77AA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18B73" w14:textId="5AF315E1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F9AAF" w14:textId="7163944F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7%</w:t>
            </w:r>
          </w:p>
        </w:tc>
      </w:tr>
      <w:tr w:rsidR="0091014A" w:rsidRPr="00F503AE" w14:paraId="5EE7282A" w14:textId="77777777" w:rsidTr="00DE0E5D">
        <w:trPr>
          <w:trHeight w:val="184"/>
        </w:trPr>
        <w:tc>
          <w:tcPr>
            <w:tcW w:w="1557" w:type="dxa"/>
            <w:vMerge/>
            <w:vAlign w:val="center"/>
          </w:tcPr>
          <w:p w14:paraId="57A26425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0BE8D2FD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8</w:t>
            </w:r>
          </w:p>
        </w:tc>
        <w:tc>
          <w:tcPr>
            <w:tcW w:w="1558" w:type="dxa"/>
            <w:vAlign w:val="center"/>
          </w:tcPr>
          <w:p w14:paraId="7DF2DB78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A8733" w14:textId="3A9B460F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18C11" w14:textId="143DA159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0.6%</w:t>
            </w:r>
          </w:p>
        </w:tc>
      </w:tr>
      <w:tr w:rsidR="0091014A" w:rsidRPr="00F503AE" w14:paraId="7328C558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64FCB1BE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D3BA1BC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3B88FBA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E91A9" w14:textId="71DB87CF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6D7FC" w14:textId="1B63968C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6.6%</w:t>
            </w:r>
          </w:p>
        </w:tc>
      </w:tr>
      <w:tr w:rsidR="0091014A" w:rsidRPr="00F503AE" w14:paraId="66FF7C47" w14:textId="77777777" w:rsidTr="00DE0E5D">
        <w:trPr>
          <w:trHeight w:val="138"/>
        </w:trPr>
        <w:tc>
          <w:tcPr>
            <w:tcW w:w="1557" w:type="dxa"/>
            <w:vMerge/>
            <w:vAlign w:val="center"/>
          </w:tcPr>
          <w:p w14:paraId="7E27C943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760F8C3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E34408F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D811E" w14:textId="0DF612A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F4D91" w14:textId="569329B6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4%</w:t>
            </w:r>
          </w:p>
        </w:tc>
      </w:tr>
      <w:tr w:rsidR="0091014A" w:rsidRPr="00F503AE" w14:paraId="704530B4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724FB05E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62DFAA9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CF6109E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8548A" w14:textId="34364D49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0157C" w14:textId="66B4157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8%</w:t>
            </w:r>
          </w:p>
        </w:tc>
      </w:tr>
      <w:tr w:rsidR="0091014A" w:rsidRPr="00F503AE" w14:paraId="48F0E357" w14:textId="77777777" w:rsidTr="00DE0E5D">
        <w:trPr>
          <w:trHeight w:val="106"/>
        </w:trPr>
        <w:tc>
          <w:tcPr>
            <w:tcW w:w="1557" w:type="dxa"/>
            <w:vMerge/>
            <w:vAlign w:val="center"/>
          </w:tcPr>
          <w:p w14:paraId="296A5092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EA1A92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AE3659B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DD1BD" w14:textId="223FC156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3FEC0" w14:textId="25A7603A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5%</w:t>
            </w:r>
          </w:p>
        </w:tc>
      </w:tr>
      <w:tr w:rsidR="0091014A" w:rsidRPr="00F503AE" w14:paraId="34E89F5C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5C4E6768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46E1E2B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9</w:t>
            </w:r>
          </w:p>
        </w:tc>
        <w:tc>
          <w:tcPr>
            <w:tcW w:w="1558" w:type="dxa"/>
            <w:vAlign w:val="center"/>
          </w:tcPr>
          <w:p w14:paraId="62C34977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642E7" w14:textId="02E8D597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5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18E9B" w14:textId="2123522F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1.8%</w:t>
            </w:r>
          </w:p>
        </w:tc>
      </w:tr>
      <w:tr w:rsidR="0091014A" w:rsidRPr="00F503AE" w14:paraId="52DC6FB7" w14:textId="77777777" w:rsidTr="00DE0E5D">
        <w:trPr>
          <w:trHeight w:val="74"/>
        </w:trPr>
        <w:tc>
          <w:tcPr>
            <w:tcW w:w="1557" w:type="dxa"/>
            <w:vMerge/>
            <w:vAlign w:val="center"/>
          </w:tcPr>
          <w:p w14:paraId="5B36581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EDEA274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E0B2125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35C97" w14:textId="3956B11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3BFA8" w14:textId="6314A8FE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5%</w:t>
            </w:r>
          </w:p>
        </w:tc>
      </w:tr>
      <w:tr w:rsidR="0091014A" w:rsidRPr="00F503AE" w14:paraId="11D86B47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6DB69798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0E29370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F3EF4D8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3F56A" w14:textId="4DD376ED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A890D" w14:textId="2AA402E6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3%</w:t>
            </w:r>
          </w:p>
        </w:tc>
      </w:tr>
      <w:tr w:rsidR="0091014A" w:rsidRPr="00F503AE" w14:paraId="0484F6AB" w14:textId="77777777" w:rsidTr="00DE0E5D">
        <w:trPr>
          <w:trHeight w:val="169"/>
        </w:trPr>
        <w:tc>
          <w:tcPr>
            <w:tcW w:w="1557" w:type="dxa"/>
            <w:vMerge/>
            <w:vAlign w:val="center"/>
          </w:tcPr>
          <w:p w14:paraId="36983513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838DFD0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8EEF41A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72C23" w14:textId="448630D9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51860" w14:textId="710FF73C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6%</w:t>
            </w:r>
          </w:p>
        </w:tc>
      </w:tr>
      <w:tr w:rsidR="0091014A" w:rsidRPr="00F503AE" w14:paraId="1E1E7256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7BF79EC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5938CB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88A2085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E7891" w14:textId="6B0CCAFF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41BE1" w14:textId="0C8CB62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3%</w:t>
            </w:r>
          </w:p>
        </w:tc>
      </w:tr>
      <w:tr w:rsidR="0091014A" w:rsidRPr="00F503AE" w14:paraId="48A30532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11520CA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297AD29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0</w:t>
            </w:r>
          </w:p>
        </w:tc>
        <w:tc>
          <w:tcPr>
            <w:tcW w:w="1558" w:type="dxa"/>
            <w:vAlign w:val="center"/>
          </w:tcPr>
          <w:p w14:paraId="3FDAFE8C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4160D" w14:textId="64D4947E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EDEB8" w14:textId="0D34CBAA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0.6%</w:t>
            </w:r>
          </w:p>
        </w:tc>
      </w:tr>
      <w:tr w:rsidR="0091014A" w:rsidRPr="00F503AE" w14:paraId="6144CF7A" w14:textId="77777777" w:rsidTr="00DE0E5D">
        <w:trPr>
          <w:trHeight w:val="54"/>
        </w:trPr>
        <w:tc>
          <w:tcPr>
            <w:tcW w:w="1557" w:type="dxa"/>
            <w:vMerge/>
          </w:tcPr>
          <w:p w14:paraId="310B2C87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14B7F6F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089EC84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38A26" w14:textId="4A51895A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7B9EF" w14:textId="3D75F5E6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2.9%</w:t>
            </w:r>
          </w:p>
        </w:tc>
      </w:tr>
      <w:tr w:rsidR="0091014A" w:rsidRPr="00F503AE" w14:paraId="7316DE7B" w14:textId="77777777" w:rsidTr="00DE0E5D">
        <w:trPr>
          <w:trHeight w:val="54"/>
        </w:trPr>
        <w:tc>
          <w:tcPr>
            <w:tcW w:w="1557" w:type="dxa"/>
            <w:vMerge/>
          </w:tcPr>
          <w:p w14:paraId="27D86A5E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347552F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3FCBE20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696C8" w14:textId="350F2AE5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36999" w14:textId="71675AC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6%</w:t>
            </w:r>
          </w:p>
        </w:tc>
      </w:tr>
      <w:tr w:rsidR="0091014A" w:rsidRPr="00F503AE" w14:paraId="01E9503F" w14:textId="77777777" w:rsidTr="00DE0E5D">
        <w:trPr>
          <w:trHeight w:val="162"/>
        </w:trPr>
        <w:tc>
          <w:tcPr>
            <w:tcW w:w="1557" w:type="dxa"/>
            <w:vMerge/>
          </w:tcPr>
          <w:p w14:paraId="4F6214F6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00CAFA03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5E5F400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E4C3C" w14:textId="21ED6DEF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F93E3" w14:textId="2512AFE1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7%</w:t>
            </w:r>
          </w:p>
        </w:tc>
      </w:tr>
      <w:tr w:rsidR="0091014A" w:rsidRPr="00F503AE" w14:paraId="33C9F1BD" w14:textId="77777777" w:rsidTr="00DE0E5D">
        <w:trPr>
          <w:trHeight w:val="77"/>
        </w:trPr>
        <w:tc>
          <w:tcPr>
            <w:tcW w:w="1557" w:type="dxa"/>
            <w:vMerge/>
          </w:tcPr>
          <w:p w14:paraId="6EB84020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2D80F12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6B05ABB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5918B" w14:textId="2C9F1C0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D8AFD" w14:textId="58F22314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8%</w:t>
            </w:r>
          </w:p>
        </w:tc>
      </w:tr>
    </w:tbl>
    <w:p w14:paraId="654BB3BA" w14:textId="17DB588C" w:rsidR="00DE0E5D" w:rsidRDefault="00DE0E5D" w:rsidP="00DE0E5D">
      <w:pPr>
        <w:wordWrap/>
        <w:spacing w:line="480" w:lineRule="auto"/>
        <w:rPr>
          <w:rFonts w:asciiTheme="majorHAnsi" w:eastAsia="Times New Roman" w:hAnsiTheme="majorHAnsi" w:cstheme="majorHAnsi"/>
        </w:rPr>
      </w:pPr>
      <w:proofErr w:type="spellStart"/>
      <w:r w:rsidRPr="00F503AE">
        <w:rPr>
          <w:rFonts w:asciiTheme="majorHAnsi" w:eastAsia="Times New Roman" w:hAnsiTheme="majorHAnsi" w:cstheme="majorHAnsi"/>
        </w:rPr>
        <w:t>mDice</w:t>
      </w:r>
      <w:proofErr w:type="spellEnd"/>
      <w:r w:rsidRPr="00F503AE">
        <w:rPr>
          <w:rFonts w:asciiTheme="majorHAnsi" w:eastAsia="Times New Roman" w:hAnsiTheme="majorHAnsi" w:cstheme="majorHAnsi"/>
        </w:rPr>
        <w:t xml:space="preserve">; mean Dice, </w:t>
      </w:r>
      <w:proofErr w:type="spellStart"/>
      <w:r w:rsidRPr="00F503AE">
        <w:rPr>
          <w:rFonts w:asciiTheme="majorHAnsi" w:eastAsia="Times New Roman" w:hAnsiTheme="majorHAnsi" w:cstheme="majorHAnsi"/>
        </w:rPr>
        <w:t>mIoU</w:t>
      </w:r>
      <w:proofErr w:type="spellEnd"/>
      <w:r w:rsidRPr="00F503AE">
        <w:rPr>
          <w:rFonts w:asciiTheme="majorHAnsi" w:eastAsia="Times New Roman" w:hAnsiTheme="majorHAnsi" w:cstheme="majorHAnsi"/>
        </w:rPr>
        <w:t>, mean Intersection over Union</w:t>
      </w:r>
      <w:r>
        <w:rPr>
          <w:rFonts w:asciiTheme="majorHAnsi" w:eastAsiaTheme="minorEastAsia" w:hAnsiTheme="majorHAnsi" w:cstheme="majorHAnsi"/>
        </w:rPr>
        <w:t xml:space="preserve">, </w:t>
      </w:r>
      <w:r w:rsidRPr="00F503AE">
        <w:rPr>
          <w:rFonts w:asciiTheme="majorHAnsi" w:eastAsia="Times New Roman" w:hAnsiTheme="majorHAnsi" w:cstheme="majorHAnsi"/>
        </w:rPr>
        <w:t>LRM; lateral rectus muscle</w:t>
      </w:r>
      <w:r>
        <w:rPr>
          <w:rFonts w:asciiTheme="majorHAnsi" w:eastAsia="Times New Roman" w:hAnsiTheme="majorHAnsi" w:cstheme="majorHAnsi"/>
        </w:rPr>
        <w:t>.</w:t>
      </w:r>
    </w:p>
    <w:p w14:paraId="26CE2A45" w14:textId="77777777" w:rsidR="00776591" w:rsidRDefault="00776591" w:rsidP="00DE0E5D">
      <w:pPr>
        <w:wordWrap/>
        <w:spacing w:line="480" w:lineRule="auto"/>
        <w:rPr>
          <w:rFonts w:asciiTheme="majorHAnsi" w:eastAsia="Times New Roman" w:hAnsiTheme="majorHAnsi" w:cstheme="majorHAnsi"/>
          <w:b/>
          <w:bCs/>
        </w:rPr>
      </w:pPr>
    </w:p>
    <w:p w14:paraId="592DF8C7" w14:textId="4217D188" w:rsidR="00DE0E5D" w:rsidRPr="00776591" w:rsidRDefault="00DE0E5D" w:rsidP="00776591">
      <w:pPr>
        <w:wordWrap/>
        <w:spacing w:after="0" w:line="480" w:lineRule="auto"/>
        <w:rPr>
          <w:rFonts w:asciiTheme="majorHAnsi" w:eastAsia="바탕" w:hAnsiTheme="majorHAnsi" w:cstheme="majorHAnsi"/>
          <w:b/>
          <w:bCs/>
        </w:rPr>
      </w:pPr>
      <w:r w:rsidRPr="00776591">
        <w:rPr>
          <w:rFonts w:asciiTheme="majorHAnsi" w:eastAsia="Times New Roman" w:hAnsiTheme="majorHAnsi" w:cstheme="majorHAnsi"/>
          <w:b/>
          <w:bCs/>
        </w:rPr>
        <w:lastRenderedPageBreak/>
        <w:t xml:space="preserve">Table </w:t>
      </w:r>
      <w:r w:rsidRPr="00776591">
        <w:rPr>
          <w:rFonts w:asciiTheme="majorHAnsi" w:eastAsia="Times New Roman" w:hAnsiTheme="majorHAnsi" w:cstheme="majorHAnsi" w:hint="eastAsia"/>
          <w:b/>
          <w:bCs/>
        </w:rPr>
        <w:t>S9</w:t>
      </w:r>
      <w:r w:rsidRPr="00776591">
        <w:rPr>
          <w:rFonts w:asciiTheme="majorHAnsi" w:eastAsia="바탕" w:hAnsiTheme="majorHAnsi" w:cstheme="majorHAnsi"/>
          <w:b/>
          <w:bCs/>
        </w:rPr>
        <w:t xml:space="preserve">. Comparison of the performance of </w:t>
      </w:r>
      <w:r w:rsidRPr="00776591">
        <w:rPr>
          <w:rFonts w:asciiTheme="majorHAnsi" w:eastAsia="바탕" w:hAnsiTheme="majorHAnsi" w:cstheme="majorHAnsi" w:hint="eastAsia"/>
          <w:b/>
          <w:bCs/>
        </w:rPr>
        <w:t>S</w:t>
      </w:r>
      <w:r w:rsidRPr="00776591">
        <w:rPr>
          <w:rFonts w:asciiTheme="majorHAnsi" w:eastAsia="바탕" w:hAnsiTheme="majorHAnsi" w:cstheme="majorHAnsi"/>
          <w:b/>
          <w:bCs/>
        </w:rPr>
        <w:t>RM segmentation for the Coronal image</w:t>
      </w:r>
    </w:p>
    <w:tbl>
      <w:tblPr>
        <w:tblStyle w:val="aa"/>
        <w:tblW w:w="8926" w:type="dxa"/>
        <w:tblLayout w:type="fixed"/>
        <w:tblLook w:val="0400" w:firstRow="0" w:lastRow="0" w:firstColumn="0" w:lastColumn="0" w:noHBand="0" w:noVBand="1"/>
      </w:tblPr>
      <w:tblGrid>
        <w:gridCol w:w="1557"/>
        <w:gridCol w:w="1558"/>
        <w:gridCol w:w="1558"/>
        <w:gridCol w:w="2126"/>
        <w:gridCol w:w="2127"/>
      </w:tblGrid>
      <w:tr w:rsidR="00DE0E5D" w:rsidRPr="00F503AE" w14:paraId="583EEB7F" w14:textId="77777777" w:rsidTr="00DE0E5D">
        <w:trPr>
          <w:trHeight w:val="278"/>
        </w:trPr>
        <w:tc>
          <w:tcPr>
            <w:tcW w:w="1557" w:type="dxa"/>
            <w:vAlign w:val="center"/>
          </w:tcPr>
          <w:p w14:paraId="53ADD5BD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Target</w:t>
            </w:r>
          </w:p>
        </w:tc>
        <w:tc>
          <w:tcPr>
            <w:tcW w:w="1558" w:type="dxa"/>
            <w:vAlign w:val="center"/>
          </w:tcPr>
          <w:p w14:paraId="4EED9FA2" w14:textId="77777777" w:rsidR="00DE0E5D" w:rsidRPr="00F503AE" w:rsidRDefault="00DE0E5D" w:rsidP="009E142E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3A6FF3">
              <w:rPr>
                <w:rFonts w:asciiTheme="majorHAnsi" w:eastAsia="Times New Roman" w:hAnsiTheme="majorHAnsi" w:cstheme="majorHAnsi"/>
                <w:b/>
                <w:bCs/>
              </w:rPr>
              <w:t>I</w:t>
            </w:r>
            <w:r w:rsidRPr="003A6FF3">
              <w:rPr>
                <w:rFonts w:asciiTheme="majorHAnsi" w:eastAsia="Times New Roman" w:hAnsiTheme="majorHAnsi" w:cstheme="majorHAnsi" w:hint="eastAsia"/>
                <w:b/>
                <w:bCs/>
              </w:rPr>
              <w:t>teration</w:t>
            </w:r>
          </w:p>
        </w:tc>
        <w:tc>
          <w:tcPr>
            <w:tcW w:w="1558" w:type="dxa"/>
            <w:vAlign w:val="center"/>
          </w:tcPr>
          <w:p w14:paraId="0D11D9E1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0E03FEB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Dice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600D02C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IoU</w:t>
            </w:r>
            <w:proofErr w:type="spellEnd"/>
          </w:p>
        </w:tc>
      </w:tr>
      <w:tr w:rsidR="0091014A" w:rsidRPr="00F503AE" w14:paraId="79203DC7" w14:textId="77777777" w:rsidTr="00DE0E5D">
        <w:trPr>
          <w:trHeight w:val="44"/>
        </w:trPr>
        <w:tc>
          <w:tcPr>
            <w:tcW w:w="1557" w:type="dxa"/>
            <w:vMerge w:val="restart"/>
            <w:vAlign w:val="center"/>
          </w:tcPr>
          <w:p w14:paraId="00DD3F55" w14:textId="448B1EB1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F503AE">
              <w:rPr>
                <w:rFonts w:asciiTheme="majorHAnsi" w:eastAsia="Times New Roman" w:hAnsiTheme="majorHAnsi" w:cstheme="majorHAnsi"/>
              </w:rPr>
              <w:t>SRM</w:t>
            </w:r>
          </w:p>
        </w:tc>
        <w:tc>
          <w:tcPr>
            <w:tcW w:w="1558" w:type="dxa"/>
            <w:vMerge w:val="restart"/>
            <w:vAlign w:val="center"/>
          </w:tcPr>
          <w:p w14:paraId="42D34B5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558" w:type="dxa"/>
            <w:vAlign w:val="center"/>
          </w:tcPr>
          <w:p w14:paraId="3EFE0992" w14:textId="77777777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1F77D" w14:textId="0B492846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03AE5" w14:textId="1F1A328B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9%</w:t>
            </w:r>
          </w:p>
        </w:tc>
      </w:tr>
      <w:tr w:rsidR="0091014A" w:rsidRPr="00F503AE" w14:paraId="1586FF93" w14:textId="77777777" w:rsidTr="00DE0E5D">
        <w:trPr>
          <w:trHeight w:val="105"/>
        </w:trPr>
        <w:tc>
          <w:tcPr>
            <w:tcW w:w="1557" w:type="dxa"/>
            <w:vMerge/>
            <w:vAlign w:val="center"/>
          </w:tcPr>
          <w:p w14:paraId="64EEEC48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CEB8310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20FCEC9" w14:textId="77777777" w:rsidR="0091014A" w:rsidRPr="000044FE" w:rsidRDefault="0091014A" w:rsidP="0091014A">
            <w:pPr>
              <w:wordWrap/>
              <w:jc w:val="center"/>
              <w:rPr>
                <w:rFonts w:asciiTheme="minorHAnsi" w:eastAsiaTheme="minorEastAsia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CC3EC" w14:textId="109AC353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4F27B" w14:textId="4B11CF45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6.3%</w:t>
            </w:r>
          </w:p>
        </w:tc>
      </w:tr>
      <w:tr w:rsidR="0091014A" w:rsidRPr="00F503AE" w14:paraId="29262865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7707684A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238E06E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B06DE6A" w14:textId="77777777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F4521" w14:textId="1C43FBFB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2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BB472" w14:textId="05495C91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6.8%</w:t>
            </w:r>
          </w:p>
        </w:tc>
      </w:tr>
      <w:tr w:rsidR="0091014A" w:rsidRPr="00F503AE" w14:paraId="5E9DA164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37E88043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D8D4E72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1076FE3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C36B2" w14:textId="772681D4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B45B2" w14:textId="6A70D9A0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8%</w:t>
            </w:r>
          </w:p>
        </w:tc>
      </w:tr>
      <w:tr w:rsidR="0091014A" w:rsidRPr="00F503AE" w14:paraId="356DFB37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045708A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2FB379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A90BDC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D42EC" w14:textId="1B4FA452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D4A73" w14:textId="0659BCC0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9%</w:t>
            </w:r>
          </w:p>
        </w:tc>
      </w:tr>
      <w:tr w:rsidR="0091014A" w:rsidRPr="00F503AE" w14:paraId="5DBA9E16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74B33DD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B1178AD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558" w:type="dxa"/>
            <w:vAlign w:val="center"/>
          </w:tcPr>
          <w:p w14:paraId="684F8B6B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46A67" w14:textId="595F8C78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3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2C5CA" w14:textId="3BAABB43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7.6%</w:t>
            </w:r>
          </w:p>
        </w:tc>
      </w:tr>
      <w:tr w:rsidR="0091014A" w:rsidRPr="00F503AE" w14:paraId="223BE86F" w14:textId="77777777" w:rsidTr="00DE0E5D">
        <w:trPr>
          <w:trHeight w:val="88"/>
        </w:trPr>
        <w:tc>
          <w:tcPr>
            <w:tcW w:w="1557" w:type="dxa"/>
            <w:vMerge/>
            <w:vAlign w:val="center"/>
          </w:tcPr>
          <w:p w14:paraId="5B4FABAD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A79E517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15663A5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984EF" w14:textId="419CB7A7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DB66B" w14:textId="1FDEC4F2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8.0%</w:t>
            </w:r>
          </w:p>
        </w:tc>
      </w:tr>
      <w:tr w:rsidR="0091014A" w:rsidRPr="00F503AE" w14:paraId="67DA182D" w14:textId="77777777" w:rsidTr="00DE0E5D">
        <w:trPr>
          <w:trHeight w:val="136"/>
        </w:trPr>
        <w:tc>
          <w:tcPr>
            <w:tcW w:w="1557" w:type="dxa"/>
            <w:vMerge/>
            <w:vAlign w:val="center"/>
          </w:tcPr>
          <w:p w14:paraId="6F50C1B0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8237533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353ED88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C6999" w14:textId="343E5643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C01B4" w14:textId="403635F4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7.6%</w:t>
            </w:r>
          </w:p>
        </w:tc>
      </w:tr>
      <w:tr w:rsidR="0091014A" w:rsidRPr="00F503AE" w14:paraId="54F3BC6D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34DE629F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27A334B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50EB3AA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F5E6C" w14:textId="568024F3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60AA9" w14:textId="7AC0BAC3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3%</w:t>
            </w:r>
          </w:p>
        </w:tc>
      </w:tr>
      <w:tr w:rsidR="0091014A" w:rsidRPr="00F503AE" w14:paraId="5CD69E56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259082EE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3FBBC6E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B7884E0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E7911" w14:textId="0D166B9A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74609" w14:textId="4EC9C4F9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8%</w:t>
            </w:r>
          </w:p>
        </w:tc>
      </w:tr>
      <w:tr w:rsidR="0091014A" w:rsidRPr="00F503AE" w14:paraId="47850807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308525A1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F0169E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1558" w:type="dxa"/>
            <w:vAlign w:val="center"/>
          </w:tcPr>
          <w:p w14:paraId="7448A9A4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0F9FB" w14:textId="302AA6F2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2E056" w14:textId="2D96614B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0.2%</w:t>
            </w:r>
          </w:p>
        </w:tc>
      </w:tr>
      <w:tr w:rsidR="0091014A" w:rsidRPr="00F503AE" w14:paraId="0D9603F9" w14:textId="77777777" w:rsidTr="00DE0E5D">
        <w:trPr>
          <w:trHeight w:val="58"/>
        </w:trPr>
        <w:tc>
          <w:tcPr>
            <w:tcW w:w="1557" w:type="dxa"/>
            <w:vMerge/>
            <w:vAlign w:val="center"/>
          </w:tcPr>
          <w:p w14:paraId="5591C4A4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431A81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00A2C09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81927" w14:textId="6F536E00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6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9DCBC" w14:textId="7D1F561B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6.6%</w:t>
            </w:r>
          </w:p>
        </w:tc>
      </w:tr>
      <w:tr w:rsidR="0091014A" w:rsidRPr="00F503AE" w14:paraId="3A19C513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F231BAE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0E9D335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558486E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F9C4B" w14:textId="6EAFD8E7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BDEA8" w14:textId="36373E2C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0%</w:t>
            </w:r>
          </w:p>
        </w:tc>
      </w:tr>
      <w:tr w:rsidR="0091014A" w:rsidRPr="00F503AE" w14:paraId="03D38BEB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09AA2EEA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0D685A5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0D20574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7E5F1" w14:textId="6B210D2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D2E3B" w14:textId="0058FB46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2%</w:t>
            </w:r>
          </w:p>
        </w:tc>
      </w:tr>
      <w:tr w:rsidR="0091014A" w:rsidRPr="00F503AE" w14:paraId="47A87380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5AB5ADC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9C9955E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574231F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42C5D" w14:textId="6E018486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6A5ED" w14:textId="70AC655F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9%</w:t>
            </w:r>
          </w:p>
        </w:tc>
      </w:tr>
      <w:tr w:rsidR="0091014A" w:rsidRPr="00F503AE" w14:paraId="160A4BF8" w14:textId="77777777" w:rsidTr="00DE0E5D">
        <w:trPr>
          <w:trHeight w:val="122"/>
        </w:trPr>
        <w:tc>
          <w:tcPr>
            <w:tcW w:w="1557" w:type="dxa"/>
            <w:vMerge/>
            <w:vAlign w:val="center"/>
          </w:tcPr>
          <w:p w14:paraId="2463DFD3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268E71D4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1558" w:type="dxa"/>
            <w:vAlign w:val="center"/>
          </w:tcPr>
          <w:p w14:paraId="41B1932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62CE8" w14:textId="4B460B48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5AAE7" w14:textId="20B9EF84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9.5%</w:t>
            </w:r>
          </w:p>
        </w:tc>
      </w:tr>
      <w:tr w:rsidR="0091014A" w:rsidRPr="00F503AE" w14:paraId="2109378A" w14:textId="77777777" w:rsidTr="00DE0E5D">
        <w:trPr>
          <w:trHeight w:val="184"/>
        </w:trPr>
        <w:tc>
          <w:tcPr>
            <w:tcW w:w="1557" w:type="dxa"/>
            <w:vMerge/>
            <w:vAlign w:val="center"/>
          </w:tcPr>
          <w:p w14:paraId="241119E0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F1A635E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262E17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F9327" w14:textId="592B93B5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D169D" w14:textId="18266283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2.3%</w:t>
            </w:r>
          </w:p>
        </w:tc>
      </w:tr>
      <w:tr w:rsidR="0091014A" w:rsidRPr="00F503AE" w14:paraId="63A53B07" w14:textId="77777777" w:rsidTr="00DE0E5D">
        <w:trPr>
          <w:trHeight w:val="90"/>
        </w:trPr>
        <w:tc>
          <w:tcPr>
            <w:tcW w:w="1557" w:type="dxa"/>
            <w:vMerge/>
            <w:vAlign w:val="center"/>
          </w:tcPr>
          <w:p w14:paraId="79A46CF1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3F44227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C9A9B8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D36DA" w14:textId="77CE7CB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E1480" w14:textId="139E00FA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8.6%</w:t>
            </w:r>
          </w:p>
        </w:tc>
      </w:tr>
      <w:tr w:rsidR="0091014A" w:rsidRPr="00F503AE" w14:paraId="2277C910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4D67527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2592B70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1E45275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C4C7C" w14:textId="47926865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F2629" w14:textId="2F9831F1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7%</w:t>
            </w:r>
          </w:p>
        </w:tc>
      </w:tr>
      <w:tr w:rsidR="0091014A" w:rsidRPr="00F503AE" w14:paraId="7E91FF08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869404E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8D4D3D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7CFC157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8DF1A" w14:textId="56BBB94A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3C0A3" w14:textId="7CC0AA16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2%</w:t>
            </w:r>
          </w:p>
        </w:tc>
      </w:tr>
      <w:tr w:rsidR="0091014A" w:rsidRPr="00F503AE" w14:paraId="719B531B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1F1E39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7B52AA3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5</w:t>
            </w:r>
          </w:p>
        </w:tc>
        <w:tc>
          <w:tcPr>
            <w:tcW w:w="1558" w:type="dxa"/>
            <w:vAlign w:val="center"/>
          </w:tcPr>
          <w:p w14:paraId="7C31A90B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F18B0" w14:textId="7AC03A79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2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2DDFE" w14:textId="064A0F66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6.5%</w:t>
            </w:r>
          </w:p>
        </w:tc>
      </w:tr>
      <w:tr w:rsidR="0091014A" w:rsidRPr="00F503AE" w14:paraId="5D1D3FAD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ED019FB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081B70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B5789B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A38B1" w14:textId="3B90380E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DE5FF" w14:textId="623D63D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5.5%</w:t>
            </w:r>
          </w:p>
        </w:tc>
      </w:tr>
      <w:tr w:rsidR="0091014A" w:rsidRPr="00F503AE" w14:paraId="3B518974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620BA1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0901A49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34D4E1D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AA872" w14:textId="26C353EB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CE532" w14:textId="682C1A4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3%</w:t>
            </w:r>
          </w:p>
        </w:tc>
      </w:tr>
      <w:tr w:rsidR="0091014A" w:rsidRPr="00F503AE" w14:paraId="6EA88E0C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212FC42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D645700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D6A91D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99BE1" w14:textId="2E77284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DD81C" w14:textId="7EF7FFB5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7%</w:t>
            </w:r>
          </w:p>
        </w:tc>
      </w:tr>
      <w:tr w:rsidR="0091014A" w:rsidRPr="00F503AE" w14:paraId="4BF5F13C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535E676E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7B2D793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30522D4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60599" w14:textId="2C4FFCD6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1653E" w14:textId="0B19C9A1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2%</w:t>
            </w:r>
          </w:p>
        </w:tc>
      </w:tr>
      <w:tr w:rsidR="0091014A" w:rsidRPr="00F503AE" w14:paraId="6C0EEAB1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534726C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38167B17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6</w:t>
            </w:r>
          </w:p>
        </w:tc>
        <w:tc>
          <w:tcPr>
            <w:tcW w:w="1558" w:type="dxa"/>
            <w:vAlign w:val="center"/>
          </w:tcPr>
          <w:p w14:paraId="517D03BC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53018" w14:textId="13A37290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3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2D8AC" w14:textId="7758D72A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8.5%</w:t>
            </w:r>
          </w:p>
        </w:tc>
      </w:tr>
      <w:tr w:rsidR="0091014A" w:rsidRPr="00F503AE" w14:paraId="7E7291A7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34E6896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20F05B4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55AA19B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6A1A3" w14:textId="006EC97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39406" w14:textId="26435082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2.3%</w:t>
            </w:r>
          </w:p>
        </w:tc>
      </w:tr>
      <w:tr w:rsidR="0091014A" w:rsidRPr="00F503AE" w14:paraId="239F98D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C4AADF4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8002DE7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9EDBC9A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936F0" w14:textId="3533BB3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D6A9A" w14:textId="7F745494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3%</w:t>
            </w:r>
          </w:p>
        </w:tc>
      </w:tr>
      <w:tr w:rsidR="0091014A" w:rsidRPr="00F503AE" w14:paraId="3176DA6D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CB77CE5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63F42A4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3EC8B89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1C735" w14:textId="1CA0FBEE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41E2F" w14:textId="2CDDAB4D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2%</w:t>
            </w:r>
          </w:p>
        </w:tc>
      </w:tr>
      <w:tr w:rsidR="0091014A" w:rsidRPr="00F503AE" w14:paraId="0128AB1A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7A64A0F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173FFB7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A25AFEC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AE386" w14:textId="66ED901E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77B79" w14:textId="4F01746D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9%</w:t>
            </w:r>
          </w:p>
        </w:tc>
      </w:tr>
      <w:tr w:rsidR="0091014A" w:rsidRPr="00F503AE" w14:paraId="0EFF590B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038A544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6828EA9B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7</w:t>
            </w:r>
          </w:p>
        </w:tc>
        <w:tc>
          <w:tcPr>
            <w:tcW w:w="1558" w:type="dxa"/>
            <w:vAlign w:val="center"/>
          </w:tcPr>
          <w:p w14:paraId="04BD3DE7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C6CD4" w14:textId="42BECF5D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3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7FDC5" w14:textId="05DC5012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8.1%</w:t>
            </w:r>
          </w:p>
        </w:tc>
      </w:tr>
      <w:tr w:rsidR="0091014A" w:rsidRPr="00F503AE" w14:paraId="10027F9A" w14:textId="77777777" w:rsidTr="00DE0E5D">
        <w:trPr>
          <w:trHeight w:val="108"/>
        </w:trPr>
        <w:tc>
          <w:tcPr>
            <w:tcW w:w="1557" w:type="dxa"/>
            <w:vMerge/>
            <w:vAlign w:val="center"/>
          </w:tcPr>
          <w:p w14:paraId="7507B2D1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363E221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9E6DC89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757B9" w14:textId="2D25F9B4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D39E3" w14:textId="6FF8672D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4.2%</w:t>
            </w:r>
          </w:p>
        </w:tc>
      </w:tr>
      <w:tr w:rsidR="0091014A" w:rsidRPr="00F503AE" w14:paraId="7F3DCC21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AE5EB05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17601DE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732A6CC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5B168" w14:textId="24E93CD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3BFB2" w14:textId="279B22BC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3%</w:t>
            </w:r>
          </w:p>
        </w:tc>
      </w:tr>
      <w:tr w:rsidR="0091014A" w:rsidRPr="00F503AE" w14:paraId="002D614F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0CCFE3C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341FB2B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54D836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5EE9D" w14:textId="22CFE4C4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FD6B9" w14:textId="059043AB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5%</w:t>
            </w:r>
          </w:p>
        </w:tc>
      </w:tr>
      <w:tr w:rsidR="0091014A" w:rsidRPr="00F503AE" w14:paraId="7B28BADD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67FACEF7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BE2CD93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6F53B38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DC3BC" w14:textId="1C87F2D2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AEED3" w14:textId="0A80A189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0%</w:t>
            </w:r>
          </w:p>
        </w:tc>
      </w:tr>
      <w:tr w:rsidR="0091014A" w:rsidRPr="00F503AE" w14:paraId="07D65F81" w14:textId="77777777" w:rsidTr="00DE0E5D">
        <w:trPr>
          <w:trHeight w:val="184"/>
        </w:trPr>
        <w:tc>
          <w:tcPr>
            <w:tcW w:w="1557" w:type="dxa"/>
            <w:vMerge/>
            <w:vAlign w:val="center"/>
          </w:tcPr>
          <w:p w14:paraId="6495A28D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5B89D53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8</w:t>
            </w:r>
          </w:p>
        </w:tc>
        <w:tc>
          <w:tcPr>
            <w:tcW w:w="1558" w:type="dxa"/>
            <w:vAlign w:val="center"/>
          </w:tcPr>
          <w:p w14:paraId="51C5583A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67A38" w14:textId="267B1DEF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B8552" w14:textId="03C1B0E8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9.3%</w:t>
            </w:r>
          </w:p>
        </w:tc>
      </w:tr>
      <w:tr w:rsidR="0091014A" w:rsidRPr="00F503AE" w14:paraId="7F09CC98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61A7AA1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0DF571F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31DF19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90F15" w14:textId="5C3823C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2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481F2" w14:textId="38AC673C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1.3%</w:t>
            </w:r>
          </w:p>
        </w:tc>
      </w:tr>
      <w:tr w:rsidR="0091014A" w:rsidRPr="00F503AE" w14:paraId="1163139A" w14:textId="77777777" w:rsidTr="00DE0E5D">
        <w:trPr>
          <w:trHeight w:val="138"/>
        </w:trPr>
        <w:tc>
          <w:tcPr>
            <w:tcW w:w="1557" w:type="dxa"/>
            <w:vMerge/>
            <w:vAlign w:val="center"/>
          </w:tcPr>
          <w:p w14:paraId="35FADF74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45B35D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A2D44A2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ED849" w14:textId="70C16DD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C55C3" w14:textId="4901300E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3%</w:t>
            </w:r>
          </w:p>
        </w:tc>
      </w:tr>
      <w:tr w:rsidR="0091014A" w:rsidRPr="00F503AE" w14:paraId="1ECE38F2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20F3B4DE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06E6BC9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729CE44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AF526" w14:textId="479FEE8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B829A" w14:textId="4D9D58F6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4%</w:t>
            </w:r>
          </w:p>
        </w:tc>
      </w:tr>
      <w:tr w:rsidR="0091014A" w:rsidRPr="00F503AE" w14:paraId="0D8B8824" w14:textId="77777777" w:rsidTr="00DE0E5D">
        <w:trPr>
          <w:trHeight w:val="106"/>
        </w:trPr>
        <w:tc>
          <w:tcPr>
            <w:tcW w:w="1557" w:type="dxa"/>
            <w:vMerge/>
            <w:vAlign w:val="center"/>
          </w:tcPr>
          <w:p w14:paraId="686B5E13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A04E7A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937C8F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5505E" w14:textId="5D8EA302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91F89" w14:textId="286AA0F9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2%</w:t>
            </w:r>
          </w:p>
        </w:tc>
      </w:tr>
      <w:tr w:rsidR="0091014A" w:rsidRPr="00F503AE" w14:paraId="1673A0CA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CF2777D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3CDEC8E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9</w:t>
            </w:r>
          </w:p>
        </w:tc>
        <w:tc>
          <w:tcPr>
            <w:tcW w:w="1558" w:type="dxa"/>
            <w:vAlign w:val="center"/>
          </w:tcPr>
          <w:p w14:paraId="49CE4598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0C5D8" w14:textId="44106821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3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298FA" w14:textId="1DAE2E80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8.4%</w:t>
            </w:r>
          </w:p>
        </w:tc>
      </w:tr>
      <w:tr w:rsidR="0091014A" w:rsidRPr="00F503AE" w14:paraId="0071A565" w14:textId="77777777" w:rsidTr="00DE0E5D">
        <w:trPr>
          <w:trHeight w:val="74"/>
        </w:trPr>
        <w:tc>
          <w:tcPr>
            <w:tcW w:w="1557" w:type="dxa"/>
            <w:vMerge/>
            <w:vAlign w:val="center"/>
          </w:tcPr>
          <w:p w14:paraId="6CEC237F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A1AAF3B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CC13A15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E14B1" w14:textId="4477A31D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C94B4" w14:textId="3E3AA743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4.5%</w:t>
            </w:r>
          </w:p>
        </w:tc>
      </w:tr>
      <w:tr w:rsidR="0091014A" w:rsidRPr="00F503AE" w14:paraId="55723008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22E2CBAA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1AC068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F838993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1BFDE" w14:textId="3CB9634E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A7E0B" w14:textId="6B2F891B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1%</w:t>
            </w:r>
          </w:p>
        </w:tc>
      </w:tr>
      <w:tr w:rsidR="0091014A" w:rsidRPr="00F503AE" w14:paraId="44514D32" w14:textId="77777777" w:rsidTr="00DE0E5D">
        <w:trPr>
          <w:trHeight w:val="169"/>
        </w:trPr>
        <w:tc>
          <w:tcPr>
            <w:tcW w:w="1557" w:type="dxa"/>
            <w:vMerge/>
            <w:vAlign w:val="center"/>
          </w:tcPr>
          <w:p w14:paraId="18A97A0D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8BC01B7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F9A9DC7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39C09" w14:textId="2F238406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5B658" w14:textId="19ABD3DC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2%</w:t>
            </w:r>
          </w:p>
        </w:tc>
      </w:tr>
      <w:tr w:rsidR="0091014A" w:rsidRPr="00F503AE" w14:paraId="5415A88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7E0B6156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5A208D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43A0FD4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DE4D3" w14:textId="008CA81C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03DF4" w14:textId="6FEB6CEB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0%</w:t>
            </w:r>
          </w:p>
        </w:tc>
      </w:tr>
      <w:tr w:rsidR="0091014A" w:rsidRPr="00F503AE" w14:paraId="26704ABD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5DEF6303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43B662B9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0</w:t>
            </w:r>
          </w:p>
        </w:tc>
        <w:tc>
          <w:tcPr>
            <w:tcW w:w="1558" w:type="dxa"/>
            <w:vAlign w:val="center"/>
          </w:tcPr>
          <w:p w14:paraId="46F63DFB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499CD" w14:textId="2F19EA0D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2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D4295" w14:textId="35BE76F2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7.6%</w:t>
            </w:r>
          </w:p>
        </w:tc>
      </w:tr>
      <w:tr w:rsidR="0091014A" w:rsidRPr="00F503AE" w14:paraId="4F1AFA0A" w14:textId="77777777" w:rsidTr="00DE0E5D">
        <w:trPr>
          <w:trHeight w:val="54"/>
        </w:trPr>
        <w:tc>
          <w:tcPr>
            <w:tcW w:w="1557" w:type="dxa"/>
            <w:vMerge/>
          </w:tcPr>
          <w:p w14:paraId="3CEFEAD5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5B10D3BB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F978B6B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C6395" w14:textId="1034D13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7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5318F" w14:textId="66E5FA41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7.9%</w:t>
            </w:r>
          </w:p>
        </w:tc>
      </w:tr>
      <w:tr w:rsidR="0091014A" w:rsidRPr="00F503AE" w14:paraId="075E38D6" w14:textId="77777777" w:rsidTr="00DE0E5D">
        <w:trPr>
          <w:trHeight w:val="54"/>
        </w:trPr>
        <w:tc>
          <w:tcPr>
            <w:tcW w:w="1557" w:type="dxa"/>
            <w:vMerge/>
          </w:tcPr>
          <w:p w14:paraId="58F7293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1CF55683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B049B29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136E1" w14:textId="5549E2F5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33E69" w14:textId="1FBE6F6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2%</w:t>
            </w:r>
          </w:p>
        </w:tc>
      </w:tr>
      <w:tr w:rsidR="0091014A" w:rsidRPr="00F503AE" w14:paraId="4EE17F52" w14:textId="77777777" w:rsidTr="00DE0E5D">
        <w:trPr>
          <w:trHeight w:val="162"/>
        </w:trPr>
        <w:tc>
          <w:tcPr>
            <w:tcW w:w="1557" w:type="dxa"/>
            <w:vMerge/>
          </w:tcPr>
          <w:p w14:paraId="44B7126E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3E4AD1A4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759459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F7080" w14:textId="0E94C243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B8C48" w14:textId="67C36E9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0.5%</w:t>
            </w:r>
          </w:p>
        </w:tc>
      </w:tr>
      <w:tr w:rsidR="0091014A" w:rsidRPr="00F503AE" w14:paraId="7797F6D4" w14:textId="77777777" w:rsidTr="00DE0E5D">
        <w:trPr>
          <w:trHeight w:val="77"/>
        </w:trPr>
        <w:tc>
          <w:tcPr>
            <w:tcW w:w="1557" w:type="dxa"/>
            <w:vMerge/>
          </w:tcPr>
          <w:p w14:paraId="3BDE4C7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5A289612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21221C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5D48F" w14:textId="7BED39AF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85DEC" w14:textId="4F76AA5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8%</w:t>
            </w:r>
          </w:p>
        </w:tc>
      </w:tr>
    </w:tbl>
    <w:p w14:paraId="1BE529E4" w14:textId="1DA081F8" w:rsidR="00DE0E5D" w:rsidRDefault="00DE0E5D" w:rsidP="00DE0E5D">
      <w:pPr>
        <w:wordWrap/>
        <w:spacing w:line="480" w:lineRule="auto"/>
        <w:rPr>
          <w:rFonts w:asciiTheme="majorHAnsi" w:eastAsia="Times New Roman" w:hAnsiTheme="majorHAnsi" w:cstheme="majorHAnsi"/>
        </w:rPr>
      </w:pPr>
      <w:proofErr w:type="spellStart"/>
      <w:r w:rsidRPr="00F503AE">
        <w:rPr>
          <w:rFonts w:asciiTheme="majorHAnsi" w:eastAsia="Times New Roman" w:hAnsiTheme="majorHAnsi" w:cstheme="majorHAnsi"/>
        </w:rPr>
        <w:t>mDice</w:t>
      </w:r>
      <w:proofErr w:type="spellEnd"/>
      <w:r w:rsidRPr="00F503AE">
        <w:rPr>
          <w:rFonts w:asciiTheme="majorHAnsi" w:eastAsia="Times New Roman" w:hAnsiTheme="majorHAnsi" w:cstheme="majorHAnsi"/>
        </w:rPr>
        <w:t xml:space="preserve">; mean Dice, </w:t>
      </w:r>
      <w:proofErr w:type="spellStart"/>
      <w:r w:rsidRPr="00F503AE">
        <w:rPr>
          <w:rFonts w:asciiTheme="majorHAnsi" w:eastAsia="Times New Roman" w:hAnsiTheme="majorHAnsi" w:cstheme="majorHAnsi"/>
        </w:rPr>
        <w:t>mIoU</w:t>
      </w:r>
      <w:proofErr w:type="spellEnd"/>
      <w:r w:rsidRPr="00F503AE">
        <w:rPr>
          <w:rFonts w:asciiTheme="majorHAnsi" w:eastAsia="Times New Roman" w:hAnsiTheme="majorHAnsi" w:cstheme="majorHAnsi"/>
        </w:rPr>
        <w:t>, mean Intersection over Union</w:t>
      </w:r>
      <w:r>
        <w:rPr>
          <w:rFonts w:asciiTheme="majorHAnsi" w:eastAsiaTheme="minorEastAsia" w:hAnsiTheme="majorHAnsi" w:cstheme="majorHAnsi"/>
        </w:rPr>
        <w:t xml:space="preserve">, </w:t>
      </w:r>
      <w:r w:rsidRPr="00F503AE">
        <w:rPr>
          <w:rFonts w:asciiTheme="majorHAnsi" w:eastAsia="Times New Roman" w:hAnsiTheme="majorHAnsi" w:cstheme="majorHAnsi"/>
        </w:rPr>
        <w:t>SRM; superior rectus muscle</w:t>
      </w:r>
      <w:r>
        <w:rPr>
          <w:rFonts w:asciiTheme="majorHAnsi" w:eastAsia="Times New Roman" w:hAnsiTheme="majorHAnsi" w:cstheme="majorHAnsi"/>
        </w:rPr>
        <w:t>.</w:t>
      </w:r>
    </w:p>
    <w:p w14:paraId="2FA477C9" w14:textId="77777777" w:rsidR="00776591" w:rsidRDefault="00776591" w:rsidP="00DE0E5D">
      <w:pPr>
        <w:wordWrap/>
        <w:spacing w:line="480" w:lineRule="auto"/>
        <w:rPr>
          <w:rFonts w:asciiTheme="majorHAnsi" w:eastAsia="Times New Roman" w:hAnsiTheme="majorHAnsi" w:cstheme="majorHAnsi"/>
          <w:b/>
          <w:bCs/>
        </w:rPr>
      </w:pPr>
    </w:p>
    <w:p w14:paraId="1F8318A1" w14:textId="3CE4C69E" w:rsidR="00DE0E5D" w:rsidRPr="00776591" w:rsidRDefault="00DE0E5D" w:rsidP="00776591">
      <w:pPr>
        <w:wordWrap/>
        <w:spacing w:after="0" w:line="480" w:lineRule="auto"/>
        <w:rPr>
          <w:rFonts w:asciiTheme="majorHAnsi" w:eastAsia="바탕" w:hAnsiTheme="majorHAnsi" w:cstheme="majorHAnsi"/>
          <w:b/>
          <w:bCs/>
        </w:rPr>
      </w:pPr>
      <w:r w:rsidRPr="00776591">
        <w:rPr>
          <w:rFonts w:asciiTheme="majorHAnsi" w:eastAsia="Times New Roman" w:hAnsiTheme="majorHAnsi" w:cstheme="majorHAnsi"/>
          <w:b/>
          <w:bCs/>
        </w:rPr>
        <w:lastRenderedPageBreak/>
        <w:t xml:space="preserve">Table </w:t>
      </w:r>
      <w:r w:rsidRPr="00776591">
        <w:rPr>
          <w:rFonts w:asciiTheme="majorHAnsi" w:eastAsia="Times New Roman" w:hAnsiTheme="majorHAnsi" w:cstheme="majorHAnsi" w:hint="eastAsia"/>
          <w:b/>
          <w:bCs/>
        </w:rPr>
        <w:t>S</w:t>
      </w:r>
      <w:r w:rsidRPr="00776591">
        <w:rPr>
          <w:rFonts w:asciiTheme="majorHAnsi" w:eastAsia="바탕" w:hAnsiTheme="majorHAnsi" w:cstheme="majorHAnsi"/>
          <w:b/>
          <w:bCs/>
        </w:rPr>
        <w:t>10</w:t>
      </w:r>
      <w:r w:rsidRPr="00776591">
        <w:rPr>
          <w:rFonts w:asciiTheme="majorHAnsi" w:eastAsia="Times New Roman" w:hAnsiTheme="majorHAnsi" w:cstheme="majorHAnsi"/>
          <w:b/>
          <w:bCs/>
        </w:rPr>
        <w:t xml:space="preserve">. </w:t>
      </w:r>
      <w:r w:rsidRPr="00776591">
        <w:rPr>
          <w:rFonts w:asciiTheme="majorHAnsi" w:eastAsia="바탕" w:hAnsiTheme="majorHAnsi" w:cstheme="majorHAnsi"/>
          <w:b/>
          <w:bCs/>
        </w:rPr>
        <w:t>Comparison of the performance of IRM segmentation for the Coronal</w:t>
      </w:r>
      <w:r w:rsidRPr="00776591">
        <w:rPr>
          <w:rFonts w:asciiTheme="majorHAnsi" w:eastAsia="Times New Roman" w:hAnsiTheme="majorHAnsi" w:cstheme="majorHAnsi"/>
          <w:b/>
          <w:bCs/>
        </w:rPr>
        <w:t xml:space="preserve"> image</w:t>
      </w:r>
    </w:p>
    <w:tbl>
      <w:tblPr>
        <w:tblStyle w:val="aa"/>
        <w:tblW w:w="8926" w:type="dxa"/>
        <w:tblLayout w:type="fixed"/>
        <w:tblLook w:val="0400" w:firstRow="0" w:lastRow="0" w:firstColumn="0" w:lastColumn="0" w:noHBand="0" w:noVBand="1"/>
      </w:tblPr>
      <w:tblGrid>
        <w:gridCol w:w="1557"/>
        <w:gridCol w:w="1558"/>
        <w:gridCol w:w="1558"/>
        <w:gridCol w:w="2126"/>
        <w:gridCol w:w="2127"/>
      </w:tblGrid>
      <w:tr w:rsidR="00DE0E5D" w:rsidRPr="00F503AE" w14:paraId="0B791A3A" w14:textId="77777777" w:rsidTr="00DE0E5D">
        <w:trPr>
          <w:trHeight w:val="278"/>
        </w:trPr>
        <w:tc>
          <w:tcPr>
            <w:tcW w:w="1557" w:type="dxa"/>
            <w:vAlign w:val="center"/>
          </w:tcPr>
          <w:p w14:paraId="0354957C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Target</w:t>
            </w:r>
          </w:p>
        </w:tc>
        <w:tc>
          <w:tcPr>
            <w:tcW w:w="1558" w:type="dxa"/>
            <w:vAlign w:val="center"/>
          </w:tcPr>
          <w:p w14:paraId="5EF763FA" w14:textId="77777777" w:rsidR="00DE0E5D" w:rsidRPr="00F503AE" w:rsidRDefault="00DE0E5D" w:rsidP="009E142E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3A6FF3">
              <w:rPr>
                <w:rFonts w:asciiTheme="majorHAnsi" w:eastAsia="Times New Roman" w:hAnsiTheme="majorHAnsi" w:cstheme="majorHAnsi"/>
                <w:b/>
                <w:bCs/>
              </w:rPr>
              <w:t>I</w:t>
            </w:r>
            <w:r w:rsidRPr="003A6FF3">
              <w:rPr>
                <w:rFonts w:asciiTheme="majorHAnsi" w:eastAsia="Times New Roman" w:hAnsiTheme="majorHAnsi" w:cstheme="majorHAnsi" w:hint="eastAsia"/>
                <w:b/>
                <w:bCs/>
              </w:rPr>
              <w:t>teration</w:t>
            </w:r>
          </w:p>
        </w:tc>
        <w:tc>
          <w:tcPr>
            <w:tcW w:w="1558" w:type="dxa"/>
            <w:vAlign w:val="center"/>
          </w:tcPr>
          <w:p w14:paraId="53C354EC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79DD02F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Dice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C484482" w14:textId="77777777" w:rsidR="00DE0E5D" w:rsidRPr="00F503AE" w:rsidRDefault="00DE0E5D" w:rsidP="00E134EA">
            <w:pPr>
              <w:wordWrap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F503AE">
              <w:rPr>
                <w:rFonts w:asciiTheme="majorHAnsi" w:eastAsia="Times New Roman" w:hAnsiTheme="majorHAnsi" w:cstheme="majorHAnsi"/>
                <w:b/>
                <w:bCs/>
              </w:rPr>
              <w:t>mIoU</w:t>
            </w:r>
            <w:proofErr w:type="spellEnd"/>
          </w:p>
        </w:tc>
      </w:tr>
      <w:tr w:rsidR="0091014A" w:rsidRPr="00F503AE" w14:paraId="6BAE082A" w14:textId="77777777" w:rsidTr="00DE0E5D">
        <w:trPr>
          <w:trHeight w:val="44"/>
        </w:trPr>
        <w:tc>
          <w:tcPr>
            <w:tcW w:w="1557" w:type="dxa"/>
            <w:vMerge w:val="restart"/>
            <w:vAlign w:val="center"/>
          </w:tcPr>
          <w:p w14:paraId="3FEFE53B" w14:textId="11021FBC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F503AE">
              <w:rPr>
                <w:rFonts w:asciiTheme="majorHAnsi" w:eastAsia="Times New Roman" w:hAnsiTheme="majorHAnsi" w:cstheme="majorHAnsi"/>
              </w:rPr>
              <w:t>IRM</w:t>
            </w:r>
          </w:p>
        </w:tc>
        <w:tc>
          <w:tcPr>
            <w:tcW w:w="1558" w:type="dxa"/>
            <w:vMerge w:val="restart"/>
            <w:vAlign w:val="center"/>
          </w:tcPr>
          <w:p w14:paraId="7139F12E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558" w:type="dxa"/>
            <w:vAlign w:val="center"/>
          </w:tcPr>
          <w:p w14:paraId="56E66F5D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B3426" w14:textId="7055EDD6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C8F31" w14:textId="6AE32DC6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0.2%</w:t>
            </w:r>
          </w:p>
        </w:tc>
      </w:tr>
      <w:tr w:rsidR="0091014A" w:rsidRPr="00F503AE" w14:paraId="4145302D" w14:textId="77777777" w:rsidTr="00DE0E5D">
        <w:trPr>
          <w:trHeight w:val="105"/>
        </w:trPr>
        <w:tc>
          <w:tcPr>
            <w:tcW w:w="1557" w:type="dxa"/>
            <w:vMerge/>
            <w:vAlign w:val="center"/>
          </w:tcPr>
          <w:p w14:paraId="0E7C2A66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C73375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B1EC57D" w14:textId="77777777" w:rsidR="0091014A" w:rsidRPr="000044FE" w:rsidRDefault="0091014A" w:rsidP="0091014A">
            <w:pPr>
              <w:wordWrap/>
              <w:jc w:val="center"/>
              <w:rPr>
                <w:rFonts w:asciiTheme="minorHAnsi" w:eastAsiaTheme="minorEastAsia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B5826" w14:textId="2B9223C1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1A0DF" w14:textId="285FEF7B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2.1%</w:t>
            </w:r>
          </w:p>
        </w:tc>
      </w:tr>
      <w:tr w:rsidR="0091014A" w:rsidRPr="00F503AE" w14:paraId="7B17BED7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16560BC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E0EE4E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C70455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FEE59" w14:textId="20726414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78F77" w14:textId="0373008D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8.8%</w:t>
            </w:r>
          </w:p>
        </w:tc>
      </w:tr>
      <w:tr w:rsidR="0091014A" w:rsidRPr="00F503AE" w14:paraId="1C8C660E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9012C8C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D16ED2C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395838F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4BEDE" w14:textId="5F76193F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B3427" w14:textId="6DE8E3E8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0%</w:t>
            </w:r>
          </w:p>
        </w:tc>
      </w:tr>
      <w:tr w:rsidR="0091014A" w:rsidRPr="00F503AE" w14:paraId="0298EB98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133EF2B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06B146B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6FB37DF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B282C" w14:textId="50B378C0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108BD" w14:textId="1A7C2E73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0%</w:t>
            </w:r>
          </w:p>
        </w:tc>
      </w:tr>
      <w:tr w:rsidR="0091014A" w:rsidRPr="00F503AE" w14:paraId="2685BB4C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3F92CAC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D7A5891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558" w:type="dxa"/>
            <w:vAlign w:val="center"/>
          </w:tcPr>
          <w:p w14:paraId="59A4B892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9A9A9" w14:textId="102C490D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E6C18" w14:textId="290EAC4C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9.8%</w:t>
            </w:r>
          </w:p>
        </w:tc>
      </w:tr>
      <w:tr w:rsidR="0091014A" w:rsidRPr="00F503AE" w14:paraId="70142EAB" w14:textId="77777777" w:rsidTr="00DE0E5D">
        <w:trPr>
          <w:trHeight w:val="88"/>
        </w:trPr>
        <w:tc>
          <w:tcPr>
            <w:tcW w:w="1557" w:type="dxa"/>
            <w:vMerge/>
            <w:vAlign w:val="center"/>
          </w:tcPr>
          <w:p w14:paraId="736F1FA2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91D7F91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BB39EF0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53F0B" w14:textId="0DFB2F66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5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06B61" w14:textId="32F4B421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5.2%</w:t>
            </w:r>
          </w:p>
        </w:tc>
      </w:tr>
      <w:tr w:rsidR="0091014A" w:rsidRPr="00F503AE" w14:paraId="58842B90" w14:textId="77777777" w:rsidTr="00DE0E5D">
        <w:trPr>
          <w:trHeight w:val="136"/>
        </w:trPr>
        <w:tc>
          <w:tcPr>
            <w:tcW w:w="1557" w:type="dxa"/>
            <w:vMerge/>
            <w:vAlign w:val="center"/>
          </w:tcPr>
          <w:p w14:paraId="514F4C6F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A3410F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A7BE158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0D259" w14:textId="78560DF4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270F4" w14:textId="70AF2BA1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3.1%</w:t>
            </w:r>
          </w:p>
        </w:tc>
      </w:tr>
      <w:tr w:rsidR="0091014A" w:rsidRPr="00F503AE" w14:paraId="0A9FB17A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18814DE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C957585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CCA463C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53A40" w14:textId="186248CC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8638C" w14:textId="0B29B0EF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6%</w:t>
            </w:r>
          </w:p>
        </w:tc>
      </w:tr>
      <w:tr w:rsidR="0091014A" w:rsidRPr="00F503AE" w14:paraId="3C8FA6AB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2B6850F7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BF6DDAF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8A3672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82DB0" w14:textId="0D8F7708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D8476" w14:textId="59757499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4%</w:t>
            </w:r>
          </w:p>
        </w:tc>
      </w:tr>
      <w:tr w:rsidR="0091014A" w:rsidRPr="00F503AE" w14:paraId="3D957FBB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6DF9B513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1FA49AA2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1558" w:type="dxa"/>
            <w:vAlign w:val="center"/>
          </w:tcPr>
          <w:p w14:paraId="08CCEEBB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F200D" w14:textId="53D614DE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5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D5B54" w14:textId="0A06FF21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1.1%</w:t>
            </w:r>
          </w:p>
        </w:tc>
      </w:tr>
      <w:tr w:rsidR="0091014A" w:rsidRPr="00F503AE" w14:paraId="4007A134" w14:textId="77777777" w:rsidTr="00DE0E5D">
        <w:trPr>
          <w:trHeight w:val="58"/>
        </w:trPr>
        <w:tc>
          <w:tcPr>
            <w:tcW w:w="1557" w:type="dxa"/>
            <w:vMerge/>
            <w:vAlign w:val="center"/>
          </w:tcPr>
          <w:p w14:paraId="2B51F716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280CBC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2166165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319D6" w14:textId="56EB73DF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315C9" w14:textId="49765DE5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9.3%</w:t>
            </w:r>
          </w:p>
        </w:tc>
      </w:tr>
      <w:tr w:rsidR="0091014A" w:rsidRPr="00F503AE" w14:paraId="7A1DAE11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7FC011EB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67C4FE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A11D0D7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5C157" w14:textId="21C90915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4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6FC66" w14:textId="5CFCE9EA" w:rsidR="0091014A" w:rsidRPr="00FC5B28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90.3%</w:t>
            </w:r>
          </w:p>
        </w:tc>
      </w:tr>
      <w:tr w:rsidR="0091014A" w:rsidRPr="00F503AE" w14:paraId="4C88C247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5FABBA4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A1662F3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7DEFBB7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B637D" w14:textId="386E20A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47B3E" w14:textId="6DA69A09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8%</w:t>
            </w:r>
          </w:p>
        </w:tc>
      </w:tr>
      <w:tr w:rsidR="0091014A" w:rsidRPr="00F503AE" w14:paraId="1DC1191D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359205F2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DFADAD3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BA9962F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3787F" w14:textId="73E77F15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2576E" w14:textId="2B7037EB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6%</w:t>
            </w:r>
          </w:p>
        </w:tc>
      </w:tr>
      <w:tr w:rsidR="0091014A" w:rsidRPr="00F503AE" w14:paraId="3FD43245" w14:textId="77777777" w:rsidTr="00DE0E5D">
        <w:trPr>
          <w:trHeight w:val="122"/>
        </w:trPr>
        <w:tc>
          <w:tcPr>
            <w:tcW w:w="1557" w:type="dxa"/>
            <w:vMerge/>
            <w:vAlign w:val="center"/>
          </w:tcPr>
          <w:p w14:paraId="13ED34A5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0E095FE2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1558" w:type="dxa"/>
            <w:vAlign w:val="center"/>
          </w:tcPr>
          <w:p w14:paraId="18B00E9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C4DC9" w14:textId="13032F5C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5.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0E1D2" w14:textId="0B1DF489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1.1%</w:t>
            </w:r>
          </w:p>
        </w:tc>
      </w:tr>
      <w:tr w:rsidR="0091014A" w:rsidRPr="00F503AE" w14:paraId="4742C4CD" w14:textId="77777777" w:rsidTr="00DE0E5D">
        <w:trPr>
          <w:trHeight w:val="184"/>
        </w:trPr>
        <w:tc>
          <w:tcPr>
            <w:tcW w:w="1557" w:type="dxa"/>
            <w:vMerge/>
            <w:vAlign w:val="center"/>
          </w:tcPr>
          <w:p w14:paraId="4A995A02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81EC980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0253E57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57FC6" w14:textId="7C3C911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3A58B" w14:textId="173AEE29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2.5%</w:t>
            </w:r>
          </w:p>
        </w:tc>
      </w:tr>
      <w:tr w:rsidR="0091014A" w:rsidRPr="00F503AE" w14:paraId="3F661EC8" w14:textId="77777777" w:rsidTr="00DE0E5D">
        <w:trPr>
          <w:trHeight w:val="90"/>
        </w:trPr>
        <w:tc>
          <w:tcPr>
            <w:tcW w:w="1557" w:type="dxa"/>
            <w:vMerge/>
            <w:vAlign w:val="center"/>
          </w:tcPr>
          <w:p w14:paraId="6784B753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979D699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22A978F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4F29C" w14:textId="3A973A2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C2436" w14:textId="4ACF4BD3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6%</w:t>
            </w:r>
          </w:p>
        </w:tc>
      </w:tr>
      <w:tr w:rsidR="0091014A" w:rsidRPr="00F503AE" w14:paraId="546754E0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BB7BF77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33905C8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D9FA36C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D30F1" w14:textId="569EF4DC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B44B2" w14:textId="0D9CA896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8%</w:t>
            </w:r>
          </w:p>
        </w:tc>
      </w:tr>
      <w:tr w:rsidR="0091014A" w:rsidRPr="00F503AE" w14:paraId="7F64081D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1B300B17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D26328C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D6DD962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96B1A" w14:textId="2B247E14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EB0DD" w14:textId="4DFC282E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7.1%</w:t>
            </w:r>
          </w:p>
        </w:tc>
      </w:tr>
      <w:tr w:rsidR="0091014A" w:rsidRPr="00F503AE" w14:paraId="340C0CB2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3B984E13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5CF80D63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5</w:t>
            </w:r>
          </w:p>
        </w:tc>
        <w:tc>
          <w:tcPr>
            <w:tcW w:w="1558" w:type="dxa"/>
            <w:vAlign w:val="center"/>
          </w:tcPr>
          <w:p w14:paraId="33266AAE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75546" w14:textId="32059D28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3.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F43E2" w14:textId="5D9E548F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9.1%</w:t>
            </w:r>
          </w:p>
        </w:tc>
      </w:tr>
      <w:tr w:rsidR="0091014A" w:rsidRPr="00F503AE" w14:paraId="6FEDA904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4D4FC91A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8E2CC61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FC76838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63B62" w14:textId="1C6AE3D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3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0EF00" w14:textId="1E1EE8B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2.6%</w:t>
            </w:r>
          </w:p>
        </w:tc>
      </w:tr>
      <w:tr w:rsidR="0091014A" w:rsidRPr="00F503AE" w14:paraId="57A928BB" w14:textId="77777777" w:rsidTr="00DE0E5D">
        <w:trPr>
          <w:trHeight w:val="44"/>
        </w:trPr>
        <w:tc>
          <w:tcPr>
            <w:tcW w:w="1557" w:type="dxa"/>
            <w:vMerge/>
            <w:vAlign w:val="center"/>
          </w:tcPr>
          <w:p w14:paraId="0B79EC60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F6DE455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5DD7955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46D4B" w14:textId="4BB3A6EA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1D806" w14:textId="22D26423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8.8%</w:t>
            </w:r>
          </w:p>
        </w:tc>
      </w:tr>
      <w:tr w:rsidR="0091014A" w:rsidRPr="00F503AE" w14:paraId="3AED7160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F8C83E0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CABD81B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78E525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96E80" w14:textId="461749DB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12CB8" w14:textId="7C585A45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7%</w:t>
            </w:r>
          </w:p>
        </w:tc>
      </w:tr>
      <w:tr w:rsidR="0091014A" w:rsidRPr="00F503AE" w14:paraId="36C8C62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2234452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E00CC7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FB0C06E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31594" w14:textId="0679312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F8B89" w14:textId="648BF4D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4%</w:t>
            </w:r>
          </w:p>
        </w:tc>
      </w:tr>
      <w:tr w:rsidR="0091014A" w:rsidRPr="00F503AE" w14:paraId="055EC0F6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F66DFFF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38AC0FF4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6</w:t>
            </w:r>
          </w:p>
        </w:tc>
        <w:tc>
          <w:tcPr>
            <w:tcW w:w="1558" w:type="dxa"/>
            <w:vAlign w:val="center"/>
          </w:tcPr>
          <w:p w14:paraId="3BECE712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978CE" w14:textId="725F496E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C3375" w14:textId="683BB131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0.3%</w:t>
            </w:r>
          </w:p>
        </w:tc>
      </w:tr>
      <w:tr w:rsidR="0091014A" w:rsidRPr="00F503AE" w14:paraId="05B6BE97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F1D4C5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206C7E6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92FAD08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DC3A7" w14:textId="4C90FDDE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2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7BCE8" w14:textId="550998A4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1.2%</w:t>
            </w:r>
          </w:p>
        </w:tc>
      </w:tr>
      <w:tr w:rsidR="0091014A" w:rsidRPr="00F503AE" w14:paraId="58EBFB88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EBA6412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F9DEFBD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903006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3219F" w14:textId="7167FFB1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D9F10" w14:textId="6C319E5F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3%</w:t>
            </w:r>
          </w:p>
        </w:tc>
      </w:tr>
      <w:tr w:rsidR="0091014A" w:rsidRPr="00F503AE" w14:paraId="6BAF4C4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701D7EA0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68FA162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F2EFDC0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97DBA" w14:textId="3DC9258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90D48" w14:textId="469597B3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0.5%</w:t>
            </w:r>
          </w:p>
        </w:tc>
      </w:tr>
      <w:tr w:rsidR="0091014A" w:rsidRPr="00F503AE" w14:paraId="7F8AC212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3F0E7126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817968C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BF7473C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4A27C" w14:textId="68B1B289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A5925" w14:textId="73E98B29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2%</w:t>
            </w:r>
          </w:p>
        </w:tc>
      </w:tr>
      <w:tr w:rsidR="0091014A" w:rsidRPr="00F503AE" w14:paraId="0CD457F4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9442062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159AFC30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7</w:t>
            </w:r>
          </w:p>
        </w:tc>
        <w:tc>
          <w:tcPr>
            <w:tcW w:w="1558" w:type="dxa"/>
            <w:vAlign w:val="center"/>
          </w:tcPr>
          <w:p w14:paraId="75C973D5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DADA3" w14:textId="041B33B3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B186A" w14:textId="618C9BA1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0.0%</w:t>
            </w:r>
          </w:p>
        </w:tc>
      </w:tr>
      <w:tr w:rsidR="0091014A" w:rsidRPr="00F503AE" w14:paraId="319F3A66" w14:textId="77777777" w:rsidTr="00DE0E5D">
        <w:trPr>
          <w:trHeight w:val="108"/>
        </w:trPr>
        <w:tc>
          <w:tcPr>
            <w:tcW w:w="1557" w:type="dxa"/>
            <w:vMerge/>
            <w:vAlign w:val="center"/>
          </w:tcPr>
          <w:p w14:paraId="493EDD05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BB1D732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0994C7E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84182" w14:textId="229B0C2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5F9DC" w14:textId="6A3B5384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1.2%</w:t>
            </w:r>
          </w:p>
        </w:tc>
      </w:tr>
      <w:tr w:rsidR="0091014A" w:rsidRPr="00F503AE" w14:paraId="40CE87E1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4902DDA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6A3BD305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41B43F5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AB903" w14:textId="312E21DD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9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88BF8" w14:textId="00FFDB9A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9.1%</w:t>
            </w:r>
          </w:p>
        </w:tc>
      </w:tr>
      <w:tr w:rsidR="0091014A" w:rsidRPr="00F503AE" w14:paraId="5C715F8F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4E3F93F6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81C1A4F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92A2FA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2E353" w14:textId="51D5F22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7AFD5" w14:textId="729864F4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5%</w:t>
            </w:r>
          </w:p>
        </w:tc>
      </w:tr>
      <w:tr w:rsidR="0091014A" w:rsidRPr="00F503AE" w14:paraId="5D9BB4DA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46BE158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39B0B221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AAE689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E4E95" w14:textId="17B6A379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95DAF" w14:textId="5B65E5D1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7%</w:t>
            </w:r>
          </w:p>
        </w:tc>
      </w:tr>
      <w:tr w:rsidR="0091014A" w:rsidRPr="00F503AE" w14:paraId="13675D0C" w14:textId="77777777" w:rsidTr="00DE0E5D">
        <w:trPr>
          <w:trHeight w:val="184"/>
        </w:trPr>
        <w:tc>
          <w:tcPr>
            <w:tcW w:w="1557" w:type="dxa"/>
            <w:vMerge/>
            <w:vAlign w:val="center"/>
          </w:tcPr>
          <w:p w14:paraId="3975E477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ACA77D4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8</w:t>
            </w:r>
          </w:p>
        </w:tc>
        <w:tc>
          <w:tcPr>
            <w:tcW w:w="1558" w:type="dxa"/>
            <w:vAlign w:val="center"/>
          </w:tcPr>
          <w:p w14:paraId="4463EE9C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5B468" w14:textId="54AA175F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4.5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6DC89" w14:textId="6F2E6DFF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0.1%</w:t>
            </w:r>
          </w:p>
        </w:tc>
      </w:tr>
      <w:tr w:rsidR="0091014A" w:rsidRPr="00F503AE" w14:paraId="30034C94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7F6950B3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0649DDD7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AD0297E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49CF0" w14:textId="1C4F7D1E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59F0B" w14:textId="633EBF21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3.2%</w:t>
            </w:r>
          </w:p>
        </w:tc>
      </w:tr>
      <w:tr w:rsidR="0091014A" w:rsidRPr="00F503AE" w14:paraId="20B6D702" w14:textId="77777777" w:rsidTr="00DE0E5D">
        <w:trPr>
          <w:trHeight w:val="138"/>
        </w:trPr>
        <w:tc>
          <w:tcPr>
            <w:tcW w:w="1557" w:type="dxa"/>
            <w:vMerge/>
            <w:vAlign w:val="center"/>
          </w:tcPr>
          <w:p w14:paraId="099D8C9B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C27CAAE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D977424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F5787" w14:textId="307FA71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3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DB6B3" w14:textId="7937399D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8.3%</w:t>
            </w:r>
          </w:p>
        </w:tc>
      </w:tr>
      <w:tr w:rsidR="0091014A" w:rsidRPr="00F503AE" w14:paraId="6F888499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2163235F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350BD77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B8162C8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789DE" w14:textId="2C38EF6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0E32F" w14:textId="56AA3A10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2%</w:t>
            </w:r>
          </w:p>
        </w:tc>
      </w:tr>
      <w:tr w:rsidR="0091014A" w:rsidRPr="00F503AE" w14:paraId="3BD51326" w14:textId="77777777" w:rsidTr="00DE0E5D">
        <w:trPr>
          <w:trHeight w:val="106"/>
        </w:trPr>
        <w:tc>
          <w:tcPr>
            <w:tcW w:w="1557" w:type="dxa"/>
            <w:vMerge/>
            <w:vAlign w:val="center"/>
          </w:tcPr>
          <w:p w14:paraId="6353CB9B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20B6D40D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20F1A8ED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A5A65" w14:textId="1F43F232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2.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ACDC7" w14:textId="5B8265BB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6.1%</w:t>
            </w:r>
          </w:p>
        </w:tc>
      </w:tr>
      <w:tr w:rsidR="0091014A" w:rsidRPr="00F503AE" w14:paraId="345173B3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784C7A0F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28F388D0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9</w:t>
            </w:r>
          </w:p>
        </w:tc>
        <w:tc>
          <w:tcPr>
            <w:tcW w:w="1558" w:type="dxa"/>
            <w:vAlign w:val="center"/>
          </w:tcPr>
          <w:p w14:paraId="21D454AD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144C4" w14:textId="0CAF241C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5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7FDD4" w14:textId="3485A2AE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90.9%</w:t>
            </w:r>
          </w:p>
        </w:tc>
      </w:tr>
      <w:tr w:rsidR="0091014A" w:rsidRPr="00F503AE" w14:paraId="4A245315" w14:textId="77777777" w:rsidTr="00DE0E5D">
        <w:trPr>
          <w:trHeight w:val="74"/>
        </w:trPr>
        <w:tc>
          <w:tcPr>
            <w:tcW w:w="1557" w:type="dxa"/>
            <w:vMerge/>
            <w:vAlign w:val="center"/>
          </w:tcPr>
          <w:p w14:paraId="33D07105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5E8CA23C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5438B455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B073C" w14:textId="360905A3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4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140EC" w14:textId="05BECEB2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3.9%</w:t>
            </w:r>
          </w:p>
        </w:tc>
      </w:tr>
      <w:tr w:rsidR="0091014A" w:rsidRPr="00F503AE" w14:paraId="300DFA87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6E94330E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4677858A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724AD6DF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21DC0" w14:textId="132A124A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C2898" w14:textId="040C4235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5%</w:t>
            </w:r>
          </w:p>
        </w:tc>
      </w:tr>
      <w:tr w:rsidR="0091014A" w:rsidRPr="00F503AE" w14:paraId="044C84B0" w14:textId="77777777" w:rsidTr="00DE0E5D">
        <w:trPr>
          <w:trHeight w:val="169"/>
        </w:trPr>
        <w:tc>
          <w:tcPr>
            <w:tcW w:w="1557" w:type="dxa"/>
            <w:vMerge/>
            <w:vAlign w:val="center"/>
          </w:tcPr>
          <w:p w14:paraId="2350E66F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71A4FE8C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61C632F9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E6CE0" w14:textId="500C4CB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38EDC" w14:textId="65549FED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9.9%</w:t>
            </w:r>
          </w:p>
        </w:tc>
      </w:tr>
      <w:tr w:rsidR="0091014A" w:rsidRPr="00F503AE" w14:paraId="0D3055EA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068B039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  <w:vAlign w:val="center"/>
          </w:tcPr>
          <w:p w14:paraId="1E15A5C7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3F8588AD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93655" w14:textId="02E7EC4A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1.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61A6B" w14:textId="7A883B8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5.3%</w:t>
            </w:r>
          </w:p>
        </w:tc>
      </w:tr>
      <w:tr w:rsidR="0091014A" w:rsidRPr="00F503AE" w14:paraId="5F8A4EAA" w14:textId="77777777" w:rsidTr="00DE0E5D">
        <w:trPr>
          <w:trHeight w:val="54"/>
        </w:trPr>
        <w:tc>
          <w:tcPr>
            <w:tcW w:w="1557" w:type="dxa"/>
            <w:vMerge/>
            <w:vAlign w:val="center"/>
          </w:tcPr>
          <w:p w14:paraId="125CA539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073B482D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  <w:r w:rsidRPr="000044FE">
              <w:rPr>
                <w:rFonts w:asciiTheme="majorHAnsi" w:eastAsia="Times New Roman" w:hAnsiTheme="majorHAnsi" w:cstheme="majorHAnsi"/>
              </w:rPr>
              <w:t>10</w:t>
            </w:r>
          </w:p>
        </w:tc>
        <w:tc>
          <w:tcPr>
            <w:tcW w:w="1558" w:type="dxa"/>
            <w:vAlign w:val="center"/>
          </w:tcPr>
          <w:p w14:paraId="084C949F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  <w:t>Propo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E3E4F" w14:textId="16608443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500D96">
              <w:rPr>
                <w:rFonts w:asciiTheme="minorHAnsi" w:eastAsia="Times New Roman" w:hAnsiTheme="minorHAnsi" w:cstheme="minorHAnsi" w:hint="eastAsia"/>
                <w:b/>
                <w:bCs/>
                <w:sz w:val="19"/>
                <w:szCs w:val="19"/>
              </w:rPr>
              <w:t>93.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95B24" w14:textId="5760DAF3" w:rsidR="0091014A" w:rsidRPr="00500D96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b/>
                <w:bCs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b/>
                <w:bCs/>
                <w:sz w:val="19"/>
                <w:szCs w:val="19"/>
              </w:rPr>
              <w:t>88.3%</w:t>
            </w:r>
          </w:p>
        </w:tc>
      </w:tr>
      <w:tr w:rsidR="0091014A" w:rsidRPr="00F503AE" w14:paraId="4A16E985" w14:textId="77777777" w:rsidTr="00DE0E5D">
        <w:trPr>
          <w:trHeight w:val="54"/>
        </w:trPr>
        <w:tc>
          <w:tcPr>
            <w:tcW w:w="1557" w:type="dxa"/>
            <w:vMerge/>
          </w:tcPr>
          <w:p w14:paraId="57F8C0C0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7D075C4A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E6C7B38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HarDNet-MS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FE265" w14:textId="0FBECCB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1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D085E" w14:textId="39BC7093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70.9%</w:t>
            </w:r>
          </w:p>
        </w:tc>
      </w:tr>
      <w:tr w:rsidR="0091014A" w:rsidRPr="00F503AE" w14:paraId="4E40A44C" w14:textId="77777777" w:rsidTr="00DE0E5D">
        <w:trPr>
          <w:trHeight w:val="54"/>
        </w:trPr>
        <w:tc>
          <w:tcPr>
            <w:tcW w:w="1557" w:type="dxa"/>
            <w:vMerge/>
          </w:tcPr>
          <w:p w14:paraId="6C097851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4259B5EF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06A56B11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Attention U-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92B78" w14:textId="25C0792D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90.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54839" w14:textId="0D377825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4.7%</w:t>
            </w:r>
          </w:p>
        </w:tc>
      </w:tr>
      <w:tr w:rsidR="0091014A" w:rsidRPr="00F503AE" w14:paraId="3FC072E1" w14:textId="77777777" w:rsidTr="00DE0E5D">
        <w:trPr>
          <w:trHeight w:val="162"/>
        </w:trPr>
        <w:tc>
          <w:tcPr>
            <w:tcW w:w="1557" w:type="dxa"/>
            <w:vMerge/>
          </w:tcPr>
          <w:p w14:paraId="20EBDF8A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13EB6224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4820AA9C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DeepLab V3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E10F8" w14:textId="63F56E04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9.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DBBF4" w14:textId="2408D485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1.6%</w:t>
            </w:r>
          </w:p>
        </w:tc>
      </w:tr>
      <w:tr w:rsidR="0091014A" w:rsidRPr="00F503AE" w14:paraId="3C7DAF6F" w14:textId="77777777" w:rsidTr="00DE0E5D">
        <w:trPr>
          <w:trHeight w:val="77"/>
        </w:trPr>
        <w:tc>
          <w:tcPr>
            <w:tcW w:w="1557" w:type="dxa"/>
            <w:vMerge/>
          </w:tcPr>
          <w:p w14:paraId="550409AA" w14:textId="77777777" w:rsidR="0091014A" w:rsidRPr="000044FE" w:rsidRDefault="0091014A" w:rsidP="00910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Merge/>
          </w:tcPr>
          <w:p w14:paraId="16F39621" w14:textId="77777777" w:rsidR="0091014A" w:rsidRPr="000044FE" w:rsidRDefault="0091014A" w:rsidP="0091014A">
            <w:pPr>
              <w:wordWrap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58" w:type="dxa"/>
            <w:vAlign w:val="center"/>
          </w:tcPr>
          <w:p w14:paraId="19D31B86" w14:textId="77777777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0044FE">
              <w:rPr>
                <w:rFonts w:asciiTheme="minorHAnsi" w:eastAsia="Times New Roman" w:hAnsiTheme="minorHAnsi" w:cstheme="minorHAnsi"/>
                <w:sz w:val="19"/>
                <w:szCs w:val="19"/>
              </w:rPr>
              <w:t>SegN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3AB9C" w14:textId="598A71E8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DE0E5D">
              <w:rPr>
                <w:rFonts w:asciiTheme="minorHAnsi" w:eastAsia="Times New Roman" w:hAnsiTheme="minorHAnsi" w:cstheme="minorHAnsi" w:hint="eastAsia"/>
                <w:sz w:val="19"/>
                <w:szCs w:val="19"/>
              </w:rPr>
              <w:t>88.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B67E6" w14:textId="01CDCB2F" w:rsidR="0091014A" w:rsidRPr="000044FE" w:rsidRDefault="0091014A" w:rsidP="0091014A">
            <w:pPr>
              <w:wordWrap/>
              <w:jc w:val="center"/>
              <w:rPr>
                <w:rFonts w:asciiTheme="minorHAnsi" w:eastAsia="Times New Roman" w:hAnsiTheme="minorHAnsi" w:cstheme="minorHAnsi"/>
                <w:sz w:val="19"/>
                <w:szCs w:val="19"/>
              </w:rPr>
            </w:pPr>
            <w:r w:rsidRPr="00346685"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>82.0%</w:t>
            </w:r>
          </w:p>
        </w:tc>
      </w:tr>
    </w:tbl>
    <w:p w14:paraId="0908EADC" w14:textId="48A8688D" w:rsidR="00DE0E5D" w:rsidRPr="00DE0E5D" w:rsidRDefault="00DE0E5D" w:rsidP="00DE0E5D">
      <w:pPr>
        <w:wordWrap/>
        <w:spacing w:line="480" w:lineRule="auto"/>
        <w:rPr>
          <w:rFonts w:asciiTheme="majorHAnsi" w:eastAsia="바탕" w:hAnsiTheme="majorHAnsi" w:cstheme="majorHAnsi"/>
        </w:rPr>
      </w:pPr>
      <w:proofErr w:type="spellStart"/>
      <w:r w:rsidRPr="00F503AE">
        <w:rPr>
          <w:rFonts w:asciiTheme="majorHAnsi" w:eastAsia="Times New Roman" w:hAnsiTheme="majorHAnsi" w:cstheme="majorHAnsi"/>
        </w:rPr>
        <w:t>mDice</w:t>
      </w:r>
      <w:proofErr w:type="spellEnd"/>
      <w:r w:rsidRPr="00F503AE">
        <w:rPr>
          <w:rFonts w:asciiTheme="majorHAnsi" w:eastAsia="Times New Roman" w:hAnsiTheme="majorHAnsi" w:cstheme="majorHAnsi"/>
        </w:rPr>
        <w:t xml:space="preserve">; mean Dice, </w:t>
      </w:r>
      <w:proofErr w:type="spellStart"/>
      <w:r w:rsidRPr="00F503AE">
        <w:rPr>
          <w:rFonts w:asciiTheme="majorHAnsi" w:eastAsia="Times New Roman" w:hAnsiTheme="majorHAnsi" w:cstheme="majorHAnsi"/>
        </w:rPr>
        <w:t>mIoU</w:t>
      </w:r>
      <w:proofErr w:type="spellEnd"/>
      <w:r w:rsidRPr="00F503AE">
        <w:rPr>
          <w:rFonts w:asciiTheme="majorHAnsi" w:eastAsia="Times New Roman" w:hAnsiTheme="majorHAnsi" w:cstheme="majorHAnsi"/>
        </w:rPr>
        <w:t>, mean Intersection over Union</w:t>
      </w:r>
      <w:r>
        <w:rPr>
          <w:rFonts w:asciiTheme="majorHAnsi" w:eastAsiaTheme="minorEastAsia" w:hAnsiTheme="majorHAnsi" w:cstheme="majorHAnsi"/>
        </w:rPr>
        <w:t xml:space="preserve">, </w:t>
      </w:r>
      <w:r w:rsidRPr="00F503AE">
        <w:rPr>
          <w:rFonts w:asciiTheme="majorHAnsi" w:eastAsia="Times New Roman" w:hAnsiTheme="majorHAnsi" w:cstheme="majorHAnsi"/>
        </w:rPr>
        <w:t>IRM; Inferior rectus muscle</w:t>
      </w:r>
      <w:r w:rsidRPr="00F503AE">
        <w:rPr>
          <w:rFonts w:asciiTheme="majorHAnsi" w:eastAsiaTheme="minorEastAsia" w:hAnsiTheme="majorHAnsi" w:cstheme="majorHAnsi"/>
        </w:rPr>
        <w:t>.</w:t>
      </w:r>
    </w:p>
    <w:sectPr w:rsidR="00DE0E5D" w:rsidRPr="00DE0E5D" w:rsidSect="004138BE">
      <w:footerReference w:type="default" r:id="rId11"/>
      <w:pgSz w:w="11906" w:h="16838"/>
      <w:pgMar w:top="1701" w:right="1440" w:bottom="1440" w:left="1440" w:header="851" w:footer="992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9BB6C" w14:textId="77777777" w:rsidR="003D7F7D" w:rsidRDefault="003D7F7D" w:rsidP="00353EDD">
      <w:pPr>
        <w:spacing w:after="0" w:line="240" w:lineRule="auto"/>
      </w:pPr>
      <w:r>
        <w:separator/>
      </w:r>
    </w:p>
  </w:endnote>
  <w:endnote w:type="continuationSeparator" w:id="0">
    <w:p w14:paraId="2AB0DF8B" w14:textId="77777777" w:rsidR="003D7F7D" w:rsidRDefault="003D7F7D" w:rsidP="00353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3395576"/>
      <w:docPartObj>
        <w:docPartGallery w:val="Page Numbers (Bottom of Page)"/>
        <w:docPartUnique/>
      </w:docPartObj>
    </w:sdtPr>
    <w:sdtContent>
      <w:p w14:paraId="77A2CC22" w14:textId="7493333E" w:rsidR="00C77167" w:rsidRDefault="00C77167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117A881" w14:textId="77777777" w:rsidR="00C77167" w:rsidRDefault="00C7716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797BA" w14:textId="77777777" w:rsidR="003D7F7D" w:rsidRDefault="003D7F7D" w:rsidP="00353EDD">
      <w:pPr>
        <w:spacing w:after="0" w:line="240" w:lineRule="auto"/>
      </w:pPr>
      <w:r>
        <w:separator/>
      </w:r>
    </w:p>
  </w:footnote>
  <w:footnote w:type="continuationSeparator" w:id="0">
    <w:p w14:paraId="3DFEEF4E" w14:textId="77777777" w:rsidR="003D7F7D" w:rsidRDefault="003D7F7D" w:rsidP="00353E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MDI1NjcxMDA1MbFU0lEKTi0uzszPAykwrQUABxIV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zvfwv59r2vskevad7x9az6e555rxf2ppa5&quot;&gt;une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69&lt;/item&gt;&lt;item&gt;70&lt;/item&gt;&lt;item&gt;71&lt;/item&gt;&lt;item&gt;72&lt;/item&gt;&lt;/record-ids&gt;&lt;/item&gt;&lt;/Libraries&gt;"/>
  </w:docVars>
  <w:rsids>
    <w:rsidRoot w:val="00A47EF3"/>
    <w:rsid w:val="00003218"/>
    <w:rsid w:val="000044FE"/>
    <w:rsid w:val="0001211E"/>
    <w:rsid w:val="00012CBA"/>
    <w:rsid w:val="000131FC"/>
    <w:rsid w:val="00013DDC"/>
    <w:rsid w:val="00014587"/>
    <w:rsid w:val="00026A80"/>
    <w:rsid w:val="000274BE"/>
    <w:rsid w:val="000345B4"/>
    <w:rsid w:val="00044601"/>
    <w:rsid w:val="00044B32"/>
    <w:rsid w:val="00044FEF"/>
    <w:rsid w:val="000459DA"/>
    <w:rsid w:val="00045B70"/>
    <w:rsid w:val="00047242"/>
    <w:rsid w:val="0004782D"/>
    <w:rsid w:val="00053FE9"/>
    <w:rsid w:val="00054B26"/>
    <w:rsid w:val="000620B0"/>
    <w:rsid w:val="00062AAB"/>
    <w:rsid w:val="00063B36"/>
    <w:rsid w:val="0006465A"/>
    <w:rsid w:val="000663D5"/>
    <w:rsid w:val="00067E2A"/>
    <w:rsid w:val="00071271"/>
    <w:rsid w:val="00073532"/>
    <w:rsid w:val="00075961"/>
    <w:rsid w:val="0007623D"/>
    <w:rsid w:val="000809DB"/>
    <w:rsid w:val="00086304"/>
    <w:rsid w:val="00087084"/>
    <w:rsid w:val="00087D12"/>
    <w:rsid w:val="00091D79"/>
    <w:rsid w:val="000937FD"/>
    <w:rsid w:val="00096E71"/>
    <w:rsid w:val="00097D93"/>
    <w:rsid w:val="000A0400"/>
    <w:rsid w:val="000A10B1"/>
    <w:rsid w:val="000A13DC"/>
    <w:rsid w:val="000A2CDA"/>
    <w:rsid w:val="000A375A"/>
    <w:rsid w:val="000A54C3"/>
    <w:rsid w:val="000A73F8"/>
    <w:rsid w:val="000B2F1D"/>
    <w:rsid w:val="000B37CC"/>
    <w:rsid w:val="000B39B5"/>
    <w:rsid w:val="000B6373"/>
    <w:rsid w:val="000B6C76"/>
    <w:rsid w:val="000B72D9"/>
    <w:rsid w:val="000B7473"/>
    <w:rsid w:val="000C034D"/>
    <w:rsid w:val="000C7140"/>
    <w:rsid w:val="000E2851"/>
    <w:rsid w:val="000E770A"/>
    <w:rsid w:val="000F6B60"/>
    <w:rsid w:val="00111BA4"/>
    <w:rsid w:val="001123AC"/>
    <w:rsid w:val="00114654"/>
    <w:rsid w:val="001237A6"/>
    <w:rsid w:val="00143F13"/>
    <w:rsid w:val="001466C7"/>
    <w:rsid w:val="00147FDD"/>
    <w:rsid w:val="00151237"/>
    <w:rsid w:val="00153DAF"/>
    <w:rsid w:val="00154AAC"/>
    <w:rsid w:val="00154CFD"/>
    <w:rsid w:val="00156EE5"/>
    <w:rsid w:val="00157637"/>
    <w:rsid w:val="001616C4"/>
    <w:rsid w:val="0018246B"/>
    <w:rsid w:val="001827D5"/>
    <w:rsid w:val="00183A7D"/>
    <w:rsid w:val="001859B7"/>
    <w:rsid w:val="0018640E"/>
    <w:rsid w:val="00192FB4"/>
    <w:rsid w:val="00193CC0"/>
    <w:rsid w:val="001946E6"/>
    <w:rsid w:val="00194929"/>
    <w:rsid w:val="001A03E7"/>
    <w:rsid w:val="001A10C5"/>
    <w:rsid w:val="001A62B0"/>
    <w:rsid w:val="001B1B7B"/>
    <w:rsid w:val="001B2CE6"/>
    <w:rsid w:val="001B38F0"/>
    <w:rsid w:val="001B62E7"/>
    <w:rsid w:val="001B64EE"/>
    <w:rsid w:val="001B710B"/>
    <w:rsid w:val="001C192F"/>
    <w:rsid w:val="001C34A9"/>
    <w:rsid w:val="001C3FC4"/>
    <w:rsid w:val="001C684B"/>
    <w:rsid w:val="001D0167"/>
    <w:rsid w:val="001D4AED"/>
    <w:rsid w:val="001D6CAF"/>
    <w:rsid w:val="001E07EC"/>
    <w:rsid w:val="001E16B9"/>
    <w:rsid w:val="001E2107"/>
    <w:rsid w:val="001E3855"/>
    <w:rsid w:val="001E5110"/>
    <w:rsid w:val="001F42D1"/>
    <w:rsid w:val="001F44B7"/>
    <w:rsid w:val="001F5424"/>
    <w:rsid w:val="001F5E64"/>
    <w:rsid w:val="002015C6"/>
    <w:rsid w:val="00203CB9"/>
    <w:rsid w:val="00205134"/>
    <w:rsid w:val="00205D4C"/>
    <w:rsid w:val="0021255F"/>
    <w:rsid w:val="00214BBA"/>
    <w:rsid w:val="00220890"/>
    <w:rsid w:val="00227D92"/>
    <w:rsid w:val="002300CC"/>
    <w:rsid w:val="00233532"/>
    <w:rsid w:val="0023668A"/>
    <w:rsid w:val="00236FA6"/>
    <w:rsid w:val="0024285D"/>
    <w:rsid w:val="00244436"/>
    <w:rsid w:val="00245292"/>
    <w:rsid w:val="002509D3"/>
    <w:rsid w:val="00252F07"/>
    <w:rsid w:val="00260144"/>
    <w:rsid w:val="00260988"/>
    <w:rsid w:val="0026148B"/>
    <w:rsid w:val="00261FCA"/>
    <w:rsid w:val="0026382F"/>
    <w:rsid w:val="002668B2"/>
    <w:rsid w:val="00270BB1"/>
    <w:rsid w:val="00273B69"/>
    <w:rsid w:val="00273F4C"/>
    <w:rsid w:val="002774C2"/>
    <w:rsid w:val="002801D4"/>
    <w:rsid w:val="00281AD6"/>
    <w:rsid w:val="002850C8"/>
    <w:rsid w:val="002859D8"/>
    <w:rsid w:val="00286979"/>
    <w:rsid w:val="0028715E"/>
    <w:rsid w:val="002878CB"/>
    <w:rsid w:val="002911C1"/>
    <w:rsid w:val="00291458"/>
    <w:rsid w:val="002919B2"/>
    <w:rsid w:val="00291A4F"/>
    <w:rsid w:val="002933FA"/>
    <w:rsid w:val="002A345B"/>
    <w:rsid w:val="002A6557"/>
    <w:rsid w:val="002A692A"/>
    <w:rsid w:val="002A7079"/>
    <w:rsid w:val="002B6A12"/>
    <w:rsid w:val="002C02AC"/>
    <w:rsid w:val="002C0C99"/>
    <w:rsid w:val="002C33AA"/>
    <w:rsid w:val="002C5031"/>
    <w:rsid w:val="002C5B90"/>
    <w:rsid w:val="002C65CD"/>
    <w:rsid w:val="002C7088"/>
    <w:rsid w:val="002D5309"/>
    <w:rsid w:val="002E11C8"/>
    <w:rsid w:val="002E67FF"/>
    <w:rsid w:val="002E768F"/>
    <w:rsid w:val="002F0B03"/>
    <w:rsid w:val="002F15A3"/>
    <w:rsid w:val="002F2796"/>
    <w:rsid w:val="002F384A"/>
    <w:rsid w:val="002F75B3"/>
    <w:rsid w:val="00302B6F"/>
    <w:rsid w:val="0030303F"/>
    <w:rsid w:val="003044D4"/>
    <w:rsid w:val="0030789F"/>
    <w:rsid w:val="00307E41"/>
    <w:rsid w:val="00312A78"/>
    <w:rsid w:val="00317371"/>
    <w:rsid w:val="00322376"/>
    <w:rsid w:val="00322DA9"/>
    <w:rsid w:val="00326C38"/>
    <w:rsid w:val="00336CB7"/>
    <w:rsid w:val="0033769D"/>
    <w:rsid w:val="00344A42"/>
    <w:rsid w:val="00350364"/>
    <w:rsid w:val="003503FE"/>
    <w:rsid w:val="003505C5"/>
    <w:rsid w:val="00351981"/>
    <w:rsid w:val="00353AE2"/>
    <w:rsid w:val="00353EDD"/>
    <w:rsid w:val="00355F6F"/>
    <w:rsid w:val="003626E3"/>
    <w:rsid w:val="00365F6A"/>
    <w:rsid w:val="00376F0B"/>
    <w:rsid w:val="00382327"/>
    <w:rsid w:val="00384F0B"/>
    <w:rsid w:val="00390E18"/>
    <w:rsid w:val="00392687"/>
    <w:rsid w:val="003935C7"/>
    <w:rsid w:val="00393685"/>
    <w:rsid w:val="00393E64"/>
    <w:rsid w:val="00397E96"/>
    <w:rsid w:val="003A08C4"/>
    <w:rsid w:val="003A6F34"/>
    <w:rsid w:val="003A6FF3"/>
    <w:rsid w:val="003B2538"/>
    <w:rsid w:val="003C1C8C"/>
    <w:rsid w:val="003C3E36"/>
    <w:rsid w:val="003D062B"/>
    <w:rsid w:val="003D3037"/>
    <w:rsid w:val="003D3C32"/>
    <w:rsid w:val="003D711E"/>
    <w:rsid w:val="003D73E2"/>
    <w:rsid w:val="003D7F7D"/>
    <w:rsid w:val="003E162C"/>
    <w:rsid w:val="003E23A1"/>
    <w:rsid w:val="003E47CC"/>
    <w:rsid w:val="003F2420"/>
    <w:rsid w:val="003F2462"/>
    <w:rsid w:val="003F5968"/>
    <w:rsid w:val="00401222"/>
    <w:rsid w:val="00401624"/>
    <w:rsid w:val="004025CF"/>
    <w:rsid w:val="0040291A"/>
    <w:rsid w:val="00406C16"/>
    <w:rsid w:val="004138BE"/>
    <w:rsid w:val="0041601C"/>
    <w:rsid w:val="00416808"/>
    <w:rsid w:val="00421032"/>
    <w:rsid w:val="00421AA2"/>
    <w:rsid w:val="00422E59"/>
    <w:rsid w:val="00423742"/>
    <w:rsid w:val="00423FBF"/>
    <w:rsid w:val="00427166"/>
    <w:rsid w:val="00430481"/>
    <w:rsid w:val="004322B2"/>
    <w:rsid w:val="00433BB8"/>
    <w:rsid w:val="004358CC"/>
    <w:rsid w:val="00436A9C"/>
    <w:rsid w:val="00437BA1"/>
    <w:rsid w:val="00440AAC"/>
    <w:rsid w:val="00441C45"/>
    <w:rsid w:val="00444A77"/>
    <w:rsid w:val="00446442"/>
    <w:rsid w:val="00446BFA"/>
    <w:rsid w:val="004473D3"/>
    <w:rsid w:val="00447889"/>
    <w:rsid w:val="00450921"/>
    <w:rsid w:val="00451033"/>
    <w:rsid w:val="0045191F"/>
    <w:rsid w:val="0045583D"/>
    <w:rsid w:val="00464570"/>
    <w:rsid w:val="00464C54"/>
    <w:rsid w:val="004659DE"/>
    <w:rsid w:val="004673A7"/>
    <w:rsid w:val="00473282"/>
    <w:rsid w:val="00477FB8"/>
    <w:rsid w:val="004834DE"/>
    <w:rsid w:val="004850CB"/>
    <w:rsid w:val="004856E5"/>
    <w:rsid w:val="004917F8"/>
    <w:rsid w:val="0049293A"/>
    <w:rsid w:val="00492B30"/>
    <w:rsid w:val="004930D6"/>
    <w:rsid w:val="00494CA7"/>
    <w:rsid w:val="00495605"/>
    <w:rsid w:val="004959A3"/>
    <w:rsid w:val="004978D2"/>
    <w:rsid w:val="004A1BE0"/>
    <w:rsid w:val="004A4AB5"/>
    <w:rsid w:val="004A4C0C"/>
    <w:rsid w:val="004B32D7"/>
    <w:rsid w:val="004B47AE"/>
    <w:rsid w:val="004B6311"/>
    <w:rsid w:val="004B6B35"/>
    <w:rsid w:val="004B7FB6"/>
    <w:rsid w:val="004C524B"/>
    <w:rsid w:val="004D0F47"/>
    <w:rsid w:val="004D5842"/>
    <w:rsid w:val="004D60DC"/>
    <w:rsid w:val="004E1AB5"/>
    <w:rsid w:val="004E3017"/>
    <w:rsid w:val="004E3492"/>
    <w:rsid w:val="004E4234"/>
    <w:rsid w:val="004E66EC"/>
    <w:rsid w:val="004F1BE1"/>
    <w:rsid w:val="004F3901"/>
    <w:rsid w:val="004F49FC"/>
    <w:rsid w:val="004F549B"/>
    <w:rsid w:val="00500D96"/>
    <w:rsid w:val="005018AE"/>
    <w:rsid w:val="00501F0D"/>
    <w:rsid w:val="005022C1"/>
    <w:rsid w:val="005132DA"/>
    <w:rsid w:val="005145CF"/>
    <w:rsid w:val="00514602"/>
    <w:rsid w:val="005173B8"/>
    <w:rsid w:val="00517688"/>
    <w:rsid w:val="00521CBB"/>
    <w:rsid w:val="005230BA"/>
    <w:rsid w:val="00526B99"/>
    <w:rsid w:val="00530002"/>
    <w:rsid w:val="00531E44"/>
    <w:rsid w:val="00532718"/>
    <w:rsid w:val="005339C1"/>
    <w:rsid w:val="00535746"/>
    <w:rsid w:val="005371CB"/>
    <w:rsid w:val="005372BD"/>
    <w:rsid w:val="00537D94"/>
    <w:rsid w:val="005413F8"/>
    <w:rsid w:val="00541E8D"/>
    <w:rsid w:val="00543723"/>
    <w:rsid w:val="00546277"/>
    <w:rsid w:val="00550C1E"/>
    <w:rsid w:val="005538E1"/>
    <w:rsid w:val="00555C31"/>
    <w:rsid w:val="005600BA"/>
    <w:rsid w:val="00560F33"/>
    <w:rsid w:val="00561798"/>
    <w:rsid w:val="00567DDF"/>
    <w:rsid w:val="00572FD2"/>
    <w:rsid w:val="00576363"/>
    <w:rsid w:val="00577939"/>
    <w:rsid w:val="0058005C"/>
    <w:rsid w:val="0058320A"/>
    <w:rsid w:val="005834CB"/>
    <w:rsid w:val="005849F4"/>
    <w:rsid w:val="00590B51"/>
    <w:rsid w:val="00591B5F"/>
    <w:rsid w:val="00592623"/>
    <w:rsid w:val="005A348E"/>
    <w:rsid w:val="005A544D"/>
    <w:rsid w:val="005A791E"/>
    <w:rsid w:val="005B22A0"/>
    <w:rsid w:val="005B42E7"/>
    <w:rsid w:val="005B5824"/>
    <w:rsid w:val="005B6136"/>
    <w:rsid w:val="005B6D0D"/>
    <w:rsid w:val="005B6EC3"/>
    <w:rsid w:val="005C0842"/>
    <w:rsid w:val="005C089D"/>
    <w:rsid w:val="005C3476"/>
    <w:rsid w:val="005C4F0E"/>
    <w:rsid w:val="005C52C4"/>
    <w:rsid w:val="005C61B4"/>
    <w:rsid w:val="005D3EF4"/>
    <w:rsid w:val="005D5118"/>
    <w:rsid w:val="005E305E"/>
    <w:rsid w:val="005E3679"/>
    <w:rsid w:val="005E569D"/>
    <w:rsid w:val="005E6204"/>
    <w:rsid w:val="005F1AC6"/>
    <w:rsid w:val="005F2116"/>
    <w:rsid w:val="005F4D68"/>
    <w:rsid w:val="005F5323"/>
    <w:rsid w:val="00603B51"/>
    <w:rsid w:val="00606A78"/>
    <w:rsid w:val="00611EA8"/>
    <w:rsid w:val="0061392B"/>
    <w:rsid w:val="0061497A"/>
    <w:rsid w:val="00614ECE"/>
    <w:rsid w:val="00615644"/>
    <w:rsid w:val="00615996"/>
    <w:rsid w:val="0061717E"/>
    <w:rsid w:val="00617FA0"/>
    <w:rsid w:val="00620486"/>
    <w:rsid w:val="00621B24"/>
    <w:rsid w:val="00623278"/>
    <w:rsid w:val="00624CBD"/>
    <w:rsid w:val="00625C81"/>
    <w:rsid w:val="00627C6A"/>
    <w:rsid w:val="00627D22"/>
    <w:rsid w:val="00627FC5"/>
    <w:rsid w:val="00631FED"/>
    <w:rsid w:val="00641556"/>
    <w:rsid w:val="00642B4E"/>
    <w:rsid w:val="00643BCB"/>
    <w:rsid w:val="00644F37"/>
    <w:rsid w:val="00644FED"/>
    <w:rsid w:val="006503E2"/>
    <w:rsid w:val="00651B81"/>
    <w:rsid w:val="0065245E"/>
    <w:rsid w:val="0065699E"/>
    <w:rsid w:val="00656E97"/>
    <w:rsid w:val="00660BD6"/>
    <w:rsid w:val="0066178C"/>
    <w:rsid w:val="00664868"/>
    <w:rsid w:val="00664A75"/>
    <w:rsid w:val="00667B1A"/>
    <w:rsid w:val="00673199"/>
    <w:rsid w:val="00674601"/>
    <w:rsid w:val="006754C9"/>
    <w:rsid w:val="00675B70"/>
    <w:rsid w:val="0067796C"/>
    <w:rsid w:val="00690D06"/>
    <w:rsid w:val="00691C6A"/>
    <w:rsid w:val="006956DE"/>
    <w:rsid w:val="006A2669"/>
    <w:rsid w:val="006A33D7"/>
    <w:rsid w:val="006A3EFA"/>
    <w:rsid w:val="006A4A4E"/>
    <w:rsid w:val="006A4BC5"/>
    <w:rsid w:val="006A78E6"/>
    <w:rsid w:val="006A78FF"/>
    <w:rsid w:val="006B1D1F"/>
    <w:rsid w:val="006C19B5"/>
    <w:rsid w:val="006C27F8"/>
    <w:rsid w:val="006C497F"/>
    <w:rsid w:val="006C53F0"/>
    <w:rsid w:val="006C56A7"/>
    <w:rsid w:val="006D0039"/>
    <w:rsid w:val="006D0A32"/>
    <w:rsid w:val="006D49FE"/>
    <w:rsid w:val="006D7426"/>
    <w:rsid w:val="006E6AAE"/>
    <w:rsid w:val="006E728F"/>
    <w:rsid w:val="006F1265"/>
    <w:rsid w:val="006F2F79"/>
    <w:rsid w:val="006F6624"/>
    <w:rsid w:val="00700945"/>
    <w:rsid w:val="0070363C"/>
    <w:rsid w:val="0070684D"/>
    <w:rsid w:val="00712E2D"/>
    <w:rsid w:val="00723004"/>
    <w:rsid w:val="00723E00"/>
    <w:rsid w:val="00724A27"/>
    <w:rsid w:val="007370ED"/>
    <w:rsid w:val="00742FF9"/>
    <w:rsid w:val="00743BD2"/>
    <w:rsid w:val="0074541B"/>
    <w:rsid w:val="00747B0B"/>
    <w:rsid w:val="00747D12"/>
    <w:rsid w:val="0075258D"/>
    <w:rsid w:val="0075577A"/>
    <w:rsid w:val="0075678B"/>
    <w:rsid w:val="007571F9"/>
    <w:rsid w:val="00757FB2"/>
    <w:rsid w:val="007619BA"/>
    <w:rsid w:val="00763EFC"/>
    <w:rsid w:val="0076684B"/>
    <w:rsid w:val="007723F9"/>
    <w:rsid w:val="00773535"/>
    <w:rsid w:val="00776591"/>
    <w:rsid w:val="00780ACE"/>
    <w:rsid w:val="00783F83"/>
    <w:rsid w:val="00785FB7"/>
    <w:rsid w:val="007900DA"/>
    <w:rsid w:val="00795145"/>
    <w:rsid w:val="007A4D50"/>
    <w:rsid w:val="007A554B"/>
    <w:rsid w:val="007A5C67"/>
    <w:rsid w:val="007B0C42"/>
    <w:rsid w:val="007B4DF2"/>
    <w:rsid w:val="007B750D"/>
    <w:rsid w:val="007C23B8"/>
    <w:rsid w:val="007C4816"/>
    <w:rsid w:val="007D215F"/>
    <w:rsid w:val="007D36D8"/>
    <w:rsid w:val="007E36DD"/>
    <w:rsid w:val="007E7F54"/>
    <w:rsid w:val="007F30C8"/>
    <w:rsid w:val="007F3A78"/>
    <w:rsid w:val="007F4ADB"/>
    <w:rsid w:val="007F5C0C"/>
    <w:rsid w:val="007F7306"/>
    <w:rsid w:val="00800518"/>
    <w:rsid w:val="008023EF"/>
    <w:rsid w:val="00804C72"/>
    <w:rsid w:val="00805169"/>
    <w:rsid w:val="00805ED8"/>
    <w:rsid w:val="00812B51"/>
    <w:rsid w:val="00815C50"/>
    <w:rsid w:val="00820952"/>
    <w:rsid w:val="008227E3"/>
    <w:rsid w:val="0082380D"/>
    <w:rsid w:val="00824624"/>
    <w:rsid w:val="008310C5"/>
    <w:rsid w:val="00833D3F"/>
    <w:rsid w:val="00843263"/>
    <w:rsid w:val="0084358D"/>
    <w:rsid w:val="00846E89"/>
    <w:rsid w:val="00847728"/>
    <w:rsid w:val="008518E4"/>
    <w:rsid w:val="008549FC"/>
    <w:rsid w:val="00866D77"/>
    <w:rsid w:val="00872280"/>
    <w:rsid w:val="008760C7"/>
    <w:rsid w:val="008762CE"/>
    <w:rsid w:val="008800DA"/>
    <w:rsid w:val="00883942"/>
    <w:rsid w:val="00887D26"/>
    <w:rsid w:val="00890118"/>
    <w:rsid w:val="008919E9"/>
    <w:rsid w:val="0089452C"/>
    <w:rsid w:val="00894797"/>
    <w:rsid w:val="00897355"/>
    <w:rsid w:val="00897892"/>
    <w:rsid w:val="008A5C39"/>
    <w:rsid w:val="008A6306"/>
    <w:rsid w:val="008B3D67"/>
    <w:rsid w:val="008B4DA7"/>
    <w:rsid w:val="008B6681"/>
    <w:rsid w:val="008B6DDC"/>
    <w:rsid w:val="008B789B"/>
    <w:rsid w:val="008B7FA8"/>
    <w:rsid w:val="008C15A3"/>
    <w:rsid w:val="008C27FC"/>
    <w:rsid w:val="008E2B72"/>
    <w:rsid w:val="008E2D37"/>
    <w:rsid w:val="008E453D"/>
    <w:rsid w:val="008E4EC5"/>
    <w:rsid w:val="008E4FE5"/>
    <w:rsid w:val="008F781E"/>
    <w:rsid w:val="008F7A86"/>
    <w:rsid w:val="00900EAA"/>
    <w:rsid w:val="009027FB"/>
    <w:rsid w:val="009042CE"/>
    <w:rsid w:val="0091014A"/>
    <w:rsid w:val="00914C99"/>
    <w:rsid w:val="00914DC7"/>
    <w:rsid w:val="00921BCF"/>
    <w:rsid w:val="0092248A"/>
    <w:rsid w:val="00927330"/>
    <w:rsid w:val="00931CE3"/>
    <w:rsid w:val="00934353"/>
    <w:rsid w:val="00934F38"/>
    <w:rsid w:val="009361A5"/>
    <w:rsid w:val="009372F2"/>
    <w:rsid w:val="00937B8B"/>
    <w:rsid w:val="00940F6D"/>
    <w:rsid w:val="00943681"/>
    <w:rsid w:val="00944571"/>
    <w:rsid w:val="009506DC"/>
    <w:rsid w:val="00950868"/>
    <w:rsid w:val="00952163"/>
    <w:rsid w:val="00952423"/>
    <w:rsid w:val="00953D70"/>
    <w:rsid w:val="00955D08"/>
    <w:rsid w:val="0096229C"/>
    <w:rsid w:val="00962687"/>
    <w:rsid w:val="00962AF4"/>
    <w:rsid w:val="009641BE"/>
    <w:rsid w:val="00971CE6"/>
    <w:rsid w:val="00982DF5"/>
    <w:rsid w:val="00985F45"/>
    <w:rsid w:val="00986539"/>
    <w:rsid w:val="00996641"/>
    <w:rsid w:val="009A06AE"/>
    <w:rsid w:val="009A0CCD"/>
    <w:rsid w:val="009A3457"/>
    <w:rsid w:val="009A4E61"/>
    <w:rsid w:val="009A514C"/>
    <w:rsid w:val="009A5AA2"/>
    <w:rsid w:val="009A7F43"/>
    <w:rsid w:val="009B2007"/>
    <w:rsid w:val="009B59B8"/>
    <w:rsid w:val="009D11AF"/>
    <w:rsid w:val="009D18D6"/>
    <w:rsid w:val="009D3FED"/>
    <w:rsid w:val="009D5008"/>
    <w:rsid w:val="009E039F"/>
    <w:rsid w:val="009E225B"/>
    <w:rsid w:val="009E40D1"/>
    <w:rsid w:val="009F2989"/>
    <w:rsid w:val="009F505B"/>
    <w:rsid w:val="00A143B8"/>
    <w:rsid w:val="00A158BB"/>
    <w:rsid w:val="00A17224"/>
    <w:rsid w:val="00A30D12"/>
    <w:rsid w:val="00A36FBA"/>
    <w:rsid w:val="00A37BE0"/>
    <w:rsid w:val="00A432F0"/>
    <w:rsid w:val="00A458C1"/>
    <w:rsid w:val="00A47EF3"/>
    <w:rsid w:val="00A52F5C"/>
    <w:rsid w:val="00A53ACA"/>
    <w:rsid w:val="00A63B50"/>
    <w:rsid w:val="00A63E6B"/>
    <w:rsid w:val="00A66AF6"/>
    <w:rsid w:val="00A72B62"/>
    <w:rsid w:val="00A73869"/>
    <w:rsid w:val="00A74E6A"/>
    <w:rsid w:val="00A757E6"/>
    <w:rsid w:val="00A76994"/>
    <w:rsid w:val="00A819DB"/>
    <w:rsid w:val="00A8398A"/>
    <w:rsid w:val="00A90E81"/>
    <w:rsid w:val="00A92DA6"/>
    <w:rsid w:val="00A93EB6"/>
    <w:rsid w:val="00A96D90"/>
    <w:rsid w:val="00A97932"/>
    <w:rsid w:val="00AA62E1"/>
    <w:rsid w:val="00AA6576"/>
    <w:rsid w:val="00AB0A13"/>
    <w:rsid w:val="00AB697E"/>
    <w:rsid w:val="00AC0B7A"/>
    <w:rsid w:val="00AC133E"/>
    <w:rsid w:val="00AC3F51"/>
    <w:rsid w:val="00AC4AE6"/>
    <w:rsid w:val="00AC612D"/>
    <w:rsid w:val="00AC6DE8"/>
    <w:rsid w:val="00AC7C53"/>
    <w:rsid w:val="00AD0A05"/>
    <w:rsid w:val="00AD1833"/>
    <w:rsid w:val="00AD4E5A"/>
    <w:rsid w:val="00AD5706"/>
    <w:rsid w:val="00AE2376"/>
    <w:rsid w:val="00AE4AF1"/>
    <w:rsid w:val="00AE7406"/>
    <w:rsid w:val="00AE74D1"/>
    <w:rsid w:val="00AE7CCB"/>
    <w:rsid w:val="00AF0587"/>
    <w:rsid w:val="00AF1DFF"/>
    <w:rsid w:val="00AF709B"/>
    <w:rsid w:val="00B03F20"/>
    <w:rsid w:val="00B06C0A"/>
    <w:rsid w:val="00B074D6"/>
    <w:rsid w:val="00B1121B"/>
    <w:rsid w:val="00B1164B"/>
    <w:rsid w:val="00B17642"/>
    <w:rsid w:val="00B17865"/>
    <w:rsid w:val="00B24A95"/>
    <w:rsid w:val="00B31236"/>
    <w:rsid w:val="00B31AA3"/>
    <w:rsid w:val="00B31B07"/>
    <w:rsid w:val="00B3229B"/>
    <w:rsid w:val="00B335F0"/>
    <w:rsid w:val="00B34C85"/>
    <w:rsid w:val="00B36F8F"/>
    <w:rsid w:val="00B37560"/>
    <w:rsid w:val="00B40315"/>
    <w:rsid w:val="00B41038"/>
    <w:rsid w:val="00B51076"/>
    <w:rsid w:val="00B51A0A"/>
    <w:rsid w:val="00B53AEA"/>
    <w:rsid w:val="00B56FEE"/>
    <w:rsid w:val="00B607C1"/>
    <w:rsid w:val="00B62DCC"/>
    <w:rsid w:val="00B76D02"/>
    <w:rsid w:val="00B80199"/>
    <w:rsid w:val="00B83216"/>
    <w:rsid w:val="00B83678"/>
    <w:rsid w:val="00B83F34"/>
    <w:rsid w:val="00B848C0"/>
    <w:rsid w:val="00B86400"/>
    <w:rsid w:val="00B86916"/>
    <w:rsid w:val="00B91411"/>
    <w:rsid w:val="00B9197E"/>
    <w:rsid w:val="00B9261D"/>
    <w:rsid w:val="00B96E31"/>
    <w:rsid w:val="00BA0AAA"/>
    <w:rsid w:val="00BA1569"/>
    <w:rsid w:val="00BA4C3F"/>
    <w:rsid w:val="00BA6652"/>
    <w:rsid w:val="00BA6FD7"/>
    <w:rsid w:val="00BB2BA4"/>
    <w:rsid w:val="00BB4357"/>
    <w:rsid w:val="00BB5D0C"/>
    <w:rsid w:val="00BC490E"/>
    <w:rsid w:val="00BD6E90"/>
    <w:rsid w:val="00BD7899"/>
    <w:rsid w:val="00BE4976"/>
    <w:rsid w:val="00BF29FA"/>
    <w:rsid w:val="00BF38EF"/>
    <w:rsid w:val="00C008FC"/>
    <w:rsid w:val="00C030A7"/>
    <w:rsid w:val="00C03F1D"/>
    <w:rsid w:val="00C04B4A"/>
    <w:rsid w:val="00C134DB"/>
    <w:rsid w:val="00C15057"/>
    <w:rsid w:val="00C21EB2"/>
    <w:rsid w:val="00C222AC"/>
    <w:rsid w:val="00C23250"/>
    <w:rsid w:val="00C24776"/>
    <w:rsid w:val="00C24ECB"/>
    <w:rsid w:val="00C26127"/>
    <w:rsid w:val="00C305D6"/>
    <w:rsid w:val="00C30834"/>
    <w:rsid w:val="00C32423"/>
    <w:rsid w:val="00C3242F"/>
    <w:rsid w:val="00C3474D"/>
    <w:rsid w:val="00C37137"/>
    <w:rsid w:val="00C418F0"/>
    <w:rsid w:val="00C44C00"/>
    <w:rsid w:val="00C53312"/>
    <w:rsid w:val="00C535DE"/>
    <w:rsid w:val="00C55C1A"/>
    <w:rsid w:val="00C61B8D"/>
    <w:rsid w:val="00C66742"/>
    <w:rsid w:val="00C70F34"/>
    <w:rsid w:val="00C71588"/>
    <w:rsid w:val="00C72E24"/>
    <w:rsid w:val="00C73677"/>
    <w:rsid w:val="00C767E6"/>
    <w:rsid w:val="00C77167"/>
    <w:rsid w:val="00C779CD"/>
    <w:rsid w:val="00C81A77"/>
    <w:rsid w:val="00C911E6"/>
    <w:rsid w:val="00C9266D"/>
    <w:rsid w:val="00C92F35"/>
    <w:rsid w:val="00C95641"/>
    <w:rsid w:val="00C9621D"/>
    <w:rsid w:val="00C9787F"/>
    <w:rsid w:val="00CA05CC"/>
    <w:rsid w:val="00CA085D"/>
    <w:rsid w:val="00CA1133"/>
    <w:rsid w:val="00CA1DC9"/>
    <w:rsid w:val="00CA2A0E"/>
    <w:rsid w:val="00CA623B"/>
    <w:rsid w:val="00CB088A"/>
    <w:rsid w:val="00CB6C8D"/>
    <w:rsid w:val="00CE01A3"/>
    <w:rsid w:val="00CE14D9"/>
    <w:rsid w:val="00CE574E"/>
    <w:rsid w:val="00CE5825"/>
    <w:rsid w:val="00CF189C"/>
    <w:rsid w:val="00CF4E41"/>
    <w:rsid w:val="00D02476"/>
    <w:rsid w:val="00D1196E"/>
    <w:rsid w:val="00D12881"/>
    <w:rsid w:val="00D145F5"/>
    <w:rsid w:val="00D15CDD"/>
    <w:rsid w:val="00D1618D"/>
    <w:rsid w:val="00D2059B"/>
    <w:rsid w:val="00D23B44"/>
    <w:rsid w:val="00D32C72"/>
    <w:rsid w:val="00D35AEC"/>
    <w:rsid w:val="00D40663"/>
    <w:rsid w:val="00D407C9"/>
    <w:rsid w:val="00D4360F"/>
    <w:rsid w:val="00D43DA6"/>
    <w:rsid w:val="00D445A3"/>
    <w:rsid w:val="00D45659"/>
    <w:rsid w:val="00D46B0B"/>
    <w:rsid w:val="00D47779"/>
    <w:rsid w:val="00D505C0"/>
    <w:rsid w:val="00D63193"/>
    <w:rsid w:val="00D67C6E"/>
    <w:rsid w:val="00D67CCF"/>
    <w:rsid w:val="00D710BA"/>
    <w:rsid w:val="00D71B5F"/>
    <w:rsid w:val="00D743F4"/>
    <w:rsid w:val="00D747DA"/>
    <w:rsid w:val="00D87CD3"/>
    <w:rsid w:val="00D97C77"/>
    <w:rsid w:val="00DA2E83"/>
    <w:rsid w:val="00DA7957"/>
    <w:rsid w:val="00DB12ED"/>
    <w:rsid w:val="00DB65DD"/>
    <w:rsid w:val="00DB72AB"/>
    <w:rsid w:val="00DC1998"/>
    <w:rsid w:val="00DC29DF"/>
    <w:rsid w:val="00DC2F02"/>
    <w:rsid w:val="00DC7F2E"/>
    <w:rsid w:val="00DD2520"/>
    <w:rsid w:val="00DD4CE6"/>
    <w:rsid w:val="00DD5BB5"/>
    <w:rsid w:val="00DD6E6F"/>
    <w:rsid w:val="00DD7BB7"/>
    <w:rsid w:val="00DE0763"/>
    <w:rsid w:val="00DE0E5D"/>
    <w:rsid w:val="00DE33CA"/>
    <w:rsid w:val="00DE36A4"/>
    <w:rsid w:val="00DF7A56"/>
    <w:rsid w:val="00DF7F4A"/>
    <w:rsid w:val="00E06558"/>
    <w:rsid w:val="00E06888"/>
    <w:rsid w:val="00E11474"/>
    <w:rsid w:val="00E12031"/>
    <w:rsid w:val="00E12BD7"/>
    <w:rsid w:val="00E134EA"/>
    <w:rsid w:val="00E144B0"/>
    <w:rsid w:val="00E15AD9"/>
    <w:rsid w:val="00E25D58"/>
    <w:rsid w:val="00E3353B"/>
    <w:rsid w:val="00E3361A"/>
    <w:rsid w:val="00E3704E"/>
    <w:rsid w:val="00E4101F"/>
    <w:rsid w:val="00E4554C"/>
    <w:rsid w:val="00E47410"/>
    <w:rsid w:val="00E5190B"/>
    <w:rsid w:val="00E55F53"/>
    <w:rsid w:val="00E61DD5"/>
    <w:rsid w:val="00E62AAA"/>
    <w:rsid w:val="00E65819"/>
    <w:rsid w:val="00E67C15"/>
    <w:rsid w:val="00E72640"/>
    <w:rsid w:val="00E72677"/>
    <w:rsid w:val="00E72BAB"/>
    <w:rsid w:val="00E75C2B"/>
    <w:rsid w:val="00E75FFB"/>
    <w:rsid w:val="00E7779E"/>
    <w:rsid w:val="00E77DE7"/>
    <w:rsid w:val="00E92E43"/>
    <w:rsid w:val="00E948F6"/>
    <w:rsid w:val="00EA089D"/>
    <w:rsid w:val="00EA43AF"/>
    <w:rsid w:val="00EB5521"/>
    <w:rsid w:val="00EB7043"/>
    <w:rsid w:val="00ED1E3E"/>
    <w:rsid w:val="00ED3C64"/>
    <w:rsid w:val="00ED4F99"/>
    <w:rsid w:val="00ED5515"/>
    <w:rsid w:val="00ED6DBF"/>
    <w:rsid w:val="00EE243E"/>
    <w:rsid w:val="00EE37EE"/>
    <w:rsid w:val="00EF5B92"/>
    <w:rsid w:val="00F10CD4"/>
    <w:rsid w:val="00F153D1"/>
    <w:rsid w:val="00F232DA"/>
    <w:rsid w:val="00F239D6"/>
    <w:rsid w:val="00F25051"/>
    <w:rsid w:val="00F30684"/>
    <w:rsid w:val="00F31990"/>
    <w:rsid w:val="00F37286"/>
    <w:rsid w:val="00F37FE5"/>
    <w:rsid w:val="00F46C1F"/>
    <w:rsid w:val="00F503AE"/>
    <w:rsid w:val="00F50DF9"/>
    <w:rsid w:val="00F517E9"/>
    <w:rsid w:val="00F55898"/>
    <w:rsid w:val="00F5669E"/>
    <w:rsid w:val="00F612EF"/>
    <w:rsid w:val="00F62B43"/>
    <w:rsid w:val="00F6383A"/>
    <w:rsid w:val="00F6515E"/>
    <w:rsid w:val="00F716BA"/>
    <w:rsid w:val="00F742A8"/>
    <w:rsid w:val="00F77121"/>
    <w:rsid w:val="00F77B6E"/>
    <w:rsid w:val="00F82634"/>
    <w:rsid w:val="00F86EFE"/>
    <w:rsid w:val="00F92C7F"/>
    <w:rsid w:val="00F96054"/>
    <w:rsid w:val="00F9644C"/>
    <w:rsid w:val="00FA32FE"/>
    <w:rsid w:val="00FA37BE"/>
    <w:rsid w:val="00FA4816"/>
    <w:rsid w:val="00FB1032"/>
    <w:rsid w:val="00FB3868"/>
    <w:rsid w:val="00FB578A"/>
    <w:rsid w:val="00FB5B86"/>
    <w:rsid w:val="00FC5B28"/>
    <w:rsid w:val="00FD34BE"/>
    <w:rsid w:val="00FD44C3"/>
    <w:rsid w:val="00FD4998"/>
    <w:rsid w:val="00FE02B0"/>
    <w:rsid w:val="00FE5595"/>
    <w:rsid w:val="00FF0EE6"/>
    <w:rsid w:val="00FF1182"/>
    <w:rsid w:val="00FF3262"/>
    <w:rsid w:val="00FF4577"/>
    <w:rsid w:val="00FF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04A5B"/>
  <w15:docId w15:val="{5910EE93-25DA-4D21-A794-E4D883AD5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F0D"/>
    <w:pPr>
      <w:wordWrap w:val="0"/>
      <w:autoSpaceDE w:val="0"/>
      <w:autoSpaceDN w:val="0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34"/>
    <w:qFormat/>
    <w:rsid w:val="00290761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29076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90761"/>
    <w:rPr>
      <w:noProof/>
    </w:rPr>
  </w:style>
  <w:style w:type="paragraph" w:customStyle="1" w:styleId="EndNoteBibliography">
    <w:name w:val="EndNote Bibliography"/>
    <w:basedOn w:val="a"/>
    <w:link w:val="EndNoteBibliographyChar"/>
    <w:rsid w:val="0029076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290761"/>
    <w:rPr>
      <w:noProof/>
    </w:rPr>
  </w:style>
  <w:style w:type="character" w:styleId="a5">
    <w:name w:val="Hyperlink"/>
    <w:basedOn w:val="a0"/>
    <w:uiPriority w:val="99"/>
    <w:unhideWhenUsed/>
    <w:rsid w:val="00290761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290761"/>
    <w:rPr>
      <w:color w:val="605E5C"/>
      <w:shd w:val="clear" w:color="auto" w:fill="E1DFDD"/>
    </w:rPr>
  </w:style>
  <w:style w:type="character" w:styleId="a6">
    <w:name w:val="Placeholder Text"/>
    <w:basedOn w:val="a0"/>
    <w:uiPriority w:val="99"/>
    <w:semiHidden/>
    <w:rsid w:val="00290761"/>
    <w:rPr>
      <w:color w:val="808080"/>
    </w:rPr>
  </w:style>
  <w:style w:type="paragraph" w:styleId="a7">
    <w:name w:val="Balloon Text"/>
    <w:basedOn w:val="a"/>
    <w:link w:val="Char"/>
    <w:uiPriority w:val="99"/>
    <w:semiHidden/>
    <w:unhideWhenUsed/>
    <w:rsid w:val="002907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29076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2907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290761"/>
  </w:style>
  <w:style w:type="paragraph" w:styleId="a9">
    <w:name w:val="footer"/>
    <w:basedOn w:val="a"/>
    <w:link w:val="Char1"/>
    <w:uiPriority w:val="99"/>
    <w:unhideWhenUsed/>
    <w:rsid w:val="0029076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290761"/>
  </w:style>
  <w:style w:type="table" w:styleId="aa">
    <w:name w:val="Table Grid"/>
    <w:basedOn w:val="a1"/>
    <w:uiPriority w:val="39"/>
    <w:qFormat/>
    <w:rsid w:val="00290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qFormat/>
    <w:rsid w:val="00290761"/>
    <w:rPr>
      <w:sz w:val="16"/>
      <w:szCs w:val="16"/>
    </w:rPr>
  </w:style>
  <w:style w:type="paragraph" w:styleId="ac">
    <w:name w:val="annotation text"/>
    <w:aliases w:val="Char11"/>
    <w:basedOn w:val="a"/>
    <w:link w:val="Char2"/>
    <w:uiPriority w:val="99"/>
    <w:unhideWhenUsed/>
    <w:qFormat/>
    <w:rsid w:val="00290761"/>
    <w:pPr>
      <w:spacing w:line="240" w:lineRule="auto"/>
    </w:pPr>
  </w:style>
  <w:style w:type="character" w:customStyle="1" w:styleId="Char2">
    <w:name w:val="메모 텍스트 Char"/>
    <w:aliases w:val="Char11 Char"/>
    <w:basedOn w:val="a0"/>
    <w:link w:val="ac"/>
    <w:uiPriority w:val="99"/>
    <w:qFormat/>
    <w:rsid w:val="00290761"/>
    <w:rPr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290761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290761"/>
    <w:rPr>
      <w:b/>
      <w:bCs/>
      <w:szCs w:val="20"/>
    </w:rPr>
  </w:style>
  <w:style w:type="paragraph" w:styleId="ae">
    <w:name w:val="Revision"/>
    <w:hidden/>
    <w:uiPriority w:val="99"/>
    <w:semiHidden/>
    <w:rsid w:val="00290761"/>
    <w:pPr>
      <w:spacing w:after="0" w:line="240" w:lineRule="auto"/>
      <w:jc w:val="left"/>
    </w:pPr>
  </w:style>
  <w:style w:type="paragraph" w:customStyle="1" w:styleId="xmsonormal">
    <w:name w:val="x_msonormal"/>
    <w:basedOn w:val="a"/>
    <w:rsid w:val="002907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af">
    <w:name w:val="Normal (Web)"/>
    <w:basedOn w:val="a"/>
    <w:uiPriority w:val="99"/>
    <w:unhideWhenUsed/>
    <w:qFormat/>
    <w:rsid w:val="002907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af0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1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1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0">
    <w:name w:val="6"/>
    <w:basedOn w:val="TableNormal1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0">
    <w:name w:val="5"/>
    <w:basedOn w:val="TableNormal1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0">
    <w:name w:val="4"/>
    <w:basedOn w:val="TableNormal1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0">
    <w:name w:val="3"/>
    <w:basedOn w:val="TableNormal1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0">
    <w:name w:val="2"/>
    <w:basedOn w:val="TableNormal1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">
    <w:name w:val="1"/>
    <w:basedOn w:val="TableNormal1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6">
    <w:name w:val="16"/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5">
    <w:name w:val="15"/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4">
    <w:name w:val="14"/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3">
    <w:name w:val="13"/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pf0">
    <w:name w:val="pf0"/>
    <w:basedOn w:val="a"/>
    <w:rsid w:val="007452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character" w:customStyle="1" w:styleId="cf01">
    <w:name w:val="cf01"/>
    <w:basedOn w:val="a0"/>
    <w:rsid w:val="0074526E"/>
    <w:rPr>
      <w:rFonts w:ascii="맑은 고딕" w:eastAsia="맑은 고딕" w:hAnsi="맑은 고딕" w:hint="eastAsia"/>
      <w:sz w:val="18"/>
      <w:szCs w:val="18"/>
    </w:rPr>
  </w:style>
  <w:style w:type="table" w:customStyle="1" w:styleId="12">
    <w:name w:val="12"/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0">
    <w:name w:val="11"/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0">
    <w:name w:val="10"/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">
    <w:name w:val="9"/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af1">
    <w:name w:val="Strong"/>
    <w:basedOn w:val="a0"/>
    <w:uiPriority w:val="22"/>
    <w:qFormat/>
    <w:rsid w:val="00501F0D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FE02B0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4138BE"/>
  </w:style>
  <w:style w:type="table" w:styleId="21">
    <w:name w:val="Plain Table 2"/>
    <w:basedOn w:val="a1"/>
    <w:uiPriority w:val="42"/>
    <w:rsid w:val="005A79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638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4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60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8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79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4093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2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18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212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01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0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800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92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61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1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돋움"/>
        <a:cs typeface=""/>
      </a:majorFont>
      <a:minorFont>
        <a:latin typeface="Times New Roman"/>
        <a:ea typeface="바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+6ZduaVegDzWELOH0YcCxz2NgGg==">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EBDE1E63A94B8C42B0D075CF2B08CDB3" ma:contentTypeVersion="15" ma:contentTypeDescription="새 문서를 만듭니다." ma:contentTypeScope="" ma:versionID="355bb5fd8bb685e225f0b3c6d2e6dba3">
  <xsd:schema xmlns:xsd="http://www.w3.org/2001/XMLSchema" xmlns:xs="http://www.w3.org/2001/XMLSchema" xmlns:p="http://schemas.microsoft.com/office/2006/metadata/properties" xmlns:ns3="e6fb4c87-3152-477c-a8be-5f015b755f5e" xmlns:ns4="42b5b67d-7111-41f5-b44c-db673f63a0f8" targetNamespace="http://schemas.microsoft.com/office/2006/metadata/properties" ma:root="true" ma:fieldsID="eca1f427daa405126e07bf5b2d85bf63" ns3:_="" ns4:_="">
    <xsd:import namespace="e6fb4c87-3152-477c-a8be-5f015b755f5e"/>
    <xsd:import namespace="42b5b67d-7111-41f5-b44c-db673f63a0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fb4c87-3152-477c-a8be-5f015b755f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b5b67d-7111-41f5-b44c-db673f63a0f8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6fb4c87-3152-477c-a8be-5f015b755f5e" xsi:nil="true"/>
  </documentManagement>
</p:properties>
</file>

<file path=customXml/itemProps1.xml><?xml version="1.0" encoding="utf-8"?>
<ds:datastoreItem xmlns:ds="http://schemas.openxmlformats.org/officeDocument/2006/customXml" ds:itemID="{4775429B-554A-4280-934F-7C65511318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CE1C121-5A73-4E4B-AD9F-032DCF9161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2D1F86BC-B963-4728-8018-CA9D10AD80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fb4c87-3152-477c-a8be-5f015b755f5e"/>
    <ds:schemaRef ds:uri="42b5b67d-7111-41f5-b44c-db673f63a0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A03EB8D-7402-42A3-982C-03E442F4B0A3}">
  <ds:schemaRefs>
    <ds:schemaRef ds:uri="http://schemas.microsoft.com/office/2006/metadata/properties"/>
    <ds:schemaRef ds:uri="http://schemas.microsoft.com/office/infopath/2007/PartnerControls"/>
    <ds:schemaRef ds:uri="e6fb4c87-3152-477c-a8be-5f015b755f5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03</Words>
  <Characters>13130</Characters>
  <Application>Microsoft Office Word</Application>
  <DocSecurity>0</DocSecurity>
  <Lines>109</Lines>
  <Paragraphs>3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4</dc:creator>
  <cp:keywords/>
  <dc:description/>
  <cp:lastModifiedBy>이 정규</cp:lastModifiedBy>
  <cp:revision>2</cp:revision>
  <dcterms:created xsi:type="dcterms:W3CDTF">2023-03-19T02:54:00Z</dcterms:created>
  <dcterms:modified xsi:type="dcterms:W3CDTF">2023-03-19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DE1E63A94B8C42B0D075CF2B08CDB3</vt:lpwstr>
  </property>
  <property fmtid="{D5CDD505-2E9C-101B-9397-08002B2CF9AE}" pid="3" name="GrammarlyDocumentId">
    <vt:lpwstr>1e1b7c673f774ca52f32c342957d6452ce27014a1a029426413b3d73b1b51fd2</vt:lpwstr>
  </property>
</Properties>
</file>